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3819FD" w14:textId="119780A4" w:rsidR="007B3B69" w:rsidRDefault="00C35A32" w:rsidP="00D44F11">
      <w:pPr>
        <w:pStyle w:val="Heading1"/>
      </w:pPr>
      <w:r w:rsidRPr="00864802">
        <w:t>Online Supplemental Materials (OSM)</w:t>
      </w:r>
    </w:p>
    <w:p w14:paraId="72D1A213" w14:textId="77777777" w:rsidR="00D44F11" w:rsidRPr="00D44F11" w:rsidRDefault="00D44F11" w:rsidP="00D44F11"/>
    <w:p w14:paraId="1A851FE8" w14:textId="77777777" w:rsidR="000C254B" w:rsidRDefault="000C254B" w:rsidP="000C254B">
      <w:pPr>
        <w:pStyle w:val="Heading1"/>
      </w:pPr>
      <w:r w:rsidRPr="00864802">
        <w:t>Appendix A</w:t>
      </w:r>
    </w:p>
    <w:p w14:paraId="1063A534" w14:textId="77777777" w:rsidR="00D44F11" w:rsidRPr="00D44F11" w:rsidRDefault="00D44F11" w:rsidP="00D44F11"/>
    <w:p w14:paraId="62B6B81A" w14:textId="064E99D7" w:rsidR="00B071C0" w:rsidRDefault="000C254B" w:rsidP="00D44F11">
      <w:pPr>
        <w:pStyle w:val="Heading1"/>
      </w:pPr>
      <w:r w:rsidRPr="00864802">
        <w:t>SPIRIT (Standard Protocol Items: Recommendations for Interventional Trials) 2025 Checklist</w:t>
      </w:r>
    </w:p>
    <w:p w14:paraId="767D4EA1" w14:textId="77777777" w:rsidR="00D44F11" w:rsidRPr="00D44F11" w:rsidRDefault="00D44F11" w:rsidP="00D44F11"/>
    <w:tbl>
      <w:tblPr>
        <w:tblW w:w="1034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670"/>
        <w:gridCol w:w="1736"/>
        <w:gridCol w:w="1297"/>
        <w:gridCol w:w="5640"/>
      </w:tblGrid>
      <w:tr w:rsidR="003432F1" w:rsidRPr="009E27C1" w14:paraId="3C95E87E" w14:textId="77777777" w:rsidTr="00DF6CEC">
        <w:trPr>
          <w:trHeight w:val="680"/>
          <w:jc w:val="center"/>
        </w:trPr>
        <w:tc>
          <w:tcPr>
            <w:tcW w:w="1670" w:type="dxa"/>
            <w:hideMark/>
          </w:tcPr>
          <w:p w14:paraId="54DA23EA" w14:textId="77777777" w:rsidR="003432F1" w:rsidRPr="009E27C1" w:rsidRDefault="003432F1" w:rsidP="009E27C1">
            <w:pPr>
              <w:rPr>
                <w:rFonts w:eastAsia="Times New Roman"/>
                <w:b/>
                <w:bCs/>
                <w:color w:val="000000"/>
                <w:kern w:val="0"/>
                <w:lang w:eastAsia="en-GB"/>
                <w14:ligatures w14:val="none"/>
              </w:rPr>
            </w:pPr>
            <w:r w:rsidRPr="009E27C1">
              <w:rPr>
                <w:rFonts w:eastAsia="Times New Roman"/>
                <w:b/>
                <w:bCs/>
                <w:color w:val="000000"/>
                <w:kern w:val="0"/>
                <w:lang w:eastAsia="en-GB"/>
                <w14:ligatures w14:val="none"/>
              </w:rPr>
              <w:t>SPIRIT Item</w:t>
            </w:r>
          </w:p>
        </w:tc>
        <w:tc>
          <w:tcPr>
            <w:tcW w:w="1736" w:type="dxa"/>
            <w:hideMark/>
          </w:tcPr>
          <w:p w14:paraId="4FA0A1C5" w14:textId="77777777" w:rsidR="003432F1" w:rsidRPr="009E27C1" w:rsidRDefault="003432F1" w:rsidP="009E27C1">
            <w:pPr>
              <w:rPr>
                <w:rFonts w:eastAsia="Times New Roman"/>
                <w:b/>
                <w:bCs/>
                <w:color w:val="000000"/>
                <w:kern w:val="0"/>
                <w:lang w:eastAsia="en-GB"/>
                <w14:ligatures w14:val="none"/>
              </w:rPr>
            </w:pPr>
            <w:r w:rsidRPr="009E27C1">
              <w:rPr>
                <w:rFonts w:eastAsia="Times New Roman"/>
                <w:b/>
                <w:bCs/>
                <w:color w:val="000000"/>
                <w:kern w:val="0"/>
                <w:lang w:eastAsia="en-GB"/>
                <w14:ligatures w14:val="none"/>
              </w:rPr>
              <w:t>Item Name</w:t>
            </w:r>
          </w:p>
        </w:tc>
        <w:tc>
          <w:tcPr>
            <w:tcW w:w="1297" w:type="dxa"/>
            <w:hideMark/>
          </w:tcPr>
          <w:p w14:paraId="606AF3A2" w14:textId="77777777" w:rsidR="003432F1" w:rsidRPr="009E27C1" w:rsidRDefault="003432F1" w:rsidP="009E27C1">
            <w:pPr>
              <w:rPr>
                <w:rFonts w:eastAsia="Times New Roman"/>
                <w:b/>
                <w:bCs/>
                <w:color w:val="000000"/>
                <w:kern w:val="0"/>
                <w:lang w:eastAsia="en-GB"/>
                <w14:ligatures w14:val="none"/>
              </w:rPr>
            </w:pPr>
            <w:r w:rsidRPr="009E27C1">
              <w:rPr>
                <w:rFonts w:eastAsia="Times New Roman"/>
                <w:b/>
                <w:bCs/>
                <w:color w:val="000000"/>
                <w:kern w:val="0"/>
                <w:lang w:eastAsia="en-GB"/>
                <w14:ligatures w14:val="none"/>
              </w:rPr>
              <w:t>Addressed</w:t>
            </w:r>
          </w:p>
        </w:tc>
        <w:tc>
          <w:tcPr>
            <w:tcW w:w="5640" w:type="dxa"/>
            <w:hideMark/>
          </w:tcPr>
          <w:p w14:paraId="02116B5E" w14:textId="77777777" w:rsidR="003432F1" w:rsidRPr="009E27C1" w:rsidRDefault="003432F1" w:rsidP="009E27C1">
            <w:pPr>
              <w:rPr>
                <w:rFonts w:eastAsia="Times New Roman"/>
                <w:b/>
                <w:bCs/>
                <w:color w:val="000000"/>
                <w:kern w:val="0"/>
                <w:lang w:eastAsia="en-GB"/>
                <w14:ligatures w14:val="none"/>
              </w:rPr>
            </w:pPr>
            <w:r w:rsidRPr="009E27C1">
              <w:rPr>
                <w:rFonts w:eastAsia="Times New Roman"/>
                <w:b/>
                <w:bCs/>
                <w:color w:val="000000"/>
                <w:kern w:val="0"/>
                <w:lang w:eastAsia="en-GB"/>
                <w14:ligatures w14:val="none"/>
              </w:rPr>
              <w:t>Manuscript Location</w:t>
            </w:r>
          </w:p>
        </w:tc>
      </w:tr>
      <w:tr w:rsidR="003432F1" w:rsidRPr="009E27C1" w14:paraId="1C2F2F74" w14:textId="77777777" w:rsidTr="00DF6CEC">
        <w:trPr>
          <w:trHeight w:val="1065"/>
          <w:jc w:val="center"/>
        </w:trPr>
        <w:tc>
          <w:tcPr>
            <w:tcW w:w="1670" w:type="dxa"/>
            <w:hideMark/>
          </w:tcPr>
          <w:p w14:paraId="5E04FAEB"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a</w:t>
            </w:r>
          </w:p>
        </w:tc>
        <w:tc>
          <w:tcPr>
            <w:tcW w:w="1736" w:type="dxa"/>
            <w:hideMark/>
          </w:tcPr>
          <w:p w14:paraId="001AFEB7"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Identification as a protocol; trial design in title</w:t>
            </w:r>
          </w:p>
        </w:tc>
        <w:tc>
          <w:tcPr>
            <w:tcW w:w="1297" w:type="dxa"/>
            <w:hideMark/>
          </w:tcPr>
          <w:p w14:paraId="26AA50D4"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6EEB9E25"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Title (Heading 1): ‘Digital Positive Affect Intervention (PAI) versus Self-Monitoring Placebo in the Treatment...’</w:t>
            </w:r>
          </w:p>
        </w:tc>
      </w:tr>
      <w:tr w:rsidR="003432F1" w:rsidRPr="009E27C1" w14:paraId="68D9D42B" w14:textId="77777777" w:rsidTr="00DF6CEC">
        <w:trPr>
          <w:trHeight w:val="797"/>
          <w:jc w:val="center"/>
        </w:trPr>
        <w:tc>
          <w:tcPr>
            <w:tcW w:w="1670" w:type="dxa"/>
            <w:hideMark/>
          </w:tcPr>
          <w:p w14:paraId="593C2B8A"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b</w:t>
            </w:r>
          </w:p>
        </w:tc>
        <w:tc>
          <w:tcPr>
            <w:tcW w:w="1736" w:type="dxa"/>
            <w:hideMark/>
          </w:tcPr>
          <w:p w14:paraId="745F2206"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tructured summary</w:t>
            </w:r>
          </w:p>
        </w:tc>
        <w:tc>
          <w:tcPr>
            <w:tcW w:w="1297" w:type="dxa"/>
            <w:hideMark/>
          </w:tcPr>
          <w:p w14:paraId="00A938AB"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76EFAE97"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Abstract, para 1: “Background: Anxiety and depressive disorders are highly prevalent, common mental disorders.”</w:t>
            </w:r>
          </w:p>
        </w:tc>
      </w:tr>
      <w:tr w:rsidR="003432F1" w:rsidRPr="009E27C1" w14:paraId="7BBF4758" w14:textId="77777777" w:rsidTr="00DF6CEC">
        <w:trPr>
          <w:trHeight w:val="1020"/>
          <w:jc w:val="center"/>
        </w:trPr>
        <w:tc>
          <w:tcPr>
            <w:tcW w:w="1670" w:type="dxa"/>
            <w:hideMark/>
          </w:tcPr>
          <w:p w14:paraId="07AD51C9"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4</w:t>
            </w:r>
          </w:p>
        </w:tc>
        <w:tc>
          <w:tcPr>
            <w:tcW w:w="1736" w:type="dxa"/>
            <w:hideMark/>
          </w:tcPr>
          <w:p w14:paraId="1F274F88"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Trial registration (registry, ID, date/ URL)</w:t>
            </w:r>
          </w:p>
        </w:tc>
        <w:tc>
          <w:tcPr>
            <w:tcW w:w="1297" w:type="dxa"/>
            <w:hideMark/>
          </w:tcPr>
          <w:p w14:paraId="4E6145BE" w14:textId="77777777" w:rsidR="003432F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p w14:paraId="73E5E1D6" w14:textId="77777777" w:rsidR="00BF4ECB" w:rsidRDefault="00BF4ECB" w:rsidP="00BF4ECB">
            <w:pPr>
              <w:rPr>
                <w:rFonts w:eastAsia="Times New Roman"/>
                <w:color w:val="000000"/>
                <w:kern w:val="0"/>
                <w:lang w:eastAsia="en-GB"/>
                <w14:ligatures w14:val="none"/>
              </w:rPr>
            </w:pPr>
          </w:p>
          <w:p w14:paraId="4222E122" w14:textId="7171B3F5" w:rsidR="00BF4ECB" w:rsidRPr="009E27C1" w:rsidRDefault="00BF4ECB" w:rsidP="00BF4ECB">
            <w:pPr>
              <w:rPr>
                <w:rFonts w:eastAsia="Times New Roman"/>
                <w:lang w:eastAsia="en-GB"/>
              </w:rPr>
            </w:pPr>
          </w:p>
        </w:tc>
        <w:tc>
          <w:tcPr>
            <w:tcW w:w="5640" w:type="dxa"/>
            <w:hideMark/>
          </w:tcPr>
          <w:p w14:paraId="4F23AF31"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Abstract, para 4: “Trial registration: ClinicalTrials.gov ID (NCT06978257)”</w:t>
            </w:r>
          </w:p>
        </w:tc>
      </w:tr>
      <w:tr w:rsidR="003432F1" w:rsidRPr="009E27C1" w14:paraId="29A29A85" w14:textId="77777777" w:rsidTr="00DF6CEC">
        <w:trPr>
          <w:trHeight w:val="79"/>
          <w:jc w:val="center"/>
        </w:trPr>
        <w:tc>
          <w:tcPr>
            <w:tcW w:w="1670" w:type="dxa"/>
            <w:hideMark/>
          </w:tcPr>
          <w:p w14:paraId="7420EF8E"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5</w:t>
            </w:r>
          </w:p>
        </w:tc>
        <w:tc>
          <w:tcPr>
            <w:tcW w:w="1736" w:type="dxa"/>
            <w:hideMark/>
          </w:tcPr>
          <w:p w14:paraId="2E930CB4"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Where the protocol/ SAP will be accessible</w:t>
            </w:r>
          </w:p>
        </w:tc>
        <w:tc>
          <w:tcPr>
            <w:tcW w:w="1297" w:type="dxa"/>
            <w:hideMark/>
          </w:tcPr>
          <w:p w14:paraId="5A5B2171" w14:textId="648D308D"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751ED3E6" w14:textId="2ED2FC71"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Availability of Data and Materials, para 1: “</w:t>
            </w:r>
            <w:r w:rsidRPr="003D2DE2">
              <w:rPr>
                <w:rFonts w:eastAsia="Times New Roman"/>
                <w:color w:val="000000"/>
                <w:kern w:val="0"/>
                <w:lang w:eastAsia="en-GB"/>
                <w14:ligatures w14:val="none"/>
              </w:rPr>
              <w:t>After completing this RCT’s data collection, details of the study analysis plan</w:t>
            </w:r>
            <w:r w:rsidRPr="009E27C1">
              <w:rPr>
                <w:rFonts w:eastAsia="Times New Roman"/>
                <w:color w:val="000000"/>
                <w:kern w:val="0"/>
                <w:lang w:eastAsia="en-GB"/>
                <w14:ligatures w14:val="none"/>
              </w:rPr>
              <w:t>...”</w:t>
            </w:r>
          </w:p>
        </w:tc>
      </w:tr>
      <w:tr w:rsidR="003432F1" w:rsidRPr="009E27C1" w14:paraId="3C92352A" w14:textId="77777777" w:rsidTr="00DF6CEC">
        <w:trPr>
          <w:trHeight w:val="79"/>
          <w:jc w:val="center"/>
        </w:trPr>
        <w:tc>
          <w:tcPr>
            <w:tcW w:w="1670" w:type="dxa"/>
            <w:hideMark/>
          </w:tcPr>
          <w:p w14:paraId="5E0EAED7"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6</w:t>
            </w:r>
          </w:p>
        </w:tc>
        <w:tc>
          <w:tcPr>
            <w:tcW w:w="1736" w:type="dxa"/>
            <w:hideMark/>
          </w:tcPr>
          <w:p w14:paraId="745655BA"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Data sharing plan (what/ where/ how)</w:t>
            </w:r>
          </w:p>
        </w:tc>
        <w:tc>
          <w:tcPr>
            <w:tcW w:w="1297" w:type="dxa"/>
            <w:hideMark/>
          </w:tcPr>
          <w:p w14:paraId="2F23C8CB" w14:textId="2CA28BF0" w:rsidR="003432F1" w:rsidRPr="009E27C1" w:rsidRDefault="00BF4ECB" w:rsidP="009E27C1">
            <w:pPr>
              <w:rPr>
                <w:rFonts w:eastAsia="Times New Roman"/>
                <w:color w:val="000000"/>
                <w:kern w:val="0"/>
                <w:lang w:eastAsia="en-GB"/>
                <w14:ligatures w14:val="none"/>
              </w:rPr>
            </w:pPr>
            <w:r w:rsidRPr="00BF4ECB">
              <w:rPr>
                <w:rFonts w:eastAsia="Times New Roman"/>
                <w:color w:val="000000"/>
                <w:kern w:val="0"/>
                <w:lang w:eastAsia="en-GB"/>
                <w14:ligatures w14:val="none"/>
              </w:rPr>
              <w:t>Yes</w:t>
            </w:r>
          </w:p>
        </w:tc>
        <w:tc>
          <w:tcPr>
            <w:tcW w:w="5640" w:type="dxa"/>
            <w:hideMark/>
          </w:tcPr>
          <w:p w14:paraId="0ADACFC4" w14:textId="2FBE0334"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Availability of Data and Materials, para 1: “</w:t>
            </w:r>
            <w:r w:rsidRPr="00174DF3">
              <w:rPr>
                <w:rFonts w:eastAsia="Times New Roman"/>
                <w:color w:val="000000"/>
                <w:kern w:val="0"/>
                <w:lang w:eastAsia="en-GB"/>
                <w14:ligatures w14:val="none"/>
              </w:rPr>
              <w:t>Released data will include</w:t>
            </w:r>
            <w:r w:rsidRPr="009E27C1">
              <w:rPr>
                <w:rFonts w:eastAsia="Times New Roman"/>
                <w:color w:val="000000"/>
                <w:kern w:val="0"/>
                <w:lang w:eastAsia="en-GB"/>
                <w14:ligatures w14:val="none"/>
              </w:rPr>
              <w:t>...”</w:t>
            </w:r>
          </w:p>
        </w:tc>
      </w:tr>
      <w:tr w:rsidR="003432F1" w:rsidRPr="009E27C1" w14:paraId="5CE97C39" w14:textId="77777777" w:rsidTr="00DF6CEC">
        <w:trPr>
          <w:trHeight w:val="79"/>
          <w:jc w:val="center"/>
        </w:trPr>
        <w:tc>
          <w:tcPr>
            <w:tcW w:w="1670" w:type="dxa"/>
            <w:hideMark/>
          </w:tcPr>
          <w:p w14:paraId="500E5ED4"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7a</w:t>
            </w:r>
          </w:p>
        </w:tc>
        <w:tc>
          <w:tcPr>
            <w:tcW w:w="1736" w:type="dxa"/>
            <w:hideMark/>
          </w:tcPr>
          <w:p w14:paraId="5258CB4C"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ources of funding/ support</w:t>
            </w:r>
          </w:p>
        </w:tc>
        <w:tc>
          <w:tcPr>
            <w:tcW w:w="1297" w:type="dxa"/>
            <w:hideMark/>
          </w:tcPr>
          <w:p w14:paraId="337C0C1C"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38E95E6C"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Funding, para 1: “This RCT received funding from the NUS Presidential Young Professorship (PYP) Start-Up Grant and White Space Fund.”</w:t>
            </w:r>
          </w:p>
        </w:tc>
      </w:tr>
      <w:tr w:rsidR="003432F1" w:rsidRPr="009E27C1" w14:paraId="36DC7CFD" w14:textId="77777777" w:rsidTr="00DF6CEC">
        <w:trPr>
          <w:trHeight w:val="157"/>
          <w:jc w:val="center"/>
        </w:trPr>
        <w:tc>
          <w:tcPr>
            <w:tcW w:w="1670" w:type="dxa"/>
            <w:hideMark/>
          </w:tcPr>
          <w:p w14:paraId="044F81C9"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7b</w:t>
            </w:r>
          </w:p>
        </w:tc>
        <w:tc>
          <w:tcPr>
            <w:tcW w:w="1736" w:type="dxa"/>
            <w:hideMark/>
          </w:tcPr>
          <w:p w14:paraId="79329EC8"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Conflicts of interest</w:t>
            </w:r>
          </w:p>
        </w:tc>
        <w:tc>
          <w:tcPr>
            <w:tcW w:w="1297" w:type="dxa"/>
            <w:hideMark/>
          </w:tcPr>
          <w:p w14:paraId="260269A6"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459BDD0C"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Conflicts of Interest, para 1: “All authors declare no financial and non-financial competing interests.”</w:t>
            </w:r>
          </w:p>
        </w:tc>
      </w:tr>
      <w:tr w:rsidR="003432F1" w:rsidRPr="009E27C1" w14:paraId="1E10103A" w14:textId="77777777" w:rsidTr="00DF6CEC">
        <w:trPr>
          <w:trHeight w:val="79"/>
          <w:jc w:val="center"/>
        </w:trPr>
        <w:tc>
          <w:tcPr>
            <w:tcW w:w="1670" w:type="dxa"/>
            <w:hideMark/>
          </w:tcPr>
          <w:p w14:paraId="43B3B9A5"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8</w:t>
            </w:r>
          </w:p>
        </w:tc>
        <w:tc>
          <w:tcPr>
            <w:tcW w:w="1736" w:type="dxa"/>
            <w:hideMark/>
          </w:tcPr>
          <w:p w14:paraId="60E5D092"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Dissemination policy (audiences; authorship)</w:t>
            </w:r>
          </w:p>
        </w:tc>
        <w:tc>
          <w:tcPr>
            <w:tcW w:w="1297" w:type="dxa"/>
            <w:hideMark/>
          </w:tcPr>
          <w:p w14:paraId="6B7F64E0" w14:textId="6E4873BC"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114DDE8A" w14:textId="65793E30" w:rsidR="003432F1" w:rsidRPr="009E27C1" w:rsidRDefault="003432F1" w:rsidP="009E27C1">
            <w:pPr>
              <w:rPr>
                <w:rFonts w:eastAsia="Times New Roman"/>
                <w:color w:val="000000"/>
                <w:kern w:val="0"/>
                <w:lang w:eastAsia="en-GB"/>
                <w14:ligatures w14:val="none"/>
              </w:rPr>
            </w:pPr>
            <w:r w:rsidRPr="00AA1A73">
              <w:rPr>
                <w:rFonts w:eastAsia="Times New Roman"/>
                <w:color w:val="000000"/>
                <w:kern w:val="0"/>
                <w:lang w:eastAsia="en-GB"/>
                <w14:ligatures w14:val="none"/>
              </w:rPr>
              <w:t>Dissemination Policy</w:t>
            </w:r>
            <w:r>
              <w:rPr>
                <w:rFonts w:eastAsia="Times New Roman"/>
                <w:color w:val="000000"/>
                <w:kern w:val="0"/>
                <w:lang w:eastAsia="en-GB"/>
                <w14:ligatures w14:val="none"/>
              </w:rPr>
              <w:t>, para 1: “</w:t>
            </w:r>
            <w:r w:rsidRPr="00AA1A73">
              <w:rPr>
                <w:rFonts w:eastAsia="Times New Roman"/>
                <w:color w:val="000000"/>
                <w:kern w:val="0"/>
                <w:lang w:eastAsia="en-GB"/>
                <w14:ligatures w14:val="none"/>
              </w:rPr>
              <w:t>Findings will be disseminated via scientific conferences</w:t>
            </w:r>
            <w:r>
              <w:rPr>
                <w:rFonts w:eastAsia="Times New Roman"/>
                <w:color w:val="000000"/>
                <w:kern w:val="0"/>
                <w:lang w:eastAsia="en-GB"/>
                <w14:ligatures w14:val="none"/>
              </w:rPr>
              <w:t>…”</w:t>
            </w:r>
          </w:p>
        </w:tc>
      </w:tr>
      <w:tr w:rsidR="003432F1" w:rsidRPr="009E27C1" w14:paraId="1F245282" w14:textId="77777777" w:rsidTr="00DF6CEC">
        <w:trPr>
          <w:trHeight w:val="79"/>
          <w:jc w:val="center"/>
        </w:trPr>
        <w:tc>
          <w:tcPr>
            <w:tcW w:w="1670" w:type="dxa"/>
            <w:hideMark/>
          </w:tcPr>
          <w:p w14:paraId="694B4E52"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9a</w:t>
            </w:r>
          </w:p>
        </w:tc>
        <w:tc>
          <w:tcPr>
            <w:tcW w:w="1736" w:type="dxa"/>
            <w:hideMark/>
          </w:tcPr>
          <w:p w14:paraId="0908840C"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cientific background and rationale</w:t>
            </w:r>
          </w:p>
        </w:tc>
        <w:tc>
          <w:tcPr>
            <w:tcW w:w="1297" w:type="dxa"/>
            <w:hideMark/>
          </w:tcPr>
          <w:p w14:paraId="26BE7530"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73A26815"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Background, para 1: “Anxiety and depressive disorders are common mental disorders worldwide. Epidemiological me”</w:t>
            </w:r>
          </w:p>
        </w:tc>
      </w:tr>
      <w:tr w:rsidR="003432F1" w:rsidRPr="009E27C1" w14:paraId="2F1F14E2" w14:textId="77777777" w:rsidTr="00DF6CEC">
        <w:trPr>
          <w:trHeight w:val="915"/>
          <w:jc w:val="center"/>
        </w:trPr>
        <w:tc>
          <w:tcPr>
            <w:tcW w:w="1670" w:type="dxa"/>
            <w:hideMark/>
          </w:tcPr>
          <w:p w14:paraId="4F7DFEEC"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0</w:t>
            </w:r>
          </w:p>
        </w:tc>
        <w:tc>
          <w:tcPr>
            <w:tcW w:w="1736" w:type="dxa"/>
            <w:hideMark/>
          </w:tcPr>
          <w:p w14:paraId="2FA97854"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Objectives/ hypotheses (estimands if relevant)</w:t>
            </w:r>
          </w:p>
        </w:tc>
        <w:tc>
          <w:tcPr>
            <w:tcW w:w="1297" w:type="dxa"/>
            <w:hideMark/>
          </w:tcPr>
          <w:p w14:paraId="137A0B21"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4C09B7F2" w14:textId="53E47F8A"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tudy Aims and Hypotheses, para 3: “Our a priori hypotheses were twofold. First, we predicted that the Digital PAI would yield</w:t>
            </w:r>
            <w:r>
              <w:rPr>
                <w:rFonts w:eastAsia="Times New Roman"/>
                <w:color w:val="000000"/>
                <w:kern w:val="0"/>
                <w:lang w:eastAsia="en-GB"/>
                <w14:ligatures w14:val="none"/>
              </w:rPr>
              <w:t>…</w:t>
            </w:r>
            <w:r w:rsidRPr="009E27C1">
              <w:rPr>
                <w:rFonts w:eastAsia="Times New Roman"/>
                <w:color w:val="000000"/>
                <w:kern w:val="0"/>
                <w:lang w:eastAsia="en-GB"/>
                <w14:ligatures w14:val="none"/>
              </w:rPr>
              <w:t>”</w:t>
            </w:r>
          </w:p>
        </w:tc>
      </w:tr>
      <w:tr w:rsidR="003432F1" w:rsidRPr="009E27C1" w14:paraId="3797FEB3" w14:textId="77777777" w:rsidTr="00DF6CEC">
        <w:trPr>
          <w:trHeight w:val="79"/>
          <w:jc w:val="center"/>
        </w:trPr>
        <w:tc>
          <w:tcPr>
            <w:tcW w:w="1670" w:type="dxa"/>
            <w:hideMark/>
          </w:tcPr>
          <w:p w14:paraId="5670DEA5"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1</w:t>
            </w:r>
          </w:p>
        </w:tc>
        <w:tc>
          <w:tcPr>
            <w:tcW w:w="1736" w:type="dxa"/>
            <w:hideMark/>
          </w:tcPr>
          <w:p w14:paraId="431A30CA"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Patient/ public involvement</w:t>
            </w:r>
          </w:p>
        </w:tc>
        <w:tc>
          <w:tcPr>
            <w:tcW w:w="1297" w:type="dxa"/>
            <w:hideMark/>
          </w:tcPr>
          <w:p w14:paraId="5ECE8ED8"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No</w:t>
            </w:r>
          </w:p>
        </w:tc>
        <w:tc>
          <w:tcPr>
            <w:tcW w:w="5640" w:type="dxa"/>
            <w:hideMark/>
          </w:tcPr>
          <w:p w14:paraId="354AF007" w14:textId="7F75C7DB" w:rsidR="003432F1" w:rsidRPr="009E27C1" w:rsidRDefault="00DF6CEC" w:rsidP="009E27C1">
            <w:pPr>
              <w:rPr>
                <w:rFonts w:eastAsia="Times New Roman"/>
                <w:color w:val="000000"/>
                <w:kern w:val="0"/>
                <w:lang w:eastAsia="en-GB"/>
                <w14:ligatures w14:val="none"/>
              </w:rPr>
            </w:pPr>
            <w:r w:rsidRPr="00DF6CEC">
              <w:rPr>
                <w:rFonts w:eastAsia="Times New Roman"/>
                <w:color w:val="000000"/>
                <w:kern w:val="0"/>
                <w:lang w:eastAsia="en-GB"/>
                <w14:ligatures w14:val="none"/>
              </w:rPr>
              <w:t>Study Design</w:t>
            </w:r>
            <w:r w:rsidR="003432F1">
              <w:rPr>
                <w:rFonts w:eastAsia="Times New Roman"/>
                <w:color w:val="000000"/>
                <w:kern w:val="0"/>
                <w:lang w:eastAsia="en-GB"/>
                <w14:ligatures w14:val="none"/>
              </w:rPr>
              <w:t>, para 2</w:t>
            </w:r>
            <w:r w:rsidR="00D44EA8">
              <w:rPr>
                <w:rFonts w:eastAsia="Times New Roman"/>
                <w:color w:val="000000"/>
                <w:kern w:val="0"/>
                <w:lang w:eastAsia="en-GB"/>
                <w14:ligatures w14:val="none"/>
              </w:rPr>
              <w:t>: “</w:t>
            </w:r>
            <w:r w:rsidR="00D44EA8" w:rsidRPr="00D44EA8">
              <w:rPr>
                <w:rFonts w:eastAsia="Times New Roman"/>
                <w:color w:val="000000"/>
                <w:kern w:val="0"/>
                <w:lang w:eastAsia="en-GB"/>
                <w14:ligatures w14:val="none"/>
              </w:rPr>
              <w:t>Relatedly, there is no formal patient or public involvement (PPI)</w:t>
            </w:r>
            <w:r w:rsidR="00D44EA8">
              <w:rPr>
                <w:rFonts w:eastAsia="Times New Roman"/>
                <w:color w:val="000000"/>
                <w:kern w:val="0"/>
                <w:lang w:eastAsia="en-GB"/>
                <w14:ligatures w14:val="none"/>
              </w:rPr>
              <w:t>…”</w:t>
            </w:r>
          </w:p>
        </w:tc>
      </w:tr>
      <w:tr w:rsidR="003432F1" w:rsidRPr="009E27C1" w14:paraId="2DEC1D22" w14:textId="77777777" w:rsidTr="00DF6CEC">
        <w:trPr>
          <w:trHeight w:val="79"/>
          <w:jc w:val="center"/>
        </w:trPr>
        <w:tc>
          <w:tcPr>
            <w:tcW w:w="1670" w:type="dxa"/>
            <w:hideMark/>
          </w:tcPr>
          <w:p w14:paraId="5D12F663"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2</w:t>
            </w:r>
          </w:p>
        </w:tc>
        <w:tc>
          <w:tcPr>
            <w:tcW w:w="1736" w:type="dxa"/>
            <w:hideMark/>
          </w:tcPr>
          <w:p w14:paraId="3B831A3E"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Trial design (type, framework, ratio)</w:t>
            </w:r>
          </w:p>
        </w:tc>
        <w:tc>
          <w:tcPr>
            <w:tcW w:w="1297" w:type="dxa"/>
            <w:hideMark/>
          </w:tcPr>
          <w:p w14:paraId="2F92940A"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25462378"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tudy Design, para 1: “This study is a two-arm, parallel-group RCT that aims to test the efficacy of Digital PAI.”</w:t>
            </w:r>
          </w:p>
        </w:tc>
      </w:tr>
      <w:tr w:rsidR="003432F1" w:rsidRPr="009E27C1" w14:paraId="0B1A355A" w14:textId="77777777" w:rsidTr="00DF6CEC">
        <w:trPr>
          <w:trHeight w:val="791"/>
          <w:jc w:val="center"/>
        </w:trPr>
        <w:tc>
          <w:tcPr>
            <w:tcW w:w="1670" w:type="dxa"/>
            <w:hideMark/>
          </w:tcPr>
          <w:p w14:paraId="5626672F"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3</w:t>
            </w:r>
          </w:p>
        </w:tc>
        <w:tc>
          <w:tcPr>
            <w:tcW w:w="1736" w:type="dxa"/>
            <w:hideMark/>
          </w:tcPr>
          <w:p w14:paraId="1A515B01"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tudy setting and locations</w:t>
            </w:r>
          </w:p>
        </w:tc>
        <w:tc>
          <w:tcPr>
            <w:tcW w:w="1297" w:type="dxa"/>
            <w:hideMark/>
          </w:tcPr>
          <w:p w14:paraId="3E1D028A"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79F7456A" w14:textId="7FF64BA1"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tudy Procedures, para 1: “Prospective participants complete the brief screening survey to determine eligibility.”</w:t>
            </w:r>
          </w:p>
        </w:tc>
      </w:tr>
      <w:tr w:rsidR="003432F1" w:rsidRPr="009E27C1" w14:paraId="397A8498" w14:textId="77777777" w:rsidTr="00DF6CEC">
        <w:trPr>
          <w:trHeight w:val="79"/>
          <w:jc w:val="center"/>
        </w:trPr>
        <w:tc>
          <w:tcPr>
            <w:tcW w:w="1670" w:type="dxa"/>
            <w:hideMark/>
          </w:tcPr>
          <w:p w14:paraId="077D76CB"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lastRenderedPageBreak/>
              <w:t>14a</w:t>
            </w:r>
          </w:p>
        </w:tc>
        <w:tc>
          <w:tcPr>
            <w:tcW w:w="1736" w:type="dxa"/>
            <w:hideMark/>
          </w:tcPr>
          <w:p w14:paraId="73430CF4"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Eligibility criteria (participants)</w:t>
            </w:r>
          </w:p>
        </w:tc>
        <w:tc>
          <w:tcPr>
            <w:tcW w:w="1297" w:type="dxa"/>
            <w:hideMark/>
          </w:tcPr>
          <w:p w14:paraId="6E54EA38"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4AAA50AB"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Eligibility Criteria and Participant Characteristics, para 1: “Community-dwelling adults and tertiary students aged between 21 and 64 years old with self”</w:t>
            </w:r>
          </w:p>
        </w:tc>
      </w:tr>
      <w:tr w:rsidR="003432F1" w:rsidRPr="009E27C1" w14:paraId="386338B6" w14:textId="77777777" w:rsidTr="00DF6CEC">
        <w:trPr>
          <w:trHeight w:val="891"/>
          <w:jc w:val="center"/>
        </w:trPr>
        <w:tc>
          <w:tcPr>
            <w:tcW w:w="1670" w:type="dxa"/>
            <w:hideMark/>
          </w:tcPr>
          <w:p w14:paraId="2C3D8B05"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4b</w:t>
            </w:r>
          </w:p>
        </w:tc>
        <w:tc>
          <w:tcPr>
            <w:tcW w:w="1736" w:type="dxa"/>
            <w:hideMark/>
          </w:tcPr>
          <w:p w14:paraId="500B1A74"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Eligibility criteria (centers/ personnel)</w:t>
            </w:r>
          </w:p>
        </w:tc>
        <w:tc>
          <w:tcPr>
            <w:tcW w:w="1297" w:type="dxa"/>
            <w:hideMark/>
          </w:tcPr>
          <w:p w14:paraId="5502B399" w14:textId="444BF630" w:rsidR="003432F1" w:rsidRPr="009E27C1" w:rsidRDefault="003432F1" w:rsidP="009E27C1">
            <w:pPr>
              <w:rPr>
                <w:rFonts w:eastAsia="Times New Roman"/>
                <w:color w:val="000000"/>
                <w:kern w:val="0"/>
                <w:lang w:eastAsia="en-GB"/>
                <w14:ligatures w14:val="none"/>
              </w:rPr>
            </w:pPr>
            <w:r>
              <w:rPr>
                <w:rFonts w:eastAsia="Times New Roman"/>
                <w:color w:val="000000"/>
                <w:kern w:val="0"/>
                <w:lang w:eastAsia="en-GB"/>
                <w14:ligatures w14:val="none"/>
              </w:rPr>
              <w:t>Not Applicable</w:t>
            </w:r>
          </w:p>
        </w:tc>
        <w:tc>
          <w:tcPr>
            <w:tcW w:w="5640" w:type="dxa"/>
            <w:hideMark/>
          </w:tcPr>
          <w:p w14:paraId="63B0DE27" w14:textId="0EE45714"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Fully digital trial; no site-level eligibility applicable.</w:t>
            </w:r>
          </w:p>
        </w:tc>
      </w:tr>
      <w:tr w:rsidR="003432F1" w:rsidRPr="009E27C1" w14:paraId="222837E4" w14:textId="77777777" w:rsidTr="00DF6CEC">
        <w:trPr>
          <w:trHeight w:val="1063"/>
          <w:jc w:val="center"/>
        </w:trPr>
        <w:tc>
          <w:tcPr>
            <w:tcW w:w="1670" w:type="dxa"/>
            <w:hideMark/>
          </w:tcPr>
          <w:p w14:paraId="51836E4A"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5a</w:t>
            </w:r>
          </w:p>
        </w:tc>
        <w:tc>
          <w:tcPr>
            <w:tcW w:w="1736" w:type="dxa"/>
            <w:hideMark/>
          </w:tcPr>
          <w:p w14:paraId="3A2AF45C"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Interventions and comparator (replication-ready)</w:t>
            </w:r>
          </w:p>
        </w:tc>
        <w:tc>
          <w:tcPr>
            <w:tcW w:w="1297" w:type="dxa"/>
            <w:hideMark/>
          </w:tcPr>
          <w:p w14:paraId="1CED4158"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54F0913A" w14:textId="58CB6CEA"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Weekly Digital PAI..., para 1; Daily Digital PAI EMI, para 1; Daily Self-Monitoring Placebo, para 1</w:t>
            </w:r>
            <w:r>
              <w:rPr>
                <w:rFonts w:eastAsia="Times New Roman"/>
                <w:color w:val="000000"/>
                <w:kern w:val="0"/>
                <w:lang w:eastAsia="en-GB"/>
                <w14:ligatures w14:val="none"/>
              </w:rPr>
              <w:t xml:space="preserve">; </w:t>
            </w:r>
            <w:r w:rsidRPr="00166010">
              <w:rPr>
                <w:rFonts w:eastAsia="Times New Roman"/>
                <w:color w:val="000000"/>
                <w:kern w:val="0"/>
                <w:lang w:eastAsia="en-GB"/>
                <w14:ligatures w14:val="none"/>
              </w:rPr>
              <w:t>See Table 2 and localization details.</w:t>
            </w:r>
          </w:p>
        </w:tc>
      </w:tr>
      <w:tr w:rsidR="003432F1" w:rsidRPr="009E27C1" w14:paraId="120B0635" w14:textId="77777777" w:rsidTr="00DF6CEC">
        <w:trPr>
          <w:trHeight w:val="795"/>
          <w:jc w:val="center"/>
        </w:trPr>
        <w:tc>
          <w:tcPr>
            <w:tcW w:w="1670" w:type="dxa"/>
            <w:hideMark/>
          </w:tcPr>
          <w:p w14:paraId="7BF4FB3E"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5b</w:t>
            </w:r>
          </w:p>
        </w:tc>
        <w:tc>
          <w:tcPr>
            <w:tcW w:w="1736" w:type="dxa"/>
            <w:hideMark/>
          </w:tcPr>
          <w:p w14:paraId="00577C6D"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Criteria for discontinuing/ modifying interventions</w:t>
            </w:r>
          </w:p>
        </w:tc>
        <w:tc>
          <w:tcPr>
            <w:tcW w:w="1297" w:type="dxa"/>
            <w:hideMark/>
          </w:tcPr>
          <w:p w14:paraId="374D21AA" w14:textId="42840DF0" w:rsidR="003432F1" w:rsidRPr="009E27C1" w:rsidRDefault="00D44EA8"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251135DA" w14:textId="580D23DA" w:rsidR="003432F1" w:rsidRPr="009E27C1" w:rsidRDefault="003432F1" w:rsidP="009E27C1">
            <w:pPr>
              <w:rPr>
                <w:rFonts w:eastAsia="Times New Roman"/>
                <w:color w:val="000000"/>
                <w:kern w:val="0"/>
                <w:lang w:eastAsia="en-GB"/>
                <w14:ligatures w14:val="none"/>
              </w:rPr>
            </w:pPr>
            <w:r>
              <w:rPr>
                <w:rFonts w:eastAsia="Times New Roman"/>
                <w:color w:val="000000"/>
                <w:kern w:val="0"/>
                <w:lang w:eastAsia="en-GB"/>
                <w14:ligatures w14:val="none"/>
              </w:rPr>
              <w:t xml:space="preserve">Method, </w:t>
            </w:r>
            <w:r w:rsidRPr="006E6248">
              <w:rPr>
                <w:rFonts w:eastAsia="Times New Roman"/>
                <w:color w:val="000000"/>
                <w:kern w:val="0"/>
                <w:lang w:eastAsia="en-GB"/>
                <w14:ligatures w14:val="none"/>
              </w:rPr>
              <w:t>Symptom Assessments</w:t>
            </w:r>
            <w:r>
              <w:rPr>
                <w:rFonts w:eastAsia="Times New Roman"/>
                <w:color w:val="000000"/>
                <w:kern w:val="0"/>
                <w:lang w:eastAsia="en-GB"/>
                <w14:ligatures w14:val="none"/>
              </w:rPr>
              <w:t>, pages 6 to 7: “</w:t>
            </w:r>
            <w:r w:rsidRPr="00A8591B">
              <w:rPr>
                <w:rFonts w:eastAsia="Times New Roman"/>
                <w:color w:val="000000"/>
                <w:kern w:val="0"/>
                <w:lang w:eastAsia="en-GB"/>
                <w14:ligatures w14:val="none"/>
              </w:rPr>
              <w:t>Additionally, participants may discontinue the Digital</w:t>
            </w:r>
            <w:r>
              <w:rPr>
                <w:rFonts w:eastAsia="Times New Roman"/>
                <w:color w:val="000000"/>
                <w:kern w:val="0"/>
                <w:lang w:eastAsia="en-GB"/>
                <w14:ligatures w14:val="none"/>
              </w:rPr>
              <w:t>.”</w:t>
            </w:r>
          </w:p>
        </w:tc>
      </w:tr>
      <w:tr w:rsidR="003432F1" w:rsidRPr="009E27C1" w14:paraId="3855C80F" w14:textId="77777777" w:rsidTr="00DF6CEC">
        <w:trPr>
          <w:trHeight w:val="811"/>
          <w:jc w:val="center"/>
        </w:trPr>
        <w:tc>
          <w:tcPr>
            <w:tcW w:w="1670" w:type="dxa"/>
            <w:hideMark/>
          </w:tcPr>
          <w:p w14:paraId="4BF9E935"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5c</w:t>
            </w:r>
          </w:p>
        </w:tc>
        <w:tc>
          <w:tcPr>
            <w:tcW w:w="1736" w:type="dxa"/>
            <w:hideMark/>
          </w:tcPr>
          <w:p w14:paraId="4D747ACF"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Adherence/ fidelity strategies and monitoring</w:t>
            </w:r>
          </w:p>
        </w:tc>
        <w:tc>
          <w:tcPr>
            <w:tcW w:w="1297" w:type="dxa"/>
            <w:hideMark/>
          </w:tcPr>
          <w:p w14:paraId="089827E7"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503F6E15"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Protocol Adherence and Engagement Strategies, para 1: “Participants will receive three Digital PAI or Self-Monitoring Placebo prompts per day acr”</w:t>
            </w:r>
          </w:p>
        </w:tc>
      </w:tr>
      <w:tr w:rsidR="003432F1" w:rsidRPr="009E27C1" w14:paraId="32040E52" w14:textId="77777777" w:rsidTr="00DF6CEC">
        <w:trPr>
          <w:trHeight w:val="827"/>
          <w:jc w:val="center"/>
        </w:trPr>
        <w:tc>
          <w:tcPr>
            <w:tcW w:w="1670" w:type="dxa"/>
            <w:hideMark/>
          </w:tcPr>
          <w:p w14:paraId="4DE8BAD8"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5d</w:t>
            </w:r>
          </w:p>
        </w:tc>
        <w:tc>
          <w:tcPr>
            <w:tcW w:w="1736" w:type="dxa"/>
            <w:hideMark/>
          </w:tcPr>
          <w:p w14:paraId="7454D0AC"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Concomitant care (permitted/ prohibited)</w:t>
            </w:r>
          </w:p>
        </w:tc>
        <w:tc>
          <w:tcPr>
            <w:tcW w:w="1297" w:type="dxa"/>
            <w:hideMark/>
          </w:tcPr>
          <w:p w14:paraId="74D65F60" w14:textId="608AFD43"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5F15E0AE" w14:textId="141B6FB8" w:rsidR="003432F1" w:rsidRPr="009E27C1" w:rsidRDefault="003432F1" w:rsidP="009E27C1">
            <w:pPr>
              <w:rPr>
                <w:rFonts w:eastAsia="Times New Roman"/>
                <w:color w:val="000000"/>
                <w:kern w:val="0"/>
                <w:lang w:eastAsia="en-GB"/>
                <w14:ligatures w14:val="none"/>
              </w:rPr>
            </w:pPr>
            <w:r w:rsidRPr="00D81F1C">
              <w:rPr>
                <w:rFonts w:eastAsia="Times New Roman"/>
                <w:color w:val="000000"/>
                <w:kern w:val="0"/>
                <w:lang w:eastAsia="en-GB"/>
                <w14:ligatures w14:val="none"/>
              </w:rPr>
              <w:t>Study Design</w:t>
            </w:r>
            <w:r>
              <w:rPr>
                <w:rFonts w:eastAsia="Times New Roman"/>
                <w:color w:val="000000"/>
                <w:kern w:val="0"/>
                <w:lang w:eastAsia="en-GB"/>
                <w14:ligatures w14:val="none"/>
              </w:rPr>
              <w:t>, para 2: “</w:t>
            </w:r>
            <w:r w:rsidRPr="00D81F1C">
              <w:rPr>
                <w:rFonts w:eastAsia="Times New Roman"/>
                <w:color w:val="000000"/>
                <w:kern w:val="0"/>
                <w:lang w:eastAsia="en-GB"/>
                <w14:ligatures w14:val="none"/>
              </w:rPr>
              <w:t>Additionally, participants can continue with treatment-as-usual</w:t>
            </w:r>
            <w:r>
              <w:rPr>
                <w:rFonts w:eastAsia="Times New Roman"/>
                <w:color w:val="000000"/>
                <w:kern w:val="0"/>
                <w:lang w:eastAsia="en-GB"/>
                <w14:ligatures w14:val="none"/>
              </w:rPr>
              <w:t>…”</w:t>
            </w:r>
          </w:p>
        </w:tc>
      </w:tr>
      <w:tr w:rsidR="003432F1" w:rsidRPr="009E27C1" w14:paraId="0ED4627C" w14:textId="77777777" w:rsidTr="00DF6CEC">
        <w:trPr>
          <w:trHeight w:val="1282"/>
          <w:jc w:val="center"/>
        </w:trPr>
        <w:tc>
          <w:tcPr>
            <w:tcW w:w="1670" w:type="dxa"/>
            <w:hideMark/>
          </w:tcPr>
          <w:p w14:paraId="60A63548"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6</w:t>
            </w:r>
          </w:p>
        </w:tc>
        <w:tc>
          <w:tcPr>
            <w:tcW w:w="1736" w:type="dxa"/>
            <w:hideMark/>
          </w:tcPr>
          <w:p w14:paraId="6356EEA9"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Outcomes (primary/ secondary; measures/ time points)</w:t>
            </w:r>
          </w:p>
        </w:tc>
        <w:tc>
          <w:tcPr>
            <w:tcW w:w="1297" w:type="dxa"/>
            <w:hideMark/>
          </w:tcPr>
          <w:p w14:paraId="190EABA1"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62DAF7FB"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Proximal Outcomes, para 1: “Our trial will assess the comparative efficacy of Digital PAI versus Self-Monitoring Place”; Symptom Assessments, para 1</w:t>
            </w:r>
          </w:p>
        </w:tc>
      </w:tr>
      <w:tr w:rsidR="003432F1" w:rsidRPr="009E27C1" w14:paraId="17ED1E4C" w14:textId="77777777" w:rsidTr="00DF6CEC">
        <w:trPr>
          <w:trHeight w:val="1018"/>
          <w:jc w:val="center"/>
        </w:trPr>
        <w:tc>
          <w:tcPr>
            <w:tcW w:w="1670" w:type="dxa"/>
            <w:hideMark/>
          </w:tcPr>
          <w:p w14:paraId="04D2F003"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7</w:t>
            </w:r>
          </w:p>
        </w:tc>
        <w:tc>
          <w:tcPr>
            <w:tcW w:w="1736" w:type="dxa"/>
            <w:hideMark/>
          </w:tcPr>
          <w:p w14:paraId="2B4E6913"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Harms (definitions, assessment, reporting)</w:t>
            </w:r>
          </w:p>
        </w:tc>
        <w:tc>
          <w:tcPr>
            <w:tcW w:w="1297" w:type="dxa"/>
            <w:hideMark/>
          </w:tcPr>
          <w:p w14:paraId="7A21CA67" w14:textId="3597022F" w:rsidR="003432F1" w:rsidRPr="009E27C1" w:rsidRDefault="003432F1" w:rsidP="009E27C1">
            <w:pPr>
              <w:rPr>
                <w:rFonts w:eastAsia="Times New Roman"/>
                <w:i/>
                <w:iCs/>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7D5EBCB6"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Auditing and Internal Oversight, para 1: “No independent data monitoring committee is planned, given the low-risk nature of this RCT”</w:t>
            </w:r>
          </w:p>
        </w:tc>
      </w:tr>
      <w:tr w:rsidR="003432F1" w:rsidRPr="009E27C1" w14:paraId="59F46042" w14:textId="77777777" w:rsidTr="00DF6CEC">
        <w:trPr>
          <w:trHeight w:val="1332"/>
          <w:jc w:val="center"/>
        </w:trPr>
        <w:tc>
          <w:tcPr>
            <w:tcW w:w="1670" w:type="dxa"/>
            <w:hideMark/>
          </w:tcPr>
          <w:p w14:paraId="7EB00300"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8</w:t>
            </w:r>
          </w:p>
        </w:tc>
        <w:tc>
          <w:tcPr>
            <w:tcW w:w="1736" w:type="dxa"/>
            <w:hideMark/>
          </w:tcPr>
          <w:p w14:paraId="41701C73"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Participant timeline (enrolment/ intervention/ assessments)</w:t>
            </w:r>
          </w:p>
        </w:tc>
        <w:tc>
          <w:tcPr>
            <w:tcW w:w="1297" w:type="dxa"/>
            <w:hideMark/>
          </w:tcPr>
          <w:p w14:paraId="05002E97" w14:textId="3DF4EF96" w:rsidR="003432F1" w:rsidRPr="009E27C1" w:rsidRDefault="003432F1" w:rsidP="009E27C1">
            <w:pPr>
              <w:rPr>
                <w:rFonts w:eastAsia="Times New Roman"/>
                <w:i/>
                <w:iCs/>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7307FCEB" w14:textId="1387DFEE"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tudy Procedures, para 1: “Prospective participants complete the brief screening survey to determine eligibility</w:t>
            </w:r>
            <w:r>
              <w:rPr>
                <w:rFonts w:eastAsia="Times New Roman"/>
                <w:color w:val="000000"/>
                <w:kern w:val="0"/>
                <w:lang w:eastAsia="en-GB"/>
                <w14:ligatures w14:val="none"/>
              </w:rPr>
              <w:t>…</w:t>
            </w:r>
            <w:r w:rsidRPr="009E27C1">
              <w:rPr>
                <w:rFonts w:eastAsia="Times New Roman"/>
                <w:color w:val="000000"/>
                <w:kern w:val="0"/>
                <w:lang w:eastAsia="en-GB"/>
                <w14:ligatures w14:val="none"/>
              </w:rPr>
              <w:t>”</w:t>
            </w:r>
            <w:r>
              <w:rPr>
                <w:rFonts w:eastAsia="Times New Roman"/>
                <w:color w:val="000000"/>
                <w:kern w:val="0"/>
                <w:lang w:eastAsia="en-GB"/>
                <w14:ligatures w14:val="none"/>
              </w:rPr>
              <w:t>; Figure 1</w:t>
            </w:r>
          </w:p>
        </w:tc>
      </w:tr>
      <w:tr w:rsidR="003432F1" w:rsidRPr="009E27C1" w14:paraId="637E0E39" w14:textId="77777777" w:rsidTr="00DF6CEC">
        <w:trPr>
          <w:trHeight w:val="927"/>
          <w:jc w:val="center"/>
        </w:trPr>
        <w:tc>
          <w:tcPr>
            <w:tcW w:w="1670" w:type="dxa"/>
            <w:hideMark/>
          </w:tcPr>
          <w:p w14:paraId="0F1DA2D7"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19</w:t>
            </w:r>
          </w:p>
        </w:tc>
        <w:tc>
          <w:tcPr>
            <w:tcW w:w="1736" w:type="dxa"/>
            <w:hideMark/>
          </w:tcPr>
          <w:p w14:paraId="7EFCC3EE"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ample size (assumptions; parameters; software)</w:t>
            </w:r>
          </w:p>
        </w:tc>
        <w:tc>
          <w:tcPr>
            <w:tcW w:w="1297" w:type="dxa"/>
            <w:hideMark/>
          </w:tcPr>
          <w:p w14:paraId="41F579A5"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01489646"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ample Size and Power, para 1: “The R package simr [54] was used for power calculations, which simulated a multilevel model…”</w:t>
            </w:r>
          </w:p>
        </w:tc>
      </w:tr>
      <w:tr w:rsidR="003432F1" w:rsidRPr="009E27C1" w14:paraId="1C091A81" w14:textId="77777777" w:rsidTr="00DF6CEC">
        <w:trPr>
          <w:trHeight w:val="660"/>
          <w:jc w:val="center"/>
        </w:trPr>
        <w:tc>
          <w:tcPr>
            <w:tcW w:w="1670" w:type="dxa"/>
            <w:hideMark/>
          </w:tcPr>
          <w:p w14:paraId="75F49777"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20</w:t>
            </w:r>
          </w:p>
        </w:tc>
        <w:tc>
          <w:tcPr>
            <w:tcW w:w="1736" w:type="dxa"/>
            <w:hideMark/>
          </w:tcPr>
          <w:p w14:paraId="4363AC9D"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Recruitment strategies</w:t>
            </w:r>
          </w:p>
        </w:tc>
        <w:tc>
          <w:tcPr>
            <w:tcW w:w="1297" w:type="dxa"/>
            <w:hideMark/>
          </w:tcPr>
          <w:p w14:paraId="61E1CA97" w14:textId="1E29203B" w:rsidR="003432F1" w:rsidRPr="009E27C1" w:rsidRDefault="003432F1" w:rsidP="009E27C1">
            <w:pPr>
              <w:rPr>
                <w:rFonts w:eastAsia="Times New Roman"/>
                <w:i/>
                <w:iCs/>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2E25EE9B" w14:textId="4A691D82"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Methods (Abstract), para 2; Trial Status, para 1: “Recruitment for this RCT commenced on April 1, 2025, and is expected to conclude by June 3</w:t>
            </w:r>
            <w:r>
              <w:rPr>
                <w:rFonts w:eastAsia="Times New Roman"/>
                <w:color w:val="000000"/>
                <w:kern w:val="0"/>
                <w:lang w:eastAsia="en-GB"/>
                <w14:ligatures w14:val="none"/>
              </w:rPr>
              <w:t xml:space="preserve">… </w:t>
            </w:r>
            <w:r w:rsidRPr="002651D1">
              <w:rPr>
                <w:rFonts w:eastAsia="Times New Roman"/>
                <w:color w:val="000000"/>
                <w:kern w:val="0"/>
                <w:lang w:eastAsia="en-GB"/>
                <w14:ligatures w14:val="none"/>
              </w:rPr>
              <w:t>Recruitment is conducted through online advertisements</w:t>
            </w:r>
            <w:r>
              <w:rPr>
                <w:rFonts w:eastAsia="Times New Roman"/>
                <w:color w:val="000000"/>
                <w:kern w:val="0"/>
                <w:lang w:eastAsia="en-GB"/>
                <w14:ligatures w14:val="none"/>
              </w:rPr>
              <w:t>…”</w:t>
            </w:r>
          </w:p>
        </w:tc>
      </w:tr>
      <w:tr w:rsidR="003432F1" w:rsidRPr="009E27C1" w14:paraId="654ED0E5" w14:textId="77777777" w:rsidTr="00DF6CEC">
        <w:trPr>
          <w:trHeight w:val="835"/>
          <w:jc w:val="center"/>
        </w:trPr>
        <w:tc>
          <w:tcPr>
            <w:tcW w:w="1670" w:type="dxa"/>
            <w:hideMark/>
          </w:tcPr>
          <w:p w14:paraId="244A7B8B"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21a</w:t>
            </w:r>
          </w:p>
        </w:tc>
        <w:tc>
          <w:tcPr>
            <w:tcW w:w="1736" w:type="dxa"/>
            <w:hideMark/>
          </w:tcPr>
          <w:p w14:paraId="58723998"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equence generation (how/ who/ software)</w:t>
            </w:r>
          </w:p>
        </w:tc>
        <w:tc>
          <w:tcPr>
            <w:tcW w:w="1297" w:type="dxa"/>
            <w:hideMark/>
          </w:tcPr>
          <w:p w14:paraId="31185B9B"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0E7F058E"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tudy Design, para 1: “This study is a two-arm, parallel-group RCT that aims to test the efficacy of Digital PAI.”</w:t>
            </w:r>
          </w:p>
        </w:tc>
      </w:tr>
      <w:tr w:rsidR="003432F1" w:rsidRPr="009E27C1" w14:paraId="7AD0A6F0" w14:textId="77777777" w:rsidTr="00DF6CEC">
        <w:trPr>
          <w:trHeight w:val="299"/>
          <w:jc w:val="center"/>
        </w:trPr>
        <w:tc>
          <w:tcPr>
            <w:tcW w:w="1670" w:type="dxa"/>
            <w:hideMark/>
          </w:tcPr>
          <w:p w14:paraId="1BB0DB41"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21b</w:t>
            </w:r>
          </w:p>
        </w:tc>
        <w:tc>
          <w:tcPr>
            <w:tcW w:w="1736" w:type="dxa"/>
            <w:hideMark/>
          </w:tcPr>
          <w:p w14:paraId="6AD7FBF7"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Type of randomization: stratification</w:t>
            </w:r>
          </w:p>
        </w:tc>
        <w:tc>
          <w:tcPr>
            <w:tcW w:w="1297" w:type="dxa"/>
            <w:hideMark/>
          </w:tcPr>
          <w:p w14:paraId="7AEA2B23"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0485DA06"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tudy Design, para 1: “This study is a two-arm, parallel-group RCT that aims to test the efficacy of Digital PAI.”</w:t>
            </w:r>
          </w:p>
        </w:tc>
      </w:tr>
      <w:tr w:rsidR="003432F1" w:rsidRPr="009E27C1" w14:paraId="33FE7406" w14:textId="77777777" w:rsidTr="00DF6CEC">
        <w:trPr>
          <w:trHeight w:val="583"/>
          <w:jc w:val="center"/>
        </w:trPr>
        <w:tc>
          <w:tcPr>
            <w:tcW w:w="1670" w:type="dxa"/>
            <w:hideMark/>
          </w:tcPr>
          <w:p w14:paraId="31A1488A"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lastRenderedPageBreak/>
              <w:t>22</w:t>
            </w:r>
          </w:p>
        </w:tc>
        <w:tc>
          <w:tcPr>
            <w:tcW w:w="1736" w:type="dxa"/>
            <w:hideMark/>
          </w:tcPr>
          <w:p w14:paraId="136899A5"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Allocation concealment mechanism</w:t>
            </w:r>
          </w:p>
        </w:tc>
        <w:tc>
          <w:tcPr>
            <w:tcW w:w="1297" w:type="dxa"/>
            <w:hideMark/>
          </w:tcPr>
          <w:p w14:paraId="2EDB1BAB"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26C148F6"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tudy Design, para 1: “This study is a two-arm, parallel-group RCT that aims to test the efficacy of Digital PAI.”</w:t>
            </w:r>
          </w:p>
        </w:tc>
      </w:tr>
      <w:tr w:rsidR="003432F1" w:rsidRPr="009E27C1" w14:paraId="0AAF3724" w14:textId="77777777" w:rsidTr="00DF6CEC">
        <w:trPr>
          <w:trHeight w:val="324"/>
          <w:jc w:val="center"/>
        </w:trPr>
        <w:tc>
          <w:tcPr>
            <w:tcW w:w="1670" w:type="dxa"/>
            <w:hideMark/>
          </w:tcPr>
          <w:p w14:paraId="43B5D868"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23</w:t>
            </w:r>
          </w:p>
        </w:tc>
        <w:tc>
          <w:tcPr>
            <w:tcW w:w="1736" w:type="dxa"/>
            <w:hideMark/>
          </w:tcPr>
          <w:p w14:paraId="323BD989"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Implementation (who enrolls/ assigns)</w:t>
            </w:r>
          </w:p>
        </w:tc>
        <w:tc>
          <w:tcPr>
            <w:tcW w:w="1297" w:type="dxa"/>
            <w:hideMark/>
          </w:tcPr>
          <w:p w14:paraId="3D1528BF"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6FC90844"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tudy Procedures, para 1: “Prospective participants complete the brief screening survey to determine eligibility.”; Study Design, para 1</w:t>
            </w:r>
          </w:p>
        </w:tc>
      </w:tr>
      <w:tr w:rsidR="003432F1" w:rsidRPr="009E27C1" w14:paraId="3D102B2D" w14:textId="77777777" w:rsidTr="00DF6CEC">
        <w:trPr>
          <w:trHeight w:val="620"/>
          <w:jc w:val="center"/>
        </w:trPr>
        <w:tc>
          <w:tcPr>
            <w:tcW w:w="1670" w:type="dxa"/>
            <w:hideMark/>
          </w:tcPr>
          <w:p w14:paraId="7EE304CA"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24a–c</w:t>
            </w:r>
          </w:p>
        </w:tc>
        <w:tc>
          <w:tcPr>
            <w:tcW w:w="1736" w:type="dxa"/>
            <w:hideMark/>
          </w:tcPr>
          <w:p w14:paraId="663BB9BC"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Blinding (who/ how); unblinding</w:t>
            </w:r>
          </w:p>
        </w:tc>
        <w:tc>
          <w:tcPr>
            <w:tcW w:w="1297" w:type="dxa"/>
            <w:hideMark/>
          </w:tcPr>
          <w:p w14:paraId="1C5140FC" w14:textId="4CE7F8BE" w:rsidR="003432F1" w:rsidRPr="009E27C1" w:rsidRDefault="003432F1" w:rsidP="009E27C1">
            <w:pPr>
              <w:rPr>
                <w:rFonts w:eastAsia="Times New Roman"/>
                <w:i/>
                <w:iCs/>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7436B54C" w14:textId="0BF9C6A1"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tudy Design, para 2: “This RCT employs a single-assessor-blinded design. Specifically, outcome assessors involve</w:t>
            </w:r>
            <w:r>
              <w:rPr>
                <w:rFonts w:eastAsia="Times New Roman"/>
                <w:color w:val="000000"/>
                <w:kern w:val="0"/>
                <w:lang w:eastAsia="en-GB"/>
                <w14:ligatures w14:val="none"/>
              </w:rPr>
              <w:t>…</w:t>
            </w:r>
            <w:r w:rsidRPr="009E27C1">
              <w:rPr>
                <w:rFonts w:eastAsia="Times New Roman"/>
                <w:color w:val="000000"/>
                <w:kern w:val="0"/>
                <w:lang w:eastAsia="en-GB"/>
                <w14:ligatures w14:val="none"/>
              </w:rPr>
              <w:t>”</w:t>
            </w:r>
          </w:p>
        </w:tc>
      </w:tr>
      <w:tr w:rsidR="003432F1" w:rsidRPr="009E27C1" w14:paraId="1D194CE9" w14:textId="77777777" w:rsidTr="00DF6CEC">
        <w:trPr>
          <w:trHeight w:val="773"/>
          <w:jc w:val="center"/>
        </w:trPr>
        <w:tc>
          <w:tcPr>
            <w:tcW w:w="1670" w:type="dxa"/>
            <w:hideMark/>
          </w:tcPr>
          <w:p w14:paraId="30552A00"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25a</w:t>
            </w:r>
          </w:p>
        </w:tc>
        <w:tc>
          <w:tcPr>
            <w:tcW w:w="1736" w:type="dxa"/>
            <w:hideMark/>
          </w:tcPr>
          <w:p w14:paraId="4E3914DF"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Data collection methods/ instruments; data quality</w:t>
            </w:r>
          </w:p>
        </w:tc>
        <w:tc>
          <w:tcPr>
            <w:tcW w:w="1297" w:type="dxa"/>
            <w:hideMark/>
          </w:tcPr>
          <w:p w14:paraId="79FACDC5" w14:textId="77777777" w:rsidR="003432F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p w14:paraId="7EE284CD" w14:textId="77777777" w:rsidR="003432F1" w:rsidRPr="009E27C1" w:rsidRDefault="003432F1" w:rsidP="00FE4C2D">
            <w:pPr>
              <w:rPr>
                <w:rFonts w:eastAsia="Times New Roman"/>
                <w:lang w:eastAsia="en-GB"/>
              </w:rPr>
            </w:pPr>
          </w:p>
        </w:tc>
        <w:tc>
          <w:tcPr>
            <w:tcW w:w="5640" w:type="dxa"/>
            <w:hideMark/>
          </w:tcPr>
          <w:p w14:paraId="530DABDA"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ymptom/ Process/ Neurocognition/ Sleep/ Treatment-Specific Assessments, paras 59/ 61/ 63/ 65/ 67–75; Study Procedures, para 1</w:t>
            </w:r>
          </w:p>
        </w:tc>
      </w:tr>
      <w:tr w:rsidR="003432F1" w:rsidRPr="009E27C1" w14:paraId="227D7573" w14:textId="77777777" w:rsidTr="00DF6CEC">
        <w:trPr>
          <w:trHeight w:val="1215"/>
          <w:jc w:val="center"/>
        </w:trPr>
        <w:tc>
          <w:tcPr>
            <w:tcW w:w="1670" w:type="dxa"/>
            <w:hideMark/>
          </w:tcPr>
          <w:p w14:paraId="6EA850BF"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25b</w:t>
            </w:r>
          </w:p>
        </w:tc>
        <w:tc>
          <w:tcPr>
            <w:tcW w:w="1736" w:type="dxa"/>
            <w:hideMark/>
          </w:tcPr>
          <w:p w14:paraId="4A2EA1E0"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Plans to promote retention; data for discontinuers</w:t>
            </w:r>
          </w:p>
        </w:tc>
        <w:tc>
          <w:tcPr>
            <w:tcW w:w="1297" w:type="dxa"/>
            <w:hideMark/>
          </w:tcPr>
          <w:p w14:paraId="4047077E" w14:textId="77777777" w:rsidR="003432F1" w:rsidRDefault="003432F1" w:rsidP="00FE4C2D">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p w14:paraId="7A04FD31" w14:textId="621E5245" w:rsidR="003432F1" w:rsidRPr="009E27C1" w:rsidRDefault="003432F1" w:rsidP="009E27C1">
            <w:pPr>
              <w:rPr>
                <w:rFonts w:eastAsia="Times New Roman"/>
                <w:i/>
                <w:iCs/>
                <w:color w:val="000000"/>
                <w:kern w:val="0"/>
                <w:lang w:eastAsia="en-GB"/>
                <w14:ligatures w14:val="none"/>
              </w:rPr>
            </w:pPr>
          </w:p>
        </w:tc>
        <w:tc>
          <w:tcPr>
            <w:tcW w:w="5640" w:type="dxa"/>
            <w:hideMark/>
          </w:tcPr>
          <w:p w14:paraId="2C723371" w14:textId="4E1F20E5"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Protocol Adherence and Engagement Strategies, para 1: “Participants will receive three Digital PAI or Self-Monitoring Placebo prompts per day</w:t>
            </w:r>
            <w:r>
              <w:rPr>
                <w:rFonts w:eastAsia="Times New Roman"/>
                <w:color w:val="000000"/>
                <w:kern w:val="0"/>
                <w:lang w:eastAsia="en-GB"/>
                <w14:ligatures w14:val="none"/>
              </w:rPr>
              <w:t>…</w:t>
            </w:r>
            <w:r w:rsidRPr="009E27C1">
              <w:rPr>
                <w:rFonts w:eastAsia="Times New Roman"/>
                <w:color w:val="000000"/>
                <w:kern w:val="0"/>
                <w:lang w:eastAsia="en-GB"/>
                <w14:ligatures w14:val="none"/>
              </w:rPr>
              <w:t>”</w:t>
            </w:r>
          </w:p>
        </w:tc>
      </w:tr>
      <w:tr w:rsidR="003432F1" w:rsidRPr="009E27C1" w14:paraId="476904A5" w14:textId="77777777" w:rsidTr="00DF6CEC">
        <w:trPr>
          <w:trHeight w:val="966"/>
          <w:jc w:val="center"/>
        </w:trPr>
        <w:tc>
          <w:tcPr>
            <w:tcW w:w="1670" w:type="dxa"/>
            <w:hideMark/>
          </w:tcPr>
          <w:p w14:paraId="420F93EB"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26</w:t>
            </w:r>
          </w:p>
        </w:tc>
        <w:tc>
          <w:tcPr>
            <w:tcW w:w="1736" w:type="dxa"/>
            <w:hideMark/>
          </w:tcPr>
          <w:p w14:paraId="6AAA81B9"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Data management (entry, coding, security, storage)</w:t>
            </w:r>
          </w:p>
        </w:tc>
        <w:tc>
          <w:tcPr>
            <w:tcW w:w="1297" w:type="dxa"/>
            <w:hideMark/>
          </w:tcPr>
          <w:p w14:paraId="2A3F90DE"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63A55562"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Data Management, para 1: “All study data will be entered directly by the participants into both Qualtrics…”</w:t>
            </w:r>
          </w:p>
        </w:tc>
      </w:tr>
      <w:tr w:rsidR="003432F1" w:rsidRPr="009E27C1" w14:paraId="593302C4" w14:textId="77777777" w:rsidTr="00DF6CEC">
        <w:trPr>
          <w:trHeight w:val="1708"/>
          <w:jc w:val="center"/>
        </w:trPr>
        <w:tc>
          <w:tcPr>
            <w:tcW w:w="1670" w:type="dxa"/>
            <w:hideMark/>
          </w:tcPr>
          <w:p w14:paraId="22E4181E"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27a–d</w:t>
            </w:r>
          </w:p>
        </w:tc>
        <w:tc>
          <w:tcPr>
            <w:tcW w:w="1736" w:type="dxa"/>
            <w:hideMark/>
          </w:tcPr>
          <w:p w14:paraId="237DF923"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tatistical methods; analysis sets; missing data; additional analyses</w:t>
            </w:r>
          </w:p>
        </w:tc>
        <w:tc>
          <w:tcPr>
            <w:tcW w:w="1297" w:type="dxa"/>
            <w:hideMark/>
          </w:tcPr>
          <w:p w14:paraId="32CB7D12"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4389EEB6"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tatistical Analysis Plan, paras 96–100 (Data Processing; Primary/ Secondary; Mediation; Moderation; Qualitative)</w:t>
            </w:r>
          </w:p>
        </w:tc>
      </w:tr>
      <w:tr w:rsidR="003432F1" w:rsidRPr="009E27C1" w14:paraId="528E542F" w14:textId="77777777" w:rsidTr="00DF6CEC">
        <w:trPr>
          <w:trHeight w:val="839"/>
          <w:jc w:val="center"/>
        </w:trPr>
        <w:tc>
          <w:tcPr>
            <w:tcW w:w="1670" w:type="dxa"/>
            <w:hideMark/>
          </w:tcPr>
          <w:p w14:paraId="14FDEC74"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Ethics</w:t>
            </w:r>
          </w:p>
        </w:tc>
        <w:tc>
          <w:tcPr>
            <w:tcW w:w="1736" w:type="dxa"/>
            <w:hideMark/>
          </w:tcPr>
          <w:p w14:paraId="6C64CA0C"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Ethics approval</w:t>
            </w:r>
          </w:p>
        </w:tc>
        <w:tc>
          <w:tcPr>
            <w:tcW w:w="1297" w:type="dxa"/>
            <w:hideMark/>
          </w:tcPr>
          <w:p w14:paraId="71A81921"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58D9010C" w14:textId="4BF4A788"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Ethics approval and consent to participate, para 1: “This RCT received ethical approval from the NUS IRB (NUS-IRB-2024-877). Participants must</w:t>
            </w:r>
            <w:r w:rsidR="00D44F11">
              <w:rPr>
                <w:rFonts w:eastAsia="Times New Roman"/>
                <w:color w:val="000000"/>
                <w:kern w:val="0"/>
                <w:lang w:eastAsia="en-GB"/>
                <w14:ligatures w14:val="none"/>
              </w:rPr>
              <w:t>…”</w:t>
            </w:r>
          </w:p>
        </w:tc>
      </w:tr>
      <w:tr w:rsidR="003432F1" w:rsidRPr="009E27C1" w14:paraId="47371DA2" w14:textId="77777777" w:rsidTr="00DF6CEC">
        <w:trPr>
          <w:trHeight w:val="837"/>
          <w:jc w:val="center"/>
        </w:trPr>
        <w:tc>
          <w:tcPr>
            <w:tcW w:w="1670" w:type="dxa"/>
            <w:hideMark/>
          </w:tcPr>
          <w:p w14:paraId="394060D2"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Consent</w:t>
            </w:r>
          </w:p>
        </w:tc>
        <w:tc>
          <w:tcPr>
            <w:tcW w:w="1736" w:type="dxa"/>
            <w:hideMark/>
          </w:tcPr>
          <w:p w14:paraId="75CF38A5"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Consent to participate (how/ when; who obtains)</w:t>
            </w:r>
          </w:p>
        </w:tc>
        <w:tc>
          <w:tcPr>
            <w:tcW w:w="1297" w:type="dxa"/>
            <w:hideMark/>
          </w:tcPr>
          <w:p w14:paraId="29BD0269" w14:textId="7953B6DA" w:rsidR="003432F1" w:rsidRPr="009E27C1" w:rsidRDefault="003432F1" w:rsidP="009E27C1">
            <w:pPr>
              <w:rPr>
                <w:rFonts w:eastAsia="Times New Roman"/>
                <w:i/>
                <w:iCs/>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53124259"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Ethics approval and consent to participate, para 1: “This RCT received ethical approval from the NUS IRB (NUS-IRB-2024-877). Participants must “</w:t>
            </w:r>
          </w:p>
        </w:tc>
      </w:tr>
      <w:tr w:rsidR="003432F1" w:rsidRPr="009E27C1" w14:paraId="6902959C" w14:textId="77777777" w:rsidTr="00DF6CEC">
        <w:trPr>
          <w:trHeight w:val="427"/>
          <w:jc w:val="center"/>
        </w:trPr>
        <w:tc>
          <w:tcPr>
            <w:tcW w:w="1670" w:type="dxa"/>
            <w:hideMark/>
          </w:tcPr>
          <w:p w14:paraId="2878A6B2"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Confidentiality</w:t>
            </w:r>
          </w:p>
        </w:tc>
        <w:tc>
          <w:tcPr>
            <w:tcW w:w="1736" w:type="dxa"/>
            <w:hideMark/>
          </w:tcPr>
          <w:p w14:paraId="379FC226"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Confidentiality</w:t>
            </w:r>
          </w:p>
        </w:tc>
        <w:tc>
          <w:tcPr>
            <w:tcW w:w="1297" w:type="dxa"/>
            <w:hideMark/>
          </w:tcPr>
          <w:p w14:paraId="06E7EA39"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0A114BF3"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Data Management, para 1: “All study data will be entered directly by the participants into both Qualtrics…”</w:t>
            </w:r>
          </w:p>
        </w:tc>
      </w:tr>
      <w:tr w:rsidR="003432F1" w:rsidRPr="009E27C1" w14:paraId="435BB851" w14:textId="77777777" w:rsidTr="00DF6CEC">
        <w:trPr>
          <w:trHeight w:val="723"/>
          <w:jc w:val="center"/>
        </w:trPr>
        <w:tc>
          <w:tcPr>
            <w:tcW w:w="1670" w:type="dxa"/>
            <w:hideMark/>
          </w:tcPr>
          <w:p w14:paraId="2332645B"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Access</w:t>
            </w:r>
          </w:p>
        </w:tc>
        <w:tc>
          <w:tcPr>
            <w:tcW w:w="1736" w:type="dxa"/>
            <w:hideMark/>
          </w:tcPr>
          <w:p w14:paraId="5F40B300"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Access to data</w:t>
            </w:r>
          </w:p>
        </w:tc>
        <w:tc>
          <w:tcPr>
            <w:tcW w:w="1297" w:type="dxa"/>
            <w:hideMark/>
          </w:tcPr>
          <w:p w14:paraId="501FECD4" w14:textId="7077EA14" w:rsidR="003432F1" w:rsidRPr="009E27C1" w:rsidRDefault="003432F1" w:rsidP="009E27C1">
            <w:pPr>
              <w:rPr>
                <w:rFonts w:eastAsia="Times New Roman"/>
                <w:i/>
                <w:iCs/>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73CD5515"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Availability of Data and Materials, para 1: “Deidentified data contributing to the outcomes of this RCT will be made available...”</w:t>
            </w:r>
          </w:p>
        </w:tc>
      </w:tr>
      <w:tr w:rsidR="003432F1" w:rsidRPr="009E27C1" w14:paraId="492331BF" w14:textId="77777777" w:rsidTr="00DF6CEC">
        <w:trPr>
          <w:trHeight w:val="725"/>
          <w:jc w:val="center"/>
        </w:trPr>
        <w:tc>
          <w:tcPr>
            <w:tcW w:w="1670" w:type="dxa"/>
            <w:hideMark/>
          </w:tcPr>
          <w:p w14:paraId="30BADA23"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Amendments</w:t>
            </w:r>
          </w:p>
        </w:tc>
        <w:tc>
          <w:tcPr>
            <w:tcW w:w="1736" w:type="dxa"/>
            <w:hideMark/>
          </w:tcPr>
          <w:p w14:paraId="0B4F3AF9"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Protocol amendments</w:t>
            </w:r>
          </w:p>
        </w:tc>
        <w:tc>
          <w:tcPr>
            <w:tcW w:w="1297" w:type="dxa"/>
            <w:hideMark/>
          </w:tcPr>
          <w:p w14:paraId="79961628" w14:textId="3752FC93"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0DDCE31D" w14:textId="4964CF44" w:rsidR="003432F1" w:rsidRPr="009E27C1" w:rsidRDefault="003432F1" w:rsidP="009E27C1">
            <w:pPr>
              <w:rPr>
                <w:rFonts w:eastAsia="Times New Roman"/>
                <w:color w:val="000000"/>
                <w:kern w:val="0"/>
                <w:lang w:eastAsia="en-GB"/>
                <w14:ligatures w14:val="none"/>
              </w:rPr>
            </w:pPr>
            <w:r w:rsidRPr="00C304F7">
              <w:rPr>
                <w:rFonts w:eastAsia="Times New Roman"/>
                <w:color w:val="000000"/>
                <w:kern w:val="0"/>
                <w:lang w:eastAsia="en-GB"/>
                <w14:ligatures w14:val="none"/>
              </w:rPr>
              <w:t>Ethics approval and consent to participate</w:t>
            </w:r>
            <w:r>
              <w:rPr>
                <w:rFonts w:eastAsia="Times New Roman"/>
                <w:color w:val="000000"/>
                <w:kern w:val="0"/>
                <w:lang w:eastAsia="en-GB"/>
                <w14:ligatures w14:val="none"/>
              </w:rPr>
              <w:t>, para 1: “</w:t>
            </w:r>
            <w:r w:rsidRPr="00C304F7">
              <w:rPr>
                <w:rFonts w:eastAsia="Times New Roman"/>
                <w:color w:val="000000"/>
                <w:kern w:val="0"/>
                <w:lang w:eastAsia="en-GB"/>
                <w14:ligatures w14:val="none"/>
              </w:rPr>
              <w:t>Protocol amendments (if any) will be communicated</w:t>
            </w:r>
            <w:r>
              <w:rPr>
                <w:rFonts w:eastAsia="Times New Roman"/>
                <w:color w:val="000000"/>
                <w:kern w:val="0"/>
                <w:lang w:eastAsia="en-GB"/>
                <w14:ligatures w14:val="none"/>
              </w:rPr>
              <w:t>…”</w:t>
            </w:r>
          </w:p>
        </w:tc>
      </w:tr>
      <w:tr w:rsidR="003432F1" w:rsidRPr="009E27C1" w14:paraId="7B9504B9" w14:textId="77777777" w:rsidTr="00DF6CEC">
        <w:trPr>
          <w:trHeight w:val="79"/>
          <w:jc w:val="center"/>
        </w:trPr>
        <w:tc>
          <w:tcPr>
            <w:tcW w:w="1670" w:type="dxa"/>
            <w:hideMark/>
          </w:tcPr>
          <w:p w14:paraId="66384FD1"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Authorship</w:t>
            </w:r>
          </w:p>
        </w:tc>
        <w:tc>
          <w:tcPr>
            <w:tcW w:w="1736" w:type="dxa"/>
            <w:hideMark/>
          </w:tcPr>
          <w:p w14:paraId="195AE031"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Authorship eligibility/ guidelines</w:t>
            </w:r>
          </w:p>
        </w:tc>
        <w:tc>
          <w:tcPr>
            <w:tcW w:w="1297" w:type="dxa"/>
            <w:hideMark/>
          </w:tcPr>
          <w:p w14:paraId="4E57746B" w14:textId="09480678"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0C1A04B1" w14:textId="54E7AC85" w:rsidR="003432F1" w:rsidRPr="009E27C1" w:rsidRDefault="003432F1" w:rsidP="009E27C1">
            <w:pPr>
              <w:rPr>
                <w:rFonts w:eastAsia="Times New Roman"/>
                <w:color w:val="000000"/>
                <w:kern w:val="0"/>
                <w:lang w:eastAsia="en-GB"/>
                <w14:ligatures w14:val="none"/>
              </w:rPr>
            </w:pPr>
            <w:r>
              <w:rPr>
                <w:rFonts w:eastAsia="Times New Roman"/>
                <w:color w:val="000000"/>
                <w:kern w:val="0"/>
                <w:lang w:eastAsia="en-GB"/>
                <w14:ligatures w14:val="none"/>
              </w:rPr>
              <w:t>Dissemination Policy, para 1: “</w:t>
            </w:r>
            <w:r w:rsidRPr="008B194A">
              <w:rPr>
                <w:rFonts w:eastAsia="Times New Roman"/>
                <w:color w:val="000000"/>
                <w:kern w:val="0"/>
                <w:lang w:eastAsia="en-GB"/>
                <w14:ligatures w14:val="none"/>
              </w:rPr>
              <w:t>Authorship eligibility will align with the International</w:t>
            </w:r>
            <w:r>
              <w:rPr>
                <w:rFonts w:eastAsia="Times New Roman"/>
                <w:color w:val="000000"/>
                <w:kern w:val="0"/>
                <w:lang w:eastAsia="en-GB"/>
                <w14:ligatures w14:val="none"/>
              </w:rPr>
              <w:t>…”</w:t>
            </w:r>
          </w:p>
        </w:tc>
      </w:tr>
      <w:tr w:rsidR="003432F1" w:rsidRPr="009E27C1" w14:paraId="542D27B6" w14:textId="77777777" w:rsidTr="00DF6CEC">
        <w:trPr>
          <w:trHeight w:val="583"/>
          <w:jc w:val="center"/>
        </w:trPr>
        <w:tc>
          <w:tcPr>
            <w:tcW w:w="1670" w:type="dxa"/>
            <w:hideMark/>
          </w:tcPr>
          <w:p w14:paraId="1EE317AF"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Status</w:t>
            </w:r>
          </w:p>
        </w:tc>
        <w:tc>
          <w:tcPr>
            <w:tcW w:w="1736" w:type="dxa"/>
            <w:hideMark/>
          </w:tcPr>
          <w:p w14:paraId="09104C66"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Trial status</w:t>
            </w:r>
          </w:p>
        </w:tc>
        <w:tc>
          <w:tcPr>
            <w:tcW w:w="1297" w:type="dxa"/>
            <w:hideMark/>
          </w:tcPr>
          <w:p w14:paraId="514FA4E5"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Yes</w:t>
            </w:r>
          </w:p>
        </w:tc>
        <w:tc>
          <w:tcPr>
            <w:tcW w:w="5640" w:type="dxa"/>
            <w:hideMark/>
          </w:tcPr>
          <w:p w14:paraId="7775B5BC" w14:textId="77777777" w:rsidR="003432F1" w:rsidRPr="009E27C1" w:rsidRDefault="003432F1" w:rsidP="009E27C1">
            <w:pPr>
              <w:rPr>
                <w:rFonts w:eastAsia="Times New Roman"/>
                <w:color w:val="000000"/>
                <w:kern w:val="0"/>
                <w:lang w:eastAsia="en-GB"/>
                <w14:ligatures w14:val="none"/>
              </w:rPr>
            </w:pPr>
            <w:r w:rsidRPr="009E27C1">
              <w:rPr>
                <w:rFonts w:eastAsia="Times New Roman"/>
                <w:color w:val="000000"/>
                <w:kern w:val="0"/>
                <w:lang w:eastAsia="en-GB"/>
                <w14:ligatures w14:val="none"/>
              </w:rPr>
              <w:t>Trial Status, para 1: “Recruitment for this RCT commenced on April 1, 2025, and is expected to conclude by June 3.”</w:t>
            </w:r>
          </w:p>
        </w:tc>
      </w:tr>
    </w:tbl>
    <w:p w14:paraId="3636709E" w14:textId="77777777" w:rsidR="00B071C0" w:rsidRPr="00864802" w:rsidRDefault="00B071C0" w:rsidP="00B071C0"/>
    <w:p w14:paraId="34CD3117" w14:textId="77777777" w:rsidR="00B071C0" w:rsidRPr="00864802" w:rsidRDefault="00B071C0" w:rsidP="00B071C0"/>
    <w:p w14:paraId="3B169528" w14:textId="77777777" w:rsidR="000C254B" w:rsidRPr="00864802" w:rsidRDefault="000C254B" w:rsidP="000C254B"/>
    <w:p w14:paraId="7CF9E9A3" w14:textId="77777777" w:rsidR="000C254B" w:rsidRPr="00864802" w:rsidRDefault="000C254B" w:rsidP="007B3B69">
      <w:pPr>
        <w:pStyle w:val="Heading1"/>
        <w:sectPr w:rsidR="000C254B" w:rsidRPr="00864802" w:rsidSect="00D671A1">
          <w:headerReference w:type="even" r:id="rId7"/>
          <w:headerReference w:type="default" r:id="rId8"/>
          <w:pgSz w:w="11906" w:h="16838"/>
          <w:pgMar w:top="720" w:right="720" w:bottom="720" w:left="720" w:header="708" w:footer="708" w:gutter="0"/>
          <w:cols w:space="708"/>
          <w:docGrid w:linePitch="360"/>
        </w:sectPr>
      </w:pPr>
    </w:p>
    <w:p w14:paraId="21468AE2" w14:textId="3C4F2FCC" w:rsidR="007B3B69" w:rsidRPr="00864802" w:rsidRDefault="007B3B69" w:rsidP="007B3B69">
      <w:pPr>
        <w:pStyle w:val="Heading1"/>
      </w:pPr>
      <w:r w:rsidRPr="00864802">
        <w:lastRenderedPageBreak/>
        <w:t xml:space="preserve">Appendix </w:t>
      </w:r>
      <w:r w:rsidR="00F44EAD">
        <w:t>B</w:t>
      </w:r>
    </w:p>
    <w:p w14:paraId="3AED8D6F" w14:textId="77777777" w:rsidR="00F278B7" w:rsidRPr="00864802" w:rsidRDefault="00F278B7" w:rsidP="00F278B7"/>
    <w:p w14:paraId="76A98400" w14:textId="6FB49CBD" w:rsidR="007B3B69" w:rsidRPr="00864802" w:rsidRDefault="007B3B69" w:rsidP="007B3B69">
      <w:pPr>
        <w:pStyle w:val="Heading1"/>
      </w:pPr>
      <w:r w:rsidRPr="00864802">
        <w:t>Study Assessment Details</w:t>
      </w:r>
    </w:p>
    <w:p w14:paraId="32F392C2" w14:textId="77777777" w:rsidR="007B3B69" w:rsidRPr="00864802" w:rsidRDefault="007B3B69" w:rsidP="007B3B69"/>
    <w:p w14:paraId="5C996358" w14:textId="77777777" w:rsidR="008D0C0B" w:rsidRPr="00864802" w:rsidRDefault="008D0C0B" w:rsidP="008D0C0B">
      <w:pPr>
        <w:pStyle w:val="Heading2"/>
      </w:pPr>
      <w:r w:rsidRPr="00864802">
        <w:t>Symptom Assessments</w:t>
      </w:r>
    </w:p>
    <w:p w14:paraId="03850B9A" w14:textId="0929EC0D" w:rsidR="008D0C0B" w:rsidRPr="00864802" w:rsidRDefault="008D0C0B" w:rsidP="008D0C0B">
      <w:pPr>
        <w:ind w:firstLine="720"/>
      </w:pPr>
      <w:r w:rsidRPr="00864802">
        <w:rPr>
          <w:b/>
          <w:bCs/>
        </w:rPr>
        <w:t>Anxiety Symptom Severity.</w:t>
      </w:r>
      <w:r w:rsidRPr="00864802">
        <w:t xml:space="preserve"> The 7-item GAD-7 </w:t>
      </w:r>
      <w:r w:rsidRPr="00864802">
        <w:fldChar w:fldCharType="begin"/>
      </w:r>
      <w:r w:rsidR="00F278B7" w:rsidRPr="00864802">
        <w:instrText xml:space="preserve"> ADDIN EN.CITE &lt;EndNote&gt;&lt;Cite&gt;&lt;Author&gt;Spitzer&lt;/Author&gt;&lt;Year&gt;2006&lt;/Year&gt;&lt;RecNum&gt;795&lt;/RecNum&gt;&lt;DisplayText&gt;[1]&lt;/DisplayText&gt;&lt;record&gt;&lt;rec-number&gt;795&lt;/rec-number&gt;&lt;foreign-keys&gt;&lt;key app="EN" db-id="t9ez5pr54frrz0ewftn5ad2f50wwsz5x0x29" timestamp="1733145662"&gt;795&lt;/key&gt;&lt;/foreign-keys&gt;&lt;ref-type name="Journal Article"&gt;17&lt;/ref-type&gt;&lt;contributors&gt;&lt;authors&gt;&lt;author&gt;Spitzer, R. L.&lt;/author&gt;&lt;author&gt;Kroenke, K.&lt;/author&gt;&lt;author&gt;Williams, J. B.&lt;/author&gt;&lt;author&gt;Lowe, B.&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ives of Internal Medicine&lt;/secondary-title&gt;&lt;/titles&gt;&lt;pages&gt;1092-7&lt;/pages&gt;&lt;volume&gt;166&lt;/volume&gt;&lt;number&gt;10&lt;/number&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Reproducibility of Results&lt;/keyword&gt;&lt;keyword&gt;Retrospective Studies&lt;/keyword&gt;&lt;keyword&gt;Surveys and Questionnaires&lt;/keyword&gt;&lt;keyword&gt;United States/epidemiology&lt;/keyword&gt;&lt;/keywords&gt;&lt;dates&gt;&lt;year&gt;2006&lt;/year&gt;&lt;/dates&gt;&lt;isbn&gt;0003-9926 (Print)&amp;#xD;0003-9926 (Linking)&lt;/isbn&gt;&lt;accession-num&gt;16717171&lt;/accession-num&gt;&lt;urls&gt;&lt;related-urls&gt;&lt;url&gt;http://www.ncbi.nlm.nih.gov/pubmed/16717171&lt;/url&gt;&lt;/related-urls&gt;&lt;/urls&gt;&lt;electronic-resource-num&gt;10.1001/archinte.166.10.1092&lt;/electronic-resource-num&gt;&lt;/record&gt;&lt;/Cite&gt;&lt;/EndNote&gt;</w:instrText>
      </w:r>
      <w:r w:rsidRPr="00864802">
        <w:fldChar w:fldCharType="separate"/>
      </w:r>
      <w:r w:rsidR="00F278B7" w:rsidRPr="00864802">
        <w:rPr>
          <w:noProof/>
        </w:rPr>
        <w:t>[1]</w:t>
      </w:r>
      <w:r w:rsidRPr="00864802">
        <w:fldChar w:fldCharType="end"/>
      </w:r>
      <w:r w:rsidRPr="00864802">
        <w:t xml:space="preserve"> self-report will measure anxiety symptom severity over the past two weeks using a four-point Likert scale (0 = </w:t>
      </w:r>
      <w:r w:rsidRPr="00864802">
        <w:rPr>
          <w:i/>
          <w:iCs/>
        </w:rPr>
        <w:t>not at all</w:t>
      </w:r>
      <w:r w:rsidRPr="00864802">
        <w:t xml:space="preserve"> to 3 = </w:t>
      </w:r>
      <w:r w:rsidRPr="00864802">
        <w:rPr>
          <w:i/>
          <w:iCs/>
        </w:rPr>
        <w:t>nearly every day</w:t>
      </w:r>
      <w:r w:rsidRPr="00864802">
        <w:t xml:space="preserve">), resulting in a theoretical score range of 0 to 21. The GAD-7 scores have shown good internal consistency across diverse populations (α = .90) </w:t>
      </w:r>
      <w:r w:rsidRPr="00864802">
        <w:fldChar w:fldCharType="begin"/>
      </w:r>
      <w:r w:rsidR="00F278B7" w:rsidRPr="00864802">
        <w:instrText xml:space="preserve"> ADDIN EN.CITE &lt;EndNote&gt;&lt;Cite&gt;&lt;Author&gt;White&lt;/Author&gt;&lt;Year&gt;in press&lt;/Year&gt;&lt;RecNum&gt;3856&lt;/RecNum&gt;&lt;DisplayText&gt;[2]&lt;/DisplayText&gt;&lt;record&gt;&lt;rec-number&gt;3856&lt;/rec-number&gt;&lt;foreign-keys&gt;&lt;key app="EN" db-id="t9ez5pr54frrz0ewftn5ad2f50wwsz5x0x29" timestamp="1749457747"&gt;3856&lt;/key&gt;&lt;/foreign-keys&gt;&lt;ref-type name="Journal Article"&gt;17&lt;/ref-type&gt;&lt;contributors&gt;&lt;authors&gt;&lt;author&gt;White, Agnes E.&lt;/author&gt;&lt;author&gt;Karr, Justin E.&lt;/author&gt;&lt;/authors&gt;&lt;/contributors&gt;&lt;titles&gt;&lt;title&gt;Psychometric properties of the GAD-7 among college students: Reliability, validity, factor structure, and measurement invariance&lt;/title&gt;&lt;secondary-title&gt;Translational Issues in Psychological Science&lt;/secondary-title&gt;&lt;/titles&gt;&lt;periodical&gt;&lt;full-title&gt;Translational Issues in Psychological Science&lt;/full-title&gt;&lt;/periodical&gt;&lt;dates&gt;&lt;year&gt;in press&lt;/year&gt;&lt;/dates&gt;&lt;isbn&gt;2332-2179&amp;#xD;2332-2136&lt;/isbn&gt;&lt;urls&gt;&lt;/urls&gt;&lt;electronic-resource-num&gt;10.1037/tps0000382&lt;/electronic-resource-num&gt;&lt;/record&gt;&lt;/Cite&gt;&lt;/EndNote&gt;</w:instrText>
      </w:r>
      <w:r w:rsidRPr="00864802">
        <w:fldChar w:fldCharType="separate"/>
      </w:r>
      <w:r w:rsidR="00F278B7" w:rsidRPr="00864802">
        <w:rPr>
          <w:noProof/>
        </w:rPr>
        <w:t>[2]</w:t>
      </w:r>
      <w:r w:rsidRPr="00864802">
        <w:fldChar w:fldCharType="end"/>
      </w:r>
      <w:r w:rsidRPr="00864802">
        <w:t xml:space="preserve">. It has also demonstrated strong retest reliability </w:t>
      </w:r>
      <w:r w:rsidRPr="00864802">
        <w:fldChar w:fldCharType="begin"/>
      </w:r>
      <w:r w:rsidR="00F278B7" w:rsidRPr="00864802">
        <w:instrText xml:space="preserve"> ADDIN EN.CITE &lt;EndNote&gt;&lt;Cite&gt;&lt;Author&gt;Spitzer&lt;/Author&gt;&lt;Year&gt;2006&lt;/Year&gt;&lt;RecNum&gt;795&lt;/RecNum&gt;&lt;DisplayText&gt;[1]&lt;/DisplayText&gt;&lt;record&gt;&lt;rec-number&gt;795&lt;/rec-number&gt;&lt;foreign-keys&gt;&lt;key app="EN" db-id="t9ez5pr54frrz0ewftn5ad2f50wwsz5x0x29" timestamp="1733145662"&gt;795&lt;/key&gt;&lt;/foreign-keys&gt;&lt;ref-type name="Journal Article"&gt;17&lt;/ref-type&gt;&lt;contributors&gt;&lt;authors&gt;&lt;author&gt;Spitzer, R. L.&lt;/author&gt;&lt;author&gt;Kroenke, K.&lt;/author&gt;&lt;author&gt;Williams, J. B.&lt;/author&gt;&lt;author&gt;Lowe, B.&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ives of Internal Medicine&lt;/secondary-title&gt;&lt;/titles&gt;&lt;pages&gt;1092-7&lt;/pages&gt;&lt;volume&gt;166&lt;/volume&gt;&lt;number&gt;10&lt;/number&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Reproducibility of Results&lt;/keyword&gt;&lt;keyword&gt;Retrospective Studies&lt;/keyword&gt;&lt;keyword&gt;Surveys and Questionnaires&lt;/keyword&gt;&lt;keyword&gt;United States/epidemiology&lt;/keyword&gt;&lt;/keywords&gt;&lt;dates&gt;&lt;year&gt;2006&lt;/year&gt;&lt;/dates&gt;&lt;isbn&gt;0003-9926 (Print)&amp;#xD;0003-9926 (Linking)&lt;/isbn&gt;&lt;accession-num&gt;16717171&lt;/accession-num&gt;&lt;urls&gt;&lt;related-urls&gt;&lt;url&gt;http://www.ncbi.nlm.nih.gov/pubmed/16717171&lt;/url&gt;&lt;/related-urls&gt;&lt;/urls&gt;&lt;electronic-resource-num&gt;10.1001/archinte.166.10.1092&lt;/electronic-resource-num&gt;&lt;/record&gt;&lt;/Cite&gt;&lt;/EndNote&gt;</w:instrText>
      </w:r>
      <w:r w:rsidRPr="00864802">
        <w:fldChar w:fldCharType="separate"/>
      </w:r>
      <w:r w:rsidR="00F278B7" w:rsidRPr="00864802">
        <w:rPr>
          <w:noProof/>
        </w:rPr>
        <w:t>[1]</w:t>
      </w:r>
      <w:r w:rsidRPr="00864802">
        <w:fldChar w:fldCharType="end"/>
      </w:r>
      <w:r w:rsidRPr="00864802">
        <w:t xml:space="preserve">, good convergent validity, and acceptable discriminant validity </w:t>
      </w:r>
      <w:r w:rsidRPr="00864802">
        <w:fldChar w:fldCharType="begin"/>
      </w:r>
      <w:r w:rsidR="00F278B7" w:rsidRPr="00864802">
        <w:instrText xml:space="preserve"> ADDIN EN.CITE &lt;EndNote&gt;&lt;Cite&gt;&lt;Author&gt;Johnson&lt;/Author&gt;&lt;Year&gt;2019&lt;/Year&gt;&lt;RecNum&gt;864&lt;/RecNum&gt;&lt;DisplayText&gt;[3]&lt;/DisplayText&gt;&lt;record&gt;&lt;rec-number&gt;864&lt;/rec-number&gt;&lt;foreign-keys&gt;&lt;key app="EN" db-id="t9ez5pr54frrz0ewftn5ad2f50wwsz5x0x29" timestamp="1733145691"&gt;864&lt;/key&gt;&lt;/foreign-keys&gt;&lt;ref-type name="Journal Article"&gt;17&lt;/ref-type&gt;&lt;contributors&gt;&lt;authors&gt;&lt;author&gt;Johnson, S. U.&lt;/author&gt;&lt;author&gt;Ulvenes, P. G.&lt;/author&gt;&lt;author&gt;Oktedalen, T.&lt;/author&gt;&lt;author&gt;Hoffart, A.&lt;/author&gt;&lt;/authors&gt;&lt;/contributors&gt;&lt;auth-address&gt;Modum Bad Psychiatric Center, Vikersund, Norway.&amp;#xD;Department of Psychology, University of Oslo, Oslo, Norway.&lt;/auth-address&gt;&lt;titles&gt;&lt;title&gt;Psychometric properties of the General Anxiety Disorder 7-Item (GAD-7) scale in a heterogeneous psychiatric sample&lt;/title&gt;&lt;secondary-title&gt;Frontiers in Psychology&lt;/secondary-title&gt;&lt;/titles&gt;&lt;pages&gt;1713&lt;/pages&gt;&lt;volume&gt;10&lt;/volume&gt;&lt;edition&gt;20190806&lt;/edition&gt;&lt;keywords&gt;&lt;keyword&gt;Gad-7&lt;/keyword&gt;&lt;keyword&gt;anxiety&lt;/keyword&gt;&lt;keyword&gt;assessment&lt;/keyword&gt;&lt;keyword&gt;comorbidity&lt;/keyword&gt;&lt;keyword&gt;psychometric&lt;/keyword&gt;&lt;/keywords&gt;&lt;dates&gt;&lt;year&gt;2019&lt;/year&gt;&lt;/dates&gt;&lt;isbn&gt;1664-1078 (Print)&amp;#xD;1664-1078 (Electronic)&amp;#xD;1664-1078 (Linking)&lt;/isbn&gt;&lt;accession-num&gt;31447721&lt;/accession-num&gt;&lt;urls&gt;&lt;related-urls&gt;&lt;url&gt;https://www.ncbi.nlm.nih.gov/pubmed/31447721&lt;/url&gt;&lt;/related-urls&gt;&lt;/urls&gt;&lt;custom2&gt;PMC6691128&lt;/custom2&gt;&lt;electronic-resource-num&gt;10.3389/fpsyg.2019.01713&lt;/electronic-resource-num&gt;&lt;remote-database-name&gt;PubMed-not-MEDLINE&lt;/remote-database-name&gt;&lt;remote-database-provider&gt;NLM&lt;/remote-database-provider&gt;&lt;/record&gt;&lt;/Cite&gt;&lt;/EndNote&gt;</w:instrText>
      </w:r>
      <w:r w:rsidRPr="00864802">
        <w:fldChar w:fldCharType="separate"/>
      </w:r>
      <w:r w:rsidR="00F278B7" w:rsidRPr="00864802">
        <w:rPr>
          <w:noProof/>
        </w:rPr>
        <w:t>[3]</w:t>
      </w:r>
      <w:r w:rsidRPr="00864802">
        <w:fldChar w:fldCharType="end"/>
      </w:r>
      <w:r w:rsidRPr="00864802">
        <w:t xml:space="preserve">. </w:t>
      </w:r>
    </w:p>
    <w:p w14:paraId="221AC440" w14:textId="7B8BD5AF" w:rsidR="008D0C0B" w:rsidRPr="00864802" w:rsidRDefault="008D0C0B" w:rsidP="008D0C0B">
      <w:r w:rsidRPr="00864802">
        <w:tab/>
      </w:r>
      <w:r w:rsidRPr="00864802">
        <w:rPr>
          <w:b/>
          <w:bCs/>
        </w:rPr>
        <w:t xml:space="preserve">Depressive Symptom Severity. </w:t>
      </w:r>
      <w:r w:rsidRPr="00864802">
        <w:t xml:space="preserve">The 9-item PHQ-9 </w:t>
      </w:r>
      <w:r w:rsidRPr="00864802">
        <w:fldChar w:fldCharType="begin"/>
      </w:r>
      <w:r w:rsidR="00F278B7" w:rsidRPr="00864802">
        <w:instrText xml:space="preserve"> ADDIN EN.CITE &lt;EndNote&gt;&lt;Cite&gt;&lt;Author&gt;Kroenke&lt;/Author&gt;&lt;Year&gt;2001&lt;/Year&gt;&lt;RecNum&gt;1948&lt;/RecNum&gt;&lt;DisplayText&gt;[4]&lt;/DisplayText&gt;&lt;record&gt;&lt;rec-number&gt;1948&lt;/rec-number&gt;&lt;foreign-keys&gt;&lt;key app="EN" db-id="t9ez5pr54frrz0ewftn5ad2f50wwsz5x0x29" timestamp="1733146601"&gt;1948&lt;/key&gt;&lt;/foreign-keys&gt;&lt;ref-type name="Journal Article"&gt;17&lt;/ref-type&gt;&lt;contributors&gt;&lt;authors&gt;&lt;author&gt;Kroenke, Kurt&lt;/author&gt;&lt;author&gt;Spitzer, Robert L.&lt;/author&gt;&lt;author&gt;Williams, Janet B. W.&lt;/author&gt;&lt;/authors&gt;&lt;/contributors&gt;&lt;auth-address&gt;Regenstrief Institute for Health Care and Department of Medicine, Indiana University, Indianapolis 46202, USA. kkroenke@regenstrief.org&lt;/auth-address&gt;&lt;titles&gt;&lt;title&gt;The PHQ-9&lt;/title&gt;&lt;secondary-title&gt;Journal of General Internal Medicine&lt;/secondary-title&gt;&lt;/titles&gt;&lt;pages&gt;606-613&lt;/pages&gt;&lt;volume&gt;16&lt;/volume&gt;&lt;number&gt;9&lt;/number&gt;&lt;edition&gt;2001/09/15&lt;/edition&gt;&lt;keywords&gt;&lt;keyword&gt;depression&lt;/keyword&gt;&lt;keyword&gt;diagnosis&lt;/keyword&gt;&lt;keyword&gt;screening&lt;/keyword&gt;&lt;keyword&gt;psychological tests&lt;/keyword&gt;&lt;keyword&gt;health status&lt;/keyword&gt;&lt;/keywords&gt;&lt;dates&gt;&lt;year&gt;2001&lt;/year&gt;&lt;pub-dates&gt;&lt;date&gt;Sep&lt;/date&gt;&lt;/pub-dates&gt;&lt;/dates&gt;&lt;publisher&gt;Blackwell Science Inc&lt;/publisher&gt;&lt;isbn&gt;1525-1497&lt;/isbn&gt;&lt;accession-num&gt;11556941&lt;/accession-num&gt;&lt;urls&gt;&lt;related-urls&gt;&lt;url&gt;http://dx.doi.org/10.1046/j.1525-1497.2001.016009606.x&lt;/url&gt;&lt;url&gt;http://link.springer.com/article/10.1046%2Fj.1525-1497.2001.016009606.x&lt;/url&gt;&lt;url&gt;https://link.springer.com/content/pdf/10.1046/j.1525-1497.2001.016009606.x.pdf&lt;/url&gt;&lt;/related-urls&gt;&lt;/urls&gt;&lt;custom2&gt;PMC1495268&lt;/custom2&gt;&lt;electronic-resource-num&gt;10.1046/j.1525-1497.2001.016009606.x&lt;/electronic-resource-num&gt;&lt;/record&gt;&lt;/Cite&gt;&lt;/EndNote&gt;</w:instrText>
      </w:r>
      <w:r w:rsidRPr="00864802">
        <w:fldChar w:fldCharType="separate"/>
      </w:r>
      <w:r w:rsidR="00F278B7" w:rsidRPr="00864802">
        <w:rPr>
          <w:noProof/>
        </w:rPr>
        <w:t>[4]</w:t>
      </w:r>
      <w:r w:rsidRPr="00864802">
        <w:fldChar w:fldCharType="end"/>
      </w:r>
      <w:r w:rsidRPr="00864802">
        <w:t xml:space="preserve"> is a self-report measure that assesses depressive symptom severity over the past two weeks on a four-point Likert scale (0 = </w:t>
      </w:r>
      <w:r w:rsidRPr="00864802">
        <w:rPr>
          <w:i/>
          <w:iCs/>
        </w:rPr>
        <w:t>not at all</w:t>
      </w:r>
      <w:r w:rsidRPr="00864802">
        <w:t xml:space="preserve"> to 3 = </w:t>
      </w:r>
      <w:r w:rsidRPr="00864802">
        <w:rPr>
          <w:i/>
          <w:iCs/>
        </w:rPr>
        <w:t>nearly every day</w:t>
      </w:r>
      <w:r w:rsidRPr="00864802">
        <w:t xml:space="preserve">), yielding a theoretical score range of 0 to 27. The internal consistency of PHQ-9 scores has been excellent across clinical and community samples (α = .85) </w:t>
      </w:r>
      <w:r w:rsidRPr="00864802">
        <w:fldChar w:fldCharType="begin"/>
      </w:r>
      <w:r w:rsidR="00F278B7" w:rsidRPr="00864802">
        <w:instrText xml:space="preserve"> ADDIN EN.CITE &lt;EndNote&gt;&lt;Cite&gt;&lt;Author&gt;Baranski&lt;/Author&gt;&lt;Year&gt;2018&lt;/Year&gt;&lt;RecNum&gt;1571&lt;/RecNum&gt;&lt;DisplayText&gt;[5]&lt;/DisplayText&gt;&lt;record&gt;&lt;rec-number&gt;1571&lt;/rec-number&gt;&lt;foreign-keys&gt;&lt;key app="EN" db-id="t9ez5pr54frrz0ewftn5ad2f50wwsz5x0x29" timestamp="1733146324"&gt;1571&lt;/key&gt;&lt;/foreign-keys&gt;&lt;ref-type name="Journal Article"&gt;17&lt;/ref-type&gt;&lt;contributors&gt;&lt;authors&gt;&lt;author&gt;Baranski, Michael F. S.&lt;/author&gt;&lt;author&gt;Was, Christopher A.&lt;/author&gt;&lt;/authors&gt;&lt;/contributors&gt;&lt;titles&gt;&lt;title&gt;A more rigorous examination of the effects of mindfulness meditation on working memory capacity&lt;/title&gt;&lt;secondary-title&gt;Journal of Cognitive Enhancement&lt;/secondary-title&gt;&lt;/titles&gt;&lt;pages&gt;225-239&lt;/pages&gt;&lt;volume&gt;2&lt;/volume&gt;&lt;number&gt;3&lt;/number&gt;&lt;dates&gt;&lt;year&gt;2018&lt;/year&gt;&lt;pub-dates&gt;&lt;date&gt;2018/09/01&lt;/date&gt;&lt;/pub-dates&gt;&lt;/dates&gt;&lt;isbn&gt;2509-3304&lt;/isbn&gt;&lt;urls&gt;&lt;related-urls&gt;&lt;url&gt;https://doi.org/10.1007/s41465-018-0064-5&lt;/url&gt;&lt;/related-urls&gt;&lt;/urls&gt;&lt;electronic-resource-num&gt;10.1007/s41465-018-0064-5&lt;/electronic-resource-num&gt;&lt;/record&gt;&lt;/Cite&gt;&lt;/EndNote&gt;</w:instrText>
      </w:r>
      <w:r w:rsidRPr="00864802">
        <w:fldChar w:fldCharType="separate"/>
      </w:r>
      <w:r w:rsidR="00F278B7" w:rsidRPr="00864802">
        <w:rPr>
          <w:noProof/>
        </w:rPr>
        <w:t>[5]</w:t>
      </w:r>
      <w:r w:rsidRPr="00864802">
        <w:fldChar w:fldCharType="end"/>
      </w:r>
      <w:r w:rsidRPr="00864802">
        <w:t xml:space="preserve">. Previous studies evidenced good retest reliability, robust convergent validity, and satisfactory discriminant validity of the PHQ-9 scores </w:t>
      </w:r>
      <w:r w:rsidRPr="00864802">
        <w:fldChar w:fldCharType="begin">
          <w:fldData xml:space="preserve">PEVuZE5vdGU+PENpdGU+PEF1dGhvcj5Lcm9lbmtlPC9BdXRob3I+PFllYXI+MjAwMTwvWWVhcj48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</w:fldData>
        </w:fldChar>
      </w:r>
      <w:r w:rsidR="00F278B7" w:rsidRPr="00864802">
        <w:instrText xml:space="preserve"> ADDIN EN.CITE </w:instrText>
      </w:r>
      <w:r w:rsidR="00F278B7" w:rsidRPr="00864802">
        <w:fldChar w:fldCharType="begin">
          <w:fldData xml:space="preserve">PEVuZE5vdGU+PENpdGU+PEF1dGhvcj5Lcm9lbmtlPC9BdXRob3I+PFllYXI+MjAwMTwvWWVhcj48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5, 6]</w:t>
      </w:r>
      <w:r w:rsidRPr="00864802">
        <w:fldChar w:fldCharType="end"/>
      </w:r>
      <w:r w:rsidRPr="00864802">
        <w:t>.</w:t>
      </w:r>
    </w:p>
    <w:p w14:paraId="77E792A7" w14:textId="7EB5ED15" w:rsidR="008D0C0B" w:rsidRPr="00864802" w:rsidRDefault="008D0C0B" w:rsidP="008D0C0B">
      <w:r w:rsidRPr="00864802">
        <w:tab/>
      </w:r>
      <w:r w:rsidRPr="00864802">
        <w:rPr>
          <w:b/>
          <w:bCs/>
        </w:rPr>
        <w:t>Mania Severity.</w:t>
      </w:r>
      <w:r w:rsidRPr="00864802">
        <w:t xml:space="preserve"> The 5-item ASRM </w:t>
      </w:r>
      <w:r w:rsidRPr="00864802">
        <w:fldChar w:fldCharType="begin"/>
      </w:r>
      <w:r w:rsidR="00F278B7" w:rsidRPr="00864802">
        <w:instrText xml:space="preserve"> ADDIN EN.CITE &lt;EndNote&gt;&lt;Cite&gt;&lt;Author&gt;Altman&lt;/Author&gt;&lt;Year&gt;1997&lt;/Year&gt;&lt;RecNum&gt;2734&lt;/RecNum&gt;&lt;DisplayText&gt;[7]&lt;/DisplayText&gt;&lt;record&gt;&lt;rec-number&gt;2734&lt;/rec-number&gt;&lt;foreign-keys&gt;&lt;key app="EN" db-id="t9ez5pr54frrz0ewftn5ad2f50wwsz5x0x29" timestamp="1740903458"&gt;2734&lt;/key&gt;&lt;/foreign-keys&gt;&lt;ref-type name="Journal Article"&gt;17&lt;/ref-type&gt;&lt;contributors&gt;&lt;authors&gt;&lt;author&gt;Altman, Edward G.&lt;/author&gt;&lt;author&gt;Hedeker, Donald&lt;/author&gt;&lt;author&gt;Peterson, James L.&lt;/author&gt;&lt;author&gt;Davis, John M.&lt;/author&gt;&lt;/authors&gt;&lt;/contributors&gt;&lt;titles&gt;&lt;title&gt;The Altman Self-Rating Mania Scale&lt;/title&gt;&lt;secondary-title&gt;Biological Psychiatry&lt;/secondary-title&gt;&lt;/titles&gt;&lt;pages&gt;948-955&lt;/pages&gt;&lt;volume&gt;42&lt;/volume&gt;&lt;number&gt;10&lt;/number&gt;&lt;keywords&gt;&lt;keyword&gt;*Mania&lt;/keyword&gt;&lt;keyword&gt;*Rating Scales&lt;/keyword&gt;&lt;keyword&gt;*Test Construction&lt;/keyword&gt;&lt;keyword&gt;*Test Reliability&lt;/keyword&gt;&lt;keyword&gt;*Test Validity&lt;/keyword&gt;&lt;keyword&gt;Bipolar Disorder&lt;/keyword&gt;&lt;keyword&gt;Major Depression&lt;/keyword&gt;&lt;keyword&gt;Psychiatric Patients&lt;/keyword&gt;&lt;keyword&gt;Schizoaffective Disorder&lt;/keyword&gt;&lt;keyword&gt;Schizophrenia&lt;/keyword&gt;&lt;/keywords&gt;&lt;dates&gt;&lt;year&gt;1997&lt;/year&gt;&lt;/dates&gt;&lt;pub-location&gt;Netherlands&lt;/pub-location&gt;&lt;publisher&gt;Elsevier Science&lt;/publisher&gt;&lt;isbn&gt;1873-2402(Electronic),0006-3223(Print)&lt;/isbn&gt;&lt;urls&gt;&lt;/urls&gt;&lt;electronic-resource-num&gt;10.1016/S0006-3223(96)00548-3&lt;/electronic-resource-num&gt;&lt;/record&gt;&lt;/Cite&gt;&lt;/EndNote&gt;</w:instrText>
      </w:r>
      <w:r w:rsidRPr="00864802">
        <w:fldChar w:fldCharType="separate"/>
      </w:r>
      <w:r w:rsidR="00F278B7" w:rsidRPr="00864802">
        <w:rPr>
          <w:noProof/>
        </w:rPr>
        <w:t>[7]</w:t>
      </w:r>
      <w:r w:rsidRPr="00864802">
        <w:fldChar w:fldCharType="end"/>
      </w:r>
      <w:r w:rsidRPr="00864802">
        <w:t xml:space="preserve"> scale is a self-report questionnaire that captures past-week mania or hypomania symptom severity using various 5-point Likert scales (e.g., 0 = </w:t>
      </w:r>
      <w:r w:rsidR="000C254B" w:rsidRPr="00864802">
        <w:t>‘</w:t>
      </w:r>
      <w:r w:rsidRPr="00864802">
        <w:rPr>
          <w:i/>
          <w:iCs/>
        </w:rPr>
        <w:t>I do not feel happier or more cheerful than usual</w:t>
      </w:r>
      <w:r w:rsidR="000C254B" w:rsidRPr="00864802">
        <w:t>’</w:t>
      </w:r>
      <w:r w:rsidRPr="00864802">
        <w:t xml:space="preserve"> to 4 = </w:t>
      </w:r>
      <w:r w:rsidR="000C254B" w:rsidRPr="00864802">
        <w:t>‘</w:t>
      </w:r>
      <w:r w:rsidRPr="00864802">
        <w:rPr>
          <w:i/>
          <w:iCs/>
        </w:rPr>
        <w:t>I feel happier or more cheerful than usual all of the time</w:t>
      </w:r>
      <w:r w:rsidRPr="00864802">
        <w:t>.</w:t>
      </w:r>
      <w:r w:rsidR="000C254B" w:rsidRPr="00864802">
        <w:t>’</w:t>
      </w:r>
      <w:r w:rsidRPr="00864802">
        <w:t xml:space="preserve">). The ASRM yields a theoretical score range of 0 to 20 and has demonstrated acceptable internal consistency (α = .79) </w:t>
      </w:r>
      <w:r w:rsidRPr="00864802">
        <w:fldChar w:fldCharType="begin"/>
      </w:r>
      <w:r w:rsidR="00F278B7" w:rsidRPr="00864802">
        <w:instrText xml:space="preserve"> ADDIN EN.CITE &lt;EndNote&gt;&lt;Cite&gt;&lt;Author&gt;Altman&lt;/Author&gt;&lt;Year&gt;1997&lt;/Year&gt;&lt;RecNum&gt;2734&lt;/RecNum&gt;&lt;DisplayText&gt;[7]&lt;/DisplayText&gt;&lt;record&gt;&lt;rec-number&gt;2734&lt;/rec-number&gt;&lt;foreign-keys&gt;&lt;key app="EN" db-id="t9ez5pr54frrz0ewftn5ad2f50wwsz5x0x29" timestamp="1740903458"&gt;2734&lt;/key&gt;&lt;/foreign-keys&gt;&lt;ref-type name="Journal Article"&gt;17&lt;/ref-type&gt;&lt;contributors&gt;&lt;authors&gt;&lt;author&gt;Altman, Edward G.&lt;/author&gt;&lt;author&gt;Hedeker, Donald&lt;/author&gt;&lt;author&gt;Peterson, James L.&lt;/author&gt;&lt;author&gt;Davis, John M.&lt;/author&gt;&lt;/authors&gt;&lt;/contributors&gt;&lt;titles&gt;&lt;title&gt;The Altman Self-Rating Mania Scale&lt;/title&gt;&lt;secondary-title&gt;Biological Psychiatry&lt;/secondary-title&gt;&lt;/titles&gt;&lt;pages&gt;948-955&lt;/pages&gt;&lt;volume&gt;42&lt;/volume&gt;&lt;number&gt;10&lt;/number&gt;&lt;keywords&gt;&lt;keyword&gt;*Mania&lt;/keyword&gt;&lt;keyword&gt;*Rating Scales&lt;/keyword&gt;&lt;keyword&gt;*Test Construction&lt;/keyword&gt;&lt;keyword&gt;*Test Reliability&lt;/keyword&gt;&lt;keyword&gt;*Test Validity&lt;/keyword&gt;&lt;keyword&gt;Bipolar Disorder&lt;/keyword&gt;&lt;keyword&gt;Major Depression&lt;/keyword&gt;&lt;keyword&gt;Psychiatric Patients&lt;/keyword&gt;&lt;keyword&gt;Schizoaffective Disorder&lt;/keyword&gt;&lt;keyword&gt;Schizophrenia&lt;/keyword&gt;&lt;/keywords&gt;&lt;dates&gt;&lt;year&gt;1997&lt;/year&gt;&lt;/dates&gt;&lt;pub-location&gt;Netherlands&lt;/pub-location&gt;&lt;publisher&gt;Elsevier Science&lt;/publisher&gt;&lt;isbn&gt;1873-2402(Electronic),0006-3223(Print)&lt;/isbn&gt;&lt;urls&gt;&lt;/urls&gt;&lt;electronic-resource-num&gt;10.1016/S0006-3223(96)00548-3&lt;/electronic-resource-num&gt;&lt;/record&gt;&lt;/Cite&gt;&lt;/EndNote&gt;</w:instrText>
      </w:r>
      <w:r w:rsidRPr="00864802">
        <w:fldChar w:fldCharType="separate"/>
      </w:r>
      <w:r w:rsidR="00F278B7" w:rsidRPr="00864802">
        <w:rPr>
          <w:noProof/>
        </w:rPr>
        <w:t>[7]</w:t>
      </w:r>
      <w:r w:rsidRPr="00864802">
        <w:fldChar w:fldCharType="end"/>
      </w:r>
      <w:r w:rsidRPr="00864802">
        <w:t xml:space="preserve">. Previous research also evidenced good retest reliability, strong convergent validity, and excellent discriminant validity of the ASRM scores </w:t>
      </w:r>
      <w:r w:rsidRPr="00864802">
        <w:fldChar w:fldCharType="begin">
          <w:fldData xml:space="preserve">PEVuZE5vdGU+PENpdGU+PEF1dGhvcj5BbHRtYW48L0F1dGhvcj48WWVhcj4xOTk3PC9ZZWFyPjxS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</w:fldData>
        </w:fldChar>
      </w:r>
      <w:r w:rsidR="00F278B7" w:rsidRPr="00864802">
        <w:instrText xml:space="preserve"> ADDIN EN.CITE </w:instrText>
      </w:r>
      <w:r w:rsidR="00F278B7" w:rsidRPr="00864802">
        <w:fldChar w:fldCharType="begin">
          <w:fldData xml:space="preserve">PEVuZE5vdGU+PENpdGU+PEF1dGhvcj5BbHRtYW48L0F1dGhvcj48WWVhcj4xOTk3PC9ZZWFyPjxS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7, 8]</w:t>
      </w:r>
      <w:r w:rsidRPr="00864802">
        <w:fldChar w:fldCharType="end"/>
      </w:r>
      <w:r w:rsidRPr="00864802">
        <w:t xml:space="preserve">. </w:t>
      </w:r>
    </w:p>
    <w:p w14:paraId="09F214D8" w14:textId="368E3894" w:rsidR="008D0C0B" w:rsidRPr="00864802" w:rsidRDefault="008D0C0B" w:rsidP="008D0C0B">
      <w:r w:rsidRPr="00864802">
        <w:tab/>
      </w:r>
      <w:r w:rsidRPr="00864802">
        <w:rPr>
          <w:b/>
          <w:bCs/>
        </w:rPr>
        <w:t>Anhedonia:</w:t>
      </w:r>
      <w:r w:rsidRPr="00864802">
        <w:t xml:space="preserve"> The 17-item Dimensional Anhedonia Rating Scale (DARS) </w:t>
      </w:r>
      <w:r w:rsidRPr="00864802">
        <w:fldChar w:fldCharType="begin">
          <w:fldData xml:space="preserve">PEVuZE5vdGU+PENpdGU+PEF1dGhvcj5SaXp2aTwvQXV0aG9yPjxZZWFyPjIwMTU8L1llYXI+PFJl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==
</w:fldData>
        </w:fldChar>
      </w:r>
      <w:r w:rsidR="00F278B7" w:rsidRPr="00864802">
        <w:instrText xml:space="preserve"> ADDIN EN.CITE </w:instrText>
      </w:r>
      <w:r w:rsidR="00F278B7" w:rsidRPr="00864802">
        <w:fldChar w:fldCharType="begin">
          <w:fldData xml:space="preserve">PEVuZE5vdGU+PENpdGU+PEF1dGhvcj5SaXp2aTwvQXV0aG9yPjxZZWFyPjIwMTU8L1llYXI+PFJl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==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9]</w:t>
      </w:r>
      <w:r w:rsidRPr="00864802">
        <w:fldChar w:fldCharType="end"/>
      </w:r>
      <w:r w:rsidRPr="00864802">
        <w:t xml:space="preserve"> self-report assesses anhedonia across four domains (hobbies, food/drinks, social activities, and sensory experiences) on a 5-point Likert scale (1 = </w:t>
      </w:r>
      <w:r w:rsidRPr="00864802">
        <w:rPr>
          <w:i/>
          <w:iCs/>
        </w:rPr>
        <w:t>not at all</w:t>
      </w:r>
      <w:r w:rsidRPr="00864802">
        <w:t xml:space="preserve"> to 5 = </w:t>
      </w:r>
      <w:r w:rsidRPr="00864802">
        <w:rPr>
          <w:i/>
          <w:iCs/>
        </w:rPr>
        <w:t>very much</w:t>
      </w:r>
      <w:r w:rsidRPr="00864802">
        <w:t xml:space="preserve">), yielding a theoretical score range of 17 to 85. Prior work has shown that the DARS total score exhibits good internal consistency (α = .75 to .92) </w:t>
      </w:r>
      <w:r w:rsidRPr="00864802">
        <w:fldChar w:fldCharType="begin">
          <w:fldData xml:space="preserve">PEVuZE5vdGU+PENpdGU+PEF1dGhvcj5SaXp2aTwvQXV0aG9yPjxZZWFyPjIwMTU8L1llYXI+PFJl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==
</w:fldData>
        </w:fldChar>
      </w:r>
      <w:r w:rsidR="00F278B7" w:rsidRPr="00864802">
        <w:instrText xml:space="preserve"> ADDIN EN.CITE </w:instrText>
      </w:r>
      <w:r w:rsidR="00F278B7" w:rsidRPr="00864802">
        <w:fldChar w:fldCharType="begin">
          <w:fldData xml:space="preserve">PEVuZE5vdGU+PENpdGU+PEF1dGhvcj5SaXp2aTwvQXV0aG9yPjxZZWFyPjIwMTU8L1llYXI+PFJl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==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9]</w:t>
      </w:r>
      <w:r w:rsidRPr="00864802">
        <w:fldChar w:fldCharType="end"/>
      </w:r>
      <w:r w:rsidRPr="00864802">
        <w:t xml:space="preserve">. This scale also has demonstrated strong construct validity and robust discriminant validity </w:t>
      </w:r>
      <w:r w:rsidRPr="00864802">
        <w:fldChar w:fldCharType="begin">
          <w:fldData xml:space="preserve">PEVuZE5vdGU+PENpdGU+PEF1dGhvcj5SaXp2aTwvQXV0aG9yPjxZZWFyPjIwMTU8L1llYXI+PFJl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==
</w:fldData>
        </w:fldChar>
      </w:r>
      <w:r w:rsidR="00F278B7" w:rsidRPr="00864802">
        <w:instrText xml:space="preserve"> ADDIN EN.CITE </w:instrText>
      </w:r>
      <w:r w:rsidR="00F278B7" w:rsidRPr="00864802">
        <w:fldChar w:fldCharType="begin">
          <w:fldData xml:space="preserve">PEVuZE5vdGU+PENpdGU+PEF1dGhvcj5SaXp2aTwvQXV0aG9yPjxZZWFyPjIwMTU8L1llYXI+PFJl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==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9, 10]</w:t>
      </w:r>
      <w:r w:rsidRPr="00864802">
        <w:fldChar w:fldCharType="end"/>
      </w:r>
      <w:r w:rsidRPr="00864802">
        <w:t>.</w:t>
      </w:r>
    </w:p>
    <w:p w14:paraId="271665D5" w14:textId="693133E4" w:rsidR="008D0C0B" w:rsidRPr="00864802" w:rsidRDefault="008D0C0B" w:rsidP="008D0C0B">
      <w:r w:rsidRPr="00864802">
        <w:tab/>
      </w:r>
      <w:r w:rsidRPr="00864802">
        <w:rPr>
          <w:b/>
          <w:bCs/>
        </w:rPr>
        <w:t>Generalized Anxiety Disorder (GAD) Severity.</w:t>
      </w:r>
      <w:r w:rsidRPr="00864802">
        <w:t xml:space="preserve"> The 14-item GAD Questionnaire-Fourth Edition (GADQ-IV) </w:t>
      </w:r>
      <w:r w:rsidRPr="00864802">
        <w:fldChar w:fldCharType="begin">
          <w:fldData xml:space="preserve">PEVuZE5vdGU+PENpdGU+PEF1dGhvcj5OZXdtYW48L0F1dGhvcj48WWVhcj4yMDAyPC9ZZWFyPjxS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</w:fldData>
        </w:fldChar>
      </w:r>
      <w:r w:rsidR="00F278B7" w:rsidRPr="00864802">
        <w:instrText xml:space="preserve"> ADDIN EN.CITE </w:instrText>
      </w:r>
      <w:r w:rsidR="00F278B7" w:rsidRPr="00864802">
        <w:fldChar w:fldCharType="begin">
          <w:fldData xml:space="preserve">PEVuZE5vdGU+PENpdGU+PEF1dGhvcj5OZXdtYW48L0F1dGhvcj48WWVhcj4yMDAyPC9ZZWFyPjxS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11]</w:t>
      </w:r>
      <w:r w:rsidRPr="00864802">
        <w:fldChar w:fldCharType="end"/>
      </w:r>
      <w:r w:rsidRPr="00864802">
        <w:t xml:space="preserve"> is a self-report developed to assess GAD symptoms in ways that are concordant with the Diagnostic and Statistical Manual (DSM) </w:t>
      </w:r>
      <w:r w:rsidRPr="00864802">
        <w:fldChar w:fldCharType="begin"/>
      </w:r>
      <w:r w:rsidR="00F278B7" w:rsidRPr="00864802">
        <w:instrText xml:space="preserve"> ADDIN EN.CITE &lt;EndNote&gt;&lt;Cite&gt;&lt;Author&gt;American Psychiatric Association&lt;/Author&gt;&lt;Year&gt;2013&lt;/Year&gt;&lt;RecNum&gt;1534&lt;/RecNum&gt;&lt;DisplayText&gt;[12]&lt;/DisplayText&gt;&lt;record&gt;&lt;rec-number&gt;1534&lt;/rec-number&gt;&lt;foreign-keys&gt;&lt;key app="EN" db-id="t9ez5pr54frrz0ewftn5ad2f50wwsz5x0x29" timestamp="1733146324"&gt;1534&lt;/key&gt;&lt;/foreign-keys&gt;&lt;ref-type name="Book"&gt;6&lt;/ref-type&gt;&lt;contributors&gt;&lt;authors&gt;&lt;author&gt;American Psychiatric Association,&lt;/author&gt;&lt;/authors&gt;&lt;/contributors&gt;&lt;titles&gt;&lt;title&gt;Diagnostic and statistical manual of mental disorders&lt;/title&gt;&lt;/titles&gt;&lt;edition&gt;&lt;style face="normal" font="default" size="100%"&gt;5&lt;/style&gt;&lt;style face="superscript" font="default" size="100%"&gt;th&lt;/style&gt;&lt;/edition&gt;&lt;dates&gt;&lt;year&gt;2013&lt;/year&gt;&lt;/dates&gt;&lt;pub-location&gt;Washington, DC&lt;/pub-location&gt;&lt;publisher&gt;American Psychiatric Association&lt;/publisher&gt;&lt;urls&gt;&lt;/urls&gt;&lt;electronic-resource-num&gt;10.1176/appi.books.9780890425596&lt;/electronic-resource-num&gt;&lt;/record&gt;&lt;/Cite&gt;&lt;/EndNote&gt;</w:instrText>
      </w:r>
      <w:r w:rsidRPr="00864802">
        <w:fldChar w:fldCharType="separate"/>
      </w:r>
      <w:r w:rsidR="00F278B7" w:rsidRPr="00864802">
        <w:rPr>
          <w:noProof/>
        </w:rPr>
        <w:t>[12]</w:t>
      </w:r>
      <w:r w:rsidRPr="00864802">
        <w:fldChar w:fldCharType="end"/>
      </w:r>
      <w:r w:rsidRPr="00864802">
        <w:t xml:space="preserve">, where respondents rate with a binary (yes vs. no) and Likert-scale formats, resulting in a theoretical score range of 0 to 9. GADQ-IV scores have shown strong internal consistency in diverse samples (α = .83) </w:t>
      </w:r>
      <w:r w:rsidRPr="00864802">
        <w:fldChar w:fldCharType="begin">
          <w:fldData xml:space="preserve">PEVuZE5vdGU+PENpdGU+PEF1dGhvcj5QaWVyc29uPC9BdXRob3I+PFllYXI+MjAxNzwvWWVhcj48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</w:fldData>
        </w:fldChar>
      </w:r>
      <w:r w:rsidR="00F278B7" w:rsidRPr="00864802">
        <w:instrText xml:space="preserve"> ADDIN EN.CITE </w:instrText>
      </w:r>
      <w:r w:rsidR="00F278B7" w:rsidRPr="00864802">
        <w:fldChar w:fldCharType="begin">
          <w:fldData xml:space="preserve">PEVuZE5vdGU+PENpdGU+PEF1dGhvcj5QaWVyc29uPC9BdXRob3I+PFllYXI+MjAxNzwvWWVhcj48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13, 14]</w:t>
      </w:r>
      <w:r w:rsidRPr="00864802">
        <w:fldChar w:fldCharType="end"/>
      </w:r>
      <w:r w:rsidRPr="00864802">
        <w:t xml:space="preserve">. It has also demonstrated robust retest reliability, good convergent validity, and excellent discriminant validity </w:t>
      </w:r>
      <w:r w:rsidRPr="00864802">
        <w:fldChar w:fldCharType="begin">
          <w:fldData xml:space="preserve">PEVuZE5vdGU+PENpdGU+PEF1dGhvcj5Nb29yZTwvQXV0aG9yPjxZZWFyPjIwMTQ8L1llYXI+PFJl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=
</w:fldData>
        </w:fldChar>
      </w:r>
      <w:r w:rsidR="00F278B7" w:rsidRPr="00864802">
        <w:instrText xml:space="preserve"> ADDIN EN.CITE </w:instrText>
      </w:r>
      <w:r w:rsidR="00F278B7" w:rsidRPr="00864802">
        <w:fldChar w:fldCharType="begin">
          <w:fldData xml:space="preserve">PEVuZE5vdGU+PENpdGU+PEF1dGhvcj5Nb29yZTwvQXV0aG9yPjxZZWFyPjIwMTQ8L1llYXI+PFJl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=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11, 15]</w:t>
      </w:r>
      <w:r w:rsidRPr="00864802">
        <w:fldChar w:fldCharType="end"/>
      </w:r>
      <w:r w:rsidRPr="00864802">
        <w:t xml:space="preserve">.  </w:t>
      </w:r>
    </w:p>
    <w:p w14:paraId="214D5B2C" w14:textId="7E5A9ED1" w:rsidR="008D0C0B" w:rsidRPr="00864802" w:rsidRDefault="008D0C0B" w:rsidP="008D0C0B">
      <w:r w:rsidRPr="00864802">
        <w:tab/>
      </w:r>
      <w:r w:rsidRPr="00864802">
        <w:rPr>
          <w:b/>
          <w:bCs/>
        </w:rPr>
        <w:t>Panic Disorder (PD) Severity.</w:t>
      </w:r>
      <w:r w:rsidRPr="00864802">
        <w:t xml:space="preserve"> The 24-item Panic Disorder Self-Report (PDSR) </w:t>
      </w:r>
      <w:r w:rsidRPr="00864802">
        <w:fldChar w:fldCharType="begin">
          <w:fldData xml:space="preserve">PEVuZE5vdGU+PENpdGU+PEF1dGhvcj5OZXdtYW48L0F1dGhvcj48WWVhcj4yMDA2PC9ZZWFyPjxS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</w:fldData>
        </w:fldChar>
      </w:r>
      <w:r w:rsidR="00F278B7" w:rsidRPr="00864802">
        <w:instrText xml:space="preserve"> ADDIN EN.CITE </w:instrText>
      </w:r>
      <w:r w:rsidR="00F278B7" w:rsidRPr="00864802">
        <w:fldChar w:fldCharType="begin">
          <w:fldData xml:space="preserve">PEVuZE5vdGU+PENpdGU+PEF1dGhvcj5OZXdtYW48L0F1dGhvcj48WWVhcj4yMDA2PC9ZZWFyPjxS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16]</w:t>
      </w:r>
      <w:r w:rsidRPr="00864802">
        <w:fldChar w:fldCharType="end"/>
      </w:r>
      <w:r w:rsidRPr="00864802">
        <w:t xml:space="preserve"> measures PD symptoms in a manner consistent with the DSM </w:t>
      </w:r>
      <w:r w:rsidRPr="00864802">
        <w:fldChar w:fldCharType="begin"/>
      </w:r>
      <w:r w:rsidR="00F278B7" w:rsidRPr="00864802">
        <w:instrText xml:space="preserve"> ADDIN EN.CITE &lt;EndNote&gt;&lt;Cite&gt;&lt;Author&gt;American Psychiatric Association&lt;/Author&gt;&lt;Year&gt;2013&lt;/Year&gt;&lt;RecNum&gt;1534&lt;/RecNum&gt;&lt;DisplayText&gt;[12]&lt;/DisplayText&gt;&lt;record&gt;&lt;rec-number&gt;1534&lt;/rec-number&gt;&lt;foreign-keys&gt;&lt;key app="EN" db-id="t9ez5pr54frrz0ewftn5ad2f50wwsz5x0x29" timestamp="1733146324"&gt;1534&lt;/key&gt;&lt;/foreign-keys&gt;&lt;ref-type name="Book"&gt;6&lt;/ref-type&gt;&lt;contributors&gt;&lt;authors&gt;&lt;author&gt;American Psychiatric Association,&lt;/author&gt;&lt;/authors&gt;&lt;/contributors&gt;&lt;titles&gt;&lt;title&gt;Diagnostic and statistical manual of mental disorders&lt;/title&gt;&lt;/titles&gt;&lt;edition&gt;&lt;style face="normal" font="default" size="100%"&gt;5&lt;/style&gt;&lt;style face="superscript" font="default" size="100%"&gt;th&lt;/style&gt;&lt;/edition&gt;&lt;dates&gt;&lt;year&gt;2013&lt;/year&gt;&lt;/dates&gt;&lt;pub-location&gt;Washington, DC&lt;/pub-location&gt;&lt;publisher&gt;American Psychiatric Association&lt;/publisher&gt;&lt;urls&gt;&lt;/urls&gt;&lt;electronic-resource-num&gt;10.1176/appi.books.9780890425596&lt;/electronic-resource-num&gt;&lt;/record&gt;&lt;/Cite&gt;&lt;/EndNote&gt;</w:instrText>
      </w:r>
      <w:r w:rsidRPr="00864802">
        <w:fldChar w:fldCharType="separate"/>
      </w:r>
      <w:r w:rsidR="00F278B7" w:rsidRPr="00864802">
        <w:rPr>
          <w:noProof/>
        </w:rPr>
        <w:t>[12]</w:t>
      </w:r>
      <w:r w:rsidRPr="00864802">
        <w:fldChar w:fldCharType="end"/>
      </w:r>
      <w:r w:rsidRPr="00864802">
        <w:t xml:space="preserve">, where respondents endorsed several binary and Likert-type items, generating a theoretical score range of 0 to 15. The internal consistency of the PDSR is high (α = .92) </w:t>
      </w:r>
      <w:r w:rsidRPr="00864802">
        <w:fldChar w:fldCharType="begin">
          <w:fldData xml:space="preserve">PEVuZE5vdGU+PENpdGU+PEF1dGhvcj5OZXdtYW48L0F1dGhvcj48WWVhcj4yMDA2PC9ZZWFyPjxS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</w:fldData>
        </w:fldChar>
      </w:r>
      <w:r w:rsidR="00F278B7" w:rsidRPr="00864802">
        <w:instrText xml:space="preserve"> ADDIN EN.CITE </w:instrText>
      </w:r>
      <w:r w:rsidR="00F278B7" w:rsidRPr="00864802">
        <w:fldChar w:fldCharType="begin">
          <w:fldData xml:space="preserve">PEVuZE5vdGU+PENpdGU+PEF1dGhvcj5OZXdtYW48L0F1dGhvcj48WWVhcj4yMDA2PC9ZZWFyPjxS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16]</w:t>
      </w:r>
      <w:r w:rsidRPr="00864802">
        <w:fldChar w:fldCharType="end"/>
      </w:r>
      <w:r w:rsidRPr="00864802">
        <w:t xml:space="preserve">. It has also shown acceptable retest reliability, high convergent validity, and good discriminant validity </w:t>
      </w:r>
      <w:r w:rsidRPr="00864802">
        <w:fldChar w:fldCharType="begin">
          <w:fldData xml:space="preserve">PEVuZE5vdGU+PENpdGU+PEF1dGhvcj5OZXdtYW48L0F1dGhvcj48WWVhcj4yMDA2PC9ZZWFyPjxS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</w:fldData>
        </w:fldChar>
      </w:r>
      <w:r w:rsidR="00F278B7" w:rsidRPr="00864802">
        <w:instrText xml:space="preserve"> ADDIN EN.CITE </w:instrText>
      </w:r>
      <w:r w:rsidR="00F278B7" w:rsidRPr="00864802">
        <w:fldChar w:fldCharType="begin">
          <w:fldData xml:space="preserve">PEVuZE5vdGU+PENpdGU+PEF1dGhvcj5OZXdtYW48L0F1dGhvcj48WWVhcj4yMDA2PC9ZZWFyPjxS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16]</w:t>
      </w:r>
      <w:r w:rsidRPr="00864802">
        <w:fldChar w:fldCharType="end"/>
      </w:r>
      <w:r w:rsidRPr="00864802">
        <w:t>.</w:t>
      </w:r>
    </w:p>
    <w:p w14:paraId="2FAF62B4" w14:textId="77777777" w:rsidR="008D0C0B" w:rsidRPr="00864802" w:rsidRDefault="008D0C0B" w:rsidP="008D0C0B">
      <w:pPr>
        <w:pStyle w:val="Heading2"/>
      </w:pPr>
      <w:r w:rsidRPr="00864802">
        <w:t>Process-Based Assessments</w:t>
      </w:r>
    </w:p>
    <w:p w14:paraId="766A644F" w14:textId="1D534C2A" w:rsidR="008D0C0B" w:rsidRPr="00864802" w:rsidRDefault="008D0C0B" w:rsidP="008D0C0B">
      <w:r w:rsidRPr="00864802">
        <w:tab/>
      </w:r>
      <w:r w:rsidRPr="00864802">
        <w:rPr>
          <w:b/>
          <w:bCs/>
        </w:rPr>
        <w:t>Childhood Maltreatment.</w:t>
      </w:r>
      <w:r w:rsidRPr="00864802">
        <w:t xml:space="preserve"> The 23-item Childhood Trauma Questionnaire (CTQ) </w:t>
      </w:r>
      <w:r w:rsidRPr="00864802">
        <w:fldChar w:fldCharType="begin"/>
      </w:r>
      <w:r w:rsidR="00F278B7" w:rsidRPr="00864802">
        <w:instrText xml:space="preserve"> ADDIN EN.CITE &lt;EndNote&gt;&lt;Cite&gt;&lt;Author&gt;Bernstein&lt;/Author&gt;&lt;Year&gt;1994&lt;/Year&gt;&lt;RecNum&gt;999&lt;/RecNum&gt;&lt;DisplayText&gt;[17]&lt;/DisplayText&gt;&lt;record&gt;&lt;rec-number&gt;999&lt;/rec-number&gt;&lt;foreign-keys&gt;&lt;key app="EN" db-id="t9ez5pr54frrz0ewftn5ad2f50wwsz5x0x29" timestamp="1733145764"&gt;999&lt;/key&gt;&lt;/foreign-keys&gt;&lt;ref-type name="Journal Article"&gt;17&lt;/ref-type&gt;&lt;contributors&gt;&lt;authors&gt;&lt;author&gt;Bernstein, David P.&lt;/author&gt;&lt;author&gt;Fink, Laura&lt;/author&gt;&lt;author&gt;Handelsman, Leonard&lt;/author&gt;&lt;author&gt;Foote, Jeffrey&lt;/author&gt;&lt;author&gt;Lovejoy, Meg&lt;/author&gt;&lt;author&gt;Wenzel, Katherine&lt;/author&gt;&lt;author&gt;Sapareto, Elizabeth&lt;/author&gt;&lt;author&gt;Ruggiero, Joseph&lt;/author&gt;&lt;/authors&gt;&lt;/contributors&gt;&lt;titles&gt;&lt;title&gt;Initial reliability and validity of a new retrospective measure of child abuse and neglect&lt;/title&gt;&lt;secondary-title&gt;The American Journal of Psychiatry&lt;/secondary-title&gt;&lt;/titles&gt;&lt;periodical&gt;&lt;full-title&gt;The American Journal of Psychiatry&lt;/full-title&gt;&lt;/periodical&gt;&lt;pages&gt;1132-1136&lt;/pages&gt;&lt;volume&gt;151&lt;/volume&gt;&lt;number&gt;8&lt;/number&gt;&lt;keywords&gt;&lt;keyword&gt;*Child Abuse&lt;/keyword&gt;&lt;keyword&gt;*Child Neglect&lt;/keyword&gt;&lt;keyword&gt;*Rating Scales&lt;/keyword&gt;&lt;keyword&gt;*Test Reliability&lt;/keyword&gt;&lt;keyword&gt;*Test Validity&lt;/keyword&gt;&lt;keyword&gt;Alcoholism&lt;/keyword&gt;&lt;keyword&gt;Drug Dependency&lt;/keyword&gt;&lt;/keywords&gt;&lt;dates&gt;&lt;year&gt;1994&lt;/year&gt;&lt;/dates&gt;&lt;pub-location&gt;US&lt;/pub-location&gt;&lt;publisher&gt;American Psychiatric Assn&lt;/publisher&gt;&lt;isbn&gt;1535-7228(Electronic),0002-953X(Print)&lt;/isbn&gt;&lt;urls&gt;&lt;/urls&gt;&lt;electronic-resource-num&gt;10.1176/ajp.151.8.1132&lt;/electronic-resource-num&gt;&lt;/record&gt;&lt;/Cite&gt;&lt;/EndNote&gt;</w:instrText>
      </w:r>
      <w:r w:rsidRPr="00864802">
        <w:fldChar w:fldCharType="separate"/>
      </w:r>
      <w:r w:rsidR="00F278B7" w:rsidRPr="00864802">
        <w:rPr>
          <w:noProof/>
        </w:rPr>
        <w:t>[17]</w:t>
      </w:r>
      <w:r w:rsidRPr="00864802">
        <w:fldChar w:fldCharType="end"/>
      </w:r>
      <w:r w:rsidRPr="00864802">
        <w:t xml:space="preserve"> that removed the sexual abuse dimension per site IRB instructions retrospectively assesses experiences of childhood abuse and neglect across four domains (emotional and physical abuse, as well as emotional and physical neglect). Respondents rate on a 5-point Likert scale (1 = </w:t>
      </w:r>
      <w:r w:rsidRPr="00864802">
        <w:rPr>
          <w:i/>
          <w:iCs/>
        </w:rPr>
        <w:t>never true</w:t>
      </w:r>
      <w:r w:rsidRPr="00864802">
        <w:t xml:space="preserve"> to 5 = </w:t>
      </w:r>
      <w:r w:rsidRPr="00864802">
        <w:rPr>
          <w:i/>
          <w:iCs/>
        </w:rPr>
        <w:t>very often true</w:t>
      </w:r>
      <w:r w:rsidRPr="00864802">
        <w:t xml:space="preserve">), yielding a theoretical total score range of 28 to 140. Moderate to high internal consistency values for the CTQ subscales used herein have been observed in prior research (α = .60 to .88) </w:t>
      </w:r>
      <w:r w:rsidRPr="00864802">
        <w:fldChar w:fldCharType="begin">
          <w:fldData xml:space="preserve">PEVuZE5vdGU+PENpdGU+PEF1dGhvcj5TcGluaG92ZW48L0F1dGhvcj48WWVhcj4yMDE0PC9ZZWFy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</w:fldData>
        </w:fldChar>
      </w:r>
      <w:r w:rsidR="00F278B7" w:rsidRPr="00864802">
        <w:instrText xml:space="preserve"> ADDIN EN.CITE </w:instrText>
      </w:r>
      <w:r w:rsidR="00F278B7" w:rsidRPr="00864802">
        <w:fldChar w:fldCharType="begin">
          <w:fldData xml:space="preserve">PEVuZE5vdGU+PENpdGU+PEF1dGhvcj5TcGluaG92ZW48L0F1dGhvcj48WWVhcj4yMDE0PC9ZZWFy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18]</w:t>
      </w:r>
      <w:r w:rsidRPr="00864802">
        <w:fldChar w:fldCharType="end"/>
      </w:r>
      <w:r w:rsidRPr="00864802">
        <w:t xml:space="preserve">. Previous work also indicated that these subscales had good retest reliability, robust convergent validity, and strong discriminant validity </w:t>
      </w:r>
      <w:r w:rsidRPr="00864802">
        <w:fldChar w:fldCharType="begin">
          <w:fldData xml:space="preserve">PEVuZE5vdGU+PENpdGU+PEF1dGhvcj5CZXJuc3RlaW48L0F1dGhvcj48WWVhcj4xOTk0PC9ZZWFy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</w:fldData>
        </w:fldChar>
      </w:r>
      <w:r w:rsidR="00F278B7" w:rsidRPr="00864802">
        <w:instrText xml:space="preserve"> ADDIN EN.CITE </w:instrText>
      </w:r>
      <w:r w:rsidR="00F278B7" w:rsidRPr="00864802">
        <w:fldChar w:fldCharType="begin">
          <w:fldData xml:space="preserve">PEVuZE5vdGU+PENpdGU+PEF1dGhvcj5CZXJuc3RlaW48L0F1dGhvcj48WWVhcj4xOTk0PC9ZZWFy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17, 19]</w:t>
      </w:r>
      <w:r w:rsidRPr="00864802">
        <w:fldChar w:fldCharType="end"/>
      </w:r>
      <w:r w:rsidRPr="00864802">
        <w:t xml:space="preserve">. </w:t>
      </w:r>
    </w:p>
    <w:p w14:paraId="6A97317E" w14:textId="3E50488A" w:rsidR="008D0C0B" w:rsidRPr="00864802" w:rsidRDefault="008D0C0B" w:rsidP="008D0C0B">
      <w:r w:rsidRPr="00864802">
        <w:tab/>
      </w:r>
      <w:r w:rsidRPr="00864802">
        <w:rPr>
          <w:b/>
        </w:rPr>
        <w:t>Coping Strategies.</w:t>
      </w:r>
      <w:r w:rsidRPr="00864802">
        <w:rPr>
          <w:bCs/>
        </w:rPr>
        <w:t xml:space="preserve"> The 28-item Brief Coping Orientation to Problems Experienced (Brief COPE) </w:t>
      </w:r>
      <w:r w:rsidRPr="00864802">
        <w:rPr>
          <w:bCs/>
        </w:rPr>
        <w:fldChar w:fldCharType="begin"/>
      </w:r>
      <w:r w:rsidR="00F278B7" w:rsidRPr="00864802">
        <w:rPr>
          <w:bCs/>
        </w:rPr>
        <w:instrText xml:space="preserve"> ADDIN EN.CITE &lt;EndNote&gt;&lt;Cite&gt;&lt;Author&gt;Carver&lt;/Author&gt;&lt;Year&gt;1997&lt;/Year&gt;&lt;RecNum&gt;3903&lt;/RecNum&gt;&lt;DisplayText&gt;[20]&lt;/DisplayText&gt;&lt;record&gt;&lt;rec-number&gt;3903&lt;/rec-number&gt;&lt;foreign-keys&gt;&lt;key app="EN" db-id="t9ez5pr54frrz0ewftn5ad2f50wwsz5x0x29" timestamp="1749691039"&gt;3903&lt;/key&gt;&lt;/foreign-keys&gt;&lt;ref-type name="Journal Article"&gt;17&lt;/ref-type&gt;&lt;contributors&gt;&lt;authors&gt;&lt;author&gt;Carver, C. S.&lt;/author&gt;&lt;/authors&gt;&lt;/contributors&gt;&lt;auth-address&gt;Department of Psychology, University of Miami, Coral Gables, FL, USA. ccarver@umiami.ir.miami.edu&lt;/auth-address&gt;&lt;titles&gt;&lt;title&gt;You want to measure coping but your protocol&amp;apos;s too long: consider the brief COPE&lt;/title&gt;&lt;secondary-title&gt;International Journal of Behavioral Medicine&lt;/secondary-title&gt;&lt;/titles&gt;&lt;periodical&gt;&lt;full-title&gt;International Journal of Behavioral Medicine&lt;/full-title&gt;&lt;abbr-1&gt;Int J Behav Med&lt;/abbr-1&gt;&lt;abbr-2&gt;Int J Behav Med&lt;/abbr-2&gt;&lt;/periodical&gt;&lt;pages&gt;92-100&lt;/pages&gt;&lt;volume&gt;4&lt;/volume&gt;&lt;number&gt;1&lt;/number&gt;&lt;dates&gt;&lt;year&gt;1997&lt;/year&gt;&lt;/dates&gt;&lt;isbn&gt;1070-5503 (Print)&amp;#xD;1070-5503&lt;/isbn&gt;&lt;accession-num&gt;16250744&lt;/accession-num&gt;&lt;urls&gt;&lt;/urls&gt;&lt;electronic-resource-num&gt;10.1207/s15327558ijbm0401_6&lt;/electronic-resource-num&gt;&lt;remote-database-provider&gt;NLM&lt;/remote-database-provider&gt;&lt;language&gt;eng&lt;/language&gt;&lt;/record&gt;&lt;/Cite&gt;&lt;/EndNote&gt;</w:instrText>
      </w:r>
      <w:r w:rsidRPr="00864802">
        <w:rPr>
          <w:bCs/>
        </w:rPr>
        <w:fldChar w:fldCharType="separate"/>
      </w:r>
      <w:r w:rsidR="00F278B7" w:rsidRPr="00864802">
        <w:rPr>
          <w:bCs/>
          <w:noProof/>
        </w:rPr>
        <w:t>[20]</w:t>
      </w:r>
      <w:r w:rsidRPr="00864802">
        <w:rPr>
          <w:bCs/>
        </w:rPr>
        <w:fldChar w:fldCharType="end"/>
      </w:r>
      <w:r w:rsidRPr="00864802">
        <w:rPr>
          <w:bCs/>
        </w:rPr>
        <w:t xml:space="preserve"> is a self-report tool that measures 14 unique coping tactics, each captured by 2 items, using a 4-point Likert scale (1 = </w:t>
      </w:r>
      <w:r w:rsidRPr="00864802">
        <w:rPr>
          <w:bCs/>
          <w:i/>
          <w:iCs/>
        </w:rPr>
        <w:t>not at all</w:t>
      </w:r>
      <w:r w:rsidRPr="00864802">
        <w:rPr>
          <w:bCs/>
        </w:rPr>
        <w:t xml:space="preserve"> to 4 = </w:t>
      </w:r>
      <w:r w:rsidRPr="00864802">
        <w:rPr>
          <w:bCs/>
          <w:i/>
          <w:iCs/>
        </w:rPr>
        <w:t>doing a lot</w:t>
      </w:r>
      <w:r w:rsidRPr="00864802">
        <w:rPr>
          <w:bCs/>
        </w:rPr>
        <w:t xml:space="preserve">). Theoretical scores for subscales range from 2 to 8, and total scores range from 28 to 112. Low-to-high internal consistency values have been found for the Brief COPE subscales </w:t>
      </w:r>
      <w:r w:rsidRPr="00864802">
        <w:t xml:space="preserve">(α = .55 for venting to .91 for substance use) </w:t>
      </w:r>
      <w:r w:rsidRPr="00864802">
        <w:fldChar w:fldCharType="begin"/>
      </w:r>
      <w:r w:rsidR="00F278B7" w:rsidRPr="00864802">
        <w:instrText xml:space="preserve"> ADDIN EN.CITE &lt;EndNote&gt;&lt;Cite&gt;&lt;Author&gt;Kato&lt;/Author&gt;&lt;Year&gt;2015&lt;/Year&gt;&lt;RecNum&gt;3904&lt;/RecNum&gt;&lt;DisplayText&gt;[21]&lt;/DisplayText&gt;&lt;record&gt;&lt;rec-number&gt;3904&lt;/rec-number&gt;&lt;foreign-keys&gt;&lt;key app="EN" db-id="t9ez5pr54frrz0ewftn5ad2f50wwsz5x0x29" timestamp="1749691229"&gt;3904&lt;/key&gt;&lt;/foreign-keys&gt;&lt;ref-type name="Journal Article"&gt;17&lt;/ref-type&gt;&lt;contributors&gt;&lt;authors&gt;&lt;author&gt;Kato, T.&lt;/author&gt;&lt;/authors&gt;&lt;/contributors&gt;&lt;auth-address&gt;Department of Social Psychology, Toyo University, Tokyo, Japan.&lt;/auth-address&gt;&lt;titles&gt;&lt;title&gt;Frequently used coping scales: A meta-analysis&lt;/title&gt;&lt;secondary-title&gt;Stress and Health&lt;/secondary-title&gt;&lt;/titles&gt;&lt;periodical&gt;&lt;full-title&gt;Stress and Health&lt;/full-title&gt;&lt;abbr-1&gt;Stress Health&lt;/abbr-1&gt;&lt;abbr-2&gt;Stress Health&lt;/abbr-2&gt;&lt;abbr-3&gt;Stress &amp;amp; Health&lt;/abbr-3&gt;&lt;/periodical&gt;&lt;pages&gt;315-23&lt;/pages&gt;&lt;volume&gt;31&lt;/volume&gt;&lt;number&gt;4&lt;/number&gt;&lt;edition&gt;20131212&lt;/edition&gt;&lt;keywords&gt;&lt;keyword&gt;*Adaptation, Psychological&lt;/keyword&gt;&lt;keyword&gt;Anxiety&lt;/keyword&gt;&lt;keyword&gt;Depression&lt;/keyword&gt;&lt;keyword&gt;Humans&lt;/keyword&gt;&lt;keyword&gt;Psychiatric Status Rating Scales&lt;/keyword&gt;&lt;keyword&gt;*Stress, Psychological&lt;/keyword&gt;&lt;keyword&gt;Cope&lt;/keyword&gt;&lt;keyword&gt;coping behaviour&lt;/keyword&gt;&lt;keyword&gt;meta-analysis&lt;/keyword&gt;&lt;keyword&gt;questionnaire&lt;/keyword&gt;&lt;keyword&gt;ways of coping questionnaire&lt;/keyword&gt;&lt;/keywords&gt;&lt;dates&gt;&lt;year&gt;2015&lt;/year&gt;&lt;pub-dates&gt;&lt;date&gt;Oct&lt;/date&gt;&lt;/pub-dates&gt;&lt;/dates&gt;&lt;isbn&gt;1532-2998 (Electronic)&amp;#xD;1532-3005 (Linking)&lt;/isbn&gt;&lt;accession-num&gt;24338955&lt;/accession-num&gt;&lt;urls&gt;&lt;related-urls&gt;&lt;url&gt;https://www.ncbi.nlm.nih.gov/pubmed/24338955&lt;/url&gt;&lt;/related-urls&gt;&lt;/urls&gt;&lt;electronic-resource-num&gt;10.1002/smi.2557&lt;/electronic-resource-num&gt;&lt;remote-database-name&gt;Medline&lt;/remote-database-name&gt;&lt;remote-database-provider&gt;NLM&lt;/remote-database-provider&gt;&lt;/record&gt;&lt;/Cite&gt;&lt;/EndNote&gt;</w:instrText>
      </w:r>
      <w:r w:rsidRPr="00864802">
        <w:fldChar w:fldCharType="separate"/>
      </w:r>
      <w:r w:rsidR="00F278B7" w:rsidRPr="00864802">
        <w:rPr>
          <w:noProof/>
        </w:rPr>
        <w:t>[21]</w:t>
      </w:r>
      <w:r w:rsidRPr="00864802">
        <w:fldChar w:fldCharType="end"/>
      </w:r>
      <w:r w:rsidRPr="00864802">
        <w:t xml:space="preserve">. Prior research also suggested that the subscales had acceptable retest reliability, strong convergent validity, and good discriminant validity </w:t>
      </w:r>
      <w:r w:rsidRPr="00864802">
        <w:fldChar w:fldCharType="begin">
          <w:fldData xml:space="preserve">PEVuZE5vdGU+PENpdGU+PEF1dGhvcj5LYXRvPC9BdXRob3I+PFllYXI+MjAxNTwvWWVhcj48UmVj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</w:fldData>
        </w:fldChar>
      </w:r>
      <w:r w:rsidR="00F278B7" w:rsidRPr="00864802">
        <w:instrText xml:space="preserve"> ADDIN EN.CITE </w:instrText>
      </w:r>
      <w:r w:rsidR="00F278B7" w:rsidRPr="00864802">
        <w:fldChar w:fldCharType="begin">
          <w:fldData xml:space="preserve">PEVuZE5vdGU+PENpdGU+PEF1dGhvcj5LYXRvPC9BdXRob3I+PFllYXI+MjAxNTwvWWVhcj48UmVj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21, 22]</w:t>
      </w:r>
      <w:r w:rsidRPr="00864802">
        <w:fldChar w:fldCharType="end"/>
      </w:r>
      <w:r w:rsidRPr="00864802">
        <w:t xml:space="preserve">.  </w:t>
      </w:r>
    </w:p>
    <w:p w14:paraId="4552A649" w14:textId="334D0DB7" w:rsidR="008D0C0B" w:rsidRPr="00864802" w:rsidRDefault="008D0C0B" w:rsidP="008D0C0B">
      <w:r w:rsidRPr="00864802">
        <w:tab/>
      </w:r>
      <w:r w:rsidRPr="00864802">
        <w:rPr>
          <w:b/>
          <w:bCs/>
        </w:rPr>
        <w:t>Emotion Recognition.</w:t>
      </w:r>
      <w:r w:rsidRPr="00864802">
        <w:t xml:space="preserve"> The 21-item Bell Lysaker Emotion Recognition Test (BLERT) </w:t>
      </w:r>
      <w:r w:rsidRPr="00864802">
        <w:fldChar w:fldCharType="begin"/>
      </w:r>
      <w:r w:rsidR="00F278B7" w:rsidRPr="00864802">
        <w:instrText xml:space="preserve"> ADDIN EN.CITE &lt;EndNote&gt;&lt;Cite&gt;&lt;Author&gt;Bryson&lt;/Author&gt;&lt;Year&gt;1997&lt;/Year&gt;&lt;RecNum&gt;3899&lt;/RecNum&gt;&lt;DisplayText&gt;[23]&lt;/DisplayText&gt;&lt;record&gt;&lt;rec-number&gt;3899&lt;/rec-number&gt;&lt;foreign-keys&gt;&lt;key app="EN" db-id="t9ez5pr54frrz0ewftn5ad2f50wwsz5x0x29" timestamp="1749653337"&gt;3899&lt;/key&gt;&lt;/foreign-keys&gt;&lt;ref-type name="Journal Article"&gt;17&lt;/ref-type&gt;&lt;contributors&gt;&lt;authors&gt;&lt;author&gt;Bryson, G.&lt;/author&gt;&lt;author&gt;Bell, M.&lt;/author&gt;&lt;author&gt;Lysaker, P.&lt;/author&gt;&lt;/authors&gt;&lt;/contributors&gt;&lt;auth-address&gt;V.A. Medical Center, West Haven, CT 06515, USA.&lt;/auth-address&gt;&lt;titles&gt;&lt;title&gt;Affect recognition in schizophrenia: a function of global impairment or a specific cognitive deficit&lt;/title&gt;&lt;secondary-title&gt;Psychiatry Research&lt;/secondary-title&gt;&lt;/titles&gt;&lt;pages&gt;105-13&lt;/pages&gt;&lt;volume&gt;71&lt;/volume&gt;&lt;number&gt;2&lt;/number&gt;&lt;keywords&gt;&lt;keyword&gt;Adult&lt;/keyword&gt;&lt;keyword&gt;*Affect&lt;/keyword&gt;&lt;keyword&gt;Attention&lt;/keyword&gt;&lt;keyword&gt;Cognition Disorders/*diagnosis/psychology&lt;/keyword&gt;&lt;keyword&gt;Female&lt;/keyword&gt;&lt;keyword&gt;Humans&lt;/keyword&gt;&lt;keyword&gt;Male&lt;/keyword&gt;&lt;keyword&gt;Memory&lt;/keyword&gt;&lt;keyword&gt;Neuropsychological Tests&lt;/keyword&gt;&lt;keyword&gt;*Psychological Tests&lt;/keyword&gt;&lt;keyword&gt;Psychotic Disorders/diagnosis/psychology&lt;/keyword&gt;&lt;keyword&gt;Schizophrenia/*diagnosis&lt;/keyword&gt;&lt;keyword&gt;*Schizophrenic Psychology&lt;/keyword&gt;&lt;keyword&gt;Verbal Learning&lt;/keyword&gt;&lt;keyword&gt;Wechsler Scales&lt;/keyword&gt;&lt;/keywords&gt;&lt;dates&gt;&lt;year&gt;1997&lt;/year&gt;&lt;pub-dates&gt;&lt;date&gt;Jul 4&lt;/date&gt;&lt;/pub-dates&gt;&lt;/dates&gt;&lt;isbn&gt;0165-1781 (Print)&amp;#xD;0165-1781&lt;/isbn&gt;&lt;accession-num&gt;9255855&lt;/accession-num&gt;&lt;urls&gt;&lt;/urls&gt;&lt;electronic-resource-num&gt;10.1016/s0165-1781(97)00050-4&lt;/electronic-resource-num&gt;&lt;remote-database-provider&gt;NLM&lt;/remote-database-provider&gt;&lt;language&gt;eng&lt;/language&gt;&lt;/record&gt;&lt;/Cite&gt;&lt;/EndNote&gt;</w:instrText>
      </w:r>
      <w:r w:rsidRPr="00864802">
        <w:fldChar w:fldCharType="separate"/>
      </w:r>
      <w:r w:rsidR="00F278B7" w:rsidRPr="00864802">
        <w:rPr>
          <w:noProof/>
        </w:rPr>
        <w:t>[23]</w:t>
      </w:r>
      <w:r w:rsidRPr="00864802">
        <w:fldChar w:fldCharType="end"/>
      </w:r>
      <w:r w:rsidRPr="00864802">
        <w:t xml:space="preserve"> measures emotion recognition by asking participants to watch brief video footage of various emotional, facial, gestural, and vocal expressions by a single actor and identifying the emotion displayed. Binary responses </w:t>
      </w:r>
      <w:r w:rsidRPr="00864802">
        <w:lastRenderedPageBreak/>
        <w:t xml:space="preserve">(correct vs. wrong) were recorded, generating a theoretical score range of 0 to 21. High internal consistency of BLERT scores has been documented </w:t>
      </w:r>
      <w:r w:rsidRPr="00864802">
        <w:fldChar w:fldCharType="begin">
          <w:fldData xml:space="preserve">PEVuZE5vdGU+PENpdGU+PEF1dGhvcj5aYWluYWw8L0F1dGhvcj48WWVhcj4yMDI0PC9ZZWFyPjxS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==
</w:fldData>
        </w:fldChar>
      </w:r>
      <w:r w:rsidR="00F278B7" w:rsidRPr="00864802">
        <w:instrText xml:space="preserve"> ADDIN EN.CITE </w:instrText>
      </w:r>
      <w:r w:rsidR="00F278B7" w:rsidRPr="00864802">
        <w:fldChar w:fldCharType="begin">
          <w:fldData xml:space="preserve">PEVuZE5vdGU+PENpdGU+PEF1dGhvcj5aYWluYWw8L0F1dGhvcj48WWVhcj4yMDI0PC9ZZWFyPjxS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==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24, 25]</w:t>
      </w:r>
      <w:r w:rsidRPr="00864802">
        <w:fldChar w:fldCharType="end"/>
      </w:r>
      <w:r w:rsidRPr="00864802">
        <w:t xml:space="preserve">. It has also shown good retest reliability, strong convergent validity, and discriminant validity </w:t>
      </w:r>
      <w:r w:rsidRPr="00864802">
        <w:fldChar w:fldCharType="begin">
          <w:fldData xml:space="preserve">PEVuZE5vdGU+PENpdGU+PEF1dGhvcj5QaW5raGFtPC9BdXRob3I+PFllYXI+MjAxNjwvWWVhcj48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</w:fldData>
        </w:fldChar>
      </w:r>
      <w:r w:rsidR="00F278B7" w:rsidRPr="00864802">
        <w:instrText xml:space="preserve"> ADDIN EN.CITE </w:instrText>
      </w:r>
      <w:r w:rsidR="00F278B7" w:rsidRPr="00864802">
        <w:fldChar w:fldCharType="begin">
          <w:fldData xml:space="preserve">PEVuZE5vdGU+PENpdGU+PEF1dGhvcj5QaW5raGFtPC9BdXRob3I+PFllYXI+MjAxNjwvWWVhcj48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26, 27]</w:t>
      </w:r>
      <w:r w:rsidRPr="00864802">
        <w:fldChar w:fldCharType="end"/>
      </w:r>
      <w:r w:rsidRPr="00864802">
        <w:t xml:space="preserve">.  </w:t>
      </w:r>
    </w:p>
    <w:p w14:paraId="0EC20D7F" w14:textId="752A4531" w:rsidR="008D0C0B" w:rsidRPr="00864802" w:rsidRDefault="008D0C0B" w:rsidP="008D0C0B">
      <w:r w:rsidRPr="00864802">
        <w:tab/>
      </w:r>
      <w:r w:rsidRPr="00864802">
        <w:rPr>
          <w:b/>
          <w:bCs/>
        </w:rPr>
        <w:t>Emotion Regulation.</w:t>
      </w:r>
      <w:r w:rsidRPr="00864802">
        <w:t xml:space="preserve"> The 10-item Emotion Regulation Questionnaire (ERQ) </w:t>
      </w:r>
      <w:r w:rsidRPr="00864802">
        <w:fldChar w:fldCharType="begin"/>
      </w:r>
      <w:r w:rsidR="00F278B7" w:rsidRPr="00864802">
        <w:instrText xml:space="preserve"> ADDIN EN.CITE &lt;EndNote&gt;&lt;Cite&gt;&lt;Author&gt;Gross&lt;/Author&gt;&lt;Year&gt;2003&lt;/Year&gt;&lt;RecNum&gt;3653&lt;/RecNum&gt;&lt;DisplayText&gt;[28]&lt;/DisplayText&gt;&lt;record&gt;&lt;rec-number&gt;3653&lt;/rec-number&gt;&lt;foreign-keys&gt;&lt;key app="EN" db-id="t9ez5pr54frrz0ewftn5ad2f50wwsz5x0x29" timestamp="1746853870"&gt;3653&lt;/key&gt;&lt;/foreign-keys&gt;&lt;ref-type name="Journal Article"&gt;17&lt;/ref-type&gt;&lt;contributors&gt;&lt;authors&gt;&lt;author&gt;Gross, James J.&lt;/author&gt;&lt;author&gt;John, Oliver P.&lt;/author&gt;&lt;/authors&gt;&lt;/contributors&gt;&lt;auth-address&gt;Gross, James J.: Dept of Psychology, Stanford U, Stanford, CA, US, 94305-2130, james@psych.standford.edu&lt;/auth-address&gt;&lt;titles&gt;&lt;title&gt;Individual differences in two emotion regulation processes: Implications for affect, relationships, and well-being&lt;/title&gt;&lt;secondary-title&gt;Journal of Personality and Social Psychology&lt;/secondary-title&gt;&lt;/titles&gt;&lt;pages&gt;348-362&lt;/pages&gt;&lt;volume&gt;85&lt;/volume&gt;&lt;number&gt;2&lt;/number&gt;&lt;keywords&gt;&lt;keyword&gt;*Emotional Control&lt;/keyword&gt;&lt;keyword&gt;*Emotional States&lt;/keyword&gt;&lt;keyword&gt;*Individual Differences&lt;/keyword&gt;&lt;keyword&gt;*Interpersonal Interaction&lt;/keyword&gt;&lt;keyword&gt;*Well Being&lt;/keyword&gt;&lt;keyword&gt;Self-Regulation&lt;/keyword&gt;&lt;keyword&gt;Strategies&lt;/keyword&gt;&lt;keyword&gt;Test Validity&lt;/keyword&gt;&lt;/keywords&gt;&lt;dates&gt;&lt;year&gt;2003&lt;/year&gt;&lt;/dates&gt;&lt;pub-location&gt;US&lt;/pub-location&gt;&lt;publisher&gt;American Psychological Association&lt;/publisher&gt;&lt;isbn&gt;1939-1315(Electronic),0022-3514(Print)&lt;/isbn&gt;&lt;urls&gt;&lt;/urls&gt;&lt;electronic-resource-num&gt;10.1037/0022-3514.85.2.348&lt;/electronic-resource-num&gt;&lt;/record&gt;&lt;/Cite&gt;&lt;/EndNote&gt;</w:instrText>
      </w:r>
      <w:r w:rsidRPr="00864802">
        <w:fldChar w:fldCharType="separate"/>
      </w:r>
      <w:r w:rsidR="00F278B7" w:rsidRPr="00864802">
        <w:rPr>
          <w:noProof/>
        </w:rPr>
        <w:t>[28]</w:t>
      </w:r>
      <w:r w:rsidRPr="00864802">
        <w:fldChar w:fldCharType="end"/>
      </w:r>
      <w:r w:rsidRPr="00864802">
        <w:t xml:space="preserve"> measures the participants</w:t>
      </w:r>
      <w:r w:rsidR="000C254B" w:rsidRPr="00864802">
        <w:t>’</w:t>
      </w:r>
      <w:r w:rsidRPr="00864802">
        <w:t xml:space="preserve"> self-reported use of emotion regulation strategies on a 7-point Likert scale (1 = </w:t>
      </w:r>
      <w:r w:rsidRPr="00864802">
        <w:rPr>
          <w:i/>
          <w:iCs/>
        </w:rPr>
        <w:t>strongly disagree</w:t>
      </w:r>
      <w:r w:rsidRPr="00864802">
        <w:t xml:space="preserve"> to 7 = </w:t>
      </w:r>
      <w:r w:rsidRPr="00864802">
        <w:rPr>
          <w:i/>
          <w:iCs/>
        </w:rPr>
        <w:t>strongly agree</w:t>
      </w:r>
      <w:r w:rsidRPr="00864802">
        <w:t xml:space="preserve">). It yields two subscale scores theoretically ranging from 6 to 42 on the 6-item cognitive reappraisal subscale and from 4 to 28 on the 4-item expressive suppression subscale. It has demonstrated internal consistency (α = .75 to .82 for cognitive reappraisal and α = .68 to .76 for expressive suppression) </w:t>
      </w:r>
      <w:r w:rsidRPr="00864802">
        <w:fldChar w:fldCharType="begin"/>
      </w:r>
      <w:r w:rsidR="00F278B7" w:rsidRPr="00864802">
        <w:instrText xml:space="preserve"> ADDIN EN.CITE &lt;EndNote&gt;&lt;Cite&gt;&lt;Author&gt;Gross&lt;/Author&gt;&lt;Year&gt;2003&lt;/Year&gt;&lt;RecNum&gt;3653&lt;/RecNum&gt;&lt;DisplayText&gt;[28]&lt;/DisplayText&gt;&lt;record&gt;&lt;rec-number&gt;3653&lt;/rec-number&gt;&lt;foreign-keys&gt;&lt;key app="EN" db-id="t9ez5pr54frrz0ewftn5ad2f50wwsz5x0x29" timestamp="1746853870"&gt;3653&lt;/key&gt;&lt;/foreign-keys&gt;&lt;ref-type name="Journal Article"&gt;17&lt;/ref-type&gt;&lt;contributors&gt;&lt;authors&gt;&lt;author&gt;Gross, James J.&lt;/author&gt;&lt;author&gt;John, Oliver P.&lt;/author&gt;&lt;/authors&gt;&lt;/contributors&gt;&lt;auth-address&gt;Gross, James J.: Dept of Psychology, Stanford U, Stanford, CA, US, 94305-2130, james@psych.standford.edu&lt;/auth-address&gt;&lt;titles&gt;&lt;title&gt;Individual differences in two emotion regulation processes: Implications for affect, relationships, and well-being&lt;/title&gt;&lt;secondary-title&gt;Journal of Personality and Social Psychology&lt;/secondary-title&gt;&lt;/titles&gt;&lt;pages&gt;348-362&lt;/pages&gt;&lt;volume&gt;85&lt;/volume&gt;&lt;number&gt;2&lt;/number&gt;&lt;keywords&gt;&lt;keyword&gt;*Emotional Control&lt;/keyword&gt;&lt;keyword&gt;*Emotional States&lt;/keyword&gt;&lt;keyword&gt;*Individual Differences&lt;/keyword&gt;&lt;keyword&gt;*Interpersonal Interaction&lt;/keyword&gt;&lt;keyword&gt;*Well Being&lt;/keyword&gt;&lt;keyword&gt;Self-Regulation&lt;/keyword&gt;&lt;keyword&gt;Strategies&lt;/keyword&gt;&lt;keyword&gt;Test Validity&lt;/keyword&gt;&lt;/keywords&gt;&lt;dates&gt;&lt;year&gt;2003&lt;/year&gt;&lt;/dates&gt;&lt;pub-location&gt;US&lt;/pub-location&gt;&lt;publisher&gt;American Psychological Association&lt;/publisher&gt;&lt;isbn&gt;1939-1315(Electronic),0022-3514(Print)&lt;/isbn&gt;&lt;urls&gt;&lt;/urls&gt;&lt;electronic-resource-num&gt;10.1037/0022-3514.85.2.348&lt;/electronic-resource-num&gt;&lt;/record&gt;&lt;/Cite&gt;&lt;/EndNote&gt;</w:instrText>
      </w:r>
      <w:r w:rsidRPr="00864802">
        <w:fldChar w:fldCharType="separate"/>
      </w:r>
      <w:r w:rsidR="00F278B7" w:rsidRPr="00864802">
        <w:rPr>
          <w:noProof/>
        </w:rPr>
        <w:t>[28]</w:t>
      </w:r>
      <w:r w:rsidRPr="00864802">
        <w:fldChar w:fldCharType="end"/>
      </w:r>
      <w:r w:rsidRPr="00864802">
        <w:t xml:space="preserve">. Previous studies indicated that ERQ scores had good retest reliability, robust convergent validity, and strong discriminant validity </w:t>
      </w:r>
      <w:r w:rsidRPr="00864802">
        <w:fldChar w:fldCharType="begin">
          <w:fldData xml:space="preserve">PEVuZE5vdGU+PENpdGU+PEF1dGhvcj5CdXJnaGFydDwvQXV0aG9yPjxZZWFyPjIwMjM8L1llYXI+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</w:fldData>
        </w:fldChar>
      </w:r>
      <w:r w:rsidR="00F278B7" w:rsidRPr="00864802">
        <w:instrText xml:space="preserve"> ADDIN EN.CITE </w:instrText>
      </w:r>
      <w:r w:rsidR="00F278B7" w:rsidRPr="00864802">
        <w:fldChar w:fldCharType="begin">
          <w:fldData xml:space="preserve">PEVuZE5vdGU+PENpdGU+PEF1dGhvcj5CdXJnaGFydDwvQXV0aG9yPjxZZWFyPjIwMjM8L1llYXI+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28-30]</w:t>
      </w:r>
      <w:r w:rsidRPr="00864802">
        <w:fldChar w:fldCharType="end"/>
      </w:r>
      <w:r w:rsidRPr="00864802">
        <w:t xml:space="preserve">. </w:t>
      </w:r>
    </w:p>
    <w:p w14:paraId="458C85D9" w14:textId="0E52436C" w:rsidR="008D0C0B" w:rsidRPr="00864802" w:rsidRDefault="008D0C0B" w:rsidP="008D0C0B">
      <w:r w:rsidRPr="00864802">
        <w:tab/>
      </w:r>
      <w:r w:rsidRPr="00864802">
        <w:rPr>
          <w:b/>
          <w:bCs/>
        </w:rPr>
        <w:t>Happiness.</w:t>
      </w:r>
      <w:r w:rsidRPr="00864802">
        <w:t xml:space="preserve"> The 21-item Pemberton Happiness Index (PHI) </w:t>
      </w:r>
      <w:r w:rsidRPr="00864802">
        <w:fldChar w:fldCharType="begin"/>
      </w:r>
      <w:r w:rsidR="00F278B7" w:rsidRPr="00864802">
        <w:instrText xml:space="preserve"> ADDIN EN.CITE &lt;EndNote&gt;&lt;Cite&gt;&lt;Author&gt;Hervás&lt;/Author&gt;&lt;Year&gt;2013&lt;/Year&gt;&lt;RecNum&gt;3909&lt;/RecNum&gt;&lt;DisplayText&gt;[31]&lt;/DisplayText&gt;&lt;record&gt;&lt;rec-number&gt;3909&lt;/rec-number&gt;&lt;foreign-keys&gt;&lt;key app="EN" db-id="t9ez5pr54frrz0ewftn5ad2f50wwsz5x0x29" timestamp="1749694602"&gt;3909&lt;/key&gt;&lt;/foreign-keys&gt;&lt;ref-type name="Journal Article"&gt;17&lt;/ref-type&gt;&lt;contributors&gt;&lt;authors&gt;&lt;author&gt;Hervás, Gonzalo&lt;/author&gt;&lt;author&gt;Vázquez, Carmelo&lt;/author&gt;&lt;/authors&gt;&lt;/contributors&gt;&lt;titles&gt;&lt;title&gt;Construction and validation of a measure of integrative well-being in seven languages: The Pemberton Happiness Index&lt;/title&gt;&lt;secondary-title&gt;Health and Quality of Life Outcomes&lt;/secondary-title&gt;&lt;/titles&gt;&lt;periodical&gt;&lt;full-title&gt;Health and Quality of Life Outcomes&lt;/full-title&gt;&lt;abbr-1&gt;Health Qual Life Outcomes&lt;/abbr-1&gt;&lt;abbr-2&gt;Health Qual Life Outcomes&lt;/abbr-2&gt;&lt;/periodical&gt;&lt;pages&gt;66&lt;/pages&gt;&lt;volume&gt;11&lt;/volume&gt;&lt;number&gt;1&lt;/number&gt;&lt;dates&gt;&lt;year&gt;2013&lt;/year&gt;&lt;pub-dates&gt;&lt;date&gt;2013/04/22&lt;/date&gt;&lt;/pub-dates&gt;&lt;/dates&gt;&lt;isbn&gt;1477-7525&lt;/isbn&gt;&lt;urls&gt;&lt;related-urls&gt;&lt;url&gt;https://doi.org/10.1186/1477-7525-11-66&lt;/url&gt;&lt;/related-urls&gt;&lt;/urls&gt;&lt;electronic-resource-num&gt;10.1186/1477-7525-11-66&lt;/electronic-resource-num&gt;&lt;/record&gt;&lt;/Cite&gt;&lt;/EndNote&gt;</w:instrText>
      </w:r>
      <w:r w:rsidRPr="00864802">
        <w:fldChar w:fldCharType="separate"/>
      </w:r>
      <w:r w:rsidR="00F278B7" w:rsidRPr="00864802">
        <w:rPr>
          <w:noProof/>
        </w:rPr>
        <w:t>[31]</w:t>
      </w:r>
      <w:r w:rsidRPr="00864802">
        <w:fldChar w:fldCharType="end"/>
      </w:r>
      <w:r w:rsidRPr="00864802">
        <w:t xml:space="preserve"> is a self-report measure that captures global well-being on two dimensions (10-item experienced well-being and 11-item remembered well-being). The remembered well-being subscale asks participants to respond on an 11-point Likert scale (0 = </w:t>
      </w:r>
      <w:r w:rsidRPr="00864802">
        <w:rPr>
          <w:i/>
          <w:iCs/>
        </w:rPr>
        <w:t>total disagreement</w:t>
      </w:r>
      <w:r w:rsidRPr="00864802">
        <w:t xml:space="preserve"> to 10 = </w:t>
      </w:r>
      <w:r w:rsidRPr="00864802">
        <w:rPr>
          <w:i/>
          <w:iCs/>
        </w:rPr>
        <w:t>total agreement</w:t>
      </w:r>
      <w:r w:rsidRPr="00864802">
        <w:t xml:space="preserve">), and the experienced well-being scale is presented in a binary (yes vs. no) format. High internal consistency values have been reported for both subscales (α = .82 to .89) </w:t>
      </w:r>
      <w:r w:rsidRPr="00864802">
        <w:fldChar w:fldCharType="begin"/>
      </w:r>
      <w:r w:rsidR="00F278B7" w:rsidRPr="00864802">
        <w:instrText xml:space="preserve"> ADDIN EN.CITE &lt;EndNote&gt;&lt;Cite&gt;&lt;Author&gt;Hervás&lt;/Author&gt;&lt;Year&gt;2013&lt;/Year&gt;&lt;RecNum&gt;3909&lt;/RecNum&gt;&lt;DisplayText&gt;[31]&lt;/DisplayText&gt;&lt;record&gt;&lt;rec-number&gt;3909&lt;/rec-number&gt;&lt;foreign-keys&gt;&lt;key app="EN" db-id="t9ez5pr54frrz0ewftn5ad2f50wwsz5x0x29" timestamp="1749694602"&gt;3909&lt;/key&gt;&lt;/foreign-keys&gt;&lt;ref-type name="Journal Article"&gt;17&lt;/ref-type&gt;&lt;contributors&gt;&lt;authors&gt;&lt;author&gt;Hervás, Gonzalo&lt;/author&gt;&lt;author&gt;Vázquez, Carmelo&lt;/author&gt;&lt;/authors&gt;&lt;/contributors&gt;&lt;titles&gt;&lt;title&gt;Construction and validation of a measure of integrative well-being in seven languages: The Pemberton Happiness Index&lt;/title&gt;&lt;secondary-title&gt;Health and Quality of Life Outcomes&lt;/secondary-title&gt;&lt;/titles&gt;&lt;periodical&gt;&lt;full-title&gt;Health and Quality of Life Outcomes&lt;/full-title&gt;&lt;abbr-1&gt;Health Qual Life Outcomes&lt;/abbr-1&gt;&lt;abbr-2&gt;Health Qual Life Outcomes&lt;/abbr-2&gt;&lt;/periodical&gt;&lt;pages&gt;66&lt;/pages&gt;&lt;volume&gt;11&lt;/volume&gt;&lt;number&gt;1&lt;/number&gt;&lt;dates&gt;&lt;year&gt;2013&lt;/year&gt;&lt;pub-dates&gt;&lt;date&gt;2013/04/22&lt;/date&gt;&lt;/pub-dates&gt;&lt;/dates&gt;&lt;isbn&gt;1477-7525&lt;/isbn&gt;&lt;urls&gt;&lt;related-urls&gt;&lt;url&gt;https://doi.org/10.1186/1477-7525-11-66&lt;/url&gt;&lt;/related-urls&gt;&lt;/urls&gt;&lt;electronic-resource-num&gt;10.1186/1477-7525-11-66&lt;/electronic-resource-num&gt;&lt;/record&gt;&lt;/Cite&gt;&lt;/EndNote&gt;</w:instrText>
      </w:r>
      <w:r w:rsidRPr="00864802">
        <w:fldChar w:fldCharType="separate"/>
      </w:r>
      <w:r w:rsidR="00F278B7" w:rsidRPr="00864802">
        <w:rPr>
          <w:noProof/>
        </w:rPr>
        <w:t>[31]</w:t>
      </w:r>
      <w:r w:rsidRPr="00864802">
        <w:fldChar w:fldCharType="end"/>
      </w:r>
      <w:r w:rsidRPr="00864802">
        <w:t xml:space="preserve">. Good retest reliability, strong convergent validity, and excellent discriminant validity have also been found for these subscales </w:t>
      </w:r>
      <w:r w:rsidRPr="00864802">
        <w:fldChar w:fldCharType="begin">
          <w:fldData xml:space="preserve">PEVuZE5vdGU+PENpdGU+PEF1dGhvcj5IZXJ2w6FzPC9BdXRob3I+PFllYXI+MjAxMzwvWWVhcj48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</w:fldData>
        </w:fldChar>
      </w:r>
      <w:r w:rsidR="00F278B7" w:rsidRPr="00864802">
        <w:instrText xml:space="preserve"> ADDIN EN.CITE </w:instrText>
      </w:r>
      <w:r w:rsidR="00F278B7" w:rsidRPr="00864802">
        <w:fldChar w:fldCharType="begin">
          <w:fldData xml:space="preserve">PEVuZE5vdGU+PENpdGU+PEF1dGhvcj5IZXJ2w6FzPC9BdXRob3I+PFllYXI+MjAxMzwvWWVhcj48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31, 32]</w:t>
      </w:r>
      <w:r w:rsidRPr="00864802">
        <w:fldChar w:fldCharType="end"/>
      </w:r>
      <w:r w:rsidRPr="00864802">
        <w:t xml:space="preserve">.  </w:t>
      </w:r>
    </w:p>
    <w:p w14:paraId="3AF79EF6" w14:textId="23FE4469" w:rsidR="008D0C0B" w:rsidRPr="00864802" w:rsidRDefault="008D0C0B" w:rsidP="008D0C0B">
      <w:r w:rsidRPr="00864802">
        <w:tab/>
      </w:r>
      <w:r w:rsidRPr="00864802">
        <w:rPr>
          <w:b/>
          <w:bCs/>
        </w:rPr>
        <w:t>Loneliness.</w:t>
      </w:r>
      <w:r w:rsidRPr="00864802">
        <w:t xml:space="preserve"> The 20-item University of California, Los Angeles (UCLA) Loneliness self-report measure </w:t>
      </w:r>
      <w:r w:rsidRPr="00864802">
        <w:fldChar w:fldCharType="begin"/>
      </w:r>
      <w:r w:rsidR="00F278B7" w:rsidRPr="00864802">
        <w:instrText xml:space="preserve"> ADDIN EN.CITE &lt;EndNote&gt;&lt;Cite&gt;&lt;Author&gt;Russell&lt;/Author&gt;&lt;Year&gt;1996&lt;/Year&gt;&lt;RecNum&gt;3870&lt;/RecNum&gt;&lt;DisplayText&gt;[33]&lt;/DisplayText&gt;&lt;record&gt;&lt;rec-number&gt;3870&lt;/rec-number&gt;&lt;foreign-keys&gt;&lt;key app="EN" db-id="t9ez5pr54frrz0ewftn5ad2f50wwsz5x0x29" timestamp="1749541494"&gt;3870&lt;/key&gt;&lt;/foreign-keys&gt;&lt;ref-type name="Journal Article"&gt;17&lt;/ref-type&gt;&lt;contributors&gt;&lt;authors&gt;&lt;author&gt;Russell, D. W.&lt;/author&gt;&lt;/authors&gt;&lt;/contributors&gt;&lt;auth-address&gt;Department of Psychology, Iowa State University Ames 50011-3180, USA.&lt;/auth-address&gt;&lt;titles&gt;&lt;title&gt;UCLA Loneliness Scale (Version 3): reliability, validity, and factor structure&lt;/title&gt;&lt;secondary-title&gt;Journal of Personality Assessment&lt;/secondary-title&gt;&lt;/titles&gt;&lt;pages&gt;20-40&lt;/pages&gt;&lt;volume&gt;66&lt;/volume&gt;&lt;number&gt;1&lt;/number&gt;&lt;keywords&gt;&lt;keyword&gt;Adult&lt;/keyword&gt;&lt;keyword&gt;Aged&lt;/keyword&gt;&lt;keyword&gt;Attitude to Health&lt;/keyword&gt;&lt;keyword&gt;Factor Analysis, Statistical&lt;/keyword&gt;&lt;keyword&gt;Female&lt;/keyword&gt;&lt;keyword&gt;Humans&lt;/keyword&gt;&lt;keyword&gt;Interpersonal Relations&lt;/keyword&gt;&lt;keyword&gt;*Loneliness&lt;/keyword&gt;&lt;keyword&gt;Longitudinal Studies&lt;/keyword&gt;&lt;keyword&gt;Male&lt;/keyword&gt;&lt;keyword&gt;Middle Aged&lt;/keyword&gt;&lt;keyword&gt;Personality Inventory/*statistics &amp;amp; numerical data&lt;/keyword&gt;&lt;keyword&gt;Psychometrics&lt;/keyword&gt;&lt;keyword&gt;Reference Values&lt;/keyword&gt;&lt;keyword&gt;Reproducibility of Results&lt;/keyword&gt;&lt;/keywords&gt;&lt;dates&gt;&lt;year&gt;1996&lt;/year&gt;&lt;pub-dates&gt;&lt;date&gt;Feb&lt;/date&gt;&lt;/pub-dates&gt;&lt;/dates&gt;&lt;isbn&gt;0022-3891 (Print)&amp;#xD;0022-3891&lt;/isbn&gt;&lt;accession-num&gt;8576833&lt;/accession-num&gt;&lt;urls&gt;&lt;/urls&gt;&lt;electronic-resource-num&gt;10.1207/s15327752jpa6601_2&lt;/electronic-resource-num&gt;&lt;remote-database-provider&gt;NLM&lt;/remote-database-provider&gt;&lt;language&gt;eng&lt;/language&gt;&lt;/record&gt;&lt;/Cite&gt;&lt;/EndNote&gt;</w:instrText>
      </w:r>
      <w:r w:rsidRPr="00864802">
        <w:fldChar w:fldCharType="separate"/>
      </w:r>
      <w:r w:rsidR="00F278B7" w:rsidRPr="00864802">
        <w:rPr>
          <w:noProof/>
        </w:rPr>
        <w:t>[33]</w:t>
      </w:r>
      <w:r w:rsidRPr="00864802">
        <w:fldChar w:fldCharType="end"/>
      </w:r>
      <w:r w:rsidRPr="00864802">
        <w:t xml:space="preserve"> assesses subjective feelings of loneliness and social isolation on a 4-point Likert scale (1 = </w:t>
      </w:r>
      <w:r w:rsidRPr="00864802">
        <w:rPr>
          <w:i/>
          <w:iCs/>
        </w:rPr>
        <w:t>never</w:t>
      </w:r>
      <w:r w:rsidRPr="00864802">
        <w:t xml:space="preserve"> to 4 = </w:t>
      </w:r>
      <w:r w:rsidRPr="00864802">
        <w:rPr>
          <w:i/>
          <w:iCs/>
        </w:rPr>
        <w:t>always</w:t>
      </w:r>
      <w:r w:rsidRPr="00864802">
        <w:t>), yielding a theoretical score range of 20 to 80. This scale</w:t>
      </w:r>
      <w:r w:rsidR="000C254B" w:rsidRPr="00864802">
        <w:t>’</w:t>
      </w:r>
      <w:r w:rsidRPr="00864802">
        <w:t xml:space="preserve">s total score has shown high internal consistency (α = .89 to .94) </w:t>
      </w:r>
      <w:r w:rsidRPr="00864802">
        <w:fldChar w:fldCharType="begin"/>
      </w:r>
      <w:r w:rsidR="00F278B7" w:rsidRPr="00864802">
        <w:instrText xml:space="preserve"> ADDIN EN.CITE &lt;EndNote&gt;&lt;Cite&gt;&lt;Author&gt;Russell&lt;/Author&gt;&lt;Year&gt;1996&lt;/Year&gt;&lt;RecNum&gt;3870&lt;/RecNum&gt;&lt;DisplayText&gt;[33]&lt;/DisplayText&gt;&lt;record&gt;&lt;rec-number&gt;3870&lt;/rec-number&gt;&lt;foreign-keys&gt;&lt;key app="EN" db-id="t9ez5pr54frrz0ewftn5ad2f50wwsz5x0x29" timestamp="1749541494"&gt;3870&lt;/key&gt;&lt;/foreign-keys&gt;&lt;ref-type name="Journal Article"&gt;17&lt;/ref-type&gt;&lt;contributors&gt;&lt;authors&gt;&lt;author&gt;Russell, D. W.&lt;/author&gt;&lt;/authors&gt;&lt;/contributors&gt;&lt;auth-address&gt;Department of Psychology, Iowa State University Ames 50011-3180, USA.&lt;/auth-address&gt;&lt;titles&gt;&lt;title&gt;UCLA Loneliness Scale (Version 3): reliability, validity, and factor structure&lt;/title&gt;&lt;secondary-title&gt;Journal of Personality Assessment&lt;/secondary-title&gt;&lt;/titles&gt;&lt;pages&gt;20-40&lt;/pages&gt;&lt;volume&gt;66&lt;/volume&gt;&lt;number&gt;1&lt;/number&gt;&lt;keywords&gt;&lt;keyword&gt;Adult&lt;/keyword&gt;&lt;keyword&gt;Aged&lt;/keyword&gt;&lt;keyword&gt;Attitude to Health&lt;/keyword&gt;&lt;keyword&gt;Factor Analysis, Statistical&lt;/keyword&gt;&lt;keyword&gt;Female&lt;/keyword&gt;&lt;keyword&gt;Humans&lt;/keyword&gt;&lt;keyword&gt;Interpersonal Relations&lt;/keyword&gt;&lt;keyword&gt;*Loneliness&lt;/keyword&gt;&lt;keyword&gt;Longitudinal Studies&lt;/keyword&gt;&lt;keyword&gt;Male&lt;/keyword&gt;&lt;keyword&gt;Middle Aged&lt;/keyword&gt;&lt;keyword&gt;Personality Inventory/*statistics &amp;amp; numerical data&lt;/keyword&gt;&lt;keyword&gt;Psychometrics&lt;/keyword&gt;&lt;keyword&gt;Reference Values&lt;/keyword&gt;&lt;keyword&gt;Reproducibility of Results&lt;/keyword&gt;&lt;/keywords&gt;&lt;dates&gt;&lt;year&gt;1996&lt;/year&gt;&lt;pub-dates&gt;&lt;date&gt;Feb&lt;/date&gt;&lt;/pub-dates&gt;&lt;/dates&gt;&lt;isbn&gt;0022-3891 (Print)&amp;#xD;0022-3891&lt;/isbn&gt;&lt;accession-num&gt;8576833&lt;/accession-num&gt;&lt;urls&gt;&lt;/urls&gt;&lt;electronic-resource-num&gt;10.1207/s15327752jpa6601_2&lt;/electronic-resource-num&gt;&lt;remote-database-provider&gt;NLM&lt;/remote-database-provider&gt;&lt;language&gt;eng&lt;/language&gt;&lt;/record&gt;&lt;/Cite&gt;&lt;/EndNote&gt;</w:instrText>
      </w:r>
      <w:r w:rsidRPr="00864802">
        <w:fldChar w:fldCharType="separate"/>
      </w:r>
      <w:r w:rsidR="00F278B7" w:rsidRPr="00864802">
        <w:rPr>
          <w:noProof/>
        </w:rPr>
        <w:t>[33]</w:t>
      </w:r>
      <w:r w:rsidRPr="00864802">
        <w:fldChar w:fldCharType="end"/>
      </w:r>
      <w:r w:rsidRPr="00864802">
        <w:t xml:space="preserve">. This scale has also demonstrated high retest reliability, robust construct validity, and good discriminant validity </w:t>
      </w:r>
      <w:r w:rsidRPr="00864802">
        <w:fldChar w:fldCharType="begin">
          <w:fldData xml:space="preserve">PEVuZE5vdGU+PENpdGU+PEF1dGhvcj5Ccml0dG9uPC9BdXRob3I+PFllYXI+MjAwNzwvWWVhcj48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==
</w:fldData>
        </w:fldChar>
      </w:r>
      <w:r w:rsidR="00F278B7" w:rsidRPr="00864802">
        <w:instrText xml:space="preserve"> ADDIN EN.CITE </w:instrText>
      </w:r>
      <w:r w:rsidR="00F278B7" w:rsidRPr="00864802">
        <w:fldChar w:fldCharType="begin">
          <w:fldData xml:space="preserve">PEVuZE5vdGU+PENpdGU+PEF1dGhvcj5Ccml0dG9uPC9BdXRob3I+PFllYXI+MjAwNzwvWWVhcj48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==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33-35]</w:t>
      </w:r>
      <w:r w:rsidRPr="00864802">
        <w:fldChar w:fldCharType="end"/>
      </w:r>
      <w:r w:rsidRPr="00864802">
        <w:t xml:space="preserve">. </w:t>
      </w:r>
    </w:p>
    <w:p w14:paraId="489A27FF" w14:textId="08782B79" w:rsidR="008D0C0B" w:rsidRPr="00864802" w:rsidRDefault="008D0C0B" w:rsidP="008D0C0B">
      <w:r w:rsidRPr="00864802">
        <w:tab/>
      </w:r>
      <w:r w:rsidRPr="00864802">
        <w:rPr>
          <w:b/>
          <w:bCs/>
        </w:rPr>
        <w:t>Perceived Stress.</w:t>
      </w:r>
      <w:r w:rsidRPr="00864802">
        <w:t xml:space="preserve"> The 10-item Perceived Stress Scale (PSS) </w:t>
      </w:r>
      <w:r w:rsidRPr="00864802">
        <w:fldChar w:fldCharType="begin"/>
      </w:r>
      <w:r w:rsidR="00F278B7" w:rsidRPr="00864802">
        <w:instrText xml:space="preserve"> ADDIN EN.CITE &lt;EndNote&gt;&lt;Cite&gt;&lt;Author&gt;Cohen&lt;/Author&gt;&lt;Year&gt;1983&lt;/Year&gt;&lt;RecNum&gt;1001&lt;/RecNum&gt;&lt;DisplayText&gt;[36]&lt;/DisplayText&gt;&lt;record&gt;&lt;rec-number&gt;1001&lt;/rec-number&gt;&lt;foreign-keys&gt;&lt;key app="EN" db-id="t9ez5pr54frrz0ewftn5ad2f50wwsz5x0x29" timestamp="1733145764"&gt;1001&lt;/key&gt;&lt;/foreign-keys&gt;&lt;ref-type name="Journal Article"&gt;17&lt;/ref-type&gt;&lt;contributors&gt;&lt;authors&gt;&lt;author&gt;Cohen, Sheldon&lt;/author&gt;&lt;author&gt;Kamarck, Tom&lt;/author&gt;&lt;author&gt;Mermelstein, Robin&lt;/author&gt;&lt;/authors&gt;&lt;/contributors&gt;&lt;titles&gt;&lt;title&gt;A global measure of perceived stress&lt;/title&gt;&lt;secondary-title&gt;Journal of Health and Social Behavior&lt;/secondary-title&gt;&lt;/titles&gt;&lt;pages&gt;385-396&lt;/pages&gt;&lt;volume&gt;24&lt;/volume&gt;&lt;number&gt;4&lt;/number&gt;&lt;dates&gt;&lt;year&gt;1983&lt;/year&gt;&lt;/dates&gt;&lt;publisher&gt;[American Sociological Association, Sage Publications, Inc.]&lt;/publisher&gt;&lt;isbn&gt;00221465, 21506000&lt;/isbn&gt;&lt;urls&gt;&lt;related-urls&gt;&lt;url&gt;http://www.jstor.org/stable/2136404&lt;/url&gt;&lt;/related-urls&gt;&lt;/urls&gt;&lt;custom1&gt;Full publication date: Dec., 1983&lt;/custom1&gt;&lt;electronic-resource-num&gt;10.2307/2136404&lt;/electronic-resource-num&gt;&lt;remote-database-name&gt;JSTOR&lt;/remote-database-name&gt;&lt;access-date&gt;2024/09/30/&lt;/access-date&gt;&lt;/record&gt;&lt;/Cite&gt;&lt;/EndNote&gt;</w:instrText>
      </w:r>
      <w:r w:rsidRPr="00864802">
        <w:fldChar w:fldCharType="separate"/>
      </w:r>
      <w:r w:rsidR="00F278B7" w:rsidRPr="00864802">
        <w:rPr>
          <w:noProof/>
        </w:rPr>
        <w:t>[36]</w:t>
      </w:r>
      <w:r w:rsidRPr="00864802">
        <w:fldChar w:fldCharType="end"/>
      </w:r>
      <w:r w:rsidRPr="00864802">
        <w:t xml:space="preserve"> is a self-report measure that assesses the extent to which participants perceive their life circumstances as stressful on a 5-point Likert scale (0 = </w:t>
      </w:r>
      <w:r w:rsidRPr="00864802">
        <w:rPr>
          <w:i/>
          <w:iCs/>
        </w:rPr>
        <w:t>never</w:t>
      </w:r>
      <w:r w:rsidRPr="00864802">
        <w:t xml:space="preserve"> to 4 = </w:t>
      </w:r>
      <w:r w:rsidRPr="00864802">
        <w:rPr>
          <w:i/>
          <w:iCs/>
        </w:rPr>
        <w:t>very often</w:t>
      </w:r>
      <w:r w:rsidRPr="00864802">
        <w:t xml:space="preserve">), resulting in a theoretical score range of 0 to 40. PSS scores have shown high internal consistency (α = .74 to .91) </w:t>
      </w:r>
      <w:r w:rsidRPr="00864802">
        <w:fldChar w:fldCharType="begin"/>
      </w:r>
      <w:r w:rsidR="00F278B7" w:rsidRPr="00864802">
        <w:instrText xml:space="preserve"> ADDIN EN.CITE &lt;EndNote&gt;&lt;Cite&gt;&lt;Author&gt;Lee&lt;/Author&gt;&lt;Year&gt;2012&lt;/Year&gt;&lt;RecNum&gt;3900&lt;/RecNum&gt;&lt;DisplayText&gt;[37]&lt;/DisplayText&gt;&lt;record&gt;&lt;rec-number&gt;3900&lt;/rec-number&gt;&lt;foreign-keys&gt;&lt;key app="EN" db-id="t9ez5pr54frrz0ewftn5ad2f50wwsz5x0x29" timestamp="1749653882"&gt;3900&lt;/key&gt;&lt;/foreign-keys&gt;&lt;ref-type name="Journal Article"&gt;17&lt;/ref-type&gt;&lt;contributors&gt;&lt;authors&gt;&lt;author&gt;Lee, E. H.&lt;/author&gt;&lt;/authors&gt;&lt;/contributors&gt;&lt;titles&gt;&lt;title&gt;Review of the psychometric evidence of the perceived stress scale&lt;/title&gt;&lt;secondary-title&gt;Asian Nursing Research&lt;/secondary-title&gt;&lt;/titles&gt;&lt;periodical&gt;&lt;full-title&gt;Asian Nursing Research&lt;/full-title&gt;&lt;abbr-1&gt;Asian Nurs Res&lt;/abbr-1&gt;&lt;abbr-2&gt;Asian Nurs Res&lt;/abbr-2&gt;&lt;/periodical&gt;&lt;pages&gt;121-7&lt;/pages&gt;&lt;volume&gt;6&lt;/volume&gt;&lt;number&gt;4&lt;/number&gt;&lt;edition&gt;20120918&lt;/edition&gt;&lt;dates&gt;&lt;year&gt;2012&lt;/year&gt;&lt;pub-dates&gt;&lt;date&gt;Dec&lt;/date&gt;&lt;/pub-dates&gt;&lt;/dates&gt;&lt;isbn&gt;2093-7482 (Electronic)&amp;#xD;1976-1317 (Linking)&lt;/isbn&gt;&lt;accession-num&gt;25031113&lt;/accession-num&gt;&lt;urls&gt;&lt;related-urls&gt;&lt;url&gt;https://www.ncbi.nlm.nih.gov/pubmed/25031113&lt;/url&gt;&lt;/related-urls&gt;&lt;/urls&gt;&lt;electronic-resource-num&gt;10.1016/j.anr.2012.08.004&lt;/electronic-resource-num&gt;&lt;remote-database-name&gt;PubMed-not-MEDLINE&lt;/remote-database-name&gt;&lt;remote-database-provider&gt;NLM&lt;/remote-database-provider&gt;&lt;/record&gt;&lt;/Cite&gt;&lt;/EndNote&gt;</w:instrText>
      </w:r>
      <w:r w:rsidRPr="00864802">
        <w:fldChar w:fldCharType="separate"/>
      </w:r>
      <w:r w:rsidR="00F278B7" w:rsidRPr="00864802">
        <w:rPr>
          <w:noProof/>
        </w:rPr>
        <w:t>[37]</w:t>
      </w:r>
      <w:r w:rsidRPr="00864802">
        <w:fldChar w:fldCharType="end"/>
      </w:r>
      <w:r w:rsidRPr="00864802">
        <w:t xml:space="preserve">. Furthermore, this scale has demonstrated strong retest reliability, convergent validity, and discriminant validity </w:t>
      </w:r>
      <w:r w:rsidRPr="00864802">
        <w:fldChar w:fldCharType="begin">
          <w:fldData xml:space="preserve">PEVuZE5vdGU+PENpdGU+PEF1dGhvcj5MZWU8L0F1dGhvcj48WWVhcj4yMDEyPC9ZZWFyPjxSZWNO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</w:fldData>
        </w:fldChar>
      </w:r>
      <w:r w:rsidR="00F278B7" w:rsidRPr="00864802">
        <w:instrText xml:space="preserve"> ADDIN EN.CITE </w:instrText>
      </w:r>
      <w:r w:rsidR="00F278B7" w:rsidRPr="00864802">
        <w:fldChar w:fldCharType="begin">
          <w:fldData xml:space="preserve">PEVuZE5vdGU+PENpdGU+PEF1dGhvcj5MZWU8L0F1dGhvcj48WWVhcj4yMDEyPC9ZZWFyPjxSZWNO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37, 38]</w:t>
      </w:r>
      <w:r w:rsidRPr="00864802">
        <w:fldChar w:fldCharType="end"/>
      </w:r>
      <w:r w:rsidRPr="00864802">
        <w:t xml:space="preserve">.  </w:t>
      </w:r>
    </w:p>
    <w:p w14:paraId="5CFD394D" w14:textId="2DAF22F5" w:rsidR="008D0C0B" w:rsidRPr="00864802" w:rsidRDefault="008D0C0B" w:rsidP="008D0C0B">
      <w:r w:rsidRPr="00864802">
        <w:tab/>
      </w:r>
      <w:r w:rsidRPr="00864802">
        <w:rPr>
          <w:b/>
          <w:bCs/>
        </w:rPr>
        <w:t>Personality Traits.</w:t>
      </w:r>
      <w:r w:rsidRPr="00864802">
        <w:t xml:space="preserve"> The 31-item Revised NEO Personality Inventory (NEO-PI-R) self-report </w:t>
      </w:r>
      <w:r w:rsidRPr="00864802">
        <w:fldChar w:fldCharType="begin"/>
      </w:r>
      <w:r w:rsidR="00F278B7" w:rsidRPr="00864802">
        <w:instrText xml:space="preserve"> ADDIN EN.CITE &lt;EndNote&gt;&lt;Cite&gt;&lt;Author&gt;Costa Jr&lt;/Author&gt;&lt;Year&gt;2008&lt;/Year&gt;&lt;RecNum&gt;3874&lt;/RecNum&gt;&lt;DisplayText&gt;[39]&lt;/DisplayText&gt;&lt;record&gt;&lt;rec-number&gt;3874&lt;/rec-number&gt;&lt;foreign-keys&gt;&lt;key app="EN" db-id="t9ez5pr54frrz0ewftn5ad2f50wwsz5x0x29" timestamp="1749542095"&gt;3874&lt;/key&gt;&lt;/foreign-keys&gt;&lt;ref-type name="Book Section"&gt;5&lt;/ref-type&gt;&lt;contributors&gt;&lt;authors&gt;&lt;author&gt;Costa Jr, Paul T.&lt;/author&gt;&lt;author&gt;McCrae, Robert R.&lt;/author&gt;&lt;/authors&gt;&lt;secondary-authors&gt;&lt;author&gt;Boyle, G. J.&lt;/author&gt;&lt;author&gt;Matthews, G.&lt;/author&gt;&lt;author&gt;Saklofske, D. H.&lt;/author&gt;&lt;/secondary-authors&gt;&lt;/contributors&gt;&lt;titles&gt;&lt;title&gt;The Revised NEO Personality Inventory (NEO-PI-R)&lt;/title&gt;&lt;secondary-title&gt;The SAGE handbook of personality theory and assessment, Vol 2: Personality measurement and testing.&lt;/secondary-title&gt;&lt;/titles&gt;&lt;pages&gt;179-198&lt;/pages&gt;&lt;keywords&gt;&lt;keyword&gt;*NEO Personality Inventory&lt;/keyword&gt;&lt;keyword&gt;History of Psychology&lt;/keyword&gt;&lt;keyword&gt;Personality Traits&lt;/keyword&gt;&lt;keyword&gt;Rating Scales&lt;/keyword&gt;&lt;keyword&gt;Test Validity&lt;/keyword&gt;&lt;/keywords&gt;&lt;dates&gt;&lt;year&gt;2008&lt;/year&gt;&lt;/dates&gt;&lt;pub-location&gt;Thousand Oaks, CA, US&lt;/pub-location&gt;&lt;publisher&gt;Sage Publications, Inc&lt;/publisher&gt;&lt;isbn&gt;978-1-4129-4652-0 (Hardcover)&lt;/isbn&gt;&lt;urls&gt;&lt;/urls&gt;&lt;electronic-resource-num&gt;10.4135/9781849200479.n9&lt;/electronic-resource-num&gt;&lt;/record&gt;&lt;/Cite&gt;&lt;/EndNote&gt;</w:instrText>
      </w:r>
      <w:r w:rsidRPr="00864802">
        <w:fldChar w:fldCharType="separate"/>
      </w:r>
      <w:r w:rsidR="00F278B7" w:rsidRPr="00864802">
        <w:rPr>
          <w:noProof/>
        </w:rPr>
        <w:t>[39]</w:t>
      </w:r>
      <w:r w:rsidRPr="00864802">
        <w:fldChar w:fldCharType="end"/>
      </w:r>
      <w:r w:rsidRPr="00864802">
        <w:t xml:space="preserve"> measures six personality factors (agreeableness (5 items), agency (5), conscientiousness (5), extraversion (5), openness to experience (7), and neuroticism (4 items)) using a 4-point Likert scale (1 = </w:t>
      </w:r>
      <w:r w:rsidRPr="00864802">
        <w:rPr>
          <w:i/>
          <w:iCs/>
        </w:rPr>
        <w:t>not at all</w:t>
      </w:r>
      <w:r w:rsidRPr="00864802">
        <w:t xml:space="preserve"> to 4 = </w:t>
      </w:r>
      <w:r w:rsidRPr="00864802">
        <w:rPr>
          <w:i/>
          <w:iCs/>
        </w:rPr>
        <w:t>a lot</w:t>
      </w:r>
      <w:r w:rsidRPr="00864802">
        <w:t xml:space="preserve">), yielding subscale sum scores with varying theoretical score ranges (between 4 and 16 to between 4 to 28). High internal consistency has been shown for all these subscales (α = .72 to .87) </w:t>
      </w:r>
      <w:r w:rsidRPr="00864802">
        <w:fldChar w:fldCharType="begin"/>
      </w:r>
      <w:r w:rsidR="00F278B7" w:rsidRPr="00864802">
        <w:instrText xml:space="preserve"> ADDIN EN.CITE &lt;EndNote&gt;&lt;Cite&gt;&lt;Author&gt;Costa Jr&lt;/Author&gt;&lt;Year&gt;2008&lt;/Year&gt;&lt;RecNum&gt;3874&lt;/RecNum&gt;&lt;DisplayText&gt;[39]&lt;/DisplayText&gt;&lt;record&gt;&lt;rec-number&gt;3874&lt;/rec-number&gt;&lt;foreign-keys&gt;&lt;key app="EN" db-id="t9ez5pr54frrz0ewftn5ad2f50wwsz5x0x29" timestamp="1749542095"&gt;3874&lt;/key&gt;&lt;/foreign-keys&gt;&lt;ref-type name="Book Section"&gt;5&lt;/ref-type&gt;&lt;contributors&gt;&lt;authors&gt;&lt;author&gt;Costa Jr, Paul T.&lt;/author&gt;&lt;author&gt;McCrae, Robert R.&lt;/author&gt;&lt;/authors&gt;&lt;secondary-authors&gt;&lt;author&gt;Boyle, G. J.&lt;/author&gt;&lt;author&gt;Matthews, G.&lt;/author&gt;&lt;author&gt;Saklofske, D. H.&lt;/author&gt;&lt;/secondary-authors&gt;&lt;/contributors&gt;&lt;titles&gt;&lt;title&gt;The Revised NEO Personality Inventory (NEO-PI-R)&lt;/title&gt;&lt;secondary-title&gt;The SAGE handbook of personality theory and assessment, Vol 2: Personality measurement and testing.&lt;/secondary-title&gt;&lt;/titles&gt;&lt;pages&gt;179-198&lt;/pages&gt;&lt;keywords&gt;&lt;keyword&gt;*NEO Personality Inventory&lt;/keyword&gt;&lt;keyword&gt;History of Psychology&lt;/keyword&gt;&lt;keyword&gt;Personality Traits&lt;/keyword&gt;&lt;keyword&gt;Rating Scales&lt;/keyword&gt;&lt;keyword&gt;Test Validity&lt;/keyword&gt;&lt;/keywords&gt;&lt;dates&gt;&lt;year&gt;2008&lt;/year&gt;&lt;/dates&gt;&lt;pub-location&gt;Thousand Oaks, CA, US&lt;/pub-location&gt;&lt;publisher&gt;Sage Publications, Inc&lt;/publisher&gt;&lt;isbn&gt;978-1-4129-4652-0 (Hardcover)&lt;/isbn&gt;&lt;urls&gt;&lt;/urls&gt;&lt;electronic-resource-num&gt;10.4135/9781849200479.n9&lt;/electronic-resource-num&gt;&lt;/record&gt;&lt;/Cite&gt;&lt;/EndNote&gt;</w:instrText>
      </w:r>
      <w:r w:rsidRPr="00864802">
        <w:fldChar w:fldCharType="separate"/>
      </w:r>
      <w:r w:rsidR="00F278B7" w:rsidRPr="00864802">
        <w:rPr>
          <w:noProof/>
        </w:rPr>
        <w:t>[39]</w:t>
      </w:r>
      <w:r w:rsidRPr="00864802">
        <w:fldChar w:fldCharType="end"/>
      </w:r>
      <w:r w:rsidRPr="00864802">
        <w:t xml:space="preserve">. These subscales have also demonstrated good retest reliability, strong convergent validity, and excellent discriminant validity </w:t>
      </w:r>
      <w:r w:rsidRPr="00864802">
        <w:fldChar w:fldCharType="begin"/>
      </w:r>
      <w:r w:rsidR="00F278B7" w:rsidRPr="00864802">
        <w:instrText xml:space="preserve"> ADDIN EN.CITE &lt;EndNote&gt;&lt;Cite&gt;&lt;Author&gt;Costa Jr&lt;/Author&gt;&lt;Year&gt;2008&lt;/Year&gt;&lt;RecNum&gt;3874&lt;/RecNum&gt;&lt;DisplayText&gt;[39]&lt;/DisplayText&gt;&lt;record&gt;&lt;rec-number&gt;3874&lt;/rec-number&gt;&lt;foreign-keys&gt;&lt;key app="EN" db-id="t9ez5pr54frrz0ewftn5ad2f50wwsz5x0x29" timestamp="1749542095"&gt;3874&lt;/key&gt;&lt;/foreign-keys&gt;&lt;ref-type name="Book Section"&gt;5&lt;/ref-type&gt;&lt;contributors&gt;&lt;authors&gt;&lt;author&gt;Costa Jr, Paul T.&lt;/author&gt;&lt;author&gt;McCrae, Robert R.&lt;/author&gt;&lt;/authors&gt;&lt;secondary-authors&gt;&lt;author&gt;Boyle, G. J.&lt;/author&gt;&lt;author&gt;Matthews, G.&lt;/author&gt;&lt;author&gt;Saklofske, D. H.&lt;/author&gt;&lt;/secondary-authors&gt;&lt;/contributors&gt;&lt;titles&gt;&lt;title&gt;The Revised NEO Personality Inventory (NEO-PI-R)&lt;/title&gt;&lt;secondary-title&gt;The SAGE handbook of personality theory and assessment, Vol 2: Personality measurement and testing.&lt;/secondary-title&gt;&lt;/titles&gt;&lt;pages&gt;179-198&lt;/pages&gt;&lt;keywords&gt;&lt;keyword&gt;*NEO Personality Inventory&lt;/keyword&gt;&lt;keyword&gt;History of Psychology&lt;/keyword&gt;&lt;keyword&gt;Personality Traits&lt;/keyword&gt;&lt;keyword&gt;Rating Scales&lt;/keyword&gt;&lt;keyword&gt;Test Validity&lt;/keyword&gt;&lt;/keywords&gt;&lt;dates&gt;&lt;year&gt;2008&lt;/year&gt;&lt;/dates&gt;&lt;pub-location&gt;Thousand Oaks, CA, US&lt;/pub-location&gt;&lt;publisher&gt;Sage Publications, Inc&lt;/publisher&gt;&lt;isbn&gt;978-1-4129-4652-0 (Hardcover)&lt;/isbn&gt;&lt;urls&gt;&lt;/urls&gt;&lt;electronic-resource-num&gt;10.4135/9781849200479.n9&lt;/electronic-resource-num&gt;&lt;/record&gt;&lt;/Cite&gt;&lt;/EndNote&gt;</w:instrText>
      </w:r>
      <w:r w:rsidRPr="00864802">
        <w:fldChar w:fldCharType="separate"/>
      </w:r>
      <w:r w:rsidR="00F278B7" w:rsidRPr="00864802">
        <w:rPr>
          <w:noProof/>
        </w:rPr>
        <w:t>[39]</w:t>
      </w:r>
      <w:r w:rsidRPr="00864802">
        <w:fldChar w:fldCharType="end"/>
      </w:r>
      <w:r w:rsidRPr="00864802">
        <w:t xml:space="preserve">. </w:t>
      </w:r>
    </w:p>
    <w:p w14:paraId="798C2CBD" w14:textId="2715BE86" w:rsidR="008D0C0B" w:rsidRPr="00864802" w:rsidRDefault="008D0C0B" w:rsidP="008D0C0B">
      <w:r w:rsidRPr="00864802">
        <w:tab/>
      </w:r>
      <w:r w:rsidRPr="00864802">
        <w:rPr>
          <w:b/>
          <w:bCs/>
        </w:rPr>
        <w:t>Positive Affect</w:t>
      </w:r>
      <w:r w:rsidR="007B09C0" w:rsidRPr="00864802">
        <w:rPr>
          <w:b/>
          <w:bCs/>
        </w:rPr>
        <w:t xml:space="preserve"> and Negative Affect</w:t>
      </w:r>
      <w:r w:rsidRPr="00864802">
        <w:rPr>
          <w:b/>
          <w:bCs/>
        </w:rPr>
        <w:t>.</w:t>
      </w:r>
      <w:r w:rsidRPr="00864802">
        <w:t xml:space="preserve"> The 10-item Positive Affect (PA) subscale</w:t>
      </w:r>
      <w:r w:rsidR="007B09C0" w:rsidRPr="00864802">
        <w:t xml:space="preserve"> and 10-item Negative Affect (</w:t>
      </w:r>
      <w:r w:rsidR="00E64DB4" w:rsidRPr="00864802">
        <w:t>NA</w:t>
      </w:r>
      <w:r w:rsidR="007B09C0" w:rsidRPr="00864802">
        <w:t>) subscale</w:t>
      </w:r>
      <w:r w:rsidRPr="00864802">
        <w:t xml:space="preserve"> from the Positive and Negative Affect Schedule (PANAS) </w:t>
      </w:r>
      <w:r w:rsidRPr="00864802">
        <w:fldChar w:fldCharType="begin"/>
      </w:r>
      <w:r w:rsidR="00F278B7" w:rsidRPr="00864802">
        <w:instrText xml:space="preserve"> ADDIN EN.CITE &lt;EndNote&gt;&lt;Cite&gt;&lt;Author&gt;Watson&lt;/Author&gt;&lt;Year&gt;1988&lt;/Year&gt;&lt;RecNum&gt;3657&lt;/RecNum&gt;&lt;DisplayText&gt;[40]&lt;/DisplayText&gt;&lt;record&gt;&lt;rec-number&gt;3657&lt;/rec-number&gt;&lt;foreign-keys&gt;&lt;key app="EN" db-id="t9ez5pr54frrz0ewftn5ad2f50wwsz5x0x29" timestamp="1746854758"&gt;3657&lt;/key&gt;&lt;/foreign-keys&gt;&lt;ref-type name="Journal Article"&gt;17&lt;/ref-type&gt;&lt;contributors&gt;&lt;authors&gt;&lt;author&gt;Watson, David&lt;/author&gt;&lt;author&gt;Clark, Lee Anna&lt;/author&gt;&lt;author&gt;Tellegen, Auke&lt;/author&gt;&lt;/authors&gt;&lt;/contributors&gt;&lt;titles&gt;&lt;title&gt;Development and validation of brief measures of positive and negative affect: The PANAS scales&lt;/title&gt;&lt;secondary-title&gt;Journal of Personality and Social Psychology&lt;/secondary-title&gt;&lt;/titles&gt;&lt;pages&gt;1063-1070&lt;/pages&gt;&lt;volume&gt;54&lt;/volume&gt;&lt;number&gt;6&lt;/number&gt;&lt;keywords&gt;&lt;keyword&gt;*Emotional States&lt;/keyword&gt;&lt;keyword&gt;*Measurement&lt;/keyword&gt;&lt;keyword&gt;*Test Construction&lt;/keyword&gt;&lt;keyword&gt;Test Reliability&lt;/keyword&gt;&lt;keyword&gt;Test Validity&lt;/keyword&gt;&lt;/keywords&gt;&lt;dates&gt;&lt;year&gt;1988&lt;/year&gt;&lt;/dates&gt;&lt;pub-location&gt;US&lt;/pub-location&gt;&lt;publisher&gt;American Psychological Association&lt;/publisher&gt;&lt;isbn&gt;1939-1315(Electronic),0022-3514(Print)&lt;/isbn&gt;&lt;urls&gt;&lt;/urls&gt;&lt;electronic-resource-num&gt;10.1037/0022-3514.54.6.1063&lt;/electronic-resource-num&gt;&lt;/record&gt;&lt;/Cite&gt;&lt;/EndNote&gt;</w:instrText>
      </w:r>
      <w:r w:rsidRPr="00864802">
        <w:fldChar w:fldCharType="separate"/>
      </w:r>
      <w:r w:rsidR="00F278B7" w:rsidRPr="00864802">
        <w:rPr>
          <w:noProof/>
        </w:rPr>
        <w:t>[40]</w:t>
      </w:r>
      <w:r w:rsidRPr="00864802">
        <w:fldChar w:fldCharType="end"/>
      </w:r>
      <w:r w:rsidRPr="00864802">
        <w:t xml:space="preserve"> </w:t>
      </w:r>
      <w:r w:rsidR="00485B03" w:rsidRPr="00864802">
        <w:t>measure</w:t>
      </w:r>
      <w:r w:rsidRPr="00864802">
        <w:t xml:space="preserve"> the extent to which a person experiences positive affect </w:t>
      </w:r>
      <w:r w:rsidR="00E64DB4" w:rsidRPr="00864802">
        <w:t>and negative affect</w:t>
      </w:r>
      <w:r w:rsidRPr="00864802">
        <w:t xml:space="preserve">. Participants rate on a 5-point Likert scale (1 = </w:t>
      </w:r>
      <w:r w:rsidRPr="00864802">
        <w:rPr>
          <w:i/>
          <w:iCs/>
        </w:rPr>
        <w:t>very slightly or not at all</w:t>
      </w:r>
      <w:r w:rsidRPr="00864802">
        <w:t xml:space="preserve"> to 5 = </w:t>
      </w:r>
      <w:r w:rsidRPr="00864802">
        <w:rPr>
          <w:i/>
          <w:iCs/>
        </w:rPr>
        <w:t>extremely</w:t>
      </w:r>
      <w:r w:rsidRPr="00864802">
        <w:t xml:space="preserve">), resulting in a theoretical score range of 10 to 50. High internal consistency of the PA </w:t>
      </w:r>
      <w:r w:rsidR="00AF7AE4" w:rsidRPr="00864802">
        <w:t xml:space="preserve">and NA </w:t>
      </w:r>
      <w:r w:rsidRPr="00864802">
        <w:t>subscale</w:t>
      </w:r>
      <w:r w:rsidR="00AF7AE4" w:rsidRPr="00864802">
        <w:t>s</w:t>
      </w:r>
      <w:r w:rsidRPr="00864802">
        <w:t xml:space="preserve"> has been observed across 147 studies (α = .81 to .89) </w:t>
      </w:r>
      <w:r w:rsidRPr="00864802">
        <w:fldChar w:fldCharType="begin"/>
      </w:r>
      <w:r w:rsidR="00F278B7" w:rsidRPr="00864802">
        <w:instrText xml:space="preserve"> ADDIN EN.CITE &lt;EndNote&gt;&lt;Cite&gt;&lt;Author&gt;Leue&lt;/Author&gt;&lt;Year&gt;2010&lt;/Year&gt;&lt;RecNum&gt;3877&lt;/RecNum&gt;&lt;DisplayText&gt;[41]&lt;/DisplayText&gt;&lt;record&gt;&lt;rec-number&gt;3877&lt;/rec-number&gt;&lt;foreign-keys&gt;&lt;key app="EN" db-id="t9ez5pr54frrz0ewftn5ad2f50wwsz5x0x29" timestamp="1749543968"&gt;3877&lt;/key&gt;&lt;/foreign-keys&gt;&lt;ref-type name="Journal Article"&gt;17&lt;/ref-type&gt;&lt;contributors&gt;&lt;authors&gt;&lt;author&gt;Leue,  Anja&lt;/author&gt;&lt;author&gt;Lange,  Sebastian&lt;/author&gt;&lt;/authors&gt;&lt;/contributors&gt;&lt;titles&gt;&lt;title&gt;Reliability generalization: An examination of the Positive Affect and Negative Affect Schedule&lt;/title&gt;&lt;secondary-title&gt;Assessment&lt;/secondary-title&gt;&lt;/titles&gt;&lt;periodical&gt;&lt;full-title&gt;Assessment&lt;/full-title&gt;&lt;abbr-1&gt;Assessment&lt;/abbr-1&gt;&lt;abbr-2&gt;Assessment&lt;/abbr-2&gt;&lt;/periodical&gt;&lt;pages&gt;487-501&lt;/pages&gt;&lt;volume&gt;18&lt;/volume&gt;&lt;number&gt;4&lt;/number&gt;&lt;dates&gt;&lt;year&gt;2010&lt;/year&gt;&lt;pub-dates&gt;&lt;date&gt;2011/12/01&lt;/date&gt;&lt;/pub-dates&gt;&lt;/dates&gt;&lt;publisher&gt;SAGE Publications Inc&lt;/publisher&gt;&lt;isbn&gt;1073-1911&lt;/isbn&gt;&lt;urls&gt;&lt;related-urls&gt;&lt;url&gt;https://doi.org/10.1177/1073191110374917&lt;/url&gt;&lt;/related-urls&gt;&lt;/urls&gt;&lt;electronic-resource-num&gt;10.1177/1073191110374917&lt;/electronic-resource-num&gt;&lt;access-date&gt;2025/06/10&lt;/access-date&gt;&lt;/record&gt;&lt;/Cite&gt;&lt;/EndNote&gt;</w:instrText>
      </w:r>
      <w:r w:rsidRPr="00864802">
        <w:fldChar w:fldCharType="separate"/>
      </w:r>
      <w:r w:rsidR="00F278B7" w:rsidRPr="00864802">
        <w:rPr>
          <w:noProof/>
        </w:rPr>
        <w:t>[41]</w:t>
      </w:r>
      <w:r w:rsidRPr="00864802">
        <w:fldChar w:fldCharType="end"/>
      </w:r>
      <w:r w:rsidRPr="00864802">
        <w:t>. Prior research suggested that the PA</w:t>
      </w:r>
      <w:r w:rsidR="00E64DB4" w:rsidRPr="00864802">
        <w:t xml:space="preserve"> and NA</w:t>
      </w:r>
      <w:r w:rsidRPr="00864802">
        <w:t xml:space="preserve"> subscale</w:t>
      </w:r>
      <w:r w:rsidR="00E64DB4" w:rsidRPr="00864802">
        <w:t>s</w:t>
      </w:r>
      <w:r w:rsidRPr="00864802">
        <w:t xml:space="preserve"> had high retest reliability, strong convergent validity, and good discriminant validity </w:t>
      </w:r>
      <w:r w:rsidRPr="00864802">
        <w:fldChar w:fldCharType="begin">
          <w:fldData xml:space="preserve">PEVuZE5vdGU+PENpdGU+PEF1dGhvcj5MZXVlPC9BdXRob3I+PFllYXI+MjAxMDwvWWVhcj48UmVj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</w:fldData>
        </w:fldChar>
      </w:r>
      <w:r w:rsidR="00F278B7" w:rsidRPr="00864802">
        <w:instrText xml:space="preserve"> ADDIN EN.CITE </w:instrText>
      </w:r>
      <w:r w:rsidR="00F278B7" w:rsidRPr="00864802">
        <w:fldChar w:fldCharType="begin">
          <w:fldData xml:space="preserve">PEVuZE5vdGU+PENpdGU+PEF1dGhvcj5MZXVlPC9BdXRob3I+PFllYXI+MjAxMDwvWWVhcj48UmVj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41, 42]</w:t>
      </w:r>
      <w:r w:rsidRPr="00864802">
        <w:fldChar w:fldCharType="end"/>
      </w:r>
      <w:r w:rsidRPr="00864802">
        <w:t>.</w:t>
      </w:r>
    </w:p>
    <w:p w14:paraId="119D52D6" w14:textId="3C3666EF" w:rsidR="008D0C0B" w:rsidRPr="00864802" w:rsidRDefault="008D0C0B" w:rsidP="008D0C0B">
      <w:pPr>
        <w:pStyle w:val="Heading2"/>
        <w:rPr>
          <w:b w:val="0"/>
          <w:bCs w:val="0"/>
        </w:rPr>
      </w:pPr>
      <w:r w:rsidRPr="00864802">
        <w:tab/>
        <w:t>Positive Valence.</w:t>
      </w:r>
      <w:r w:rsidRPr="00864802">
        <w:rPr>
          <w:b w:val="0"/>
          <w:bCs w:val="0"/>
        </w:rPr>
        <w:t xml:space="preserve"> The 21-item Positive Valence Systems Scale (PVSS) </w:t>
      </w:r>
      <w:r w:rsidRPr="00864802">
        <w:rPr>
          <w:b w:val="0"/>
          <w:bCs w:val="0"/>
        </w:rPr>
        <w:fldChar w:fldCharType="begin"/>
      </w:r>
      <w:r w:rsidR="00F278B7" w:rsidRPr="00864802">
        <w:rPr>
          <w:b w:val="0"/>
          <w:bCs w:val="0"/>
        </w:rPr>
        <w:instrText xml:space="preserve"> ADDIN EN.CITE &lt;EndNote&gt;&lt;Cite&gt;&lt;Author&gt;Khazanov&lt;/Author&gt;&lt;Year&gt;2019&lt;/Year&gt;&lt;RecNum&gt;3882&lt;/RecNum&gt;&lt;DisplayText&gt;[43]&lt;/DisplayText&gt;&lt;record&gt;&lt;rec-number&gt;3882&lt;/rec-number&gt;&lt;foreign-keys&gt;&lt;key app="EN" db-id="t9ez5pr54frrz0ewftn5ad2f50wwsz5x0x29" timestamp="1749545329"&gt;3882&lt;/key&gt;&lt;/foreign-keys&gt;&lt;ref-type name="Journal Article"&gt;17&lt;/ref-type&gt;&lt;contributors&gt;&lt;authors&gt;&lt;author&gt;Khazanov,  Gabriela Kattan&lt;/author&gt;&lt;author&gt;Ruscio,  Ayelet Meron&lt;/author&gt;&lt;author&gt;Forbes,  Courtney N.&lt;/author&gt;&lt;/authors&gt;&lt;/contributors&gt;&lt;titles&gt;&lt;title&gt;The Positive Valence Systems Scale: Development and validation&lt;/title&gt;&lt;secondary-title&gt;Assessment&lt;/secondary-title&gt;&lt;/titles&gt;&lt;periodical&gt;&lt;full-title&gt;Assessment&lt;/full-title&gt;&lt;abbr-1&gt;Assessment&lt;/abbr-1&gt;&lt;abbr-2&gt;Assessment&lt;/abbr-2&gt;&lt;/periodical&gt;&lt;pages&gt;1045-1069&lt;/pages&gt;&lt;volume&gt;27&lt;/volume&gt;&lt;number&gt;5&lt;/number&gt;&lt;dates&gt;&lt;year&gt;2019&lt;/year&gt;&lt;pub-dates&gt;&lt;date&gt;2020/07/01&lt;/date&gt;&lt;/pub-dates&gt;&lt;/dates&gt;&lt;publisher&gt;SAGE Publications Inc&lt;/publisher&gt;&lt;isbn&gt;1073-1911&lt;/isbn&gt;&lt;urls&gt;&lt;related-urls&gt;&lt;url&gt;https://doi.org/10.1177/1073191119869836&lt;/url&gt;&lt;/related-urls&gt;&lt;/urls&gt;&lt;electronic-resource-num&gt;10.1177/1073191119869836&lt;/electronic-resource-num&gt;&lt;access-date&gt;2025/06/10&lt;/access-date&gt;&lt;/record&gt;&lt;/Cite&gt;&lt;/EndNote&gt;</w:instrText>
      </w:r>
      <w:r w:rsidRPr="00864802">
        <w:rPr>
          <w:b w:val="0"/>
          <w:bCs w:val="0"/>
        </w:rPr>
        <w:fldChar w:fldCharType="separate"/>
      </w:r>
      <w:r w:rsidR="00F278B7" w:rsidRPr="00864802">
        <w:rPr>
          <w:b w:val="0"/>
          <w:bCs w:val="0"/>
          <w:noProof/>
        </w:rPr>
        <w:t>[43]</w:t>
      </w:r>
      <w:r w:rsidRPr="00864802">
        <w:rPr>
          <w:b w:val="0"/>
          <w:bCs w:val="0"/>
        </w:rPr>
        <w:fldChar w:fldCharType="end"/>
      </w:r>
      <w:r w:rsidRPr="00864802">
        <w:rPr>
          <w:b w:val="0"/>
          <w:bCs w:val="0"/>
        </w:rPr>
        <w:t xml:space="preserve"> assesses reward sensitivity and processing in a manner consistent with the Research Domain Criteria (RDoC) PVS domains, specifically the anticipatory, consummatory, and reward learning aspects. Participants rate on a 9-point Likert scale (1 = </w:t>
      </w:r>
      <w:r w:rsidRPr="00864802">
        <w:rPr>
          <w:b w:val="0"/>
          <w:bCs w:val="0"/>
          <w:i/>
          <w:iCs/>
        </w:rPr>
        <w:t>extremely untrue of me</w:t>
      </w:r>
      <w:r w:rsidRPr="00864802">
        <w:rPr>
          <w:b w:val="0"/>
          <w:bCs w:val="0"/>
        </w:rPr>
        <w:t xml:space="preserve"> to 9 = </w:t>
      </w:r>
      <w:r w:rsidRPr="00864802">
        <w:rPr>
          <w:b w:val="0"/>
          <w:bCs w:val="0"/>
          <w:i/>
          <w:iCs/>
        </w:rPr>
        <w:t>extremely true of me</w:t>
      </w:r>
      <w:r w:rsidRPr="00864802">
        <w:rPr>
          <w:b w:val="0"/>
          <w:bCs w:val="0"/>
        </w:rPr>
        <w:t xml:space="preserve">), yielding a theoretical total score range of 9 to 189. High internal consistency values for the various subscales have been documented (α = .92 to .94) </w:t>
      </w:r>
      <w:r w:rsidRPr="00864802">
        <w:rPr>
          <w:b w:val="0"/>
          <w:bCs w:val="0"/>
        </w:rPr>
        <w:fldChar w:fldCharType="begin">
          <w:fldData xml:space="preserve">PEVuZE5vdGU+PENpdGU+PEF1dGhvcj5LaGF6YW5vdjwvQXV0aG9yPjxZZWFyPjIwMjA8L1llYXI+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</w:fldData>
        </w:fldChar>
      </w:r>
      <w:r w:rsidR="00F278B7" w:rsidRPr="00864802">
        <w:rPr>
          <w:b w:val="0"/>
          <w:bCs w:val="0"/>
        </w:rPr>
        <w:instrText xml:space="preserve"> ADDIN EN.CITE </w:instrText>
      </w:r>
      <w:r w:rsidR="00F278B7" w:rsidRPr="00864802">
        <w:rPr>
          <w:b w:val="0"/>
          <w:bCs w:val="0"/>
        </w:rPr>
        <w:fldChar w:fldCharType="begin">
          <w:fldData xml:space="preserve">PEVuZE5vdGU+PENpdGU+PEF1dGhvcj5LaGF6YW5vdjwvQXV0aG9yPjxZZWFyPjIwMjA8L1llYXI+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</w:fldData>
        </w:fldChar>
      </w:r>
      <w:r w:rsidR="00F278B7" w:rsidRPr="00864802">
        <w:rPr>
          <w:b w:val="0"/>
          <w:bCs w:val="0"/>
        </w:rPr>
        <w:instrText xml:space="preserve"> ADDIN EN.CITE.DATA </w:instrText>
      </w:r>
      <w:r w:rsidR="00F278B7" w:rsidRPr="00864802">
        <w:rPr>
          <w:b w:val="0"/>
          <w:bCs w:val="0"/>
        </w:rPr>
      </w:r>
      <w:r w:rsidR="00F278B7" w:rsidRPr="00864802">
        <w:rPr>
          <w:b w:val="0"/>
          <w:bCs w:val="0"/>
        </w:rPr>
        <w:fldChar w:fldCharType="end"/>
      </w:r>
      <w:r w:rsidRPr="00864802">
        <w:rPr>
          <w:b w:val="0"/>
          <w:bCs w:val="0"/>
        </w:rPr>
      </w:r>
      <w:r w:rsidRPr="00864802">
        <w:rPr>
          <w:b w:val="0"/>
          <w:bCs w:val="0"/>
        </w:rPr>
        <w:fldChar w:fldCharType="separate"/>
      </w:r>
      <w:r w:rsidR="00F278B7" w:rsidRPr="00864802">
        <w:rPr>
          <w:b w:val="0"/>
          <w:bCs w:val="0"/>
          <w:noProof/>
        </w:rPr>
        <w:t>[44]</w:t>
      </w:r>
      <w:r w:rsidRPr="00864802">
        <w:rPr>
          <w:b w:val="0"/>
          <w:bCs w:val="0"/>
        </w:rPr>
        <w:fldChar w:fldCharType="end"/>
      </w:r>
      <w:r w:rsidRPr="00864802">
        <w:rPr>
          <w:b w:val="0"/>
          <w:bCs w:val="0"/>
        </w:rPr>
        <w:t xml:space="preserve">. Strong retest reliability, good factorial validity, and preliminary evidence for construct validity have been observed for the PVSS </w:t>
      </w:r>
      <w:r w:rsidRPr="00864802">
        <w:rPr>
          <w:b w:val="0"/>
          <w:bCs w:val="0"/>
        </w:rPr>
        <w:fldChar w:fldCharType="begin">
          <w:fldData xml:space="preserve">PEVuZE5vdGU+PENpdGU+PEF1dGhvcj5EYW5lc2h2YXI8L0F1dGhvcj48WWVhcj4yMDI1PC9ZZWFy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</w:fldData>
        </w:fldChar>
      </w:r>
      <w:r w:rsidR="00F278B7" w:rsidRPr="00864802">
        <w:rPr>
          <w:b w:val="0"/>
          <w:bCs w:val="0"/>
        </w:rPr>
        <w:instrText xml:space="preserve"> ADDIN EN.CITE </w:instrText>
      </w:r>
      <w:r w:rsidR="00F278B7" w:rsidRPr="00864802">
        <w:rPr>
          <w:b w:val="0"/>
          <w:bCs w:val="0"/>
        </w:rPr>
        <w:fldChar w:fldCharType="begin">
          <w:fldData xml:space="preserve">PEVuZE5vdGU+PENpdGU+PEF1dGhvcj5EYW5lc2h2YXI8L0F1dGhvcj48WWVhcj4yMDI1PC9ZZWFy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</w:fldData>
        </w:fldChar>
      </w:r>
      <w:r w:rsidR="00F278B7" w:rsidRPr="00864802">
        <w:rPr>
          <w:b w:val="0"/>
          <w:bCs w:val="0"/>
        </w:rPr>
        <w:instrText xml:space="preserve"> ADDIN EN.CITE.DATA </w:instrText>
      </w:r>
      <w:r w:rsidR="00F278B7" w:rsidRPr="00864802">
        <w:rPr>
          <w:b w:val="0"/>
          <w:bCs w:val="0"/>
        </w:rPr>
      </w:r>
      <w:r w:rsidR="00F278B7" w:rsidRPr="00864802">
        <w:rPr>
          <w:b w:val="0"/>
          <w:bCs w:val="0"/>
        </w:rPr>
        <w:fldChar w:fldCharType="end"/>
      </w:r>
      <w:r w:rsidRPr="00864802">
        <w:rPr>
          <w:b w:val="0"/>
          <w:bCs w:val="0"/>
        </w:rPr>
      </w:r>
      <w:r w:rsidRPr="00864802">
        <w:rPr>
          <w:b w:val="0"/>
          <w:bCs w:val="0"/>
        </w:rPr>
        <w:fldChar w:fldCharType="separate"/>
      </w:r>
      <w:r w:rsidR="00F278B7" w:rsidRPr="00864802">
        <w:rPr>
          <w:b w:val="0"/>
          <w:bCs w:val="0"/>
          <w:noProof/>
        </w:rPr>
        <w:t>[43, 45]</w:t>
      </w:r>
      <w:r w:rsidRPr="00864802">
        <w:rPr>
          <w:b w:val="0"/>
          <w:bCs w:val="0"/>
        </w:rPr>
        <w:fldChar w:fldCharType="end"/>
      </w:r>
      <w:r w:rsidRPr="00864802">
        <w:rPr>
          <w:b w:val="0"/>
          <w:bCs w:val="0"/>
        </w:rPr>
        <w:t xml:space="preserve">. </w:t>
      </w:r>
    </w:p>
    <w:p w14:paraId="5B7F9F1A" w14:textId="2EA2AD22" w:rsidR="008D0C0B" w:rsidRPr="00864802" w:rsidRDefault="008D0C0B" w:rsidP="008D0C0B">
      <w:r w:rsidRPr="00864802">
        <w:tab/>
      </w:r>
      <w:r w:rsidRPr="00864802">
        <w:rPr>
          <w:b/>
          <w:bCs/>
        </w:rPr>
        <w:t>Psychosocial Well-Being.</w:t>
      </w:r>
      <w:r w:rsidRPr="00864802">
        <w:t xml:space="preserve"> The 14-item Mental Health Continuum Short Form (MHC-SF) </w:t>
      </w:r>
      <w:r w:rsidRPr="00864802">
        <w:fldChar w:fldCharType="begin"/>
      </w:r>
      <w:r w:rsidR="00F278B7" w:rsidRPr="00864802">
        <w:instrText xml:space="preserve"> ADDIN EN.CITE &lt;EndNote&gt;&lt;Cite&gt;&lt;Author&gt;Keyes&lt;/Author&gt;&lt;Year&gt;2002&lt;/Year&gt;&lt;RecNum&gt;3656&lt;/RecNum&gt;&lt;DisplayText&gt;[46]&lt;/DisplayText&gt;&lt;record&gt;&lt;rec-number&gt;3656&lt;/rec-number&gt;&lt;foreign-keys&gt;&lt;key app="EN" db-id="t9ez5pr54frrz0ewftn5ad2f50wwsz5x0x29" timestamp="1746854664"&gt;3656&lt;/key&gt;&lt;/foreign-keys&gt;&lt;ref-type name="Journal Article"&gt;17&lt;/ref-type&gt;&lt;contributors&gt;&lt;authors&gt;&lt;author&gt;Keyes, C. L.&lt;/author&gt;&lt;/authors&gt;&lt;/contributors&gt;&lt;auth-address&gt;Department of Sociology, Emory University, Room 225, Tarbutton Hall, 1555 Pierce Drive, Atlanta, GA 30322, USA. ckeyes@emory.edu&lt;/auth-address&gt;&lt;titles&gt;&lt;title&gt;The mental health continuum: from languishing to flourishing in life&lt;/title&gt;&lt;secondary-title&gt;Journal of Health and Social Behavior&lt;/secondary-title&gt;&lt;/titles&gt;&lt;pages&gt;207-22&lt;/pages&gt;&lt;volume&gt;43&lt;/volume&gt;&lt;number&gt;2&lt;/number&gt;&lt;keywords&gt;&lt;keyword&gt;Activities of Daily Living&lt;/keyword&gt;&lt;keyword&gt;Attitude&lt;/keyword&gt;&lt;keyword&gt;Demography&lt;/keyword&gt;&lt;keyword&gt;Educational Status&lt;/keyword&gt;&lt;keyword&gt;Female&lt;/keyword&gt;&lt;keyword&gt;Humans&lt;/keyword&gt;&lt;keyword&gt;Male&lt;/keyword&gt;&lt;keyword&gt;Mental Disorders/*etiology/prevention &amp;amp; control&lt;/keyword&gt;&lt;keyword&gt;*Mental Health&lt;/keyword&gt;&lt;keyword&gt;*Models, Psychological&lt;/keyword&gt;&lt;keyword&gt;Sex Factors&lt;/keyword&gt;&lt;/keywords&gt;&lt;dates&gt;&lt;year&gt;2002&lt;/year&gt;&lt;pub-dates&gt;&lt;date&gt;Jun&lt;/date&gt;&lt;/pub-dates&gt;&lt;/dates&gt;&lt;isbn&gt;0022-1465 (Print)&amp;#xD;0022-1465&lt;/isbn&gt;&lt;accession-num&gt;12096700&lt;/accession-num&gt;&lt;urls&gt;&lt;/urls&gt;&lt;remote-database-provider&gt;NLM&lt;/remote-database-provider&gt;&lt;language&gt;eng&lt;/language&gt;&lt;/record&gt;&lt;/Cite&gt;&lt;/EndNote&gt;</w:instrText>
      </w:r>
      <w:r w:rsidRPr="00864802">
        <w:fldChar w:fldCharType="separate"/>
      </w:r>
      <w:r w:rsidR="00F278B7" w:rsidRPr="00864802">
        <w:rPr>
          <w:noProof/>
        </w:rPr>
        <w:t>[46]</w:t>
      </w:r>
      <w:r w:rsidRPr="00864802">
        <w:fldChar w:fldCharType="end"/>
      </w:r>
      <w:r w:rsidRPr="00864802">
        <w:t xml:space="preserve"> is a self-report measure that assesses overall mental well-being across three dimensions: emotional, psychological, and social well-being, using a 6-point Likert scale (0 = </w:t>
      </w:r>
      <w:r w:rsidRPr="00864802">
        <w:rPr>
          <w:i/>
          <w:iCs/>
        </w:rPr>
        <w:t>never</w:t>
      </w:r>
      <w:r w:rsidRPr="00864802">
        <w:t xml:space="preserve"> to 5 = </w:t>
      </w:r>
      <w:r w:rsidRPr="00864802">
        <w:rPr>
          <w:i/>
          <w:iCs/>
        </w:rPr>
        <w:t>every day</w:t>
      </w:r>
      <w:r w:rsidRPr="00864802">
        <w:t xml:space="preserve">). MHC-SF subscale scores have demonstrated high internal consistency values (α = .86 to .88) </w:t>
      </w:r>
      <w:r w:rsidRPr="00864802">
        <w:fldChar w:fldCharType="begin"/>
      </w:r>
      <w:r w:rsidR="00F278B7" w:rsidRPr="00864802">
        <w:instrText xml:space="preserve"> ADDIN EN.CITE &lt;EndNote&gt;&lt;Cite&gt;&lt;Author&gt;van Zyl&lt;/Author&gt;&lt;Year&gt;2019&lt;/Year&gt;&lt;RecNum&gt;3868&lt;/RecNum&gt;&lt;DisplayText&gt;[47]&lt;/DisplayText&gt;&lt;record&gt;&lt;rec-number&gt;3868&lt;/rec-number&gt;&lt;foreign-keys&gt;&lt;key app="EN" db-id="t9ez5pr54frrz0ewftn5ad2f50wwsz5x0x29" timestamp="1749540971"&gt;3868&lt;/key&gt;&lt;/foreign-keys&gt;&lt;ref-type name="Journal Article"&gt;17&lt;/ref-type&gt;&lt;contributors&gt;&lt;authors&gt;&lt;author&gt;van Zyl, Llewellyn Ellardus&lt;/author&gt;&lt;author&gt;Olckers, Chantal&lt;/author&gt;&lt;/authors&gt;&lt;/contributors&gt;&lt;titles&gt;&lt;title&gt;The Mental Health Continuum-Short Form in organisational contexts: Factorial validity, invariance, and internal consistency&lt;/title&gt;&lt;secondary-title&gt;European Journal of Mental Health&lt;/secondary-title&gt;&lt;/titles&gt;&lt;periodical&gt;&lt;full-title&gt;European Journal of Mental Health&lt;/full-title&gt;&lt;/periodical&gt;&lt;pages&gt;230-259&lt;/pages&gt;&lt;volume&gt;14&lt;/volume&gt;&lt;number&gt;2&lt;/number&gt;&lt;section&gt;230&lt;/section&gt;&lt;dates&gt;&lt;year&gt;2019&lt;/year&gt;&lt;/dates&gt;&lt;isbn&gt;1788-7119&lt;/isbn&gt;&lt;urls&gt;&lt;/urls&gt;&lt;electronic-resource-num&gt;10.5708/ejmh.14.2019.2.2&lt;/electronic-resource-num&gt;&lt;/record&gt;&lt;/Cite&gt;&lt;/EndNote&gt;</w:instrText>
      </w:r>
      <w:r w:rsidRPr="00864802">
        <w:fldChar w:fldCharType="separate"/>
      </w:r>
      <w:r w:rsidR="00F278B7" w:rsidRPr="00864802">
        <w:rPr>
          <w:noProof/>
        </w:rPr>
        <w:t>[47]</w:t>
      </w:r>
      <w:r w:rsidRPr="00864802">
        <w:fldChar w:fldCharType="end"/>
      </w:r>
      <w:r w:rsidRPr="00864802">
        <w:t xml:space="preserve">. Acceptable retest reliability, robust convergent validity, and strong discriminant validity have also been established for the unique MHC-SF subscale scores </w:t>
      </w:r>
      <w:r w:rsidRPr="00864802">
        <w:fldChar w:fldCharType="begin"/>
      </w:r>
      <w:r w:rsidR="00F278B7" w:rsidRPr="00864802">
        <w:instrText xml:space="preserve"> ADDIN EN.CITE &lt;EndNote&gt;&lt;Cite&gt;&lt;Author&gt;Lamers&lt;/Author&gt;&lt;Year&gt;2011&lt;/Year&gt;&lt;RecNum&gt;3869&lt;/RecNum&gt;&lt;DisplayText&gt;[48]&lt;/DisplayText&gt;&lt;record&gt;&lt;rec-number&gt;3869&lt;/rec-number&gt;&lt;foreign-keys&gt;&lt;key app="EN" db-id="t9ez5pr54frrz0ewftn5ad2f50wwsz5x0x29" timestamp="1749541152"&gt;3869&lt;/key&gt;&lt;/foreign-keys&gt;&lt;ref-type name="Journal Article"&gt;17&lt;/ref-type&gt;&lt;contributors&gt;&lt;authors&gt;&lt;author&gt;Lamers, S. M.&lt;/author&gt;&lt;author&gt;Westerhof, G. J.&lt;/author&gt;&lt;author&gt;Bohlmeijer, E. T.&lt;/author&gt;&lt;author&gt;ten Klooster, P. M.&lt;/author&gt;&lt;author&gt;Keyes, C. L.&lt;/author&gt;&lt;/authors&gt;&lt;/contributors&gt;&lt;auth-address&gt;Psychology and Communication of Health and Risk, Faculty of Behavioural Sciences (Citadel), University of Twente, Enschede, The Netherlands. s.m.a.lamers@utwente.nl&lt;/auth-address&gt;&lt;titles&gt;&lt;title&gt;Evaluating the psychometric properties of the Mental Health Continuum-Short Form (MHC-SF)&lt;/title&gt;&lt;secondary-title&gt;Journal of Clinical Psychology&lt;/secondary-title&gt;&lt;/titles&gt;&lt;pages&gt;99-110&lt;/pages&gt;&lt;volume&gt;67&lt;/volume&gt;&lt;number&gt;1&lt;/number&gt;&lt;keywords&gt;&lt;keyword&gt;Adolescent&lt;/keyword&gt;&lt;keyword&gt;Adult&lt;/keyword&gt;&lt;keyword&gt;Aged&lt;/keyword&gt;&lt;keyword&gt;Checklist/*standards&lt;/keyword&gt;&lt;keyword&gt;Emotions&lt;/keyword&gt;&lt;keyword&gt;Factor Analysis, Statistical&lt;/keyword&gt;&lt;keyword&gt;Female&lt;/keyword&gt;&lt;keyword&gt;Humans&lt;/keyword&gt;&lt;keyword&gt;Likelihood Functions&lt;/keyword&gt;&lt;keyword&gt;Male&lt;/keyword&gt;&lt;keyword&gt;*Mental Health&lt;/keyword&gt;&lt;keyword&gt;Middle Aged&lt;/keyword&gt;&lt;keyword&gt;Netherlands&lt;/keyword&gt;&lt;keyword&gt;*Personal Satisfaction&lt;/keyword&gt;&lt;keyword&gt;Psychometrics/*instrumentation&lt;/keyword&gt;&lt;keyword&gt;Young Adult&lt;/keyword&gt;&lt;/keywords&gt;&lt;dates&gt;&lt;year&gt;2011&lt;/year&gt;&lt;pub-dates&gt;&lt;date&gt;Jan&lt;/date&gt;&lt;/pub-dates&gt;&lt;/dates&gt;&lt;isbn&gt;1097-4679 (Electronic)&amp;#xD;0021-9762 (Linking)&lt;/isbn&gt;&lt;accession-num&gt;20973032&lt;/accession-num&gt;&lt;urls&gt;&lt;related-urls&gt;&lt;url&gt;https://www.ncbi.nlm.nih.gov/pubmed/20973032&lt;/url&gt;&lt;/related-urls&gt;&lt;/urls&gt;&lt;electronic-resource-num&gt;10.1002/jclp.20741&lt;/electronic-resource-num&gt;&lt;remote-database-name&gt;Medline&lt;/remote-database-name&gt;&lt;remote-database-provider&gt;NLM&lt;/remote-database-provider&gt;&lt;/record&gt;&lt;/Cite&gt;&lt;/EndNote&gt;</w:instrText>
      </w:r>
      <w:r w:rsidRPr="00864802">
        <w:fldChar w:fldCharType="separate"/>
      </w:r>
      <w:r w:rsidR="00F278B7" w:rsidRPr="00864802">
        <w:rPr>
          <w:noProof/>
        </w:rPr>
        <w:t>[48]</w:t>
      </w:r>
      <w:r w:rsidRPr="00864802">
        <w:fldChar w:fldCharType="end"/>
      </w:r>
      <w:r w:rsidRPr="00864802">
        <w:t xml:space="preserve">. </w:t>
      </w:r>
    </w:p>
    <w:p w14:paraId="4A078D99" w14:textId="083AF0A0" w:rsidR="008D0C0B" w:rsidRPr="00864802" w:rsidRDefault="008D0C0B" w:rsidP="008D0C0B">
      <w:r w:rsidRPr="00864802">
        <w:lastRenderedPageBreak/>
        <w:tab/>
      </w:r>
      <w:r w:rsidRPr="00864802">
        <w:rPr>
          <w:b/>
          <w:bCs/>
        </w:rPr>
        <w:t xml:space="preserve">Self-Compassion. </w:t>
      </w:r>
      <w:r w:rsidRPr="00864802">
        <w:t xml:space="preserve">The 12-item Self-Compassion Scale-Short Form (SCS-SF) </w:t>
      </w:r>
      <w:r w:rsidRPr="00864802">
        <w:fldChar w:fldCharType="begin"/>
      </w:r>
      <w:r w:rsidR="00F278B7" w:rsidRPr="00864802">
        <w:instrText xml:space="preserve"> ADDIN EN.CITE &lt;EndNote&gt;&lt;Cite&gt;&lt;Author&gt;Neff&lt;/Author&gt;&lt;Year&gt;2003&lt;/Year&gt;&lt;RecNum&gt;1671&lt;/RecNum&gt;&lt;DisplayText&gt;[49, 50]&lt;/DisplayText&gt;&lt;record&gt;&lt;rec-number&gt;1671&lt;/rec-number&gt;&lt;foreign-keys&gt;&lt;key app="EN" db-id="t9ez5pr54frrz0ewftn5ad2f50wwsz5x0x29" timestamp="1733146419"&gt;1671&lt;/key&gt;&lt;/foreign-keys&gt;&lt;ref-type name="Journal Article"&gt;17&lt;/ref-type&gt;&lt;contributors&gt;&lt;authors&gt;&lt;author&gt;Neff, Kristin D.&lt;/author&gt;&lt;/authors&gt;&lt;/contributors&gt;&lt;titles&gt;&lt;title&gt;The development and validation of a scale to measure self-compassion&lt;/title&gt;&lt;secondary-title&gt;Self and Identity&lt;/secondary-title&gt;&lt;/titles&gt;&lt;pages&gt;223-250&lt;/pages&gt;&lt;volume&gt;2&lt;/volume&gt;&lt;number&gt;3&lt;/number&gt;&lt;dates&gt;&lt;year&gt;2003&lt;/year&gt;&lt;pub-dates&gt;&lt;date&gt;2003/07/01&lt;/date&gt;&lt;/pub-dates&gt;&lt;/dates&gt;&lt;publisher&gt;Routledge&lt;/publisher&gt;&lt;isbn&gt;1529-8868&lt;/isbn&gt;&lt;urls&gt;&lt;related-urls&gt;&lt;url&gt;https://doi.org/10.1080/15298860309027&lt;/url&gt;&lt;/related-urls&gt;&lt;/urls&gt;&lt;electronic-resource-num&gt;10.1080/15298860309027&lt;/electronic-resource-num&gt;&lt;/record&gt;&lt;/Cite&gt;&lt;Cite&gt;&lt;Author&gt;Neff&lt;/Author&gt;&lt;Year&gt;2015&lt;/Year&gt;&lt;RecNum&gt;943&lt;/RecNum&gt;&lt;record&gt;&lt;rec-number&gt;943&lt;/rec-number&gt;&lt;foreign-keys&gt;&lt;key app="EN" db-id="t9ez5pr54frrz0ewftn5ad2f50wwsz5x0x29" timestamp="1733145734"&gt;943&lt;/key&gt;&lt;/foreign-keys&gt;&lt;ref-type name="Journal Article"&gt;17&lt;/ref-type&gt;&lt;contributors&gt;&lt;authors&gt;&lt;author&gt;Neff, Kristin D.&lt;/author&gt;&lt;/authors&gt;&lt;/contributors&gt;&lt;titles&gt;&lt;title&gt;The self-compassion scale is a valid and theoretically coherent measure of self-compassion&lt;/title&gt;&lt;secondary-title&gt;Mindfulness&lt;/secondary-title&gt;&lt;/titles&gt;&lt;periodical&gt;&lt;full-title&gt;Mindfulness&lt;/full-title&gt;&lt;/periodical&gt;&lt;pages&gt;264-274&lt;/pages&gt;&lt;volume&gt;7&lt;/volume&gt;&lt;number&gt;1&lt;/number&gt;&lt;section&gt;264&lt;/section&gt;&lt;dates&gt;&lt;year&gt;2015&lt;/year&gt;&lt;/dates&gt;&lt;isbn&gt;1868-8527&amp;#xD;1868-8535&lt;/isbn&gt;&lt;urls&gt;&lt;/urls&gt;&lt;electronic-resource-num&gt;10.1007/s12671-015-0479-3&lt;/electronic-resource-num&gt;&lt;/record&gt;&lt;/Cite&gt;&lt;/EndNote&gt;</w:instrText>
      </w:r>
      <w:r w:rsidRPr="00864802">
        <w:fldChar w:fldCharType="separate"/>
      </w:r>
      <w:r w:rsidR="00F278B7" w:rsidRPr="00864802">
        <w:rPr>
          <w:noProof/>
        </w:rPr>
        <w:t>[49, 50]</w:t>
      </w:r>
      <w:r w:rsidRPr="00864802">
        <w:fldChar w:fldCharType="end"/>
      </w:r>
      <w:r w:rsidRPr="00864802">
        <w:t xml:space="preserve"> assesses the frequency of self-compassionate behaviors, such as self-kindness, mindfulness, and common humanity, on a 5-point Likert scale (1 = </w:t>
      </w:r>
      <w:r w:rsidRPr="00864802">
        <w:rPr>
          <w:i/>
          <w:iCs/>
        </w:rPr>
        <w:t>almost never</w:t>
      </w:r>
      <w:r w:rsidRPr="00864802">
        <w:t xml:space="preserve"> to 5 = </w:t>
      </w:r>
      <w:r w:rsidRPr="00864802">
        <w:rPr>
          <w:i/>
          <w:iCs/>
        </w:rPr>
        <w:t>almost always</w:t>
      </w:r>
      <w:r w:rsidRPr="00864802">
        <w:t xml:space="preserve">), yielding a theoretical score range of 12 to 60. SCS-SF scores have good internal consistency (α = .87) </w:t>
      </w:r>
      <w:r w:rsidRPr="00864802">
        <w:fldChar w:fldCharType="begin"/>
      </w:r>
      <w:r w:rsidR="00F278B7" w:rsidRPr="00864802">
        <w:instrText xml:space="preserve"> ADDIN EN.CITE &lt;EndNote&gt;&lt;Cite&gt;&lt;Author&gt;Raes&lt;/Author&gt;&lt;Year&gt;2011&lt;/Year&gt;&lt;RecNum&gt;3866&lt;/RecNum&gt;&lt;DisplayText&gt;[51]&lt;/DisplayText&gt;&lt;record&gt;&lt;rec-number&gt;3866&lt;/rec-number&gt;&lt;foreign-keys&gt;&lt;key app="EN" db-id="t9ez5pr54frrz0ewftn5ad2f50wwsz5x0x29" timestamp="1749539079"&gt;3866&lt;/key&gt;&lt;/foreign-keys&gt;&lt;ref-type name="Journal Article"&gt;17&lt;/ref-type&gt;&lt;contributors&gt;&lt;authors&gt;&lt;author&gt;Raes, F.&lt;/author&gt;&lt;author&gt;Pommier, E.&lt;/author&gt;&lt;author&gt;Neff, K. D.&lt;/author&gt;&lt;author&gt;Van Gucht, D.&lt;/author&gt;&lt;/authors&gt;&lt;/contributors&gt;&lt;auth-address&gt;University of Leuven, Belgium. filip.raes@psy.kuleuven.be&lt;/auth-address&gt;&lt;titles&gt;&lt;title&gt;Construction and factorial validation of a short form of the Self-Compassion Scale&lt;/title&gt;&lt;secondary-title&gt;Clinical Psychology &amp;amp; Psychotherapy&lt;/secondary-title&gt;&lt;/titles&gt;&lt;pages&gt;250-5&lt;/pages&gt;&lt;volume&gt;18&lt;/volume&gt;&lt;number&gt;3&lt;/number&gt;&lt;edition&gt;20100608&lt;/edition&gt;&lt;keywords&gt;&lt;keyword&gt;Adolescent&lt;/keyword&gt;&lt;keyword&gt;Adult&lt;/keyword&gt;&lt;keyword&gt;Belgium&lt;/keyword&gt;&lt;keyword&gt;*Empathy&lt;/keyword&gt;&lt;keyword&gt;Factor Analysis, Statistical&lt;/keyword&gt;&lt;keyword&gt;Female&lt;/keyword&gt;&lt;keyword&gt;Humans&lt;/keyword&gt;&lt;keyword&gt;Male&lt;/keyword&gt;&lt;keyword&gt;Middle Aged&lt;/keyword&gt;&lt;keyword&gt;*Psychological Tests&lt;/keyword&gt;&lt;keyword&gt;Reproducibility of Results&lt;/keyword&gt;&lt;keyword&gt;*Self Concept&lt;/keyword&gt;&lt;keyword&gt;Texas&lt;/keyword&gt;&lt;/keywords&gt;&lt;dates&gt;&lt;year&gt;2011&lt;/year&gt;&lt;pub-dates&gt;&lt;date&gt;May-Jun&lt;/date&gt;&lt;/pub-dates&gt;&lt;/dates&gt;&lt;isbn&gt;1099-0879 (Electronic)&amp;#xD;1063-3995 (Linking)&lt;/isbn&gt;&lt;accession-num&gt;21584907&lt;/accession-num&gt;&lt;urls&gt;&lt;related-urls&gt;&lt;url&gt;https://www.ncbi.nlm.nih.gov/pubmed/21584907&lt;/url&gt;&lt;/related-urls&gt;&lt;/urls&gt;&lt;electronic-resource-num&gt;10.1002/cpp.702&lt;/electronic-resource-num&gt;&lt;remote-database-name&gt;Medline&lt;/remote-database-name&gt;&lt;remote-database-provider&gt;NLM&lt;/remote-database-provider&gt;&lt;/record&gt;&lt;/Cite&gt;&lt;/EndNote&gt;</w:instrText>
      </w:r>
      <w:r w:rsidRPr="00864802">
        <w:fldChar w:fldCharType="separate"/>
      </w:r>
      <w:r w:rsidR="00F278B7" w:rsidRPr="00864802">
        <w:rPr>
          <w:noProof/>
        </w:rPr>
        <w:t>[51]</w:t>
      </w:r>
      <w:r w:rsidRPr="00864802">
        <w:fldChar w:fldCharType="end"/>
      </w:r>
      <w:r w:rsidRPr="00864802">
        <w:t xml:space="preserve">. High retest reliability, good convergent validity, and robust discriminant </w:t>
      </w:r>
      <w:r w:rsidR="00485B03" w:rsidRPr="00864802">
        <w:t xml:space="preserve">validity </w:t>
      </w:r>
      <w:r w:rsidRPr="00864802">
        <w:t xml:space="preserve">have been shown in prior research </w:t>
      </w:r>
      <w:r w:rsidRPr="00864802">
        <w:fldChar w:fldCharType="begin">
          <w:fldData xml:space="preserve">PEVuZE5vdGU+PENpdGU+PEF1dGhvcj5BbGZvbnNzb248L0F1dGhvcj48WWVhcj4yMDIzPC9ZZWFy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</w:fldData>
        </w:fldChar>
      </w:r>
      <w:r w:rsidR="00F278B7" w:rsidRPr="00864802">
        <w:instrText xml:space="preserve"> ADDIN EN.CITE </w:instrText>
      </w:r>
      <w:r w:rsidR="00F278B7" w:rsidRPr="00864802">
        <w:fldChar w:fldCharType="begin">
          <w:fldData xml:space="preserve">PEVuZE5vdGU+PENpdGU+PEF1dGhvcj5BbGZvbnNzb248L0F1dGhvcj48WWVhcj4yMDIzPC9ZZWFy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50, 52]</w:t>
      </w:r>
      <w:r w:rsidRPr="00864802">
        <w:fldChar w:fldCharType="end"/>
      </w:r>
      <w:r w:rsidRPr="00864802">
        <w:t>.</w:t>
      </w:r>
    </w:p>
    <w:p w14:paraId="1ED008AA" w14:textId="72BCC0F7" w:rsidR="008D0C0B" w:rsidRPr="00864802" w:rsidRDefault="008D0C0B" w:rsidP="008D0C0B">
      <w:r w:rsidRPr="00864802">
        <w:tab/>
      </w:r>
      <w:r w:rsidRPr="00864802">
        <w:rPr>
          <w:b/>
          <w:bCs/>
        </w:rPr>
        <w:t>Self-Esteem.</w:t>
      </w:r>
      <w:r w:rsidRPr="00864802">
        <w:t xml:space="preserve"> The 10-item Rosenberg Self-Esteem Scale (RSES) </w:t>
      </w:r>
      <w:r w:rsidRPr="00864802">
        <w:fldChar w:fldCharType="begin"/>
      </w:r>
      <w:r w:rsidR="00F278B7" w:rsidRPr="00864802">
        <w:instrText xml:space="preserve"> ADDIN EN.CITE &lt;EndNote&gt;&lt;Cite&gt;&lt;Author&gt;Rosenberg&lt;/Author&gt;&lt;Year&gt;1965&lt;/Year&gt;&lt;RecNum&gt;2320&lt;/RecNum&gt;&lt;DisplayText&gt;[53]&lt;/DisplayText&gt;&lt;record&gt;&lt;rec-number&gt;2320&lt;/rec-number&gt;&lt;foreign-keys&gt;&lt;key app="EN" db-id="t9ez5pr54frrz0ewftn5ad2f50wwsz5x0x29" timestamp="1736299022"&gt;2320&lt;/key&gt;&lt;/foreign-keys&gt;&lt;ref-type name="Book"&gt;6&lt;/ref-type&gt;&lt;contributors&gt;&lt;authors&gt;&lt;author&gt;Rosenberg, M.&lt;/author&gt;&lt;/authors&gt;&lt;/contributors&gt;&lt;titles&gt;&lt;title&gt;Society and the adolescent self-image&lt;/title&gt;&lt;/titles&gt;&lt;dates&gt;&lt;year&gt;1965&lt;/year&gt;&lt;/dates&gt;&lt;publisher&gt;Princeton University Press&lt;/publisher&gt;&lt;urls&gt;&lt;/urls&gt;&lt;/record&gt;&lt;/Cite&gt;&lt;/EndNote&gt;</w:instrText>
      </w:r>
      <w:r w:rsidRPr="00864802">
        <w:fldChar w:fldCharType="separate"/>
      </w:r>
      <w:r w:rsidR="00F278B7" w:rsidRPr="00864802">
        <w:rPr>
          <w:noProof/>
        </w:rPr>
        <w:t>[53]</w:t>
      </w:r>
      <w:r w:rsidRPr="00864802">
        <w:fldChar w:fldCharType="end"/>
      </w:r>
      <w:r w:rsidRPr="00864802">
        <w:t xml:space="preserve"> is a self-report assessment of overall perceived self-worth that uses a 4-point Likert scale (1 = </w:t>
      </w:r>
      <w:r w:rsidRPr="00864802">
        <w:rPr>
          <w:i/>
          <w:iCs/>
        </w:rPr>
        <w:t>strongly disagree</w:t>
      </w:r>
      <w:r w:rsidRPr="00864802">
        <w:t xml:space="preserve"> to 4 = </w:t>
      </w:r>
      <w:r w:rsidRPr="00864802">
        <w:rPr>
          <w:i/>
          <w:iCs/>
        </w:rPr>
        <w:t>strongly agree</w:t>
      </w:r>
      <w:r w:rsidRPr="00864802">
        <w:t xml:space="preserve">), yielding a theoretical score range of 10 to 40. High internal consistency for RSES scores has been reported (α = .84 to .86) </w:t>
      </w:r>
      <w:r w:rsidRPr="00864802">
        <w:fldChar w:fldCharType="begin"/>
      </w:r>
      <w:r w:rsidR="00F278B7" w:rsidRPr="00864802">
        <w:instrText xml:space="preserve"> ADDIN EN.CITE &lt;EndNote&gt;&lt;Cite&gt;&lt;Author&gt;Wongpakaran&lt;/Author&gt;&lt;Year&gt;2012&lt;/Year&gt;&lt;RecNum&gt;3911&lt;/RecNum&gt;&lt;DisplayText&gt;[54]&lt;/DisplayText&gt;&lt;record&gt;&lt;rec-number&gt;3911&lt;/rec-number&gt;&lt;foreign-keys&gt;&lt;key app="EN" db-id="t9ez5pr54frrz0ewftn5ad2f50wwsz5x0x29" timestamp="1749695221"&gt;3911&lt;/key&gt;&lt;/foreign-keys&gt;&lt;ref-type name="Journal Article"&gt;17&lt;/ref-type&gt;&lt;contributors&gt;&lt;authors&gt;&lt;author&gt;Wongpakaran, T.&lt;/author&gt;&lt;author&gt;Wongpakaran, N.&lt;/author&gt;&lt;/authors&gt;&lt;/contributors&gt;&lt;auth-address&gt;Department of Psychiatry, Faculty of Medicine, Chiang Mai University, Thailand. tchanob@med.cmu.ac.th&lt;/auth-address&gt;&lt;titles&gt;&lt;title&gt;A comparison of reliability and construct validity between the original and revised versions of the Rosenberg Self-Esteem Scale&lt;/title&gt;&lt;secondary-title&gt;Psychiatry Investigation&lt;/secondary-title&gt;&lt;/titles&gt;&lt;periodical&gt;&lt;full-title&gt;Psychiatry Investigation&lt;/full-title&gt;&lt;abbr-1&gt;Psychiatry Investig&lt;/abbr-1&gt;&lt;abbr-2&gt;Psychiatry Investig&lt;/abbr-2&gt;&lt;/periodical&gt;&lt;pages&gt;54-8&lt;/pages&gt;&lt;volume&gt;9&lt;/volume&gt;&lt;number&gt;1&lt;/number&gt;&lt;edition&gt;20120125&lt;/edition&gt;&lt;keywords&gt;&lt;keyword&gt;Reliability&lt;/keyword&gt;&lt;keyword&gt;Revised&lt;/keyword&gt;&lt;keyword&gt;Rosenberg Self Esteem Scale&lt;/keyword&gt;&lt;keyword&gt;Validity&lt;/keyword&gt;&lt;/keywords&gt;&lt;dates&gt;&lt;year&gt;2012&lt;/year&gt;&lt;pub-dates&gt;&lt;date&gt;Mar&lt;/date&gt;&lt;/pub-dates&gt;&lt;/dates&gt;&lt;isbn&gt;1976-3026 (Electronic)&amp;#xD;1738-3684 (Print)&amp;#xD;1738-3684 (Linking)&lt;/isbn&gt;&lt;accession-num&gt;22396685&lt;/accession-num&gt;&lt;urls&gt;&lt;related-urls&gt;&lt;url&gt;https://www.ncbi.nlm.nih.gov/pubmed/22396685&lt;/url&gt;&lt;/related-urls&gt;&lt;/urls&gt;&lt;custom2&gt;PMC3285741&lt;/custom2&gt;&lt;electronic-resource-num&gt;10.4306/pi.2012.9.1.54&lt;/electronic-resource-num&gt;&lt;remote-database-name&gt;PubMed-not-MEDLINE&lt;/remote-database-name&gt;&lt;remote-database-provider&gt;NLM&lt;/remote-database-provider&gt;&lt;/record&gt;&lt;/Cite&gt;&lt;/EndNote&gt;</w:instrText>
      </w:r>
      <w:r w:rsidRPr="00864802">
        <w:fldChar w:fldCharType="separate"/>
      </w:r>
      <w:r w:rsidR="00F278B7" w:rsidRPr="00864802">
        <w:rPr>
          <w:noProof/>
        </w:rPr>
        <w:t>[54]</w:t>
      </w:r>
      <w:r w:rsidRPr="00864802">
        <w:fldChar w:fldCharType="end"/>
      </w:r>
      <w:r w:rsidRPr="00864802">
        <w:t xml:space="preserve">. The scale has also shown good retest reliability, strong construct validity, and acceptable discriminant validity </w:t>
      </w:r>
      <w:r w:rsidRPr="00864802">
        <w:fldChar w:fldCharType="begin">
          <w:fldData xml:space="preserve">PEVuZE5vdGU+PENpdGU+PEF1dGhvcj5TaW5jbGFpcjwvQXV0aG9yPjxZZWFyPjIwMTA8L1llYXI+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</w:fldData>
        </w:fldChar>
      </w:r>
      <w:r w:rsidR="00F278B7" w:rsidRPr="00864802">
        <w:instrText xml:space="preserve"> ADDIN EN.CITE </w:instrText>
      </w:r>
      <w:r w:rsidR="00F278B7" w:rsidRPr="00864802">
        <w:fldChar w:fldCharType="begin">
          <w:fldData xml:space="preserve">PEVuZE5vdGU+PENpdGU+PEF1dGhvcj5TaW5jbGFpcjwvQXV0aG9yPjxZZWFyPjIwMTA8L1llYXI+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55]</w:t>
      </w:r>
      <w:r w:rsidRPr="00864802">
        <w:fldChar w:fldCharType="end"/>
      </w:r>
      <w:r w:rsidRPr="00864802">
        <w:t xml:space="preserve">. </w:t>
      </w:r>
    </w:p>
    <w:p w14:paraId="2DE932AF" w14:textId="1190D4EA" w:rsidR="008D0C0B" w:rsidRPr="00864802" w:rsidRDefault="008D0C0B" w:rsidP="008D0C0B">
      <w:r w:rsidRPr="00864802">
        <w:tab/>
      </w:r>
      <w:r w:rsidRPr="00864802">
        <w:rPr>
          <w:b/>
          <w:bCs/>
        </w:rPr>
        <w:t>Thinking Errors.</w:t>
      </w:r>
      <w:r w:rsidRPr="00864802">
        <w:t xml:space="preserve"> First, the 10-item Cognitive Distortions Scale (CDS) </w:t>
      </w:r>
      <w:r w:rsidRPr="00864802">
        <w:fldChar w:fldCharType="begin"/>
      </w:r>
      <w:r w:rsidR="00F278B7" w:rsidRPr="00864802">
        <w:instrText xml:space="preserve"> ADDIN EN.CITE &lt;EndNote&gt;&lt;Cite&gt;&lt;Author&gt;Covin&lt;/Author&gt;&lt;Year&gt;2011&lt;/Year&gt;&lt;RecNum&gt;942&lt;/RecNum&gt;&lt;DisplayText&gt;[56]&lt;/DisplayText&gt;&lt;record&gt;&lt;rec-number&gt;942&lt;/rec-number&gt;&lt;foreign-keys&gt;&lt;key app="EN" db-id="t9ez5pr54frrz0ewftn5ad2f50wwsz5x0x29" timestamp="1733145734"&gt;942&lt;/key&gt;&lt;/foreign-keys&gt;&lt;ref-type name="Journal Article"&gt;17&lt;/ref-type&gt;&lt;contributors&gt;&lt;authors&gt;&lt;author&gt;Covin, Roger&lt;/author&gt;&lt;author&gt;Dozois, David J. A.&lt;/author&gt;&lt;author&gt;Ogniewicz, Avital&lt;/author&gt;&lt;author&gt;Seeds, Pamela M.&lt;/author&gt;&lt;/authors&gt;&lt;/contributors&gt;&lt;auth-address&gt;Dozois, David J. A.: Department of Psychology, University of Western Ontario, London, ON, Canada, N6A 3K7, ddozois@uwo.ca&lt;/auth-address&gt;&lt;titles&gt;&lt;title&gt;Measuring cognitive errors: Initial development of the Cognitive Distortions Scale (CDS)&lt;/title&gt;&lt;secondary-title&gt;International Journal of Cognitive Therapy&lt;/secondary-title&gt;&lt;/titles&gt;&lt;pages&gt;297-322&lt;/pages&gt;&lt;volume&gt;4&lt;/volume&gt;&lt;number&gt;3&lt;/number&gt;&lt;keywords&gt;&lt;keyword&gt;*Cognitive Development&lt;/keyword&gt;&lt;keyword&gt;*Psychometrics&lt;/keyword&gt;&lt;keyword&gt;*Test Reliability&lt;/keyword&gt;&lt;keyword&gt;*Test Validity&lt;/keyword&gt;&lt;keyword&gt;Rating Scales&lt;/keyword&gt;&lt;/keywords&gt;&lt;dates&gt;&lt;year&gt;2011&lt;/year&gt;&lt;/dates&gt;&lt;pub-location&gt;US&lt;/pub-location&gt;&lt;publisher&gt;Guilford Publications&lt;/publisher&gt;&lt;isbn&gt;1937-1217(Electronic),1937-1209(Print)&lt;/isbn&gt;&lt;urls&gt;&lt;/urls&gt;&lt;electronic-resource-num&gt;10.1521/ijct.2011.4.3.297&lt;/electronic-resource-num&gt;&lt;/record&gt;&lt;/Cite&gt;&lt;/EndNote&gt;</w:instrText>
      </w:r>
      <w:r w:rsidRPr="00864802">
        <w:fldChar w:fldCharType="separate"/>
      </w:r>
      <w:r w:rsidR="00F278B7" w:rsidRPr="00864802">
        <w:rPr>
          <w:noProof/>
        </w:rPr>
        <w:t>[56]</w:t>
      </w:r>
      <w:r w:rsidRPr="00864802">
        <w:fldChar w:fldCharType="end"/>
      </w:r>
      <w:r w:rsidRPr="00864802">
        <w:t xml:space="preserve"> measures the frequency of 10 cognitive distortion types (e.g., mind reading) in two settings (achievement and social contexts) on a 7-point Likert scale (1 = </w:t>
      </w:r>
      <w:r w:rsidRPr="00864802">
        <w:rPr>
          <w:i/>
          <w:iCs/>
        </w:rPr>
        <w:t>never</w:t>
      </w:r>
      <w:r w:rsidRPr="00864802">
        <w:t xml:space="preserve"> to 7 = </w:t>
      </w:r>
      <w:r w:rsidRPr="00864802">
        <w:rPr>
          <w:i/>
          <w:iCs/>
        </w:rPr>
        <w:t>all the time</w:t>
      </w:r>
      <w:r w:rsidRPr="00864802">
        <w:t xml:space="preserve">), generating a theoretical score range from 20 to 140. CDS scores have demonstrated high internal consistency (α = .92 to .93) </w:t>
      </w:r>
      <w:r w:rsidRPr="00864802">
        <w:fldChar w:fldCharType="begin">
          <w:fldData xml:space="preserve">PEVuZE5vdGU+PENpdGU+PEF1dGhvcj5PemRlbDwvQXV0aG9yPjxZZWFyPjIwMTQ8L1llYXI+PFJl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</w:fldData>
        </w:fldChar>
      </w:r>
      <w:r w:rsidR="00F278B7" w:rsidRPr="00864802">
        <w:instrText xml:space="preserve"> ADDIN EN.CITE </w:instrText>
      </w:r>
      <w:r w:rsidR="00F278B7" w:rsidRPr="00864802">
        <w:fldChar w:fldCharType="begin">
          <w:fldData xml:space="preserve">PEVuZE5vdGU+PENpdGU+PEF1dGhvcj5PemRlbDwvQXV0aG9yPjxZZWFyPjIwMTQ8L1llYXI+PFJl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57]</w:t>
      </w:r>
      <w:r w:rsidRPr="00864802">
        <w:fldChar w:fldCharType="end"/>
      </w:r>
      <w:r w:rsidRPr="00864802">
        <w:t xml:space="preserve">. Previous research indicated strong retest reliability, robust convergent validity, and good discriminant validity </w:t>
      </w:r>
      <w:r w:rsidRPr="00864802">
        <w:fldChar w:fldCharType="begin"/>
      </w:r>
      <w:r w:rsidR="00F278B7" w:rsidRPr="00864802">
        <w:instrText xml:space="preserve"> ADDIN EN.CITE &lt;EndNote&gt;&lt;Cite&gt;&lt;Author&gt;Covin&lt;/Author&gt;&lt;Year&gt;2011&lt;/Year&gt;&lt;RecNum&gt;942&lt;/RecNum&gt;&lt;DisplayText&gt;[56]&lt;/DisplayText&gt;&lt;record&gt;&lt;rec-number&gt;942&lt;/rec-number&gt;&lt;foreign-keys&gt;&lt;key app="EN" db-id="t9ez5pr54frrz0ewftn5ad2f50wwsz5x0x29" timestamp="1733145734"&gt;942&lt;/key&gt;&lt;/foreign-keys&gt;&lt;ref-type name="Journal Article"&gt;17&lt;/ref-type&gt;&lt;contributors&gt;&lt;authors&gt;&lt;author&gt;Covin, Roger&lt;/author&gt;&lt;author&gt;Dozois, David J. A.&lt;/author&gt;&lt;author&gt;Ogniewicz, Avital&lt;/author&gt;&lt;author&gt;Seeds, Pamela M.&lt;/author&gt;&lt;/authors&gt;&lt;/contributors&gt;&lt;auth-address&gt;Dozois, David J. A.: Department of Psychology, University of Western Ontario, London, ON, Canada, N6A 3K7, ddozois@uwo.ca&lt;/auth-address&gt;&lt;titles&gt;&lt;title&gt;Measuring cognitive errors: Initial development of the Cognitive Distortions Scale (CDS)&lt;/title&gt;&lt;secondary-title&gt;International Journal of Cognitive Therapy&lt;/secondary-title&gt;&lt;/titles&gt;&lt;pages&gt;297-322&lt;/pages&gt;&lt;volume&gt;4&lt;/volume&gt;&lt;number&gt;3&lt;/number&gt;&lt;keywords&gt;&lt;keyword&gt;*Cognitive Development&lt;/keyword&gt;&lt;keyword&gt;*Psychometrics&lt;/keyword&gt;&lt;keyword&gt;*Test Reliability&lt;/keyword&gt;&lt;keyword&gt;*Test Validity&lt;/keyword&gt;&lt;keyword&gt;Rating Scales&lt;/keyword&gt;&lt;/keywords&gt;&lt;dates&gt;&lt;year&gt;2011&lt;/year&gt;&lt;/dates&gt;&lt;pub-location&gt;US&lt;/pub-location&gt;&lt;publisher&gt;Guilford Publications&lt;/publisher&gt;&lt;isbn&gt;1937-1217(Electronic),1937-1209(Print)&lt;/isbn&gt;&lt;urls&gt;&lt;/urls&gt;&lt;electronic-resource-num&gt;10.1521/ijct.2011.4.3.297&lt;/electronic-resource-num&gt;&lt;/record&gt;&lt;/Cite&gt;&lt;/EndNote&gt;</w:instrText>
      </w:r>
      <w:r w:rsidRPr="00864802">
        <w:fldChar w:fldCharType="separate"/>
      </w:r>
      <w:r w:rsidR="00F278B7" w:rsidRPr="00864802">
        <w:rPr>
          <w:noProof/>
        </w:rPr>
        <w:t>[56]</w:t>
      </w:r>
      <w:r w:rsidRPr="00864802">
        <w:fldChar w:fldCharType="end"/>
      </w:r>
      <w:r w:rsidRPr="00864802">
        <w:t>.</w:t>
      </w:r>
    </w:p>
    <w:p w14:paraId="664A1DA4" w14:textId="275AAACE" w:rsidR="008D0C0B" w:rsidRPr="00864802" w:rsidRDefault="008D0C0B" w:rsidP="008D0C0B">
      <w:r w:rsidRPr="00864802">
        <w:tab/>
        <w:t xml:space="preserve">Second, the 8-item Automatic Thoughts Questionnaire (ATQ) </w:t>
      </w:r>
      <w:r w:rsidRPr="00864802">
        <w:fldChar w:fldCharType="begin"/>
      </w:r>
      <w:r w:rsidR="00F278B7" w:rsidRPr="00864802">
        <w:instrText xml:space="preserve"> ADDIN EN.CITE &lt;EndNote&gt;&lt;Cite&gt;&lt;Author&gt;Hollon&lt;/Author&gt;&lt;Year&gt;1980&lt;/Year&gt;&lt;RecNum&gt;941&lt;/RecNum&gt;&lt;DisplayText&gt;[58]&lt;/DisplayText&gt;&lt;record&gt;&lt;rec-number&gt;941&lt;/rec-number&gt;&lt;foreign-keys&gt;&lt;key app="EN" db-id="t9ez5pr54frrz0ewftn5ad2f50wwsz5x0x29" timestamp="1733145734"&gt;941&lt;/key&gt;&lt;/foreign-keys&gt;&lt;ref-type name="Journal Article"&gt;17&lt;/ref-type&gt;&lt;contributors&gt;&lt;authors&gt;&lt;author&gt;Hollon, S. D.&lt;/author&gt;&lt;author&gt;Kendall, P. C.&lt;/author&gt;&lt;/authors&gt;&lt;/contributors&gt;&lt;titles&gt;&lt;title&gt;Cognitive self-statements in depression: development of an automatic thoughts questionnaire&lt;/title&gt;&lt;secondary-title&gt;Cognitive Therapy and Research&lt;/secondary-title&gt;&lt;/titles&gt;&lt;pages&gt;383–395&lt;/pages&gt;&lt;volume&gt;4&lt;/volume&gt;&lt;dates&gt;&lt;year&gt;1980&lt;/year&gt;&lt;/dates&gt;&lt;urls&gt;&lt;/urls&gt;&lt;electronic-resource-num&gt;10.1007/bf01178214&lt;/electronic-resource-num&gt;&lt;/record&gt;&lt;/Cite&gt;&lt;/EndNote&gt;</w:instrText>
      </w:r>
      <w:r w:rsidRPr="00864802">
        <w:fldChar w:fldCharType="separate"/>
      </w:r>
      <w:r w:rsidR="00F278B7" w:rsidRPr="00864802">
        <w:rPr>
          <w:noProof/>
        </w:rPr>
        <w:t>[58]</w:t>
      </w:r>
      <w:r w:rsidRPr="00864802">
        <w:fldChar w:fldCharType="end"/>
      </w:r>
      <w:r w:rsidRPr="00864802">
        <w:t xml:space="preserve"> measures the frequency of automatic negative thoughts (ANTs) using a 5-point Likert scale (1 = </w:t>
      </w:r>
      <w:r w:rsidRPr="00864802">
        <w:rPr>
          <w:i/>
          <w:iCs/>
        </w:rPr>
        <w:t>not at all</w:t>
      </w:r>
      <w:r w:rsidRPr="00864802">
        <w:t xml:space="preserve"> to 5 = </w:t>
      </w:r>
      <w:r w:rsidRPr="00864802">
        <w:rPr>
          <w:i/>
          <w:iCs/>
        </w:rPr>
        <w:t>all the time</w:t>
      </w:r>
      <w:r w:rsidRPr="00864802">
        <w:t xml:space="preserve">), resulting in a theoretical score range of 8 to 40. ATQ scores have shown high internal consistency (α = .95) </w:t>
      </w:r>
      <w:r w:rsidRPr="00864802">
        <w:fldChar w:fldCharType="begin"/>
      </w:r>
      <w:r w:rsidR="00F278B7" w:rsidRPr="00864802">
        <w:instrText xml:space="preserve"> ADDIN EN.CITE &lt;EndNote&gt;&lt;Cite&gt;&lt;Author&gt;Zettle&lt;/Author&gt;&lt;Year&gt;2013&lt;/Year&gt;&lt;RecNum&gt;3864&lt;/RecNum&gt;&lt;DisplayText&gt;[59]&lt;/DisplayText&gt;&lt;record&gt;&lt;rec-number&gt;3864&lt;/rec-number&gt;&lt;foreign-keys&gt;&lt;key app="EN" db-id="t9ez5pr54frrz0ewftn5ad2f50wwsz5x0x29" timestamp="1749537154"&gt;3864&lt;/key&gt;&lt;/foreign-keys&gt;&lt;ref-type name="Journal Article"&gt;17&lt;/ref-type&gt;&lt;contributors&gt;&lt;authors&gt;&lt;author&gt;Zettle, Robert D.&lt;/author&gt;&lt;author&gt;Webster, Blake K.&lt;/author&gt;&lt;author&gt;Gird, Suzanne R.&lt;/author&gt;&lt;author&gt;Wagener, Alexandra L.&lt;/author&gt;&lt;author&gt;Burdsal, Charles A.&lt;/author&gt;&lt;/authors&gt;&lt;/contributors&gt;&lt;auth-address&gt;Zettle, Robert D.: Department of Psychology, Wichita State University, Wichita, KS, US, 67260-0034, robert.zettle@wichita.edu&lt;/auth-address&gt;&lt;titles&gt;&lt;title&gt;Factor structure of the Automatic Thoughts Questionnaire in a clinical sample&lt;/title&gt;&lt;secondary-title&gt;International Journal of Cognitive Therapy&lt;/secondary-title&gt;&lt;/titles&gt;&lt;pages&gt;280-291&lt;/pages&gt;&lt;volume&gt;6&lt;/volume&gt;&lt;number&gt;3&lt;/number&gt;&lt;keywords&gt;&lt;keyword&gt;*Cognitions&lt;/keyword&gt;&lt;keyword&gt;*Factor Analysis&lt;/keyword&gt;&lt;keyword&gt;*Factor Structure&lt;/keyword&gt;&lt;keyword&gt;*Major Depression&lt;/keyword&gt;&lt;keyword&gt;Motivation&lt;/keyword&gt;&lt;keyword&gt;Rumination (Cognitive Process)&lt;/keyword&gt;&lt;keyword&gt;Self-Criticism&lt;/keyword&gt;&lt;keyword&gt;Interpersonal Relationships&lt;/keyword&gt;&lt;keyword&gt;Demoralization&lt;/keyword&gt;&lt;/keywords&gt;&lt;dates&gt;&lt;year&gt;2013&lt;/year&gt;&lt;/dates&gt;&lt;pub-location&gt;US&lt;/pub-location&gt;&lt;publisher&gt;Guilford Publications&lt;/publisher&gt;&lt;isbn&gt;1937-1217(Electronic),1937-1209(Print)&lt;/isbn&gt;&lt;work-type&gt;doi:10.1521/ijct.2013.6.3.280&lt;/work-type&gt;&lt;urls&gt;&lt;/urls&gt;&lt;electronic-resource-num&gt;10.1521/ijct.2013.6.3.280&lt;/electronic-resource-num&gt;&lt;/record&gt;&lt;/Cite&gt;&lt;/EndNote&gt;</w:instrText>
      </w:r>
      <w:r w:rsidRPr="00864802">
        <w:fldChar w:fldCharType="separate"/>
      </w:r>
      <w:r w:rsidR="00F278B7" w:rsidRPr="00864802">
        <w:rPr>
          <w:noProof/>
        </w:rPr>
        <w:t>[59]</w:t>
      </w:r>
      <w:r w:rsidRPr="00864802">
        <w:fldChar w:fldCharType="end"/>
      </w:r>
      <w:r w:rsidRPr="00864802">
        <w:t xml:space="preserve">. Prior studies have demonstrated good retest reliability, convergent validity, and discriminant validity of the ATQ </w:t>
      </w:r>
      <w:r w:rsidRPr="00864802">
        <w:fldChar w:fldCharType="begin"/>
      </w:r>
      <w:r w:rsidR="00F278B7" w:rsidRPr="00864802">
        <w:instrText xml:space="preserve"> ADDIN EN.CITE &lt;EndNote&gt;&lt;Cite&gt;&lt;Author&gt;Hollon&lt;/Author&gt;&lt;Year&gt;1980&lt;/Year&gt;&lt;RecNum&gt;941&lt;/RecNum&gt;&lt;DisplayText&gt;[58]&lt;/DisplayText&gt;&lt;record&gt;&lt;rec-number&gt;941&lt;/rec-number&gt;&lt;foreign-keys&gt;&lt;key app="EN" db-id="t9ez5pr54frrz0ewftn5ad2f50wwsz5x0x29" timestamp="1733145734"&gt;941&lt;/key&gt;&lt;/foreign-keys&gt;&lt;ref-type name="Journal Article"&gt;17&lt;/ref-type&gt;&lt;contributors&gt;&lt;authors&gt;&lt;author&gt;Hollon, S. D.&lt;/author&gt;&lt;author&gt;Kendall, P. C.&lt;/author&gt;&lt;/authors&gt;&lt;/contributors&gt;&lt;titles&gt;&lt;title&gt;Cognitive self-statements in depression: development of an automatic thoughts questionnaire&lt;/title&gt;&lt;secondary-title&gt;Cognitive Therapy and Research&lt;/secondary-title&gt;&lt;/titles&gt;&lt;pages&gt;383–395&lt;/pages&gt;&lt;volume&gt;4&lt;/volume&gt;&lt;dates&gt;&lt;year&gt;1980&lt;/year&gt;&lt;/dates&gt;&lt;urls&gt;&lt;/urls&gt;&lt;electronic-resource-num&gt;10.1007/bf01178214&lt;/electronic-resource-num&gt;&lt;/record&gt;&lt;/Cite&gt;&lt;/EndNote&gt;</w:instrText>
      </w:r>
      <w:r w:rsidRPr="00864802">
        <w:fldChar w:fldCharType="separate"/>
      </w:r>
      <w:r w:rsidR="00F278B7" w:rsidRPr="00864802">
        <w:rPr>
          <w:noProof/>
        </w:rPr>
        <w:t>[58]</w:t>
      </w:r>
      <w:r w:rsidRPr="00864802">
        <w:fldChar w:fldCharType="end"/>
      </w:r>
      <w:r w:rsidRPr="00864802">
        <w:t xml:space="preserve">. </w:t>
      </w:r>
    </w:p>
    <w:p w14:paraId="44601404" w14:textId="164D03DF" w:rsidR="008D0C0B" w:rsidRPr="00864802" w:rsidRDefault="008D0C0B" w:rsidP="008D0C0B">
      <w:pPr>
        <w:pStyle w:val="Heading2"/>
        <w:rPr>
          <w:b w:val="0"/>
          <w:bCs w:val="0"/>
        </w:rPr>
      </w:pPr>
      <w:r w:rsidRPr="00864802">
        <w:tab/>
        <w:t>Trait Empathy.</w:t>
      </w:r>
      <w:r w:rsidRPr="00864802">
        <w:rPr>
          <w:b w:val="0"/>
          <w:bCs w:val="0"/>
        </w:rPr>
        <w:t xml:space="preserve"> The 28-item Interpersonal Reactivity Index (IRI) </w:t>
      </w:r>
      <w:r w:rsidRPr="00864802">
        <w:rPr>
          <w:b w:val="0"/>
          <w:bCs w:val="0"/>
        </w:rPr>
        <w:fldChar w:fldCharType="begin"/>
      </w:r>
      <w:r w:rsidR="00F278B7" w:rsidRPr="00864802">
        <w:rPr>
          <w:b w:val="0"/>
          <w:bCs w:val="0"/>
        </w:rPr>
        <w:instrText xml:space="preserve"> ADDIN EN.CITE &lt;EndNote&gt;&lt;Cite&gt;&lt;Author&gt;Davis&lt;/Author&gt;&lt;Year&gt;1983&lt;/Year&gt;&lt;RecNum&gt;944&lt;/RecNum&gt;&lt;DisplayText&gt;[60]&lt;/DisplayText&gt;&lt;record&gt;&lt;rec-number&gt;944&lt;/rec-number&gt;&lt;foreign-keys&gt;&lt;key app="EN" db-id="t9ez5pr54frrz0ewftn5ad2f50wwsz5x0x29" timestamp="1733145734"&gt;944&lt;/key&gt;&lt;/foreign-keys&gt;&lt;ref-type name="Journal Article"&gt;17&lt;/ref-type&gt;&lt;contributors&gt;&lt;authors&gt;&lt;author&gt;Davis, Mark H.&lt;/author&gt;&lt;/authors&gt;&lt;/contributors&gt;&lt;titles&gt;&lt;title&gt;Measuring individual differences in empathy: Evidence for a multidimensional approach&lt;/title&gt;&lt;secondary-title&gt;Journal of Personality and Social Psychology&lt;/secondary-title&gt;&lt;/titles&gt;&lt;pages&gt;113-126&lt;/pages&gt;&lt;volume&gt;44&lt;/volume&gt;&lt;number&gt;1&lt;/number&gt;&lt;keywords&gt;&lt;keyword&gt;*Discriminant Validity&lt;/keyword&gt;&lt;keyword&gt;*Empathy&lt;/keyword&gt;&lt;keyword&gt;*Nonprojective Personality Measures&lt;/keyword&gt;&lt;keyword&gt;*Subtests&lt;/keyword&gt;&lt;keyword&gt;Test Validity&lt;/keyword&gt;&lt;/keywords&gt;&lt;dates&gt;&lt;year&gt;1983&lt;/year&gt;&lt;/dates&gt;&lt;pub-location&gt;US&lt;/pub-location&gt;&lt;publisher&gt;American Psychological Association&lt;/publisher&gt;&lt;isbn&gt;1939-1315(Electronic),0022-3514(Print)&lt;/isbn&gt;&lt;urls&gt;&lt;/urls&gt;&lt;electronic-resource-num&gt;10.1037/0022-3514.44.1.113&lt;/electronic-resource-num&gt;&lt;/record&gt;&lt;/Cite&gt;&lt;/EndNote&gt;</w:instrText>
      </w:r>
      <w:r w:rsidRPr="00864802">
        <w:rPr>
          <w:b w:val="0"/>
          <w:bCs w:val="0"/>
        </w:rPr>
        <w:fldChar w:fldCharType="separate"/>
      </w:r>
      <w:r w:rsidR="00F278B7" w:rsidRPr="00864802">
        <w:rPr>
          <w:b w:val="0"/>
          <w:bCs w:val="0"/>
          <w:noProof/>
        </w:rPr>
        <w:t>[60]</w:t>
      </w:r>
      <w:r w:rsidRPr="00864802">
        <w:rPr>
          <w:b w:val="0"/>
          <w:bCs w:val="0"/>
        </w:rPr>
        <w:fldChar w:fldCharType="end"/>
      </w:r>
      <w:r w:rsidRPr="00864802">
        <w:rPr>
          <w:b w:val="0"/>
          <w:bCs w:val="0"/>
        </w:rPr>
        <w:t xml:space="preserve"> self-report assesses four empathy dimensions (perspective-taking, empathic concern, personal distress, and fantasy) on a 5-point Likert scale (0 = </w:t>
      </w:r>
      <w:r w:rsidRPr="00864802">
        <w:rPr>
          <w:b w:val="0"/>
          <w:bCs w:val="0"/>
          <w:i/>
          <w:iCs/>
        </w:rPr>
        <w:t>does not describe me well</w:t>
      </w:r>
      <w:r w:rsidRPr="00864802">
        <w:rPr>
          <w:b w:val="0"/>
          <w:bCs w:val="0"/>
        </w:rPr>
        <w:t xml:space="preserve"> to 4 = </w:t>
      </w:r>
      <w:r w:rsidRPr="00864802">
        <w:rPr>
          <w:b w:val="0"/>
          <w:bCs w:val="0"/>
          <w:i/>
          <w:iCs/>
        </w:rPr>
        <w:t>describes me very well</w:t>
      </w:r>
      <w:r w:rsidRPr="00864802">
        <w:rPr>
          <w:b w:val="0"/>
          <w:bCs w:val="0"/>
        </w:rPr>
        <w:t xml:space="preserve">), generating subscale scores that range from 0 to 28. IRI scores have shown acceptable internal consistency values (α = .71 to .77) </w:t>
      </w:r>
      <w:r w:rsidRPr="00864802">
        <w:rPr>
          <w:b w:val="0"/>
          <w:bCs w:val="0"/>
        </w:rPr>
        <w:fldChar w:fldCharType="begin"/>
      </w:r>
      <w:r w:rsidR="00F278B7" w:rsidRPr="00864802">
        <w:rPr>
          <w:b w:val="0"/>
          <w:bCs w:val="0"/>
        </w:rPr>
        <w:instrText xml:space="preserve"> ADDIN EN.CITE &lt;EndNote&gt;&lt;Cite&gt;&lt;Author&gt;Davis&lt;/Author&gt;&lt;Year&gt;1983&lt;/Year&gt;&lt;RecNum&gt;944&lt;/RecNum&gt;&lt;DisplayText&gt;[60]&lt;/DisplayText&gt;&lt;record&gt;&lt;rec-number&gt;944&lt;/rec-number&gt;&lt;foreign-keys&gt;&lt;key app="EN" db-id="t9ez5pr54frrz0ewftn5ad2f50wwsz5x0x29" timestamp="1733145734"&gt;944&lt;/key&gt;&lt;/foreign-keys&gt;&lt;ref-type name="Journal Article"&gt;17&lt;/ref-type&gt;&lt;contributors&gt;&lt;authors&gt;&lt;author&gt;Davis, Mark H.&lt;/author&gt;&lt;/authors&gt;&lt;/contributors&gt;&lt;titles&gt;&lt;title&gt;Measuring individual differences in empathy: Evidence for a multidimensional approach&lt;/title&gt;&lt;secondary-title&gt;Journal of Personality and Social Psychology&lt;/secondary-title&gt;&lt;/titles&gt;&lt;pages&gt;113-126&lt;/pages&gt;&lt;volume&gt;44&lt;/volume&gt;&lt;number&gt;1&lt;/number&gt;&lt;keywords&gt;&lt;keyword&gt;*Discriminant Validity&lt;/keyword&gt;&lt;keyword&gt;*Empathy&lt;/keyword&gt;&lt;keyword&gt;*Nonprojective Personality Measures&lt;/keyword&gt;&lt;keyword&gt;*Subtests&lt;/keyword&gt;&lt;keyword&gt;Test Validity&lt;/keyword&gt;&lt;/keywords&gt;&lt;dates&gt;&lt;year&gt;1983&lt;/year&gt;&lt;/dates&gt;&lt;pub-location&gt;US&lt;/pub-location&gt;&lt;publisher&gt;American Psychological Association&lt;/publisher&gt;&lt;isbn&gt;1939-1315(Electronic),0022-3514(Print)&lt;/isbn&gt;&lt;urls&gt;&lt;/urls&gt;&lt;electronic-resource-num&gt;10.1037/0022-3514.44.1.113&lt;/electronic-resource-num&gt;&lt;/record&gt;&lt;/Cite&gt;&lt;/EndNote&gt;</w:instrText>
      </w:r>
      <w:r w:rsidRPr="00864802">
        <w:rPr>
          <w:b w:val="0"/>
          <w:bCs w:val="0"/>
        </w:rPr>
        <w:fldChar w:fldCharType="separate"/>
      </w:r>
      <w:r w:rsidR="00F278B7" w:rsidRPr="00864802">
        <w:rPr>
          <w:b w:val="0"/>
          <w:bCs w:val="0"/>
          <w:noProof/>
        </w:rPr>
        <w:t>[60]</w:t>
      </w:r>
      <w:r w:rsidRPr="00864802">
        <w:rPr>
          <w:b w:val="0"/>
          <w:bCs w:val="0"/>
        </w:rPr>
        <w:fldChar w:fldCharType="end"/>
      </w:r>
      <w:r w:rsidRPr="00864802">
        <w:rPr>
          <w:b w:val="0"/>
          <w:bCs w:val="0"/>
        </w:rPr>
        <w:t xml:space="preserve">. Prior research has also suggested that the IRI exhibits satisfactory retest reliability, robust convergent validity, and excellent discriminant validity across various samples </w:t>
      </w:r>
      <w:r w:rsidRPr="00864802">
        <w:rPr>
          <w:b w:val="0"/>
          <w:bCs w:val="0"/>
        </w:rPr>
        <w:fldChar w:fldCharType="begin">
          <w:fldData xml:space="preserve">PEVuZE5vdGU+PENpdGU+PEF1dGhvcj5EYXZpczwvQXV0aG9yPjxZZWFyPjE5ODM8L1llYXI+PFJl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==
</w:fldData>
        </w:fldChar>
      </w:r>
      <w:r w:rsidR="00F278B7" w:rsidRPr="00864802">
        <w:rPr>
          <w:b w:val="0"/>
          <w:bCs w:val="0"/>
        </w:rPr>
        <w:instrText xml:space="preserve"> ADDIN EN.CITE </w:instrText>
      </w:r>
      <w:r w:rsidR="00F278B7" w:rsidRPr="00864802">
        <w:rPr>
          <w:b w:val="0"/>
          <w:bCs w:val="0"/>
        </w:rPr>
        <w:fldChar w:fldCharType="begin">
          <w:fldData xml:space="preserve">PEVuZE5vdGU+PENpdGU+PEF1dGhvcj5EYXZpczwvQXV0aG9yPjxZZWFyPjE5ODM8L1llYXI+PFJl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==
</w:fldData>
        </w:fldChar>
      </w:r>
      <w:r w:rsidR="00F278B7" w:rsidRPr="00864802">
        <w:rPr>
          <w:b w:val="0"/>
          <w:bCs w:val="0"/>
        </w:rPr>
        <w:instrText xml:space="preserve"> ADDIN EN.CITE.DATA </w:instrText>
      </w:r>
      <w:r w:rsidR="00F278B7" w:rsidRPr="00864802">
        <w:rPr>
          <w:b w:val="0"/>
          <w:bCs w:val="0"/>
        </w:rPr>
      </w:r>
      <w:r w:rsidR="00F278B7" w:rsidRPr="00864802">
        <w:rPr>
          <w:b w:val="0"/>
          <w:bCs w:val="0"/>
        </w:rPr>
        <w:fldChar w:fldCharType="end"/>
      </w:r>
      <w:r w:rsidRPr="00864802">
        <w:rPr>
          <w:b w:val="0"/>
          <w:bCs w:val="0"/>
        </w:rPr>
      </w:r>
      <w:r w:rsidRPr="00864802">
        <w:rPr>
          <w:b w:val="0"/>
          <w:bCs w:val="0"/>
        </w:rPr>
        <w:fldChar w:fldCharType="separate"/>
      </w:r>
      <w:r w:rsidR="00F278B7" w:rsidRPr="00864802">
        <w:rPr>
          <w:b w:val="0"/>
          <w:bCs w:val="0"/>
          <w:noProof/>
        </w:rPr>
        <w:t>[60, 61]</w:t>
      </w:r>
      <w:r w:rsidRPr="00864802">
        <w:rPr>
          <w:b w:val="0"/>
          <w:bCs w:val="0"/>
        </w:rPr>
        <w:fldChar w:fldCharType="end"/>
      </w:r>
      <w:r w:rsidRPr="00864802">
        <w:rPr>
          <w:b w:val="0"/>
          <w:bCs w:val="0"/>
        </w:rPr>
        <w:t xml:space="preserve">.  </w:t>
      </w:r>
    </w:p>
    <w:p w14:paraId="34ECA576" w14:textId="77777777" w:rsidR="008D0C0B" w:rsidRPr="00864802" w:rsidRDefault="008D0C0B" w:rsidP="008D0C0B">
      <w:pPr>
        <w:pStyle w:val="Heading2"/>
      </w:pPr>
      <w:r w:rsidRPr="00864802">
        <w:t>Cognitive Functioning Assessments</w:t>
      </w:r>
    </w:p>
    <w:p w14:paraId="759468B2" w14:textId="111C786C" w:rsidR="008D0C0B" w:rsidRPr="00864802" w:rsidRDefault="008D0C0B" w:rsidP="008D0C0B">
      <w:pPr>
        <w:ind w:firstLine="720"/>
      </w:pPr>
      <w:r w:rsidRPr="00864802">
        <w:rPr>
          <w:b/>
          <w:bCs/>
        </w:rPr>
        <w:t>Attentional Control.</w:t>
      </w:r>
      <w:r w:rsidRPr="00864802">
        <w:t xml:space="preserve"> The 20-item Attentional Control Scale (ACS) </w:t>
      </w:r>
      <w:r w:rsidRPr="00864802">
        <w:fldChar w:fldCharType="begin"/>
      </w:r>
      <w:r w:rsidR="00F278B7" w:rsidRPr="00864802">
        <w:instrText xml:space="preserve"> ADDIN EN.CITE &lt;EndNote&gt;&lt;Cite&gt;&lt;Author&gt;Derryberry&lt;/Author&gt;&lt;Year&gt;2002&lt;/Year&gt;&lt;RecNum&gt;604&lt;/RecNum&gt;&lt;DisplayText&gt;[62]&lt;/DisplayText&gt;&lt;record&gt;&lt;rec-number&gt;604&lt;/rec-number&gt;&lt;foreign-keys&gt;&lt;key app="EN" db-id="t9ez5pr54frrz0ewftn5ad2f50wwsz5x0x29" timestamp="1733145580"&gt;604&lt;/key&gt;&lt;/foreign-keys&gt;&lt;ref-type name="Journal Article"&gt;17&lt;/ref-type&gt;&lt;contributors&gt;&lt;authors&gt;&lt;author&gt;Derryberry, Douglas&lt;/author&gt;&lt;author&gt;Reed, Marjorie A.&lt;/author&gt;&lt;/authors&gt;&lt;/contributors&gt;&lt;auth-address&gt;Derryberry, Douglas: Oregon State U, Dept of Psychology, Corvallis, OR, US, 97331, Dderryberry@orst.edu&lt;/auth-address&gt;&lt;titles&gt;&lt;title&gt;Anxiety-related attentional biases and their regulation by attentional control&lt;/title&gt;&lt;secondary-title&gt;Journal of Abnormal Psychology&lt;/secondary-title&gt;&lt;/titles&gt;&lt;pages&gt;225-236&lt;/pages&gt;&lt;volume&gt;111&lt;/volume&gt;&lt;number&gt;2&lt;/number&gt;&lt;keywords&gt;&lt;keyword&gt;*Anxiety&lt;/keyword&gt;&lt;keyword&gt;*Attention&lt;/keyword&gt;&lt;keyword&gt;*Coping Behavior&lt;/keyword&gt;&lt;keyword&gt;*Cues&lt;/keyword&gt;&lt;keyword&gt;*Attentional Bias&lt;/keyword&gt;&lt;keyword&gt;Vigilance&lt;/keyword&gt;&lt;/keywords&gt;&lt;dates&gt;&lt;year&gt;2002&lt;/year&gt;&lt;/dates&gt;&lt;pub-location&gt;US&lt;/pub-location&gt;&lt;publisher&gt;American Psychological Association&lt;/publisher&gt;&lt;isbn&gt;1939-1846(Electronic);0021-843X(Print)&lt;/isbn&gt;&lt;urls&gt;&lt;/urls&gt;&lt;electronic-resource-num&gt;10.1037/0021-843X.111.2.225&lt;/electronic-resource-num&gt;&lt;/record&gt;&lt;/Cite&gt;&lt;/EndNote&gt;</w:instrText>
      </w:r>
      <w:r w:rsidRPr="00864802">
        <w:fldChar w:fldCharType="separate"/>
      </w:r>
      <w:r w:rsidR="00F278B7" w:rsidRPr="00864802">
        <w:rPr>
          <w:noProof/>
        </w:rPr>
        <w:t>[62]</w:t>
      </w:r>
      <w:r w:rsidRPr="00864802">
        <w:fldChar w:fldCharType="end"/>
      </w:r>
      <w:r w:rsidRPr="00864802">
        <w:t xml:space="preserve"> measures trait-level variations in attentional focusing and shifting on a 4-point Likert scale (1 = </w:t>
      </w:r>
      <w:r w:rsidRPr="00864802">
        <w:rPr>
          <w:i/>
          <w:iCs/>
        </w:rPr>
        <w:t>almost never</w:t>
      </w:r>
      <w:r w:rsidRPr="00864802">
        <w:t xml:space="preserve"> to 4 = </w:t>
      </w:r>
      <w:r w:rsidRPr="00864802">
        <w:rPr>
          <w:i/>
          <w:iCs/>
        </w:rPr>
        <w:t>always</w:t>
      </w:r>
      <w:r w:rsidRPr="00864802">
        <w:t xml:space="preserve">), leading to a theoretical score range of 20 to 80. The ACS scores have demonstrated acceptable internal consistency values (α = .82 for attentional focusing and α = .71 for attentional shifting) </w:t>
      </w:r>
      <w:r w:rsidRPr="00864802">
        <w:fldChar w:fldCharType="begin"/>
      </w:r>
      <w:r w:rsidR="00F278B7" w:rsidRPr="00864802">
        <w:instrText xml:space="preserve"> ADDIN EN.CITE &lt;EndNote&gt;&lt;Cite&gt;&lt;Author&gt;Judah&lt;/Author&gt;&lt;Year&gt;2014&lt;/Year&gt;&lt;RecNum&gt;605&lt;/RecNum&gt;&lt;DisplayText&gt;[63]&lt;/DisplayText&gt;&lt;record&gt;&lt;rec-number&gt;605&lt;/rec-number&gt;&lt;foreign-keys&gt;&lt;key app="EN" db-id="t9ez5pr54frrz0ewftn5ad2f50wwsz5x0x29" timestamp="1733145580"&gt;605&lt;/key&gt;&lt;/foreign-keys&gt;&lt;ref-type name="Journal Article"&gt;17&lt;/ref-type&gt;&lt;contributors&gt;&lt;authors&gt;&lt;author&gt;Judah, Matt R.&lt;/author&gt;&lt;author&gt;Grant, DeMond M.&lt;/author&gt;&lt;author&gt;Mills, Adam C.&lt;/author&gt;&lt;author&gt;Lechner, William V.&lt;/author&gt;&lt;/authors&gt;&lt;/contributors&gt;&lt;auth-address&gt;Judah, Matt R.: Department of Psychology, Oklahoma State University, Stillwater, OK, US, 74078, matt.judah@okstate.edu&lt;/auth-address&gt;&lt;titles&gt;&lt;title&gt;Factor structure and validation of the Attentional Control Scale&lt;/title&gt;&lt;secondary-title&gt;Cognition and Emotion&lt;/secondary-title&gt;&lt;/titles&gt;&lt;pages&gt;433-451&lt;/pages&gt;&lt;volume&gt;28&lt;/volume&gt;&lt;number&gt;3&lt;/number&gt;&lt;keywords&gt;&lt;keyword&gt;*Attention&lt;/keyword&gt;&lt;keyword&gt;*Factor Structure&lt;/keyword&gt;&lt;keyword&gt;*Psychometrics&lt;/keyword&gt;&lt;keyword&gt;*Test Validity&lt;/keyword&gt;&lt;keyword&gt;*Cognitive Control&lt;/keyword&gt;&lt;keyword&gt;Short Term Memory&lt;/keyword&gt;&lt;keyword&gt;Test Reliability&lt;/keyword&gt;&lt;/keywords&gt;&lt;dates&gt;&lt;year&gt;2014&lt;/year&gt;&lt;/dates&gt;&lt;pub-location&gt;United Kingdom&lt;/pub-location&gt;&lt;publisher&gt;Taylor &amp;amp; Francis&lt;/publisher&gt;&lt;isbn&gt;1464-0600(Electronic);0269-9931(Print)&lt;/isbn&gt;&lt;urls&gt;&lt;/urls&gt;&lt;electronic-resource-num&gt;10.1080/02699931.2013.835254&lt;/electronic-resource-num&gt;&lt;/record&gt;&lt;/Cite&gt;&lt;/EndNote&gt;</w:instrText>
      </w:r>
      <w:r w:rsidRPr="00864802">
        <w:fldChar w:fldCharType="separate"/>
      </w:r>
      <w:r w:rsidR="00F278B7" w:rsidRPr="00864802">
        <w:rPr>
          <w:noProof/>
        </w:rPr>
        <w:t>[63]</w:t>
      </w:r>
      <w:r w:rsidRPr="00864802">
        <w:fldChar w:fldCharType="end"/>
      </w:r>
      <w:r w:rsidRPr="00864802">
        <w:t xml:space="preserve">. Strong convergent validity and good discriminant validity have been established for these subscales </w:t>
      </w:r>
      <w:r w:rsidRPr="00864802">
        <w:fldChar w:fldCharType="begin">
          <w:fldData xml:space="preserve">PEVuZE5vdGU+PENpdGU+PEF1dGhvcj5KdWRhaDwvQXV0aG9yPjxZZWFyPjIwMTQ8L1llYXI+PFJl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</w:fldData>
        </w:fldChar>
      </w:r>
      <w:r w:rsidR="00F278B7" w:rsidRPr="00864802">
        <w:instrText xml:space="preserve"> ADDIN EN.CITE </w:instrText>
      </w:r>
      <w:r w:rsidR="00F278B7" w:rsidRPr="00864802">
        <w:fldChar w:fldCharType="begin">
          <w:fldData xml:space="preserve">PEVuZE5vdGU+PENpdGU+PEF1dGhvcj5KdWRhaDwvQXV0aG9yPjxZZWFyPjIwMTQ8L1llYXI+PFJl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63, 64]</w:t>
      </w:r>
      <w:r w:rsidRPr="00864802">
        <w:fldChar w:fldCharType="end"/>
      </w:r>
      <w:r w:rsidRPr="00864802">
        <w:t>.</w:t>
      </w:r>
    </w:p>
    <w:p w14:paraId="598163C8" w14:textId="19BDC95D" w:rsidR="008D0C0B" w:rsidRPr="00864802" w:rsidRDefault="008D0C0B" w:rsidP="008D0C0B">
      <w:r w:rsidRPr="00864802">
        <w:tab/>
      </w:r>
      <w:r w:rsidRPr="00864802">
        <w:rPr>
          <w:b/>
          <w:bCs/>
        </w:rPr>
        <w:t>Inhibitory Control.</w:t>
      </w:r>
      <w:r w:rsidRPr="00864802">
        <w:t xml:space="preserve"> The Go/No-Go (GNG) computerized test on the PsyToolKit platform </w:t>
      </w:r>
      <w:r w:rsidRPr="00864802">
        <w:fldChar w:fldCharType="begin">
          <w:fldData xml:space="preserve">PEVuZE5vdGU+PENpdGU+PEF1dGhvcj5TdG9ldDwvQXV0aG9yPjxZZWFyPjIwMTA8L1llYXI+PFJl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</w:fldData>
        </w:fldChar>
      </w:r>
      <w:r w:rsidR="00F278B7" w:rsidRPr="00864802">
        <w:instrText xml:space="preserve"> ADDIN EN.CITE </w:instrText>
      </w:r>
      <w:r w:rsidR="00F278B7" w:rsidRPr="00864802">
        <w:fldChar w:fldCharType="begin">
          <w:fldData xml:space="preserve">PEVuZE5vdGU+PENpdGU+PEF1dGhvcj5TdG9ldDwvQXV0aG9yPjxZZWFyPjIwMTA8L1llYXI+PFJl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65, 66]</w:t>
      </w:r>
      <w:r w:rsidRPr="00864802">
        <w:fldChar w:fldCharType="end"/>
      </w:r>
      <w:r w:rsidRPr="00864802">
        <w:t xml:space="preserve"> measures the inhibitory control aspect of executive functioning (EF). Participants pressed the button during </w:t>
      </w:r>
      <w:r w:rsidR="00FD5D6C" w:rsidRPr="00864802">
        <w:t>“</w:t>
      </w:r>
      <w:r w:rsidRPr="00864802">
        <w:t>go</w:t>
      </w:r>
      <w:r w:rsidR="00FD5D6C" w:rsidRPr="00864802">
        <w:t>”</w:t>
      </w:r>
      <w:r w:rsidRPr="00864802">
        <w:t xml:space="preserve"> trials while abstaining from press responses during </w:t>
      </w:r>
      <w:r w:rsidR="00FD5D6C" w:rsidRPr="00864802">
        <w:t>“</w:t>
      </w:r>
      <w:r w:rsidRPr="00864802">
        <w:t>no-go</w:t>
      </w:r>
      <w:r w:rsidR="00FD5D6C" w:rsidRPr="00864802">
        <w:t>”</w:t>
      </w:r>
      <w:r w:rsidRPr="00864802">
        <w:t xml:space="preserve"> trials </w:t>
      </w:r>
      <w:r w:rsidRPr="00864802">
        <w:fldChar w:fldCharType="begin">
          <w:fldData xml:space="preserve">PEVuZE5vdGU+PENpdGU+PEF1dGhvcj5DbGFyazwvQXV0aG9yPjxZZWFyPjIwMjM8L1llYXI+PFJl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</w:fldData>
        </w:fldChar>
      </w:r>
      <w:r w:rsidR="00F278B7" w:rsidRPr="00864802">
        <w:instrText xml:space="preserve"> ADDIN EN.CITE </w:instrText>
      </w:r>
      <w:r w:rsidR="00F278B7" w:rsidRPr="00864802">
        <w:fldChar w:fldCharType="begin">
          <w:fldData xml:space="preserve">PEVuZE5vdGU+PENpdGU+PEF1dGhvcj5DbGFyazwvQXV0aG9yPjxZZWFyPjIwMjM8L1llYXI+PFJl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67]</w:t>
      </w:r>
      <w:r w:rsidRPr="00864802">
        <w:fldChar w:fldCharType="end"/>
      </w:r>
      <w:r w:rsidRPr="00864802">
        <w:t xml:space="preserve">. Performance measures comprise commission errors, omission errors, and response time (RT) rather than a sum score. Good split-half reliability has been found in prior research </w:t>
      </w:r>
      <w:r w:rsidRPr="00864802">
        <w:fldChar w:fldCharType="begin"/>
      </w:r>
      <w:r w:rsidR="00F278B7" w:rsidRPr="00864802">
        <w:instrText xml:space="preserve"> ADDIN EN.CITE &lt;EndNote&gt;&lt;Cite&gt;&lt;Author&gt;Czapla&lt;/Author&gt;&lt;Year&gt;2016&lt;/Year&gt;&lt;RecNum&gt;3888&lt;/RecNum&gt;&lt;DisplayText&gt;[68]&lt;/DisplayText&gt;&lt;record&gt;&lt;rec-number&gt;3888&lt;/rec-number&gt;&lt;foreign-keys&gt;&lt;key app="EN" db-id="t9ez5pr54frrz0ewftn5ad2f50wwsz5x0x29" timestamp="1749547157"&gt;3888&lt;/key&gt;&lt;/foreign-keys&gt;&lt;ref-type name="Journal Article"&gt;17&lt;/ref-type&gt;&lt;contributors&gt;&lt;authors&gt;&lt;author&gt;Czapla, Marta&lt;/author&gt;&lt;author&gt;Vollstädt-Klein, Sabine&lt;/author&gt;&lt;author&gt;Fauth-Bühler, Mira&lt;/author&gt;&lt;author&gt;Best, Eva&lt;/author&gt;&lt;author&gt;Fix, Maria&lt;/author&gt;&lt;author&gt;Mann, Karl&lt;/author&gt;&lt;author&gt;Herpertz, Sabine C.&lt;/author&gt;&lt;author&gt;Loeber, Sabine&lt;/author&gt;&lt;/authors&gt;&lt;/contributors&gt;&lt;auth-address&gt;Loeber, Sabine: Department of Clinical Psychology and Psychotherapy, Otto-Friedrich-University of Bamberg, Markusplatz 3, Bamberg, Germany, 96047, sabine.loeber@uni-bamberg.de&lt;/auth-address&gt;&lt;titles&gt;&lt;title&gt;Response inhibition deficits: Reliability of alcohol-related assessment tasks&lt;/title&gt;&lt;secondary-title&gt;Sucht: Zeitschrift für Wissenschaft und Praxis&lt;/secondary-title&gt;&lt;/titles&gt;&lt;periodical&gt;&lt;full-title&gt;Sucht: Zeitschrift für Wissenschaft und Praxis&lt;/full-title&gt;&lt;/periodical&gt;&lt;pages&gt;203-215&lt;/pages&gt;&lt;volume&gt;62&lt;/volume&gt;&lt;number&gt;4&lt;/number&gt;&lt;keywords&gt;&lt;keyword&gt;*Alcoholism&lt;/keyword&gt;&lt;keyword&gt;*Psychometrics&lt;/keyword&gt;&lt;keyword&gt;*Test Reliability&lt;/keyword&gt;&lt;keyword&gt;Test Validity&lt;/keyword&gt;&lt;/keywords&gt;&lt;dates&gt;&lt;year&gt;2016&lt;/year&gt;&lt;/dates&gt;&lt;pub-location&gt;Switzerland&lt;/pub-location&gt;&lt;publisher&gt;Hogrefe AG&lt;/publisher&gt;&lt;isbn&gt;1664-2856(Electronic),0939-5911(Print)&lt;/isbn&gt;&lt;urls&gt;&lt;/urls&gt;&lt;electronic-resource-num&gt;10.1024/0939-5911/a000431&lt;/electronic-resource-num&gt;&lt;/record&gt;&lt;/Cite&gt;&lt;/EndNote&gt;</w:instrText>
      </w:r>
      <w:r w:rsidRPr="00864802">
        <w:fldChar w:fldCharType="separate"/>
      </w:r>
      <w:r w:rsidR="00F278B7" w:rsidRPr="00864802">
        <w:rPr>
          <w:noProof/>
        </w:rPr>
        <w:t>[68]</w:t>
      </w:r>
      <w:r w:rsidRPr="00864802">
        <w:fldChar w:fldCharType="end"/>
      </w:r>
      <w:r w:rsidRPr="00864802">
        <w:t xml:space="preserve">. Further, the GNG test has good retest reliability and strong construct validity </w:t>
      </w:r>
      <w:r w:rsidRPr="00864802">
        <w:fldChar w:fldCharType="begin">
          <w:fldData xml:space="preserve">PEVuZE5vdGU+PENpdGU+PEF1dGhvcj5DemFwbGE8L0F1dGhvcj48WWVhcj4yMDE2PC9ZZWFyPjxS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</w:fldData>
        </w:fldChar>
      </w:r>
      <w:r w:rsidR="00F278B7" w:rsidRPr="00864802">
        <w:instrText xml:space="preserve"> ADDIN EN.CITE </w:instrText>
      </w:r>
      <w:r w:rsidR="00F278B7" w:rsidRPr="00864802">
        <w:fldChar w:fldCharType="begin">
          <w:fldData xml:space="preserve">PEVuZE5vdGU+PENpdGU+PEF1dGhvcj5DemFwbGE8L0F1dGhvcj48WWVhcj4yMDE2PC9ZZWFyPjxS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68, 69]</w:t>
      </w:r>
      <w:r w:rsidRPr="00864802">
        <w:fldChar w:fldCharType="end"/>
      </w:r>
      <w:r w:rsidRPr="00864802">
        <w:t xml:space="preserve">. </w:t>
      </w:r>
    </w:p>
    <w:p w14:paraId="53DDD7E1" w14:textId="6D3BD1A6" w:rsidR="008D0C0B" w:rsidRPr="00864802" w:rsidRDefault="008D0C0B" w:rsidP="008D0C0B">
      <w:r w:rsidRPr="00864802">
        <w:tab/>
      </w:r>
      <w:r w:rsidRPr="00864802">
        <w:rPr>
          <w:b/>
          <w:bCs/>
        </w:rPr>
        <w:t>Set-Shifting.</w:t>
      </w:r>
      <w:r w:rsidRPr="00864802">
        <w:t xml:space="preserve"> The Wisconsin Card Sorting Test (WCST) </w:t>
      </w:r>
      <w:r w:rsidRPr="00864802">
        <w:fldChar w:fldCharType="begin"/>
      </w:r>
      <w:r w:rsidR="00F278B7" w:rsidRPr="00864802">
        <w:instrText xml:space="preserve"> ADDIN EN.CITE &lt;EndNote&gt;&lt;Cite&gt;&lt;Author&gt;Heaton&lt;/Author&gt;&lt;Year&gt;1981&lt;/Year&gt;&lt;RecNum&gt;3890&lt;/RecNum&gt;&lt;DisplayText&gt;[70]&lt;/DisplayText&gt;&lt;record&gt;&lt;rec-number&gt;3890&lt;/rec-number&gt;&lt;foreign-keys&gt;&lt;key app="EN" db-id="t9ez5pr54frrz0ewftn5ad2f50wwsz5x0x29" timestamp="1749650741"&gt;3890&lt;/key&gt;&lt;/foreign-keys&gt;&lt;ref-type name="Book"&gt;6&lt;/ref-type&gt;&lt;contributors&gt;&lt;authors&gt;&lt;author&gt;Heaton, R. K.&lt;/author&gt;&lt;/authors&gt;&lt;/contributors&gt;&lt;titles&gt;&lt;title&gt;A manual for the Wisconsin card sorting test&lt;/title&gt;&lt;/titles&gt;&lt;dates&gt;&lt;year&gt;1981&lt;/year&gt;&lt;/dates&gt;&lt;pub-location&gt;Odessa, FL&lt;/pub-location&gt;&lt;publisher&gt;Western Psychological Services&lt;/publisher&gt;&lt;urls&gt;&lt;/urls&gt;&lt;/record&gt;&lt;/Cite&gt;&lt;/EndNote&gt;</w:instrText>
      </w:r>
      <w:r w:rsidRPr="00864802">
        <w:fldChar w:fldCharType="separate"/>
      </w:r>
      <w:r w:rsidR="00F278B7" w:rsidRPr="00864802">
        <w:rPr>
          <w:noProof/>
        </w:rPr>
        <w:t>[70]</w:t>
      </w:r>
      <w:r w:rsidRPr="00864802">
        <w:fldChar w:fldCharType="end"/>
      </w:r>
      <w:r w:rsidRPr="00864802">
        <w:t xml:space="preserve"> on PsyToolKit assesses the set-shifting EF domain by prompting participants to infer and adapt to switching card sorting rules (color, number, or shape) based on sequential feedback </w:t>
      </w:r>
      <w:r w:rsidRPr="00864802">
        <w:fldChar w:fldCharType="begin">
          <w:fldData xml:space="preserve">PEVuZE5vdGU+PENpdGU+PEF1dGhvcj5NaWxlczwvQXV0aG9yPjxZZWFyPjIwMjE8L1llYXI+PFJl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</w:fldData>
        </w:fldChar>
      </w:r>
      <w:r w:rsidR="00F278B7" w:rsidRPr="00864802">
        <w:instrText xml:space="preserve"> ADDIN EN.CITE </w:instrText>
      </w:r>
      <w:r w:rsidR="00F278B7" w:rsidRPr="00864802">
        <w:fldChar w:fldCharType="begin">
          <w:fldData xml:space="preserve">PEVuZE5vdGU+PENpdGU+PEF1dGhvcj5NaWxlczwvQXV0aG9yPjxZZWFyPjIwMjE8L1llYXI+PFJl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71]</w:t>
      </w:r>
      <w:r w:rsidRPr="00864802">
        <w:fldChar w:fldCharType="end"/>
      </w:r>
      <w:r w:rsidRPr="00864802">
        <w:t xml:space="preserve">. Responses are binary (right or wrong), and performance metrics include number of categories completed, errors of commission or omission, perseverative errors, and total errors. WCST scores have shown high inter-rater reliability and good construct validity </w:t>
      </w:r>
      <w:r w:rsidRPr="00864802">
        <w:fldChar w:fldCharType="begin">
          <w:fldData xml:space="preserve">PEVuZE5vdGU+PENpdGU+PEF1dGhvcj5OeW9uZ2VzYTwvQXV0aG9yPjxZZWFyPjIwMTk8L1llYXI+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</w:fldData>
        </w:fldChar>
      </w:r>
      <w:r w:rsidR="00F278B7" w:rsidRPr="00864802">
        <w:instrText xml:space="preserve"> ADDIN EN.CITE </w:instrText>
      </w:r>
      <w:r w:rsidR="00F278B7" w:rsidRPr="00864802">
        <w:fldChar w:fldCharType="begin">
          <w:fldData xml:space="preserve">PEVuZE5vdGU+PENpdGU+PEF1dGhvcj5OeW9uZ2VzYTwvQXV0aG9yPjxZZWFyPjIwMTk8L1llYXI+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72]</w:t>
      </w:r>
      <w:r w:rsidRPr="00864802">
        <w:fldChar w:fldCharType="end"/>
      </w:r>
      <w:r w:rsidRPr="00864802">
        <w:t xml:space="preserve">. </w:t>
      </w:r>
    </w:p>
    <w:p w14:paraId="00AFC5FB" w14:textId="3F529AE8" w:rsidR="008D0C0B" w:rsidRPr="00864802" w:rsidRDefault="008D0C0B" w:rsidP="008D0C0B">
      <w:r w:rsidRPr="00864802">
        <w:tab/>
      </w:r>
      <w:r w:rsidRPr="00864802">
        <w:rPr>
          <w:b/>
          <w:bCs/>
        </w:rPr>
        <w:t>Working Memory (WM).</w:t>
      </w:r>
      <w:r w:rsidRPr="00864802">
        <w:t xml:space="preserve"> The 2-Back Task (2BT) </w:t>
      </w:r>
      <w:r w:rsidRPr="00864802">
        <w:fldChar w:fldCharType="begin"/>
      </w:r>
      <w:r w:rsidR="00F278B7" w:rsidRPr="00864802">
        <w:instrText xml:space="preserve"> ADDIN EN.CITE &lt;EndNote&gt;&lt;Cite&gt;&lt;Author&gt;Kirchner&lt;/Author&gt;&lt;Year&gt;1958&lt;/Year&gt;&lt;RecNum&gt;3893&lt;/RecNum&gt;&lt;DisplayText&gt;[73]&lt;/DisplayText&gt;&lt;record&gt;&lt;rec-number&gt;3893&lt;/rec-number&gt;&lt;foreign-keys&gt;&lt;key app="EN" db-id="t9ez5pr54frrz0ewftn5ad2f50wwsz5x0x29" timestamp="1749651583"&gt;3893&lt;/key&gt;&lt;/foreign-keys&gt;&lt;ref-type name="Journal Article"&gt;17&lt;/ref-type&gt;&lt;contributors&gt;&lt;authors&gt;&lt;author&gt;Kirchner, W. K.&lt;/author&gt;&lt;/authors&gt;&lt;/contributors&gt;&lt;titles&gt;&lt;title&gt;Age differences in short-term retention of rapidly changing information&lt;/title&gt;&lt;secondary-title&gt;Journal of Experimental Psychology: General&lt;/secondary-title&gt;&lt;/titles&gt;&lt;pages&gt;352-8&lt;/pages&gt;&lt;volume&gt;55&lt;/volume&gt;&lt;number&gt;4&lt;/number&gt;&lt;keywords&gt;&lt;keyword&gt;Humans&lt;/keyword&gt;&lt;keyword&gt;*Memory&lt;/keyword&gt;&lt;/keywords&gt;&lt;dates&gt;&lt;year&gt;1958&lt;/year&gt;&lt;pub-dates&gt;&lt;date&gt;Apr&lt;/date&gt;&lt;/pub-dates&gt;&lt;/dates&gt;&lt;isbn&gt;0022-1015 (Print)&amp;#xD;0022-1015&lt;/isbn&gt;&lt;accession-num&gt;13539317&lt;/accession-num&gt;&lt;urls&gt;&lt;/urls&gt;&lt;electronic-resource-num&gt;10.1037/h0043688&lt;/electronic-resource-num&gt;&lt;remote-database-provider&gt;NLM&lt;/remote-database-provider&gt;&lt;language&gt;eng&lt;/language&gt;&lt;/record&gt;&lt;/Cite&gt;&lt;/EndNote&gt;</w:instrText>
      </w:r>
      <w:r w:rsidRPr="00864802">
        <w:fldChar w:fldCharType="separate"/>
      </w:r>
      <w:r w:rsidR="00F278B7" w:rsidRPr="00864802">
        <w:rPr>
          <w:noProof/>
        </w:rPr>
        <w:t>[73]</w:t>
      </w:r>
      <w:r w:rsidRPr="00864802">
        <w:fldChar w:fldCharType="end"/>
      </w:r>
      <w:r w:rsidRPr="00864802">
        <w:t xml:space="preserve"> on PsyToolKit measures WM of the EF domain across 100 to 200 trials, instructing participants to respond whether the image or number shown corresponded with the one shown two trials earlier. Binary responses (yes vs. no) were recorded. Performance metrics were calculated as accuracy, RT, and d-prime scores. High split-half reliability values have been observed for the accuracy, RT, and d-prime scores of the 2BT </w:t>
      </w:r>
      <w:r w:rsidRPr="00864802">
        <w:fldChar w:fldCharType="begin">
          <w:fldData xml:space="preserve">PEVuZE5vdGU+PENpdGU+PEF1dGhvcj5IZXBkYXJjYW48L0F1dGhvcj48WWVhcj4yMDI1PC9ZZWFy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=
</w:fldData>
        </w:fldChar>
      </w:r>
      <w:r w:rsidR="00F278B7" w:rsidRPr="00864802">
        <w:instrText xml:space="preserve"> ADDIN EN.CITE </w:instrText>
      </w:r>
      <w:r w:rsidR="00F278B7" w:rsidRPr="00864802">
        <w:fldChar w:fldCharType="begin">
          <w:fldData xml:space="preserve">PEVuZE5vdGU+PENpdGU+PEF1dGhvcj5IZXBkYXJjYW48L0F1dGhvcj48WWVhcj4yMDI1PC9ZZWFy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=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74, 75]</w:t>
      </w:r>
      <w:r w:rsidRPr="00864802">
        <w:fldChar w:fldCharType="end"/>
      </w:r>
      <w:r w:rsidRPr="00864802">
        <w:t xml:space="preserve">. Furthermore, the 2BT has demonstrated good retest reliability, strong convergent validity, and acceptable discriminant validity </w:t>
      </w:r>
      <w:r w:rsidRPr="00864802">
        <w:fldChar w:fldCharType="begin">
          <w:fldData xml:space="preserve">PEVuZE5vdGU+PENpdGU+PEF1dGhvcj5Tb3Zlcmk8L0F1dGhvcj48WWVhcj4yMDE4PC9ZZWFyPjxS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</w:fldData>
        </w:fldChar>
      </w:r>
      <w:r w:rsidR="00F278B7" w:rsidRPr="00864802">
        <w:instrText xml:space="preserve"> ADDIN EN.CITE </w:instrText>
      </w:r>
      <w:r w:rsidR="00F278B7" w:rsidRPr="00864802">
        <w:fldChar w:fldCharType="begin">
          <w:fldData xml:space="preserve">PEVuZE5vdGU+PENpdGU+PEF1dGhvcj5Tb3Zlcmk8L0F1dGhvcj48WWVhcj4yMDE4PC9ZZWFyPjxS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75, 76]</w:t>
      </w:r>
      <w:r w:rsidRPr="00864802">
        <w:fldChar w:fldCharType="end"/>
      </w:r>
      <w:r w:rsidRPr="00864802">
        <w:t xml:space="preserve">. </w:t>
      </w:r>
    </w:p>
    <w:p w14:paraId="724AEF98" w14:textId="77777777" w:rsidR="008D0C0B" w:rsidRPr="00864802" w:rsidRDefault="008D0C0B" w:rsidP="008D0C0B">
      <w:pPr>
        <w:pStyle w:val="Heading2"/>
      </w:pPr>
      <w:r w:rsidRPr="00864802">
        <w:t>Sleep Assessments</w:t>
      </w:r>
    </w:p>
    <w:p w14:paraId="3FD68A03" w14:textId="4AF541B7" w:rsidR="008D0C0B" w:rsidRPr="00864802" w:rsidRDefault="008D0C0B" w:rsidP="008D0C0B">
      <w:r w:rsidRPr="00864802">
        <w:tab/>
      </w:r>
      <w:r w:rsidRPr="00864802">
        <w:rPr>
          <w:b/>
          <w:bCs/>
        </w:rPr>
        <w:t>Insomnia Severity.</w:t>
      </w:r>
      <w:r w:rsidRPr="00864802">
        <w:t xml:space="preserve"> The 8-item Sleep Condition Indicator (SCI) </w:t>
      </w:r>
      <w:r w:rsidRPr="00864802">
        <w:fldChar w:fldCharType="begin">
          <w:fldData xml:space="preserve">PEVuZE5vdGU+PENpdGU+PEF1dGhvcj5Fc3BpZTwvQXV0aG9yPjxZZWFyPjIwMTQ8L1llYXI+PFJl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==
</w:fldData>
        </w:fldChar>
      </w:r>
      <w:r w:rsidR="00F278B7" w:rsidRPr="00864802">
        <w:instrText xml:space="preserve"> ADDIN EN.CITE </w:instrText>
      </w:r>
      <w:r w:rsidR="00F278B7" w:rsidRPr="00864802">
        <w:fldChar w:fldCharType="begin">
          <w:fldData xml:space="preserve">PEVuZE5vdGU+PENpdGU+PEF1dGhvcj5Fc3BpZTwvQXV0aG9yPjxZZWFyPjIwMTQ8L1llYXI+PFJl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==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77]</w:t>
      </w:r>
      <w:r w:rsidRPr="00864802">
        <w:fldChar w:fldCharType="end"/>
      </w:r>
      <w:r w:rsidRPr="00864802">
        <w:t xml:space="preserve"> is a self-report assessment that captures insomnia symptoms concordant with the DSM-5 criteria using various 5-point Likert scales (e.g., 0 = </w:t>
      </w:r>
      <w:r w:rsidRPr="00864802">
        <w:rPr>
          <w:i/>
          <w:iCs/>
        </w:rPr>
        <w:t>not at all</w:t>
      </w:r>
      <w:r w:rsidRPr="00864802">
        <w:t xml:space="preserve"> to 4 = </w:t>
      </w:r>
      <w:r w:rsidRPr="00864802">
        <w:rPr>
          <w:i/>
          <w:iCs/>
        </w:rPr>
        <w:t>very much</w:t>
      </w:r>
      <w:r w:rsidRPr="00864802">
        <w:t xml:space="preserve">). The SCI generates a theoretical score range of 0 to 32. Strong internal </w:t>
      </w:r>
      <w:r w:rsidRPr="00864802">
        <w:lastRenderedPageBreak/>
        <w:t xml:space="preserve">consistency has been observed for SCI scores (α = .86) </w:t>
      </w:r>
      <w:r w:rsidRPr="00864802">
        <w:fldChar w:fldCharType="begin">
          <w:fldData xml:space="preserve">PEVuZE5vdGU+PENpdGU+PEF1dGhvcj5Fc3BpZTwvQXV0aG9yPjxZZWFyPjIwMTQ8L1llYXI+PFJl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==
</w:fldData>
        </w:fldChar>
      </w:r>
      <w:r w:rsidR="00F278B7" w:rsidRPr="00864802">
        <w:instrText xml:space="preserve"> ADDIN EN.CITE </w:instrText>
      </w:r>
      <w:r w:rsidR="00F278B7" w:rsidRPr="00864802">
        <w:fldChar w:fldCharType="begin">
          <w:fldData xml:space="preserve">PEVuZE5vdGU+PENpdGU+PEF1dGhvcj5Fc3BpZTwvQXV0aG9yPjxZZWFyPjIwMTQ8L1llYXI+PFJl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==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77]</w:t>
      </w:r>
      <w:r w:rsidRPr="00864802">
        <w:fldChar w:fldCharType="end"/>
      </w:r>
      <w:r w:rsidRPr="00864802">
        <w:t xml:space="preserve">. The SCI has also shown excellent retest reliability, strong convergent validity, and good discriminant validity </w:t>
      </w:r>
      <w:r w:rsidRPr="00864802">
        <w:fldChar w:fldCharType="begin">
          <w:fldData xml:space="preserve">PEVuZE5vdGU+PENpdGU+PEF1dGhvcj5Fc3BpZTwvQXV0aG9yPjxZZWFyPjIwMTQ8L1llYXI+PFJl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</w:fldData>
        </w:fldChar>
      </w:r>
      <w:r w:rsidR="00F278B7" w:rsidRPr="00864802">
        <w:instrText xml:space="preserve"> ADDIN EN.CITE </w:instrText>
      </w:r>
      <w:r w:rsidR="00F278B7" w:rsidRPr="00864802">
        <w:fldChar w:fldCharType="begin">
          <w:fldData xml:space="preserve">PEVuZE5vdGU+PENpdGU+PEF1dGhvcj5Fc3BpZTwvQXV0aG9yPjxZZWFyPjIwMTQ8L1llYXI+PFJl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77, 78]</w:t>
      </w:r>
      <w:r w:rsidRPr="00864802">
        <w:fldChar w:fldCharType="end"/>
      </w:r>
      <w:r w:rsidRPr="00864802">
        <w:t xml:space="preserve">. </w:t>
      </w:r>
    </w:p>
    <w:p w14:paraId="24797AC5" w14:textId="3CFE88E3" w:rsidR="008D0C0B" w:rsidRPr="00864802" w:rsidRDefault="008D0C0B" w:rsidP="008D0C0B">
      <w:r w:rsidRPr="00864802">
        <w:tab/>
      </w:r>
      <w:r w:rsidRPr="00864802">
        <w:rPr>
          <w:b/>
          <w:bCs/>
        </w:rPr>
        <w:t>Pre-Sleep Arousal.</w:t>
      </w:r>
      <w:r w:rsidRPr="00864802">
        <w:t xml:space="preserve"> The 16-item Pre-Sleep Arousal Scale (PSAS) </w:t>
      </w:r>
      <w:r w:rsidRPr="00864802">
        <w:fldChar w:fldCharType="begin"/>
      </w:r>
      <w:r w:rsidR="00F278B7" w:rsidRPr="00864802">
        <w:instrText xml:space="preserve"> ADDIN EN.CITE &lt;EndNote&gt;&lt;Cite&gt;&lt;Author&gt;Nicassio&lt;/Author&gt;&lt;Year&gt;1985&lt;/Year&gt;&lt;RecNum&gt;3915&lt;/RecNum&gt;&lt;DisplayText&gt;[79]&lt;/DisplayText&gt;&lt;record&gt;&lt;rec-number&gt;3915&lt;/rec-number&gt;&lt;foreign-keys&gt;&lt;key app="EN" db-id="t9ez5pr54frrz0ewftn5ad2f50wwsz5x0x29" timestamp="1749700477"&gt;3915&lt;/key&gt;&lt;/foreign-keys&gt;&lt;ref-type name="Journal Article"&gt;17&lt;/ref-type&gt;&lt;contributors&gt;&lt;authors&gt;&lt;author&gt;Nicassio, Perry M.&lt;/author&gt;&lt;author&gt;Mendlowitz, Debra R.&lt;/author&gt;&lt;author&gt;Fussell, Juanita J.&lt;/author&gt;&lt;author&gt;Petras, Lynn&lt;/author&gt;&lt;/authors&gt;&lt;/contributors&gt;&lt;titles&gt;&lt;title&gt;The phenomenology of the pre-sleep state: The development of the pre-sleep arousal scale&lt;/title&gt;&lt;secondary-title&gt;Behaviour Research and Therapy&lt;/secondary-title&gt;&lt;/titles&gt;&lt;pages&gt;263-271&lt;/pages&gt;&lt;volume&gt;23&lt;/volume&gt;&lt;number&gt;3&lt;/number&gt;&lt;dates&gt;&lt;year&gt;1985&lt;/year&gt;&lt;pub-dates&gt;&lt;date&gt;1985/01/01/&lt;/date&gt;&lt;/pub-dates&gt;&lt;/dates&gt;&lt;isbn&gt;0005-7967&lt;/isbn&gt;&lt;urls&gt;&lt;related-urls&gt;&lt;url&gt;https://www.sciencedirect.com/science/article/pii/000579678590004X&lt;/url&gt;&lt;/related-urls&gt;&lt;/urls&gt;&lt;electronic-resource-num&gt;https://doi.org/10.1016/0005-7967(85)90004-X&lt;/electronic-resource-num&gt;&lt;/record&gt;&lt;/Cite&gt;&lt;/EndNote&gt;</w:instrText>
      </w:r>
      <w:r w:rsidRPr="00864802">
        <w:fldChar w:fldCharType="separate"/>
      </w:r>
      <w:r w:rsidR="00F278B7" w:rsidRPr="00864802">
        <w:rPr>
          <w:noProof/>
        </w:rPr>
        <w:t>[79]</w:t>
      </w:r>
      <w:r w:rsidRPr="00864802">
        <w:fldChar w:fldCharType="end"/>
      </w:r>
      <w:r w:rsidRPr="00864802">
        <w:t xml:space="preserve"> is a self-report assessment capturing cognitive and physiological arousal on a 5-point Likert scale (1 = </w:t>
      </w:r>
      <w:r w:rsidRPr="00864802">
        <w:rPr>
          <w:i/>
          <w:iCs/>
        </w:rPr>
        <w:t>not at all</w:t>
      </w:r>
      <w:r w:rsidRPr="00864802">
        <w:t xml:space="preserve"> to 5 = </w:t>
      </w:r>
      <w:r w:rsidRPr="00864802">
        <w:rPr>
          <w:i/>
          <w:iCs/>
        </w:rPr>
        <w:t>extremely</w:t>
      </w:r>
      <w:r w:rsidRPr="00864802">
        <w:t xml:space="preserve">), yielding a theoretical score range of 16 to 80. PSAS scores have shown high internal consistency (α = .79 to .88) </w:t>
      </w:r>
      <w:r w:rsidRPr="00864802">
        <w:fldChar w:fldCharType="begin"/>
      </w:r>
      <w:r w:rsidR="00F278B7" w:rsidRPr="00864802">
        <w:instrText xml:space="preserve"> ADDIN EN.CITE &lt;EndNote&gt;&lt;Cite&gt;&lt;Author&gt;Nicassio&lt;/Author&gt;&lt;Year&gt;1985&lt;/Year&gt;&lt;RecNum&gt;3915&lt;/RecNum&gt;&lt;DisplayText&gt;[79]&lt;/DisplayText&gt;&lt;record&gt;&lt;rec-number&gt;3915&lt;/rec-number&gt;&lt;foreign-keys&gt;&lt;key app="EN" db-id="t9ez5pr54frrz0ewftn5ad2f50wwsz5x0x29" timestamp="1749700477"&gt;3915&lt;/key&gt;&lt;/foreign-keys&gt;&lt;ref-type name="Journal Article"&gt;17&lt;/ref-type&gt;&lt;contributors&gt;&lt;authors&gt;&lt;author&gt;Nicassio, Perry M.&lt;/author&gt;&lt;author&gt;Mendlowitz, Debra R.&lt;/author&gt;&lt;author&gt;Fussell, Juanita J.&lt;/author&gt;&lt;author&gt;Petras, Lynn&lt;/author&gt;&lt;/authors&gt;&lt;/contributors&gt;&lt;titles&gt;&lt;title&gt;The phenomenology of the pre-sleep state: The development of the pre-sleep arousal scale&lt;/title&gt;&lt;secondary-title&gt;Behaviour Research and Therapy&lt;/secondary-title&gt;&lt;/titles&gt;&lt;pages&gt;263-271&lt;/pages&gt;&lt;volume&gt;23&lt;/volume&gt;&lt;number&gt;3&lt;/number&gt;&lt;dates&gt;&lt;year&gt;1985&lt;/year&gt;&lt;pub-dates&gt;&lt;date&gt;1985/01/01/&lt;/date&gt;&lt;/pub-dates&gt;&lt;/dates&gt;&lt;isbn&gt;0005-7967&lt;/isbn&gt;&lt;urls&gt;&lt;related-urls&gt;&lt;url&gt;https://www.sciencedirect.com/science/article/pii/000579678590004X&lt;/url&gt;&lt;/related-urls&gt;&lt;/urls&gt;&lt;electronic-resource-num&gt;https://doi.org/10.1016/0005-7967(85)90004-X&lt;/electronic-resource-num&gt;&lt;/record&gt;&lt;/Cite&gt;&lt;/EndNote&gt;</w:instrText>
      </w:r>
      <w:r w:rsidRPr="00864802">
        <w:fldChar w:fldCharType="separate"/>
      </w:r>
      <w:r w:rsidR="00F278B7" w:rsidRPr="00864802">
        <w:rPr>
          <w:noProof/>
        </w:rPr>
        <w:t>[79]</w:t>
      </w:r>
      <w:r w:rsidRPr="00864802">
        <w:fldChar w:fldCharType="end"/>
      </w:r>
      <w:r w:rsidRPr="00864802">
        <w:t xml:space="preserve">. Acceptable retest reliability, good convergent validity, and strong discriminant validity have been reported for this scale </w:t>
      </w:r>
      <w:r w:rsidRPr="00864802">
        <w:fldChar w:fldCharType="begin"/>
      </w:r>
      <w:r w:rsidR="00F278B7" w:rsidRPr="00864802">
        <w:instrText xml:space="preserve"> ADDIN EN.CITE &lt;EndNote&gt;&lt;Cite&gt;&lt;Author&gt;Nicassio&lt;/Author&gt;&lt;Year&gt;1985&lt;/Year&gt;&lt;RecNum&gt;3915&lt;/RecNum&gt;&lt;DisplayText&gt;[79]&lt;/DisplayText&gt;&lt;record&gt;&lt;rec-number&gt;3915&lt;/rec-number&gt;&lt;foreign-keys&gt;&lt;key app="EN" db-id="t9ez5pr54frrz0ewftn5ad2f50wwsz5x0x29" timestamp="1749700477"&gt;3915&lt;/key&gt;&lt;/foreign-keys&gt;&lt;ref-type name="Journal Article"&gt;17&lt;/ref-type&gt;&lt;contributors&gt;&lt;authors&gt;&lt;author&gt;Nicassio, Perry M.&lt;/author&gt;&lt;author&gt;Mendlowitz, Debra R.&lt;/author&gt;&lt;author&gt;Fussell, Juanita J.&lt;/author&gt;&lt;author&gt;Petras, Lynn&lt;/author&gt;&lt;/authors&gt;&lt;/contributors&gt;&lt;titles&gt;&lt;title&gt;The phenomenology of the pre-sleep state: The development of the pre-sleep arousal scale&lt;/title&gt;&lt;secondary-title&gt;Behaviour Research and Therapy&lt;/secondary-title&gt;&lt;/titles&gt;&lt;pages&gt;263-271&lt;/pages&gt;&lt;volume&gt;23&lt;/volume&gt;&lt;number&gt;3&lt;/number&gt;&lt;dates&gt;&lt;year&gt;1985&lt;/year&gt;&lt;pub-dates&gt;&lt;date&gt;1985/01/01/&lt;/date&gt;&lt;/pub-dates&gt;&lt;/dates&gt;&lt;isbn&gt;0005-7967&lt;/isbn&gt;&lt;urls&gt;&lt;related-urls&gt;&lt;url&gt;https://www.sciencedirect.com/science/article/pii/000579678590004X&lt;/url&gt;&lt;/related-urls&gt;&lt;/urls&gt;&lt;electronic-resource-num&gt;https://doi.org/10.1016/0005-7967(85)90004-X&lt;/electronic-resource-num&gt;&lt;/record&gt;&lt;/Cite&gt;&lt;/EndNote&gt;</w:instrText>
      </w:r>
      <w:r w:rsidRPr="00864802">
        <w:fldChar w:fldCharType="separate"/>
      </w:r>
      <w:r w:rsidR="00F278B7" w:rsidRPr="00864802">
        <w:rPr>
          <w:noProof/>
        </w:rPr>
        <w:t>[79]</w:t>
      </w:r>
      <w:r w:rsidRPr="00864802">
        <w:fldChar w:fldCharType="end"/>
      </w:r>
      <w:r w:rsidRPr="00864802">
        <w:t xml:space="preserve">.   </w:t>
      </w:r>
    </w:p>
    <w:p w14:paraId="63679DB3" w14:textId="58005BBA" w:rsidR="008D0C0B" w:rsidRPr="00864802" w:rsidRDefault="008D0C0B" w:rsidP="008D0C0B">
      <w:r w:rsidRPr="00864802">
        <w:tab/>
      </w:r>
      <w:r w:rsidRPr="00864802">
        <w:rPr>
          <w:b/>
          <w:bCs/>
        </w:rPr>
        <w:t>Sleep Hygiene.</w:t>
      </w:r>
      <w:r w:rsidRPr="00864802">
        <w:t xml:space="preserve"> The 30-item Sleep Hygiene Practice Scale (SHPS) </w:t>
      </w:r>
      <w:r w:rsidRPr="00864802">
        <w:fldChar w:fldCharType="begin"/>
      </w:r>
      <w:r w:rsidR="00F278B7" w:rsidRPr="00864802">
        <w:instrText xml:space="preserve"> ADDIN EN.CITE &lt;EndNote&gt;&lt;Cite&gt;&lt;Author&gt;Lin&lt;/Author&gt;&lt;Year&gt;2007&lt;/Year&gt;&lt;RecNum&gt;3913&lt;/RecNum&gt;&lt;DisplayText&gt;[80]&lt;/DisplayText&gt;&lt;record&gt;&lt;rec-number&gt;3913&lt;/rec-number&gt;&lt;foreign-keys&gt;&lt;key app="EN" db-id="t9ez5pr54frrz0ewftn5ad2f50wwsz5x0x29" timestamp="1749699635"&gt;3913&lt;/key&gt;&lt;/foreign-keys&gt;&lt;ref-type name="Electronic Book"&gt;44&lt;/ref-type&gt;&lt;contributors&gt;&lt;authors&gt;&lt;author&gt;Lin, S. C.&lt;/author&gt;&lt;author&gt;Cheng, C. P.&lt;/author&gt;&lt;author&gt;Yang, C. M.&lt;/author&gt;&lt;author&gt;Hsu, S. C.&lt;/author&gt;&lt;/authors&gt;&lt;/contributors&gt;&lt;titles&gt;&lt;title&gt;Sleep Hygiene Practice Scale (SHPS)&lt;/title&gt;&lt;secondary-title&gt;APA PsycTests&lt;/secondary-title&gt;&lt;/titles&gt;&lt;dates&gt;&lt;year&gt;2007&lt;/year&gt;&lt;/dates&gt;&lt;publisher&gt;APA&lt;/publisher&gt;&lt;urls&gt;&lt;/urls&gt;&lt;electronic-resource-num&gt;10.1037/t12161-000&lt;/electronic-resource-num&gt;&lt;/record&gt;&lt;/Cite&gt;&lt;/EndNote&gt;</w:instrText>
      </w:r>
      <w:r w:rsidRPr="00864802">
        <w:fldChar w:fldCharType="separate"/>
      </w:r>
      <w:r w:rsidR="00F278B7" w:rsidRPr="00864802">
        <w:rPr>
          <w:noProof/>
        </w:rPr>
        <w:t>[80]</w:t>
      </w:r>
      <w:r w:rsidRPr="00864802">
        <w:fldChar w:fldCharType="end"/>
      </w:r>
      <w:r w:rsidRPr="00864802">
        <w:t xml:space="preserve"> is a self-report assessment that captures the degree of sleep hygiene behaviors across diverse dimensions, using a 6-point Likert scale (1 = </w:t>
      </w:r>
      <w:r w:rsidRPr="00864802">
        <w:rPr>
          <w:i/>
          <w:iCs/>
        </w:rPr>
        <w:t>never</w:t>
      </w:r>
      <w:r w:rsidRPr="00864802">
        <w:t xml:space="preserve"> to 6 = </w:t>
      </w:r>
      <w:r w:rsidRPr="00864802">
        <w:rPr>
          <w:i/>
          <w:iCs/>
        </w:rPr>
        <w:t>always</w:t>
      </w:r>
      <w:r w:rsidRPr="00864802">
        <w:t xml:space="preserve">), resulting in a theoretical score range of 30 to 180. SHPS scores have demonstrated high internal consistency (α = .79 to .89) </w:t>
      </w:r>
      <w:r w:rsidRPr="00864802">
        <w:fldChar w:fldCharType="begin"/>
      </w:r>
      <w:r w:rsidR="00F278B7" w:rsidRPr="00864802">
        <w:instrText xml:space="preserve"> ADDIN EN.CITE &lt;EndNote&gt;&lt;Cite&gt;&lt;Author&gt;Lin&lt;/Author&gt;&lt;Year&gt;2007&lt;/Year&gt;&lt;RecNum&gt;3913&lt;/RecNum&gt;&lt;DisplayText&gt;[80]&lt;/DisplayText&gt;&lt;record&gt;&lt;rec-number&gt;3913&lt;/rec-number&gt;&lt;foreign-keys&gt;&lt;key app="EN" db-id="t9ez5pr54frrz0ewftn5ad2f50wwsz5x0x29" timestamp="1749699635"&gt;3913&lt;/key&gt;&lt;/foreign-keys&gt;&lt;ref-type name="Electronic Book"&gt;44&lt;/ref-type&gt;&lt;contributors&gt;&lt;authors&gt;&lt;author&gt;Lin, S. C.&lt;/author&gt;&lt;author&gt;Cheng, C. P.&lt;/author&gt;&lt;author&gt;Yang, C. M.&lt;/author&gt;&lt;author&gt;Hsu, S. C.&lt;/author&gt;&lt;/authors&gt;&lt;/contributors&gt;&lt;titles&gt;&lt;title&gt;Sleep Hygiene Practice Scale (SHPS)&lt;/title&gt;&lt;secondary-title&gt;APA PsycTests&lt;/secondary-title&gt;&lt;/titles&gt;&lt;dates&gt;&lt;year&gt;2007&lt;/year&gt;&lt;/dates&gt;&lt;publisher&gt;APA&lt;/publisher&gt;&lt;urls&gt;&lt;/urls&gt;&lt;electronic-resource-num&gt;10.1037/t12161-000&lt;/electronic-resource-num&gt;&lt;/record&gt;&lt;/Cite&gt;&lt;/EndNote&gt;</w:instrText>
      </w:r>
      <w:r w:rsidRPr="00864802">
        <w:fldChar w:fldCharType="separate"/>
      </w:r>
      <w:r w:rsidR="00F278B7" w:rsidRPr="00864802">
        <w:rPr>
          <w:noProof/>
        </w:rPr>
        <w:t>[80]</w:t>
      </w:r>
      <w:r w:rsidRPr="00864802">
        <w:fldChar w:fldCharType="end"/>
      </w:r>
      <w:r w:rsidRPr="00864802">
        <w:t xml:space="preserve">. Acceptable retest reliability, good convergent validity, and strong discriminant validity have also been observed for the scale </w:t>
      </w:r>
      <w:r w:rsidRPr="00864802">
        <w:fldChar w:fldCharType="begin">
          <w:fldData xml:space="preserve">PEVuZE5vdGU+PENpdGU+PEF1dGhvcj5MaW48L0F1dGhvcj48WWVhcj4yMDA3PC9ZZWFyPjxSZWNO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</w:fldData>
        </w:fldChar>
      </w:r>
      <w:r w:rsidR="00F278B7" w:rsidRPr="00864802">
        <w:instrText xml:space="preserve"> ADDIN EN.CITE </w:instrText>
      </w:r>
      <w:r w:rsidR="00F278B7" w:rsidRPr="00864802">
        <w:fldChar w:fldCharType="begin">
          <w:fldData xml:space="preserve">PEVuZE5vdGU+PENpdGU+PEF1dGhvcj5MaW48L0F1dGhvcj48WWVhcj4yMDA3PC9ZZWFyPjxSZWNO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80, 81]</w:t>
      </w:r>
      <w:r w:rsidRPr="00864802">
        <w:fldChar w:fldCharType="end"/>
      </w:r>
      <w:r w:rsidRPr="00864802">
        <w:t xml:space="preserve">.  </w:t>
      </w:r>
    </w:p>
    <w:p w14:paraId="1919B678" w14:textId="52CEDEAC" w:rsidR="008D0C0B" w:rsidRPr="00864802" w:rsidRDefault="008D0C0B" w:rsidP="008D0C0B">
      <w:pPr>
        <w:ind w:firstLine="720"/>
      </w:pPr>
      <w:r w:rsidRPr="00864802">
        <w:rPr>
          <w:b/>
          <w:bCs/>
        </w:rPr>
        <w:t>Sleep Quality.</w:t>
      </w:r>
      <w:r w:rsidRPr="00864802">
        <w:t xml:space="preserve"> The 19-item Pittsburgh Sleep Quality Index (PSQI) </w:t>
      </w:r>
      <w:r w:rsidRPr="00864802">
        <w:fldChar w:fldCharType="begin"/>
      </w:r>
      <w:r w:rsidR="00F278B7" w:rsidRPr="00864802">
        <w:instrText xml:space="preserve"> ADDIN EN.CITE &lt;EndNote&gt;&lt;Cite&gt;&lt;Author&gt;Buysse&lt;/Author&gt;&lt;Year&gt;1989&lt;/Year&gt;&lt;RecNum&gt;2828&lt;/RecNum&gt;&lt;DisplayText&gt;[82]&lt;/DisplayText&gt;&lt;record&gt;&lt;rec-number&gt;2828&lt;/rec-number&gt;&lt;foreign-keys&gt;&lt;key app="EN" db-id="t9ez5pr54frrz0ewftn5ad2f50wwsz5x0x29" timestamp="1741268032"&gt;2828&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earch&lt;/secondary-title&gt;&lt;/titles&gt;&lt;pages&gt;193-213&lt;/pages&gt;&lt;volume&gt;28&lt;/volume&gt;&lt;number&gt;2&lt;/number&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lt;/isbn&gt;&lt;accession-num&gt;2748771&lt;/accession-num&gt;&lt;urls&gt;&lt;/urls&gt;&lt;electronic-resource-num&gt;10.1016/0165-1781(89)90047-4&lt;/electronic-resource-num&gt;&lt;remote-database-provider&gt;NLM&lt;/remote-database-provider&gt;&lt;language&gt;eng&lt;/language&gt;&lt;/record&gt;&lt;/Cite&gt;&lt;/EndNote&gt;</w:instrText>
      </w:r>
      <w:r w:rsidRPr="00864802">
        <w:fldChar w:fldCharType="separate"/>
      </w:r>
      <w:r w:rsidR="00F278B7" w:rsidRPr="00864802">
        <w:rPr>
          <w:noProof/>
        </w:rPr>
        <w:t>[82]</w:t>
      </w:r>
      <w:r w:rsidRPr="00864802">
        <w:fldChar w:fldCharType="end"/>
      </w:r>
      <w:r w:rsidRPr="00864802">
        <w:t xml:space="preserve"> assesses self-reported sleep quality over the past month across seven dimensions (e.g., medication use, sleep onset latency) using binary and Likert-type scales, resulting in a theoretical score range of 0 to 21. PSQI scores have demonstrated acceptable to good internal consistency (α = .64 to .81) </w:t>
      </w:r>
      <w:r w:rsidRPr="00864802">
        <w:fldChar w:fldCharType="begin"/>
      </w:r>
      <w:r w:rsidR="00F278B7" w:rsidRPr="00864802">
        <w:instrText xml:space="preserve"> ADDIN EN.CITE &lt;EndNote&gt;&lt;Cite&gt;&lt;Author&gt;Mollayeva&lt;/Author&gt;&lt;Year&gt;2016&lt;/Year&gt;&lt;RecNum&gt;2829&lt;/RecNum&gt;&lt;DisplayText&gt;[83]&lt;/DisplayText&gt;&lt;record&gt;&lt;rec-number&gt;2829&lt;/rec-number&gt;&lt;foreign-keys&gt;&lt;key app="EN" db-id="t9ez5pr54frrz0ewftn5ad2f50wwsz5x0x29" timestamp="1741268287"&gt;2829&lt;/key&gt;&lt;/foreign-keys&gt;&lt;ref-type name="Journal Article"&gt;17&lt;/ref-type&gt;&lt;contributors&gt;&lt;authors&gt;&lt;author&gt;Mollayeva, Tatyana&lt;/author&gt;&lt;author&gt;Thurairajah, Pravheen&lt;/author&gt;&lt;author&gt;Burton, Kirsteen&lt;/author&gt;&lt;author&gt;Mollayeva, Shirin&lt;/author&gt;&lt;author&gt;Shapiro, Colin M.&lt;/author&gt;&lt;author&gt;Colantonio, Angela&lt;/author&gt;&lt;/authors&gt;&lt;/contributors&gt;&lt;titles&gt;&lt;title&gt;The Pittsburgh sleep quality index as a screening tool for sleep dysfunction in clinical and non-clinical samples: A systematic review and meta-analysis&lt;/title&gt;&lt;secondary-title&gt;Sleep Medicine Reviews&lt;/secondary-title&gt;&lt;/titles&gt;&lt;pages&gt;52-73&lt;/pages&gt;&lt;volume&gt;25&lt;/volume&gt;&lt;section&gt;52&lt;/section&gt;&lt;dates&gt;&lt;year&gt;2016&lt;/year&gt;&lt;/dates&gt;&lt;isbn&gt;10870792&lt;/isbn&gt;&lt;urls&gt;&lt;/urls&gt;&lt;electronic-resource-num&gt;10.1016/j.smrv.2015.01.009&lt;/electronic-resource-num&gt;&lt;/record&gt;&lt;/Cite&gt;&lt;/EndNote&gt;</w:instrText>
      </w:r>
      <w:r w:rsidRPr="00864802">
        <w:fldChar w:fldCharType="separate"/>
      </w:r>
      <w:r w:rsidR="00F278B7" w:rsidRPr="00864802">
        <w:rPr>
          <w:noProof/>
        </w:rPr>
        <w:t>[83]</w:t>
      </w:r>
      <w:r w:rsidRPr="00864802">
        <w:fldChar w:fldCharType="end"/>
      </w:r>
      <w:r w:rsidRPr="00864802">
        <w:t xml:space="preserve">. This measure also has strong retest reliability, good convergent validity, and robust discriminant validity </w:t>
      </w:r>
      <w:r w:rsidRPr="00864802">
        <w:fldChar w:fldCharType="begin">
          <w:fldData xml:space="preserve">PEVuZE5vdGU+PENpdGU+PEF1dGhvcj5Nb2xsYXlldmE8L0F1dGhvcj48WWVhcj4yMDE2PC9ZZWFy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</w:fldData>
        </w:fldChar>
      </w:r>
      <w:r w:rsidR="00F278B7" w:rsidRPr="00864802">
        <w:instrText xml:space="preserve"> ADDIN EN.CITE </w:instrText>
      </w:r>
      <w:r w:rsidR="00F278B7" w:rsidRPr="00864802">
        <w:fldChar w:fldCharType="begin">
          <w:fldData xml:space="preserve">PEVuZE5vdGU+PENpdGU+PEF1dGhvcj5Nb2xsYXlldmE8L0F1dGhvcj48WWVhcj4yMDE2PC9ZZWFy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</w:fldData>
        </w:fldChar>
      </w:r>
      <w:r w:rsidR="00F278B7" w:rsidRPr="00864802">
        <w:instrText xml:space="preserve"> ADDIN EN.CITE.DATA </w:instrText>
      </w:r>
      <w:r w:rsidR="00F278B7" w:rsidRPr="00864802">
        <w:fldChar w:fldCharType="end"/>
      </w:r>
      <w:r w:rsidRPr="00864802">
        <w:fldChar w:fldCharType="separate"/>
      </w:r>
      <w:r w:rsidR="00F278B7" w:rsidRPr="00864802">
        <w:rPr>
          <w:noProof/>
        </w:rPr>
        <w:t>[83, 84]</w:t>
      </w:r>
      <w:r w:rsidRPr="00864802">
        <w:fldChar w:fldCharType="end"/>
      </w:r>
      <w:r w:rsidRPr="00864802">
        <w:t>.</w:t>
      </w:r>
    </w:p>
    <w:p w14:paraId="410835C7" w14:textId="38F5A0FE" w:rsidR="00A11105" w:rsidRPr="00864802" w:rsidRDefault="000C4940" w:rsidP="00D514DE">
      <w:pPr>
        <w:pStyle w:val="Heading2"/>
      </w:pPr>
      <w:r w:rsidRPr="00864802">
        <w:t>Digital Phenotyping in Randomly Selected Subsamples</w:t>
      </w:r>
    </w:p>
    <w:p w14:paraId="7303E855" w14:textId="582DEAB6" w:rsidR="00A11105" w:rsidRPr="00864802" w:rsidRDefault="00A11105" w:rsidP="00A11105">
      <w:r w:rsidRPr="00864802">
        <w:tab/>
      </w:r>
      <w:r w:rsidRPr="00864802">
        <w:rPr>
          <w:b/>
          <w:bCs/>
        </w:rPr>
        <w:t>Geolocation.</w:t>
      </w:r>
      <w:r w:rsidRPr="00864802">
        <w:t xml:space="preserve"> Wearables will record geolocation data when participants move beyond a 10-meter radius or every 10 minutes. The combination of movement- and interval-based sampling methods reduces the need for data interpolation processes that were previously required in research relying on fixed-interval sampling methods without movement sensitivity </w:t>
      </w:r>
      <w:r w:rsidRPr="00864802">
        <w:fldChar w:fldCharType="begin"/>
      </w:r>
      <w:r w:rsidRPr="00864802">
        <w:instrText xml:space="preserve"> ADDIN EN.CITE &lt;EndNote&gt;&lt;Cite&gt;&lt;Author&gt;Barnett&lt;/Author&gt;&lt;Year&gt;2020&lt;/Year&gt;&lt;RecNum&gt;3924&lt;/RecNum&gt;&lt;DisplayText&gt;[90]&lt;/DisplayText&gt;&lt;record&gt;&lt;rec-number&gt;3924&lt;/rec-number&gt;&lt;foreign-keys&gt;&lt;key app="EN" db-id="t9ez5pr54frrz0ewftn5ad2f50wwsz5x0x29" timestamp="1750421844"&gt;3924&lt;/key&gt;&lt;/foreign-keys&gt;&lt;ref-type name="Journal Article"&gt;17&lt;/ref-type&gt;&lt;contributors&gt;&lt;authors&gt;&lt;author&gt;Barnett, Ian&lt;/author&gt;&lt;author&gt;Onnela, Jukka-Pekka&lt;/author&gt;&lt;/authors&gt;&lt;/contributors&gt;&lt;titles&gt;&lt;title&gt;Inferring mobility measures from GPS traces with missing data&lt;/title&gt;&lt;secondary-title&gt;Biostatistics&lt;/secondary-title&gt;&lt;/titles&gt;&lt;periodical&gt;&lt;full-title&gt;Biostatistics&lt;/full-title&gt;&lt;abbr-1&gt;Biostatistics&lt;/abbr-1&gt;&lt;abbr-2&gt;Biostatistics&lt;/abbr-2&gt;&lt;/periodical&gt;&lt;pages&gt;e98-e112&lt;/pages&gt;&lt;volume&gt;21&lt;/volume&gt;&lt;number&gt;2&lt;/number&gt;&lt;dates&gt;&lt;year&gt;2020&lt;/year&gt;&lt;/dates&gt;&lt;isbn&gt;1465-4644&lt;/isbn&gt;&lt;urls&gt;&lt;related-urls&gt;&lt;url&gt;https://doi.org/10.1093/biostatistics/kxy059&lt;/url&gt;&lt;/related-urls&gt;&lt;/urls&gt;&lt;electronic-resource-num&gt;10.1093/biostatistics/kxy059&lt;/electronic-resource-num&gt;&lt;access-date&gt;6/20/2025&lt;/access-date&gt;&lt;/record&gt;&lt;/Cite&gt;&lt;/EndNote&gt;</w:instrText>
      </w:r>
      <w:r w:rsidRPr="00864802">
        <w:fldChar w:fldCharType="separate"/>
      </w:r>
      <w:r w:rsidRPr="00864802">
        <w:rPr>
          <w:noProof/>
        </w:rPr>
        <w:t>[90]</w:t>
      </w:r>
      <w:r w:rsidRPr="00864802">
        <w:fldChar w:fldCharType="end"/>
      </w:r>
      <w:r w:rsidRPr="00864802">
        <w:t>. Location data will be registered as GPS coordinates, coupled with the distance (in meters) from the previous location. Each completed EMA survey will also record both GPS coordinates and timestamps</w:t>
      </w:r>
      <w:r w:rsidR="00485B03" w:rsidRPr="00864802">
        <w:t>,</w:t>
      </w:r>
      <w:r w:rsidRPr="00864802">
        <w:t xml:space="preserve"> indicating the completion time. </w:t>
      </w:r>
    </w:p>
    <w:p w14:paraId="77F50B4C" w14:textId="77777777" w:rsidR="00A11105" w:rsidRPr="00864802" w:rsidRDefault="00A11105" w:rsidP="00A11105">
      <w:r w:rsidRPr="00864802">
        <w:tab/>
      </w:r>
      <w:r w:rsidRPr="00864802">
        <w:rPr>
          <w:b/>
          <w:bCs/>
        </w:rPr>
        <w:t>Heart Rate (HR) Variability (HRV) – Inter-beat Intervals (IBIs).</w:t>
      </w:r>
      <w:r w:rsidRPr="00864802">
        <w:t xml:space="preserve"> The Garmin Vivosmart® utilizes optimal photoplethysmography (PPG) technology, which emits light onto the skin to identify alterations in blood volume within capillaries, facilitating continuous real-time HR tracking </w:t>
      </w:r>
      <w:r w:rsidRPr="00864802">
        <w:fldChar w:fldCharType="begin"/>
      </w:r>
      <w:r w:rsidRPr="00864802">
        <w:instrText xml:space="preserve"> ADDIN EN.CITE &lt;EndNote&gt;&lt;Cite&gt;&lt;Author&gt;Chow&lt;/Author&gt;&lt;Year&gt;2020&lt;/Year&gt;&lt;RecNum&gt;3925&lt;/RecNum&gt;&lt;DisplayText&gt;[91]&lt;/DisplayText&gt;&lt;record&gt;&lt;rec-number&gt;3925&lt;/rec-number&gt;&lt;foreign-keys&gt;&lt;key app="EN" db-id="t9ez5pr54frrz0ewftn5ad2f50wwsz5x0x29" timestamp="1750422417"&gt;3925&lt;/key&gt;&lt;/foreign-keys&gt;&lt;ref-type name="Journal Article"&gt;17&lt;/ref-type&gt;&lt;contributors&gt;&lt;authors&gt;&lt;author&gt;Chow, H. W.&lt;/author&gt;&lt;author&gt;Yang, C. C.&lt;/author&gt;&lt;/authors&gt;&lt;/contributors&gt;&lt;auth-address&gt;Graduate Institute of Physical Education, Health &amp;amp; Leisure Studies, National Cheng Kung University, Tainan City, Taiwan.&lt;/auth-address&gt;&lt;titles&gt;&lt;title&gt;Accuracy of optical heart rate sensing technology in wearable fitness trackers for young and older adults: Validation and comparison study&lt;/title&gt;&lt;secondary-title&gt;JMIR Mhealth Uhealth&lt;/secondary-title&gt;&lt;/titles&gt;&lt;periodical&gt;&lt;full-title&gt;JMIR Mhealth Uhealth&lt;/full-title&gt;&lt;/periodical&gt;&lt;pages&gt;e14707&lt;/pages&gt;&lt;volume&gt;8&lt;/volume&gt;&lt;number&gt;4&lt;/number&gt;&lt;edition&gt;20200428&lt;/edition&gt;&lt;keywords&gt;&lt;keyword&gt;Aged&lt;/keyword&gt;&lt;keyword&gt;*Fitness Trackers&lt;/keyword&gt;&lt;keyword&gt;*Heart Rate&lt;/keyword&gt;&lt;keyword&gt;Humans&lt;/keyword&gt;&lt;keyword&gt;Optics and Photonics&lt;/keyword&gt;&lt;keyword&gt;Reproducibility of Results&lt;/keyword&gt;&lt;keyword&gt;Technology&lt;/keyword&gt;&lt;keyword&gt;*Wearable Electronic Devices&lt;/keyword&gt;&lt;keyword&gt;Young Adult&lt;/keyword&gt;&lt;keyword&gt;aerobic exercise&lt;/keyword&gt;&lt;keyword&gt;photoplethysmography&lt;/keyword&gt;&lt;keyword&gt;pulse&lt;/keyword&gt;&lt;keyword&gt;wearable device&lt;/keyword&gt;&lt;/keywords&gt;&lt;dates&gt;&lt;year&gt;2020&lt;/year&gt;&lt;pub-dates&gt;&lt;date&gt;Apr 28&lt;/date&gt;&lt;/pub-dates&gt;&lt;/dates&gt;&lt;isbn&gt;2291-5222 (Electronic)&amp;#xD;2291-5222 (Linking)&lt;/isbn&gt;&lt;accession-num&gt;32343255&lt;/accession-num&gt;&lt;urls&gt;&lt;related-urls&gt;&lt;url&gt;https://www.ncbi.nlm.nih.gov/pubmed/32343255&lt;/url&gt;&lt;/related-urls&gt;&lt;/urls&gt;&lt;custom1&gt;Conflicts of Interest: None declared.&lt;/custom1&gt;&lt;custom2&gt;PMC7218601&lt;/custom2&gt;&lt;electronic-resource-num&gt;10.2196/14707&lt;/electronic-resource-num&gt;&lt;remote-database-name&gt;Medline&lt;/remote-database-name&gt;&lt;remote-database-provider&gt;NLM&lt;/remote-database-provider&gt;&lt;/record&gt;&lt;/Cite&gt;&lt;/EndNote&gt;</w:instrText>
      </w:r>
      <w:r w:rsidRPr="00864802">
        <w:fldChar w:fldCharType="separate"/>
      </w:r>
      <w:r w:rsidRPr="00864802">
        <w:rPr>
          <w:noProof/>
        </w:rPr>
        <w:t>[91]</w:t>
      </w:r>
      <w:r w:rsidRPr="00864802">
        <w:fldChar w:fldCharType="end"/>
      </w:r>
      <w:r w:rsidRPr="00864802">
        <w:t xml:space="preserve">. Interbeat intervals (IBIs) (or R-R intervals) will be derived to calculate HRV metrics utilizing the Ilumivu software. The Vivosmart® is programmed to generate HR data with an average absolute percentage error below the acceptable 10% benchmark, safeguarding accuracy for research purposes. </w:t>
      </w:r>
    </w:p>
    <w:p w14:paraId="0EBF5D92" w14:textId="77777777" w:rsidR="00A11105" w:rsidRPr="00864802" w:rsidRDefault="00A11105" w:rsidP="00A11105">
      <w:r w:rsidRPr="00864802">
        <w:tab/>
      </w:r>
      <w:r w:rsidRPr="00864802">
        <w:rPr>
          <w:b/>
          <w:bCs/>
        </w:rPr>
        <w:t>HRV – Root Mean Square of Successive Differences (RMSSD).</w:t>
      </w:r>
      <w:r w:rsidRPr="00864802">
        <w:t xml:space="preserve"> HRV in the temporal dimension will be measured by assessing dynamic fluctuations in interbeat intervals (IBIs), i.e., the time between consecutive heartbeats </w:t>
      </w:r>
      <w:r w:rsidRPr="00864802">
        <w:fldChar w:fldCharType="begin"/>
      </w:r>
      <w:r w:rsidRPr="00864802">
        <w:instrText xml:space="preserve"> ADDIN EN.CITE &lt;EndNote&gt;&lt;Cite&gt;&lt;Author&gt;Shaffer&lt;/Author&gt;&lt;Year&gt;2017&lt;/Year&gt;&lt;RecNum&gt;2639&lt;/RecNum&gt;&lt;DisplayText&gt;[92]&lt;/DisplayText&gt;&lt;record&gt;&lt;rec-number&gt;2639&lt;/rec-number&gt;&lt;foreign-keys&gt;&lt;key app="EN" db-id="t9ez5pr54frrz0ewftn5ad2f50wwsz5x0x29" timestamp="1739684748"&gt;2639&lt;/key&gt;&lt;/foreign-keys&gt;&lt;ref-type name="Journal Article"&gt;17&lt;/ref-type&gt;&lt;contributors&gt;&lt;authors&gt;&lt;author&gt;Shaffer, F.&lt;/author&gt;&lt;author&gt;Ginsberg, J. P.&lt;/author&gt;&lt;/authors&gt;&lt;/contributors&gt;&lt;auth-address&gt;Center for Applied Psychophysiology, Truman State University, Kirksville, MO, United States.&amp;#xD;William Jennings Bryan Dorn VA Medical Center (VHA), Columbia, SC, United States.&lt;/auth-address&gt;&lt;titles&gt;&lt;title&gt;An overview of heart rate variability metrics and norms&lt;/title&gt;&lt;secondary-title&gt;Frontiers in Public Health&lt;/secondary-title&gt;&lt;/titles&gt;&lt;pages&gt;258&lt;/pages&gt;&lt;volume&gt;5&lt;/volume&gt;&lt;edition&gt;20170928&lt;/edition&gt;&lt;keywords&gt;&lt;keyword&gt;biofeedback&lt;/keyword&gt;&lt;keyword&gt;complexity&lt;/keyword&gt;&lt;keyword&gt;heart rate variability&lt;/keyword&gt;&lt;keyword&gt;non-linear measurements&lt;/keyword&gt;&lt;keyword&gt;normative values&lt;/keyword&gt;&lt;keyword&gt;optimal performance&lt;/keyword&gt;&lt;/keywords&gt;&lt;dates&gt;&lt;year&gt;2017&lt;/year&gt;&lt;/dates&gt;&lt;isbn&gt;2296-2565 (Print)&amp;#xD;2296-2565 (Electronic)&amp;#xD;2296-2565 (Linking)&lt;/isbn&gt;&lt;accession-num&gt;29034226&lt;/accession-num&gt;&lt;urls&gt;&lt;related-urls&gt;&lt;url&gt;https://www.ncbi.nlm.nih.gov/pubmed/29034226&lt;/url&gt;&lt;/related-urls&gt;&lt;/urls&gt;&lt;custom2&gt;PMC5624990&lt;/custom2&gt;&lt;electronic-resource-num&gt;10.3389/fpubh.2017.00258&lt;/electronic-resource-num&gt;&lt;remote-database-name&gt;PubMed-not-MEDLINE&lt;/remote-database-name&gt;&lt;remote-database-provider&gt;NLM&lt;/remote-database-provider&gt;&lt;/record&gt;&lt;/Cite&gt;&lt;/EndNote&gt;</w:instrText>
      </w:r>
      <w:r w:rsidRPr="00864802">
        <w:fldChar w:fldCharType="separate"/>
      </w:r>
      <w:r w:rsidRPr="00864802">
        <w:rPr>
          <w:noProof/>
        </w:rPr>
        <w:t>[92]</w:t>
      </w:r>
      <w:r w:rsidRPr="00864802">
        <w:fldChar w:fldCharType="end"/>
      </w:r>
      <w:r w:rsidRPr="00864802">
        <w:t>. The primary temporal dimension indicator will be the root mean square of successive differences (RMSSD), which quantifies the square root of the average squared differences between consecutive R-R intervals. RMSSD functions as a dependable metric of parasympathetic nervous system branch activity and vagally mediated HRV.</w:t>
      </w:r>
    </w:p>
    <w:p w14:paraId="5E75605C" w14:textId="77777777" w:rsidR="00A11105" w:rsidRPr="00864802" w:rsidRDefault="00A11105" w:rsidP="00A11105">
      <w:r w:rsidRPr="00864802">
        <w:tab/>
      </w:r>
      <w:r w:rsidRPr="00864802">
        <w:rPr>
          <w:b/>
          <w:bCs/>
        </w:rPr>
        <w:t>HRV – Spectrum of Frequencies.</w:t>
      </w:r>
      <w:r w:rsidRPr="00864802">
        <w:t xml:space="preserve"> Frequency dimension analysis of HRV will determine the spread of power across unique frequency bands within the HR signal </w:t>
      </w:r>
      <w:r w:rsidRPr="00864802">
        <w:fldChar w:fldCharType="begin"/>
      </w:r>
      <w:r w:rsidRPr="00864802">
        <w:instrText xml:space="preserve"> ADDIN EN.CITE &lt;EndNote&gt;&lt;Cite&gt;&lt;Author&gt;Malik&lt;/Author&gt;&lt;Year&gt;1996&lt;/Year&gt;&lt;RecNum&gt;3926&lt;/RecNum&gt;&lt;DisplayText&gt;[93]&lt;/DisplayText&gt;&lt;record&gt;&lt;rec-number&gt;3926&lt;/rec-number&gt;&lt;foreign-keys&gt;&lt;key app="EN" db-id="t9ez5pr54frrz0ewftn5ad2f50wwsz5x0x29" timestamp="1750423454"&gt;3926&lt;/key&gt;&lt;/foreign-keys&gt;&lt;ref-type name="Journal Article"&gt;17&lt;/ref-type&gt;&lt;contributors&gt;&lt;authors&gt;&lt;author&gt;Malik, Marek&lt;/author&gt;&lt;/authors&gt;&lt;/contributors&gt;&lt;titles&gt;&lt;title&gt;Heart rate variability: standards of measurement, physiological interpretation and clinical use. Task Force of the European Society of Cardiology and the North American Society of Pacing and Electrophysiology&lt;/title&gt;&lt;secondary-title&gt;Circulation&lt;/secondary-title&gt;&lt;/titles&gt;&lt;periodical&gt;&lt;full-title&gt;Circulation&lt;/full-title&gt;&lt;abbr-1&gt;Circulation&lt;/abbr-1&gt;&lt;abbr-2&gt;Circulation&lt;/abbr-2&gt;&lt;/periodical&gt;&lt;pages&gt;1043-65&lt;/pages&gt;&lt;volume&gt;93&lt;/volume&gt;&lt;number&gt;5&lt;/number&gt;&lt;keywords&gt;&lt;keyword&gt;Diabetic Neuropathies/diagnosis&lt;/keyword&gt;&lt;keyword&gt;Electrocardiography&lt;/keyword&gt;&lt;keyword&gt;Heart Rate/*physiology&lt;/keyword&gt;&lt;keyword&gt;Humans&lt;/keyword&gt;&lt;keyword&gt;Methods&lt;/keyword&gt;&lt;keyword&gt;Myocardial Infarction/diagnosis&lt;/keyword&gt;&lt;keyword&gt;Reproducibility of Results&lt;/keyword&gt;&lt;/keywords&gt;&lt;dates&gt;&lt;year&gt;1996&lt;/year&gt;&lt;pub-dates&gt;&lt;date&gt;Mar 1&lt;/date&gt;&lt;/pub-dates&gt;&lt;/dates&gt;&lt;isbn&gt;0009-7322 (Print)&amp;#xD;0009-7322&lt;/isbn&gt;&lt;accession-num&gt;8598068&lt;/accession-num&gt;&lt;urls&gt;&lt;/urls&gt;&lt;remote-database-provider&gt;NLM&lt;/remote-database-provider&gt;&lt;language&gt;eng&lt;/language&gt;&lt;/record&gt;&lt;/Cite&gt;&lt;/EndNote&gt;</w:instrText>
      </w:r>
      <w:r w:rsidRPr="00864802">
        <w:fldChar w:fldCharType="separate"/>
      </w:r>
      <w:r w:rsidRPr="00864802">
        <w:rPr>
          <w:noProof/>
        </w:rPr>
        <w:t>[93]</w:t>
      </w:r>
      <w:r w:rsidRPr="00864802">
        <w:fldChar w:fldCharType="end"/>
      </w:r>
      <w:r w:rsidRPr="00864802">
        <w:t xml:space="preserve">. The chief metric of interest will be the low-frequency (LF; 0.04 to 0.15 Hz) to high-frequency (HF; 0.15 to 0.40 Hz) power ratio. Higher HF power suggests increased parasympathetic (vagal) tone. Comparatively, a lower LF to HF ratio indicates stronger parasympathetic branch activity dominance </w:t>
      </w:r>
      <w:r w:rsidRPr="00864802">
        <w:fldChar w:fldCharType="begin"/>
      </w:r>
      <w:r w:rsidRPr="00864802">
        <w:instrText xml:space="preserve"> ADDIN EN.CITE &lt;EndNote&gt;&lt;Cite&gt;&lt;Author&gt;Shaffer&lt;/Author&gt;&lt;Year&gt;2017&lt;/Year&gt;&lt;RecNum&gt;2639&lt;/RecNum&gt;&lt;DisplayText&gt;[92]&lt;/DisplayText&gt;&lt;record&gt;&lt;rec-number&gt;2639&lt;/rec-number&gt;&lt;foreign-keys&gt;&lt;key app="EN" db-id="t9ez5pr54frrz0ewftn5ad2f50wwsz5x0x29" timestamp="1739684748"&gt;2639&lt;/key&gt;&lt;/foreign-keys&gt;&lt;ref-type name="Journal Article"&gt;17&lt;/ref-type&gt;&lt;contributors&gt;&lt;authors&gt;&lt;author&gt;Shaffer, F.&lt;/author&gt;&lt;author&gt;Ginsberg, J. P.&lt;/author&gt;&lt;/authors&gt;&lt;/contributors&gt;&lt;auth-address&gt;Center for Applied Psychophysiology, Truman State University, Kirksville, MO, United States.&amp;#xD;William Jennings Bryan Dorn VA Medical Center (VHA), Columbia, SC, United States.&lt;/auth-address&gt;&lt;titles&gt;&lt;title&gt;An overview of heart rate variability metrics and norms&lt;/title&gt;&lt;secondary-title&gt;Frontiers in Public Health&lt;/secondary-title&gt;&lt;/titles&gt;&lt;pages&gt;258&lt;/pages&gt;&lt;volume&gt;5&lt;/volume&gt;&lt;edition&gt;20170928&lt;/edition&gt;&lt;keywords&gt;&lt;keyword&gt;biofeedback&lt;/keyword&gt;&lt;keyword&gt;complexity&lt;/keyword&gt;&lt;keyword&gt;heart rate variability&lt;/keyword&gt;&lt;keyword&gt;non-linear measurements&lt;/keyword&gt;&lt;keyword&gt;normative values&lt;/keyword&gt;&lt;keyword&gt;optimal performance&lt;/keyword&gt;&lt;/keywords&gt;&lt;dates&gt;&lt;year&gt;2017&lt;/year&gt;&lt;/dates&gt;&lt;isbn&gt;2296-2565 (Print)&amp;#xD;2296-2565 (Electronic)&amp;#xD;2296-2565 (Linking)&lt;/isbn&gt;&lt;accession-num&gt;29034226&lt;/accession-num&gt;&lt;urls&gt;&lt;related-urls&gt;&lt;url&gt;https://www.ncbi.nlm.nih.gov/pubmed/29034226&lt;/url&gt;&lt;/related-urls&gt;&lt;/urls&gt;&lt;custom2&gt;PMC5624990&lt;/custom2&gt;&lt;electronic-resource-num&gt;10.3389/fpubh.2017.00258&lt;/electronic-resource-num&gt;&lt;remote-database-name&gt;PubMed-not-MEDLINE&lt;/remote-database-name&gt;&lt;remote-database-provider&gt;NLM&lt;/remote-database-provider&gt;&lt;/record&gt;&lt;/Cite&gt;&lt;/EndNote&gt;</w:instrText>
      </w:r>
      <w:r w:rsidRPr="00864802">
        <w:fldChar w:fldCharType="separate"/>
      </w:r>
      <w:r w:rsidRPr="00864802">
        <w:rPr>
          <w:noProof/>
        </w:rPr>
        <w:t>[92]</w:t>
      </w:r>
      <w:r w:rsidRPr="00864802">
        <w:fldChar w:fldCharType="end"/>
      </w:r>
      <w:r w:rsidRPr="00864802">
        <w:t xml:space="preserve">. At each EMA survey, a 5-minute post-survey HR epoch will be captured and analyzed utilizing processes validated in previous HRV studies that used the mEMA software </w:t>
      </w:r>
      <w:r w:rsidRPr="00864802">
        <w:fldChar w:fldCharType="begin">
          <w:fldData xml:space="preserve">PEVuZE5vdGU+PENpdGU+PEF1dGhvcj5EZW5uaXM8L0F1dGhvcj48WWVhcj4yMDE3PC9ZZWFyPjxS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</w:fldData>
        </w:fldChar>
      </w:r>
      <w:r w:rsidRPr="00864802">
        <w:instrText xml:space="preserve"> ADDIN EN.CITE </w:instrText>
      </w:r>
      <w:r w:rsidRPr="00864802">
        <w:fldChar w:fldCharType="begin">
          <w:fldData xml:space="preserve">PEVuZE5vdGU+PENpdGU+PEF1dGhvcj5EZW5uaXM8L0F1dGhvcj48WWVhcj4yMDE3PC9ZZWFyPjxS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</w:fldData>
        </w:fldChar>
      </w:r>
      <w:r w:rsidRPr="00864802">
        <w:instrText xml:space="preserve"> ADDIN EN.CITE.DATA </w:instrText>
      </w:r>
      <w:r w:rsidRPr="00864802">
        <w:fldChar w:fldCharType="end"/>
      </w:r>
      <w:r w:rsidRPr="00864802">
        <w:fldChar w:fldCharType="separate"/>
      </w:r>
      <w:r w:rsidRPr="00864802">
        <w:rPr>
          <w:noProof/>
        </w:rPr>
        <w:t>[95]</w:t>
      </w:r>
      <w:r w:rsidRPr="00864802">
        <w:fldChar w:fldCharType="end"/>
      </w:r>
      <w:r w:rsidRPr="00864802">
        <w:t xml:space="preserve">.  </w:t>
      </w:r>
    </w:p>
    <w:p w14:paraId="57FE9DB6" w14:textId="287A9FA8" w:rsidR="00A11105" w:rsidRPr="00864802" w:rsidRDefault="00A11105" w:rsidP="00A11105">
      <w:r w:rsidRPr="00864802">
        <w:tab/>
      </w:r>
      <w:r w:rsidRPr="00864802">
        <w:rPr>
          <w:b/>
          <w:bCs/>
        </w:rPr>
        <w:t>Wear-Time Markers.</w:t>
      </w:r>
      <w:r w:rsidRPr="00864802">
        <w:t xml:space="preserve"> Since no universally accepted standard exists for determining the wear time of wearable devices, we will adopt the approach recommended by Elmagboul </w:t>
      </w:r>
      <w:r w:rsidRPr="00864802">
        <w:rPr>
          <w:i/>
          <w:iCs/>
        </w:rPr>
        <w:t>et al</w:t>
      </w:r>
      <w:r w:rsidRPr="00864802">
        <w:t xml:space="preserve">. </w:t>
      </w:r>
      <w:r w:rsidRPr="00864802">
        <w:fldChar w:fldCharType="begin">
          <w:fldData xml:space="preserve">PEVuZE5vdGU+PENpdGU+PEF1dGhvcj5FbG1hZ2JvdWw8L0F1dGhvcj48WWVhcj4yMDIwPC9ZZWFy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</w:fldData>
        </w:fldChar>
      </w:r>
      <w:r w:rsidRPr="00864802">
        <w:instrText xml:space="preserve"> ADDIN EN.CITE </w:instrText>
      </w:r>
      <w:r w:rsidRPr="00864802">
        <w:fldChar w:fldCharType="begin">
          <w:fldData xml:space="preserve">PEVuZE5vdGU+PENpdGU+PEF1dGhvcj5FbG1hZ2JvdWw8L0F1dGhvcj48WWVhcj4yMDIwPC9ZZWFy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</w:fldData>
        </w:fldChar>
      </w:r>
      <w:r w:rsidRPr="00864802">
        <w:instrText xml:space="preserve"> ADDIN EN.CITE.DATA </w:instrText>
      </w:r>
      <w:r w:rsidRPr="00864802">
        <w:fldChar w:fldCharType="end"/>
      </w:r>
      <w:r w:rsidRPr="00864802">
        <w:fldChar w:fldCharType="separate"/>
      </w:r>
      <w:r w:rsidRPr="00864802">
        <w:rPr>
          <w:noProof/>
        </w:rPr>
        <w:t>[94]</w:t>
      </w:r>
      <w:r w:rsidRPr="00864802">
        <w:fldChar w:fldCharType="end"/>
      </w:r>
      <w:r w:rsidRPr="00864802">
        <w:t xml:space="preserve">. This method uses resting HR data aggregated into 1-hour intervals to estimate wear time duration. As prior research has observed that some individuals will opt not to wear the wearable sensor overnight, we will prioritize </w:t>
      </w:r>
      <w:r w:rsidR="00485B03" w:rsidRPr="00864802">
        <w:t>daytime</w:t>
      </w:r>
      <w:r w:rsidRPr="00864802">
        <w:t xml:space="preserve"> physical activity wear-time as the primary metric </w:t>
      </w:r>
      <w:r w:rsidRPr="00864802">
        <w:fldChar w:fldCharType="begin">
          <w:fldData xml:space="preserve">PEVuZE5vdGU+PENpdGU+PEF1dGhvcj5TY2h1bGVyPC9BdXRob3I+PFllYXI+MjAyMzwvWWVhcj48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</w:fldData>
        </w:fldChar>
      </w:r>
      <w:r w:rsidRPr="00864802">
        <w:instrText xml:space="preserve"> ADDIN EN.CITE </w:instrText>
      </w:r>
      <w:r w:rsidRPr="00864802">
        <w:fldChar w:fldCharType="begin">
          <w:fldData xml:space="preserve">PEVuZE5vdGU+PENpdGU+PEF1dGhvcj5TY2h1bGVyPC9BdXRob3I+PFllYXI+MjAyMzwvWWVhcj48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</w:fldData>
        </w:fldChar>
      </w:r>
      <w:r w:rsidRPr="00864802">
        <w:instrText xml:space="preserve"> ADDIN EN.CITE.DATA </w:instrText>
      </w:r>
      <w:r w:rsidRPr="00864802">
        <w:fldChar w:fldCharType="end"/>
      </w:r>
      <w:r w:rsidRPr="00864802">
        <w:fldChar w:fldCharType="separate"/>
      </w:r>
      <w:r w:rsidRPr="00864802">
        <w:rPr>
          <w:noProof/>
        </w:rPr>
        <w:t>[96]</w:t>
      </w:r>
      <w:r w:rsidRPr="00864802">
        <w:fldChar w:fldCharType="end"/>
      </w:r>
      <w:r w:rsidRPr="00864802">
        <w:t xml:space="preserve">. </w:t>
      </w:r>
    </w:p>
    <w:p w14:paraId="564B8473" w14:textId="03EBE938" w:rsidR="000C4940" w:rsidRPr="00864802" w:rsidRDefault="00A11105" w:rsidP="007B3B69">
      <w:r w:rsidRPr="00864802">
        <w:tab/>
      </w:r>
      <w:r w:rsidRPr="00864802">
        <w:rPr>
          <w:b/>
          <w:bCs/>
        </w:rPr>
        <w:t>Sleep Indicators.</w:t>
      </w:r>
      <w:r w:rsidRPr="00864802">
        <w:t xml:space="preserve"> Essential actigraphy-derived metrics, including sleep onset latency (SOL) and total sleep time (TST), will be captured, aligning with previous research practices </w:t>
      </w:r>
      <w:r w:rsidRPr="00864802">
        <w:fldChar w:fldCharType="begin">
          <w:fldData xml:space="preserve">PEVuZE5vdGU+PENpdGU+PEF1dGhvcj5Lb25qYXJza2k8L0F1dGhvcj48WWVhcj4yMDE4PC9ZZWFy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</w:fldData>
        </w:fldChar>
      </w:r>
      <w:r w:rsidRPr="00864802">
        <w:instrText xml:space="preserve"> ADDIN EN.CITE </w:instrText>
      </w:r>
      <w:r w:rsidRPr="00864802">
        <w:fldChar w:fldCharType="begin">
          <w:fldData xml:space="preserve">PEVuZE5vdGU+PENpdGU+PEF1dGhvcj5Lb25qYXJza2k8L0F1dGhvcj48WWVhcj4yMDE4PC9ZZWFy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</w:fldData>
        </w:fldChar>
      </w:r>
      <w:r w:rsidRPr="00864802">
        <w:instrText xml:space="preserve"> ADDIN EN.CITE.DATA </w:instrText>
      </w:r>
      <w:r w:rsidRPr="00864802">
        <w:fldChar w:fldCharType="end"/>
      </w:r>
      <w:r w:rsidRPr="00864802">
        <w:fldChar w:fldCharType="separate"/>
      </w:r>
      <w:r w:rsidRPr="00864802">
        <w:rPr>
          <w:noProof/>
        </w:rPr>
        <w:t>[97, 98]</w:t>
      </w:r>
      <w:r w:rsidRPr="00864802">
        <w:fldChar w:fldCharType="end"/>
      </w:r>
      <w:r w:rsidRPr="00864802">
        <w:t>. The Vivosmart® utilizes accelerometry and HR data to estimate sleep durations and stages. However, it does not measure gold-standard sleep architecture indices (e.g., electroencephalography (EEG)-based rapid eye movement detection), and its accuracy may be compromised in participants with inconsistent sleep-wake patterns of limited nighttime movement</w:t>
      </w:r>
      <w:r w:rsidR="00485B03" w:rsidRPr="00864802">
        <w:t xml:space="preserve">. </w:t>
      </w:r>
    </w:p>
    <w:p w14:paraId="667F6A08" w14:textId="77777777" w:rsidR="00485B03" w:rsidRPr="00864802" w:rsidRDefault="00485B03" w:rsidP="00F278B7">
      <w:pPr>
        <w:pStyle w:val="Heading1"/>
        <w:sectPr w:rsidR="00485B03" w:rsidRPr="00864802" w:rsidSect="00D671A1">
          <w:pgSz w:w="11906" w:h="16838"/>
          <w:pgMar w:top="720" w:right="720" w:bottom="720" w:left="720" w:header="708" w:footer="708" w:gutter="0"/>
          <w:cols w:space="708"/>
          <w:docGrid w:linePitch="360"/>
        </w:sectPr>
      </w:pPr>
    </w:p>
    <w:p w14:paraId="6B7DEC21" w14:textId="4DEE480E" w:rsidR="00F278B7" w:rsidRPr="00864802" w:rsidRDefault="00F278B7" w:rsidP="00D44F11">
      <w:pPr>
        <w:pStyle w:val="Heading1"/>
      </w:pPr>
      <w:r w:rsidRPr="00864802">
        <w:lastRenderedPageBreak/>
        <w:t>References</w:t>
      </w:r>
    </w:p>
    <w:p w14:paraId="3711DEAD" w14:textId="77777777" w:rsidR="00F278B7" w:rsidRPr="00864802" w:rsidRDefault="00F278B7" w:rsidP="00F278B7">
      <w:pPr>
        <w:pStyle w:val="EndNoteBibliography"/>
        <w:ind w:left="720" w:hanging="720"/>
        <w:rPr>
          <w:noProof/>
        </w:rPr>
      </w:pPr>
      <w:r w:rsidRPr="00864802">
        <w:fldChar w:fldCharType="begin"/>
      </w:r>
      <w:r w:rsidRPr="00864802">
        <w:instrText xml:space="preserve"> ADDIN EN.REFLIST </w:instrText>
      </w:r>
      <w:r w:rsidRPr="00864802">
        <w:fldChar w:fldCharType="separate"/>
      </w:r>
      <w:r w:rsidRPr="00864802">
        <w:rPr>
          <w:noProof/>
        </w:rPr>
        <w:t>1.</w:t>
      </w:r>
      <w:r w:rsidRPr="00864802">
        <w:rPr>
          <w:noProof/>
        </w:rPr>
        <w:tab/>
        <w:t xml:space="preserve">Spitzer RL, Kroenke K, Williams JB, Lowe B: </w:t>
      </w:r>
      <w:r w:rsidRPr="00864802">
        <w:rPr>
          <w:b/>
          <w:noProof/>
        </w:rPr>
        <w:t>A brief measure for assessing generalized anxiety disorder: The GAD-7</w:t>
      </w:r>
      <w:r w:rsidRPr="00864802">
        <w:rPr>
          <w:noProof/>
        </w:rPr>
        <w:t xml:space="preserve">. </w:t>
      </w:r>
      <w:r w:rsidRPr="00864802">
        <w:rPr>
          <w:i/>
          <w:noProof/>
        </w:rPr>
        <w:t xml:space="preserve">Archives of Internal Medicine </w:t>
      </w:r>
      <w:r w:rsidRPr="00864802">
        <w:rPr>
          <w:noProof/>
        </w:rPr>
        <w:t xml:space="preserve">2006, </w:t>
      </w:r>
      <w:r w:rsidRPr="00864802">
        <w:rPr>
          <w:b/>
          <w:noProof/>
        </w:rPr>
        <w:t>166</w:t>
      </w:r>
      <w:r w:rsidRPr="00864802">
        <w:rPr>
          <w:noProof/>
        </w:rPr>
        <w:t>(10):1092-1097.</w:t>
      </w:r>
    </w:p>
    <w:p w14:paraId="5D1202D8" w14:textId="77777777" w:rsidR="00F278B7" w:rsidRPr="00864802" w:rsidRDefault="00F278B7" w:rsidP="00F278B7">
      <w:pPr>
        <w:pStyle w:val="EndNoteBibliography"/>
        <w:ind w:left="720" w:hanging="720"/>
        <w:rPr>
          <w:noProof/>
        </w:rPr>
      </w:pPr>
      <w:r w:rsidRPr="00864802">
        <w:rPr>
          <w:noProof/>
        </w:rPr>
        <w:t>2.</w:t>
      </w:r>
      <w:r w:rsidRPr="00864802">
        <w:rPr>
          <w:noProof/>
        </w:rPr>
        <w:tab/>
        <w:t xml:space="preserve">White AE, Karr JE: </w:t>
      </w:r>
      <w:r w:rsidRPr="00864802">
        <w:rPr>
          <w:b/>
          <w:noProof/>
        </w:rPr>
        <w:t>Psychometric properties of the GAD-7 among college students: Reliability, validity, factor structure, and measurement invariance</w:t>
      </w:r>
      <w:r w:rsidRPr="00864802">
        <w:rPr>
          <w:noProof/>
        </w:rPr>
        <w:t xml:space="preserve">. </w:t>
      </w:r>
      <w:r w:rsidRPr="00864802">
        <w:rPr>
          <w:i/>
          <w:noProof/>
        </w:rPr>
        <w:t xml:space="preserve">Translational Issues in Psychological Science </w:t>
      </w:r>
      <w:r w:rsidRPr="00864802">
        <w:rPr>
          <w:noProof/>
        </w:rPr>
        <w:t>in press.</w:t>
      </w:r>
    </w:p>
    <w:p w14:paraId="0D7B11DB" w14:textId="77777777" w:rsidR="00F278B7" w:rsidRPr="00864802" w:rsidRDefault="00F278B7" w:rsidP="00F278B7">
      <w:pPr>
        <w:pStyle w:val="EndNoteBibliography"/>
        <w:ind w:left="720" w:hanging="720"/>
        <w:rPr>
          <w:noProof/>
        </w:rPr>
      </w:pPr>
      <w:r w:rsidRPr="00864802">
        <w:rPr>
          <w:noProof/>
        </w:rPr>
        <w:t>3.</w:t>
      </w:r>
      <w:r w:rsidRPr="00864802">
        <w:rPr>
          <w:noProof/>
        </w:rPr>
        <w:tab/>
        <w:t xml:space="preserve">Johnson SU, Ulvenes PG, Oktedalen T, Hoffart A: </w:t>
      </w:r>
      <w:r w:rsidRPr="00864802">
        <w:rPr>
          <w:b/>
          <w:noProof/>
        </w:rPr>
        <w:t>Psychometric properties of the General Anxiety Disorder 7-Item (GAD-7) scale in a heterogeneous psychiatric sample</w:t>
      </w:r>
      <w:r w:rsidRPr="00864802">
        <w:rPr>
          <w:noProof/>
        </w:rPr>
        <w:t xml:space="preserve">. </w:t>
      </w:r>
      <w:r w:rsidRPr="00864802">
        <w:rPr>
          <w:i/>
          <w:noProof/>
        </w:rPr>
        <w:t xml:space="preserve">Frontiers in Psychology </w:t>
      </w:r>
      <w:r w:rsidRPr="00864802">
        <w:rPr>
          <w:noProof/>
        </w:rPr>
        <w:t xml:space="preserve">2019, </w:t>
      </w:r>
      <w:r w:rsidRPr="00864802">
        <w:rPr>
          <w:b/>
          <w:noProof/>
        </w:rPr>
        <w:t>10</w:t>
      </w:r>
      <w:r w:rsidRPr="00864802">
        <w:rPr>
          <w:noProof/>
        </w:rPr>
        <w:t>:1713.</w:t>
      </w:r>
    </w:p>
    <w:p w14:paraId="5D0FAE9A" w14:textId="77777777" w:rsidR="00F278B7" w:rsidRPr="00864802" w:rsidRDefault="00F278B7" w:rsidP="00F278B7">
      <w:pPr>
        <w:pStyle w:val="EndNoteBibliography"/>
        <w:ind w:left="720" w:hanging="720"/>
        <w:rPr>
          <w:noProof/>
        </w:rPr>
      </w:pPr>
      <w:r w:rsidRPr="00864802">
        <w:rPr>
          <w:noProof/>
        </w:rPr>
        <w:t>4.</w:t>
      </w:r>
      <w:r w:rsidRPr="00864802">
        <w:rPr>
          <w:noProof/>
        </w:rPr>
        <w:tab/>
        <w:t xml:space="preserve">Kroenke K, Spitzer RL, Williams JBW: </w:t>
      </w:r>
      <w:r w:rsidRPr="00864802">
        <w:rPr>
          <w:b/>
          <w:noProof/>
        </w:rPr>
        <w:t>The PHQ-9</w:t>
      </w:r>
      <w:r w:rsidRPr="00864802">
        <w:rPr>
          <w:noProof/>
        </w:rPr>
        <w:t xml:space="preserve">. </w:t>
      </w:r>
      <w:r w:rsidRPr="00864802">
        <w:rPr>
          <w:i/>
          <w:noProof/>
        </w:rPr>
        <w:t xml:space="preserve">Journal of General Internal Medicine </w:t>
      </w:r>
      <w:r w:rsidRPr="00864802">
        <w:rPr>
          <w:noProof/>
        </w:rPr>
        <w:t xml:space="preserve">2001, </w:t>
      </w:r>
      <w:r w:rsidRPr="00864802">
        <w:rPr>
          <w:b/>
          <w:noProof/>
        </w:rPr>
        <w:t>16</w:t>
      </w:r>
      <w:r w:rsidRPr="00864802">
        <w:rPr>
          <w:noProof/>
        </w:rPr>
        <w:t>(9):606-613.</w:t>
      </w:r>
    </w:p>
    <w:p w14:paraId="4CD88020" w14:textId="77777777" w:rsidR="00F278B7" w:rsidRPr="00864802" w:rsidRDefault="00F278B7" w:rsidP="00F278B7">
      <w:pPr>
        <w:pStyle w:val="EndNoteBibliography"/>
        <w:ind w:left="720" w:hanging="720"/>
        <w:rPr>
          <w:noProof/>
        </w:rPr>
      </w:pPr>
      <w:r w:rsidRPr="00864802">
        <w:rPr>
          <w:noProof/>
        </w:rPr>
        <w:t>5.</w:t>
      </w:r>
      <w:r w:rsidRPr="00864802">
        <w:rPr>
          <w:noProof/>
        </w:rPr>
        <w:tab/>
        <w:t xml:space="preserve">Baranski MFS, Was CA: </w:t>
      </w:r>
      <w:r w:rsidRPr="00864802">
        <w:rPr>
          <w:b/>
          <w:noProof/>
        </w:rPr>
        <w:t>A more rigorous examination of the effects of mindfulness meditation on working memory capacity</w:t>
      </w:r>
      <w:r w:rsidRPr="00864802">
        <w:rPr>
          <w:noProof/>
        </w:rPr>
        <w:t xml:space="preserve">. </w:t>
      </w:r>
      <w:r w:rsidRPr="00864802">
        <w:rPr>
          <w:i/>
          <w:noProof/>
        </w:rPr>
        <w:t xml:space="preserve">Journal of Cognitive Enhancement </w:t>
      </w:r>
      <w:r w:rsidRPr="00864802">
        <w:rPr>
          <w:noProof/>
        </w:rPr>
        <w:t xml:space="preserve">2018, </w:t>
      </w:r>
      <w:r w:rsidRPr="00864802">
        <w:rPr>
          <w:b/>
          <w:noProof/>
        </w:rPr>
        <w:t>2</w:t>
      </w:r>
      <w:r w:rsidRPr="00864802">
        <w:rPr>
          <w:noProof/>
        </w:rPr>
        <w:t>(3):225-239.</w:t>
      </w:r>
    </w:p>
    <w:p w14:paraId="2DF7A861" w14:textId="77777777" w:rsidR="00F278B7" w:rsidRPr="00864802" w:rsidRDefault="00F278B7" w:rsidP="00F278B7">
      <w:pPr>
        <w:pStyle w:val="EndNoteBibliography"/>
        <w:ind w:left="720" w:hanging="720"/>
        <w:rPr>
          <w:noProof/>
        </w:rPr>
      </w:pPr>
      <w:r w:rsidRPr="00864802">
        <w:rPr>
          <w:noProof/>
        </w:rPr>
        <w:t>6.</w:t>
      </w:r>
      <w:r w:rsidRPr="00864802">
        <w:rPr>
          <w:noProof/>
        </w:rPr>
        <w:tab/>
        <w:t xml:space="preserve">Kroenke K, Spitzer RL, Williams JB: </w:t>
      </w:r>
      <w:r w:rsidRPr="00864802">
        <w:rPr>
          <w:b/>
          <w:noProof/>
        </w:rPr>
        <w:t>The PHQ-9: Validity of a brief depression severity measure</w:t>
      </w:r>
      <w:r w:rsidRPr="00864802">
        <w:rPr>
          <w:noProof/>
        </w:rPr>
        <w:t xml:space="preserve">. </w:t>
      </w:r>
      <w:r w:rsidRPr="00864802">
        <w:rPr>
          <w:i/>
          <w:noProof/>
        </w:rPr>
        <w:t xml:space="preserve">Journal of General Internal Medicine </w:t>
      </w:r>
      <w:r w:rsidRPr="00864802">
        <w:rPr>
          <w:noProof/>
        </w:rPr>
        <w:t xml:space="preserve">2001, </w:t>
      </w:r>
      <w:r w:rsidRPr="00864802">
        <w:rPr>
          <w:b/>
          <w:noProof/>
        </w:rPr>
        <w:t>16</w:t>
      </w:r>
      <w:r w:rsidRPr="00864802">
        <w:rPr>
          <w:noProof/>
        </w:rPr>
        <w:t>(9):606-613.</w:t>
      </w:r>
    </w:p>
    <w:p w14:paraId="4727BE5E" w14:textId="77777777" w:rsidR="00F278B7" w:rsidRPr="00864802" w:rsidRDefault="00F278B7" w:rsidP="00F278B7">
      <w:pPr>
        <w:pStyle w:val="EndNoteBibliography"/>
        <w:ind w:left="720" w:hanging="720"/>
        <w:rPr>
          <w:noProof/>
        </w:rPr>
      </w:pPr>
      <w:r w:rsidRPr="00864802">
        <w:rPr>
          <w:noProof/>
        </w:rPr>
        <w:t>7.</w:t>
      </w:r>
      <w:r w:rsidRPr="00864802">
        <w:rPr>
          <w:noProof/>
        </w:rPr>
        <w:tab/>
        <w:t xml:space="preserve">Altman EG, Hedeker D, Peterson JL, Davis JM: </w:t>
      </w:r>
      <w:r w:rsidRPr="00864802">
        <w:rPr>
          <w:b/>
          <w:noProof/>
        </w:rPr>
        <w:t>The Altman Self-Rating Mania Scale</w:t>
      </w:r>
      <w:r w:rsidRPr="00864802">
        <w:rPr>
          <w:noProof/>
        </w:rPr>
        <w:t xml:space="preserve">. </w:t>
      </w:r>
      <w:r w:rsidRPr="00864802">
        <w:rPr>
          <w:i/>
          <w:noProof/>
        </w:rPr>
        <w:t xml:space="preserve">Biological Psychiatry </w:t>
      </w:r>
      <w:r w:rsidRPr="00864802">
        <w:rPr>
          <w:noProof/>
        </w:rPr>
        <w:t xml:space="preserve">1997, </w:t>
      </w:r>
      <w:r w:rsidRPr="00864802">
        <w:rPr>
          <w:b/>
          <w:noProof/>
        </w:rPr>
        <w:t>42</w:t>
      </w:r>
      <w:r w:rsidRPr="00864802">
        <w:rPr>
          <w:noProof/>
        </w:rPr>
        <w:t>(10):948-955.</w:t>
      </w:r>
    </w:p>
    <w:p w14:paraId="6525C08E" w14:textId="77777777" w:rsidR="00F278B7" w:rsidRPr="00864802" w:rsidRDefault="00F278B7" w:rsidP="00F278B7">
      <w:pPr>
        <w:pStyle w:val="EndNoteBibliography"/>
        <w:ind w:left="720" w:hanging="720"/>
        <w:rPr>
          <w:noProof/>
        </w:rPr>
      </w:pPr>
      <w:r w:rsidRPr="00864802">
        <w:rPr>
          <w:noProof/>
        </w:rPr>
        <w:t>8.</w:t>
      </w:r>
      <w:r w:rsidRPr="00864802">
        <w:rPr>
          <w:noProof/>
        </w:rPr>
        <w:tab/>
        <w:t xml:space="preserve">Watson D, Ellickson-Larew S, Stanton K, Levin-Aspenson HF, Khoo S: </w:t>
      </w:r>
      <w:r w:rsidRPr="00864802">
        <w:rPr>
          <w:b/>
          <w:noProof/>
        </w:rPr>
        <w:t>Examining the criterion validity and diagnostic specificity of self-report measures of narcissism and mania</w:t>
      </w:r>
      <w:r w:rsidRPr="00864802">
        <w:rPr>
          <w:noProof/>
        </w:rPr>
        <w:t xml:space="preserve">. </w:t>
      </w:r>
      <w:r w:rsidRPr="00864802">
        <w:rPr>
          <w:i/>
          <w:noProof/>
        </w:rPr>
        <w:t xml:space="preserve">Assessment </w:t>
      </w:r>
      <w:r w:rsidRPr="00864802">
        <w:rPr>
          <w:noProof/>
        </w:rPr>
        <w:t xml:space="preserve">2020, </w:t>
      </w:r>
      <w:r w:rsidRPr="00864802">
        <w:rPr>
          <w:b/>
          <w:noProof/>
        </w:rPr>
        <w:t>28</w:t>
      </w:r>
      <w:r w:rsidRPr="00864802">
        <w:rPr>
          <w:noProof/>
        </w:rPr>
        <w:t>(1):3-14.</w:t>
      </w:r>
    </w:p>
    <w:p w14:paraId="4847A2A7" w14:textId="77777777" w:rsidR="00F278B7" w:rsidRPr="00864802" w:rsidRDefault="00F278B7" w:rsidP="00F278B7">
      <w:pPr>
        <w:pStyle w:val="EndNoteBibliography"/>
        <w:ind w:left="720" w:hanging="720"/>
        <w:rPr>
          <w:noProof/>
        </w:rPr>
      </w:pPr>
      <w:r w:rsidRPr="00864802">
        <w:rPr>
          <w:noProof/>
        </w:rPr>
        <w:t>9.</w:t>
      </w:r>
      <w:r w:rsidRPr="00864802">
        <w:rPr>
          <w:noProof/>
        </w:rPr>
        <w:tab/>
        <w:t xml:space="preserve">Rizvi SJ, Quilty LC, Sproule BA, Cyriac A, Michael Bagby R, Kennedy SH: </w:t>
      </w:r>
      <w:r w:rsidRPr="00864802">
        <w:rPr>
          <w:b/>
          <w:noProof/>
        </w:rPr>
        <w:t>Development and validation of the Dimensional Anhedonia Rating Scale (DARS) in a community sample and individuals with major depression</w:t>
      </w:r>
      <w:r w:rsidRPr="00864802">
        <w:rPr>
          <w:noProof/>
        </w:rPr>
        <w:t xml:space="preserve">. </w:t>
      </w:r>
      <w:r w:rsidRPr="00864802">
        <w:rPr>
          <w:i/>
          <w:noProof/>
        </w:rPr>
        <w:t xml:space="preserve">Psychiatry Research </w:t>
      </w:r>
      <w:r w:rsidRPr="00864802">
        <w:rPr>
          <w:noProof/>
        </w:rPr>
        <w:t xml:space="preserve">2015, </w:t>
      </w:r>
      <w:r w:rsidRPr="00864802">
        <w:rPr>
          <w:b/>
          <w:noProof/>
        </w:rPr>
        <w:t>229</w:t>
      </w:r>
      <w:r w:rsidRPr="00864802">
        <w:rPr>
          <w:noProof/>
        </w:rPr>
        <w:t>(1-2):109-119.</w:t>
      </w:r>
    </w:p>
    <w:p w14:paraId="7C8C60E8" w14:textId="77777777" w:rsidR="00F278B7" w:rsidRPr="00864802" w:rsidRDefault="00F278B7" w:rsidP="00F278B7">
      <w:pPr>
        <w:pStyle w:val="EndNoteBibliography"/>
        <w:ind w:left="720" w:hanging="720"/>
        <w:rPr>
          <w:noProof/>
        </w:rPr>
      </w:pPr>
      <w:r w:rsidRPr="00864802">
        <w:rPr>
          <w:noProof/>
        </w:rPr>
        <w:t>10.</w:t>
      </w:r>
      <w:r w:rsidRPr="00864802">
        <w:rPr>
          <w:noProof/>
        </w:rPr>
        <w:tab/>
        <w:t xml:space="preserve">Hewitt JMA, Zareian B, LeMoult J: </w:t>
      </w:r>
      <w:r w:rsidRPr="00864802">
        <w:rPr>
          <w:b/>
          <w:noProof/>
        </w:rPr>
        <w:t>Assessing anhedonia in adolescents: The psychometric properties and validity of the Dimensional Anhedonia Rating Scale</w:t>
      </w:r>
      <w:r w:rsidRPr="00864802">
        <w:rPr>
          <w:noProof/>
        </w:rPr>
        <w:t xml:space="preserve">. </w:t>
      </w:r>
      <w:r w:rsidRPr="00864802">
        <w:rPr>
          <w:i/>
          <w:noProof/>
        </w:rPr>
        <w:t xml:space="preserve">J Early Adolesc </w:t>
      </w:r>
      <w:r w:rsidRPr="00864802">
        <w:rPr>
          <w:noProof/>
        </w:rPr>
        <w:t xml:space="preserve">2023, </w:t>
      </w:r>
      <w:r w:rsidRPr="00864802">
        <w:rPr>
          <w:b/>
          <w:noProof/>
        </w:rPr>
        <w:t>44</w:t>
      </w:r>
      <w:r w:rsidRPr="00864802">
        <w:rPr>
          <w:noProof/>
        </w:rPr>
        <w:t>(6):762-789.</w:t>
      </w:r>
    </w:p>
    <w:p w14:paraId="22F9AA78" w14:textId="77777777" w:rsidR="00F278B7" w:rsidRPr="00864802" w:rsidRDefault="00F278B7" w:rsidP="00F278B7">
      <w:pPr>
        <w:pStyle w:val="EndNoteBibliography"/>
        <w:ind w:left="720" w:hanging="720"/>
        <w:rPr>
          <w:noProof/>
        </w:rPr>
      </w:pPr>
      <w:r w:rsidRPr="00864802">
        <w:rPr>
          <w:noProof/>
        </w:rPr>
        <w:t>11.</w:t>
      </w:r>
      <w:r w:rsidRPr="00864802">
        <w:rPr>
          <w:noProof/>
        </w:rPr>
        <w:tab/>
        <w:t xml:space="preserve">Newman MG, Zuellig AR, Kachin KE, Constantino MJ, Przeworski A, Erickson T, Cashman-McGrath L: </w:t>
      </w:r>
      <w:r w:rsidRPr="00864802">
        <w:rPr>
          <w:b/>
          <w:noProof/>
        </w:rPr>
        <w:t>Preliminary reliability and validity of the Generalized Anxiety Disorder Questionnaire-IV: A revised self-report diagnostic measure of generalized anxiety disorder</w:t>
      </w:r>
      <w:r w:rsidRPr="00864802">
        <w:rPr>
          <w:noProof/>
        </w:rPr>
        <w:t xml:space="preserve">. </w:t>
      </w:r>
      <w:r w:rsidRPr="00864802">
        <w:rPr>
          <w:i/>
          <w:noProof/>
        </w:rPr>
        <w:t xml:space="preserve">Behavior Therapy </w:t>
      </w:r>
      <w:r w:rsidRPr="00864802">
        <w:rPr>
          <w:noProof/>
        </w:rPr>
        <w:t xml:space="preserve">2002, </w:t>
      </w:r>
      <w:r w:rsidRPr="00864802">
        <w:rPr>
          <w:b/>
          <w:noProof/>
        </w:rPr>
        <w:t>33</w:t>
      </w:r>
      <w:r w:rsidRPr="00864802">
        <w:rPr>
          <w:noProof/>
        </w:rPr>
        <w:t>(2):215-233.</w:t>
      </w:r>
    </w:p>
    <w:p w14:paraId="228687E7" w14:textId="77777777" w:rsidR="00F278B7" w:rsidRPr="00864802" w:rsidRDefault="00F278B7" w:rsidP="00F278B7">
      <w:pPr>
        <w:pStyle w:val="EndNoteBibliography"/>
        <w:ind w:left="720" w:hanging="720"/>
        <w:rPr>
          <w:noProof/>
        </w:rPr>
      </w:pPr>
      <w:r w:rsidRPr="00864802">
        <w:rPr>
          <w:noProof/>
        </w:rPr>
        <w:t>12.</w:t>
      </w:r>
      <w:r w:rsidRPr="00864802">
        <w:rPr>
          <w:noProof/>
        </w:rPr>
        <w:tab/>
        <w:t xml:space="preserve">American Psychiatric Association: </w:t>
      </w:r>
      <w:r w:rsidRPr="00864802">
        <w:rPr>
          <w:b/>
          <w:noProof/>
        </w:rPr>
        <w:t>Diagnostic and statistical manual of mental disorders</w:t>
      </w:r>
      <w:r w:rsidRPr="00864802">
        <w:rPr>
          <w:noProof/>
        </w:rPr>
        <w:t>, 5</w:t>
      </w:r>
      <w:r w:rsidRPr="00864802">
        <w:rPr>
          <w:noProof/>
          <w:vertAlign w:val="superscript"/>
        </w:rPr>
        <w:t>th</w:t>
      </w:r>
      <w:r w:rsidRPr="00864802">
        <w:rPr>
          <w:noProof/>
        </w:rPr>
        <w:t xml:space="preserve"> edn. Washington, DC: American Psychiatric Association; 2013.</w:t>
      </w:r>
    </w:p>
    <w:p w14:paraId="5B486EF6" w14:textId="77777777" w:rsidR="00F278B7" w:rsidRPr="00864802" w:rsidRDefault="00F278B7" w:rsidP="00F278B7">
      <w:pPr>
        <w:pStyle w:val="EndNoteBibliography"/>
        <w:ind w:left="720" w:hanging="720"/>
        <w:rPr>
          <w:noProof/>
        </w:rPr>
      </w:pPr>
      <w:r w:rsidRPr="00864802">
        <w:rPr>
          <w:noProof/>
        </w:rPr>
        <w:t>13.</w:t>
      </w:r>
      <w:r w:rsidRPr="00864802">
        <w:rPr>
          <w:noProof/>
        </w:rPr>
        <w:tab/>
        <w:t xml:space="preserve">Pierson ME, Prenoveau JM, Craske MG, Netsi E, Stein A: </w:t>
      </w:r>
      <w:r w:rsidRPr="00864802">
        <w:rPr>
          <w:b/>
          <w:noProof/>
        </w:rPr>
        <w:t>Psychometric properties of the Generalized Anxiety Disorder Questionnaire - IV (GAD-Q-IV) in postpartum mothers</w:t>
      </w:r>
      <w:r w:rsidRPr="00864802">
        <w:rPr>
          <w:noProof/>
        </w:rPr>
        <w:t xml:space="preserve">. </w:t>
      </w:r>
      <w:r w:rsidRPr="00864802">
        <w:rPr>
          <w:i/>
          <w:noProof/>
        </w:rPr>
        <w:t xml:space="preserve">Psychological Assessment </w:t>
      </w:r>
      <w:r w:rsidRPr="00864802">
        <w:rPr>
          <w:noProof/>
        </w:rPr>
        <w:t xml:space="preserve">2017, </w:t>
      </w:r>
      <w:r w:rsidRPr="00864802">
        <w:rPr>
          <w:b/>
          <w:noProof/>
        </w:rPr>
        <w:t>29</w:t>
      </w:r>
      <w:r w:rsidRPr="00864802">
        <w:rPr>
          <w:noProof/>
        </w:rPr>
        <w:t>(11):1391-1399.</w:t>
      </w:r>
    </w:p>
    <w:p w14:paraId="5357A458" w14:textId="77777777" w:rsidR="00F278B7" w:rsidRPr="00864802" w:rsidRDefault="00F278B7" w:rsidP="00F278B7">
      <w:pPr>
        <w:pStyle w:val="EndNoteBibliography"/>
        <w:ind w:left="720" w:hanging="720"/>
        <w:rPr>
          <w:noProof/>
        </w:rPr>
      </w:pPr>
      <w:r w:rsidRPr="00864802">
        <w:rPr>
          <w:noProof/>
        </w:rPr>
        <w:t>14.</w:t>
      </w:r>
      <w:r w:rsidRPr="00864802">
        <w:rPr>
          <w:noProof/>
        </w:rPr>
        <w:tab/>
        <w:t xml:space="preserve">Robinson CM, Klenck SC, Norton PJ: </w:t>
      </w:r>
      <w:r w:rsidRPr="00864802">
        <w:rPr>
          <w:b/>
          <w:noProof/>
        </w:rPr>
        <w:t>Psychometric properties of the Generalized Anxiety Disorder Questionnaire for DSM-IV among four racial groups</w:t>
      </w:r>
      <w:r w:rsidRPr="00864802">
        <w:rPr>
          <w:noProof/>
        </w:rPr>
        <w:t xml:space="preserve">. </w:t>
      </w:r>
      <w:r w:rsidRPr="00864802">
        <w:rPr>
          <w:i/>
          <w:noProof/>
        </w:rPr>
        <w:t xml:space="preserve">Cognitive Behaviour Therapy </w:t>
      </w:r>
      <w:r w:rsidRPr="00864802">
        <w:rPr>
          <w:noProof/>
        </w:rPr>
        <w:t xml:space="preserve">2010, </w:t>
      </w:r>
      <w:r w:rsidRPr="00864802">
        <w:rPr>
          <w:b/>
          <w:noProof/>
        </w:rPr>
        <w:t>39</w:t>
      </w:r>
      <w:r w:rsidRPr="00864802">
        <w:rPr>
          <w:noProof/>
        </w:rPr>
        <w:t>(4):251-261.</w:t>
      </w:r>
    </w:p>
    <w:p w14:paraId="229BC9AA" w14:textId="77777777" w:rsidR="00F278B7" w:rsidRPr="00864802" w:rsidRDefault="00F278B7" w:rsidP="00F278B7">
      <w:pPr>
        <w:pStyle w:val="EndNoteBibliography"/>
        <w:ind w:left="720" w:hanging="720"/>
        <w:rPr>
          <w:noProof/>
        </w:rPr>
      </w:pPr>
      <w:r w:rsidRPr="00864802">
        <w:rPr>
          <w:noProof/>
        </w:rPr>
        <w:t>15.</w:t>
      </w:r>
      <w:r w:rsidRPr="00864802">
        <w:rPr>
          <w:noProof/>
        </w:rPr>
        <w:tab/>
        <w:t xml:space="preserve">Moore MT, Anderson NL, Barnes JM, Haigh EAP, Fresco DM: </w:t>
      </w:r>
      <w:r w:rsidRPr="00864802">
        <w:rPr>
          <w:b/>
          <w:noProof/>
        </w:rPr>
        <w:t>Using the GAD-Q-IV to identify generalized anxiety disorder in psychiatric treatment seeking and primary care medical samples</w:t>
      </w:r>
      <w:r w:rsidRPr="00864802">
        <w:rPr>
          <w:noProof/>
        </w:rPr>
        <w:t xml:space="preserve">. </w:t>
      </w:r>
      <w:r w:rsidRPr="00864802">
        <w:rPr>
          <w:i/>
          <w:noProof/>
        </w:rPr>
        <w:t xml:space="preserve">Journal of anxiety disorders </w:t>
      </w:r>
      <w:r w:rsidRPr="00864802">
        <w:rPr>
          <w:noProof/>
        </w:rPr>
        <w:t xml:space="preserve">2014, </w:t>
      </w:r>
      <w:r w:rsidRPr="00864802">
        <w:rPr>
          <w:b/>
          <w:noProof/>
        </w:rPr>
        <w:t>28</w:t>
      </w:r>
      <w:r w:rsidRPr="00864802">
        <w:rPr>
          <w:noProof/>
        </w:rPr>
        <w:t>(1):25-30.</w:t>
      </w:r>
    </w:p>
    <w:p w14:paraId="46D32831" w14:textId="77777777" w:rsidR="00F278B7" w:rsidRPr="00864802" w:rsidRDefault="00F278B7" w:rsidP="00F278B7">
      <w:pPr>
        <w:pStyle w:val="EndNoteBibliography"/>
        <w:ind w:left="720" w:hanging="720"/>
        <w:rPr>
          <w:noProof/>
        </w:rPr>
      </w:pPr>
      <w:r w:rsidRPr="00864802">
        <w:rPr>
          <w:noProof/>
        </w:rPr>
        <w:t>16.</w:t>
      </w:r>
      <w:r w:rsidRPr="00864802">
        <w:rPr>
          <w:noProof/>
        </w:rPr>
        <w:tab/>
        <w:t xml:space="preserve">Newman MG, Holmes M, Zuellig AR, Kachin KE, Behar E: </w:t>
      </w:r>
      <w:r w:rsidRPr="00864802">
        <w:rPr>
          <w:b/>
          <w:noProof/>
        </w:rPr>
        <w:t>The reliability and validity of the Panic Disorder Self-Report: A new diagnostic screening measure of panic disorder</w:t>
      </w:r>
      <w:r w:rsidRPr="00864802">
        <w:rPr>
          <w:noProof/>
        </w:rPr>
        <w:t xml:space="preserve">. </w:t>
      </w:r>
      <w:r w:rsidRPr="00864802">
        <w:rPr>
          <w:i/>
          <w:noProof/>
        </w:rPr>
        <w:t xml:space="preserve">Psychological Assessment </w:t>
      </w:r>
      <w:r w:rsidRPr="00864802">
        <w:rPr>
          <w:noProof/>
        </w:rPr>
        <w:t xml:space="preserve">2006, </w:t>
      </w:r>
      <w:r w:rsidRPr="00864802">
        <w:rPr>
          <w:b/>
          <w:noProof/>
        </w:rPr>
        <w:t>18</w:t>
      </w:r>
      <w:r w:rsidRPr="00864802">
        <w:rPr>
          <w:noProof/>
        </w:rPr>
        <w:t>(1):49-61.</w:t>
      </w:r>
    </w:p>
    <w:p w14:paraId="1587D49F" w14:textId="77777777" w:rsidR="00F278B7" w:rsidRPr="00864802" w:rsidRDefault="00F278B7" w:rsidP="00F278B7">
      <w:pPr>
        <w:pStyle w:val="EndNoteBibliography"/>
        <w:ind w:left="720" w:hanging="720"/>
        <w:rPr>
          <w:noProof/>
        </w:rPr>
      </w:pPr>
      <w:r w:rsidRPr="00864802">
        <w:rPr>
          <w:noProof/>
        </w:rPr>
        <w:t>17.</w:t>
      </w:r>
      <w:r w:rsidRPr="00864802">
        <w:rPr>
          <w:noProof/>
        </w:rPr>
        <w:tab/>
        <w:t xml:space="preserve">Bernstein DP, Fink L, Handelsman L, Foote J, Lovejoy M, Wenzel K, Sapareto E, Ruggiero J: </w:t>
      </w:r>
      <w:r w:rsidRPr="00864802">
        <w:rPr>
          <w:b/>
          <w:noProof/>
        </w:rPr>
        <w:t>Initial reliability and validity of a new retrospective measure of child abuse and neglect</w:t>
      </w:r>
      <w:r w:rsidRPr="00864802">
        <w:rPr>
          <w:noProof/>
        </w:rPr>
        <w:t xml:space="preserve">. </w:t>
      </w:r>
      <w:r w:rsidRPr="00864802">
        <w:rPr>
          <w:i/>
          <w:noProof/>
        </w:rPr>
        <w:t xml:space="preserve">The American Journal of Psychiatry </w:t>
      </w:r>
      <w:r w:rsidRPr="00864802">
        <w:rPr>
          <w:noProof/>
        </w:rPr>
        <w:t xml:space="preserve">1994, </w:t>
      </w:r>
      <w:r w:rsidRPr="00864802">
        <w:rPr>
          <w:b/>
          <w:noProof/>
        </w:rPr>
        <w:t>151</w:t>
      </w:r>
      <w:r w:rsidRPr="00864802">
        <w:rPr>
          <w:noProof/>
        </w:rPr>
        <w:t>(8):1132-1136.</w:t>
      </w:r>
    </w:p>
    <w:p w14:paraId="372B7591" w14:textId="77777777" w:rsidR="00F278B7" w:rsidRPr="00864802" w:rsidRDefault="00F278B7" w:rsidP="00F278B7">
      <w:pPr>
        <w:pStyle w:val="EndNoteBibliography"/>
        <w:ind w:left="720" w:hanging="720"/>
        <w:rPr>
          <w:noProof/>
        </w:rPr>
      </w:pPr>
      <w:r w:rsidRPr="00864802">
        <w:rPr>
          <w:noProof/>
        </w:rPr>
        <w:t>18.</w:t>
      </w:r>
      <w:r w:rsidRPr="00864802">
        <w:rPr>
          <w:noProof/>
        </w:rPr>
        <w:tab/>
        <w:t xml:space="preserve">Spinhoven P, Penninx BW, Hickendorff M, van Hemert AM, Bernstein DP, Elzinga BM: </w:t>
      </w:r>
      <w:r w:rsidRPr="00864802">
        <w:rPr>
          <w:b/>
          <w:noProof/>
        </w:rPr>
        <w:t>Childhood Trauma Questionnaire: factor structure, measurement invariance, and validity across emotional disorders</w:t>
      </w:r>
      <w:r w:rsidRPr="00864802">
        <w:rPr>
          <w:noProof/>
        </w:rPr>
        <w:t xml:space="preserve">. </w:t>
      </w:r>
      <w:r w:rsidRPr="00864802">
        <w:rPr>
          <w:i/>
          <w:noProof/>
        </w:rPr>
        <w:t xml:space="preserve">Psychological Assessment </w:t>
      </w:r>
      <w:r w:rsidRPr="00864802">
        <w:rPr>
          <w:noProof/>
        </w:rPr>
        <w:t xml:space="preserve">2014, </w:t>
      </w:r>
      <w:r w:rsidRPr="00864802">
        <w:rPr>
          <w:b/>
          <w:noProof/>
        </w:rPr>
        <w:t>26</w:t>
      </w:r>
      <w:r w:rsidRPr="00864802">
        <w:rPr>
          <w:noProof/>
        </w:rPr>
        <w:t>(3):717-729.</w:t>
      </w:r>
    </w:p>
    <w:p w14:paraId="70DC8872" w14:textId="77777777" w:rsidR="00F278B7" w:rsidRPr="00864802" w:rsidRDefault="00F278B7" w:rsidP="00F278B7">
      <w:pPr>
        <w:pStyle w:val="EndNoteBibliography"/>
        <w:ind w:left="720" w:hanging="720"/>
        <w:rPr>
          <w:noProof/>
        </w:rPr>
      </w:pPr>
      <w:r w:rsidRPr="00864802">
        <w:rPr>
          <w:noProof/>
        </w:rPr>
        <w:t>19.</w:t>
      </w:r>
      <w:r w:rsidRPr="00864802">
        <w:rPr>
          <w:noProof/>
        </w:rPr>
        <w:tab/>
        <w:t>Bernstein DP, Stein JA, Newcomb MD, Walker E, Pogge D, Ahluvalia T, Stokes J, Handelsman L, Medrano M, Desmond D</w:t>
      </w:r>
      <w:r w:rsidRPr="00864802">
        <w:rPr>
          <w:i/>
          <w:noProof/>
        </w:rPr>
        <w:t xml:space="preserve"> et al</w:t>
      </w:r>
      <w:r w:rsidRPr="00864802">
        <w:rPr>
          <w:noProof/>
        </w:rPr>
        <w:t xml:space="preserve">: </w:t>
      </w:r>
      <w:r w:rsidRPr="00864802">
        <w:rPr>
          <w:b/>
          <w:noProof/>
        </w:rPr>
        <w:t>Development and validation of a brief screening version of the Childhood Trauma Questionnaire</w:t>
      </w:r>
      <w:r w:rsidRPr="00864802">
        <w:rPr>
          <w:noProof/>
        </w:rPr>
        <w:t xml:space="preserve">. </w:t>
      </w:r>
      <w:r w:rsidRPr="00864802">
        <w:rPr>
          <w:i/>
          <w:noProof/>
        </w:rPr>
        <w:t xml:space="preserve">Child Abuse &amp; Neglect </w:t>
      </w:r>
      <w:r w:rsidRPr="00864802">
        <w:rPr>
          <w:noProof/>
        </w:rPr>
        <w:t xml:space="preserve">2003, </w:t>
      </w:r>
      <w:r w:rsidRPr="00864802">
        <w:rPr>
          <w:b/>
          <w:noProof/>
        </w:rPr>
        <w:t>27</w:t>
      </w:r>
      <w:r w:rsidRPr="00864802">
        <w:rPr>
          <w:noProof/>
        </w:rPr>
        <w:t>(2):169-190.</w:t>
      </w:r>
    </w:p>
    <w:p w14:paraId="5023DA90" w14:textId="647114EE" w:rsidR="00F278B7" w:rsidRPr="00864802" w:rsidRDefault="00F278B7" w:rsidP="00F278B7">
      <w:pPr>
        <w:pStyle w:val="EndNoteBibliography"/>
        <w:ind w:left="720" w:hanging="720"/>
        <w:rPr>
          <w:noProof/>
        </w:rPr>
      </w:pPr>
      <w:r w:rsidRPr="00864802">
        <w:rPr>
          <w:noProof/>
        </w:rPr>
        <w:lastRenderedPageBreak/>
        <w:t>20.</w:t>
      </w:r>
      <w:r w:rsidRPr="00864802">
        <w:rPr>
          <w:noProof/>
        </w:rPr>
        <w:tab/>
        <w:t xml:space="preserve">Carver CS: </w:t>
      </w:r>
      <w:r w:rsidRPr="00864802">
        <w:rPr>
          <w:b/>
          <w:noProof/>
        </w:rPr>
        <w:t>You want to measure coping but your protocol</w:t>
      </w:r>
      <w:r w:rsidR="000C254B" w:rsidRPr="00864802">
        <w:rPr>
          <w:b/>
          <w:noProof/>
        </w:rPr>
        <w:t>’</w:t>
      </w:r>
      <w:r w:rsidRPr="00864802">
        <w:rPr>
          <w:b/>
          <w:noProof/>
        </w:rPr>
        <w:t>s too long: consider the brief COPE</w:t>
      </w:r>
      <w:r w:rsidRPr="00864802">
        <w:rPr>
          <w:noProof/>
        </w:rPr>
        <w:t xml:space="preserve">. </w:t>
      </w:r>
      <w:r w:rsidRPr="00864802">
        <w:rPr>
          <w:i/>
          <w:noProof/>
        </w:rPr>
        <w:t xml:space="preserve">Int J Behav Med </w:t>
      </w:r>
      <w:r w:rsidRPr="00864802">
        <w:rPr>
          <w:noProof/>
        </w:rPr>
        <w:t xml:space="preserve">1997, </w:t>
      </w:r>
      <w:r w:rsidRPr="00864802">
        <w:rPr>
          <w:b/>
          <w:noProof/>
        </w:rPr>
        <w:t>4</w:t>
      </w:r>
      <w:r w:rsidRPr="00864802">
        <w:rPr>
          <w:noProof/>
        </w:rPr>
        <w:t>(1):92-100.</w:t>
      </w:r>
    </w:p>
    <w:p w14:paraId="5D8820EC" w14:textId="77777777" w:rsidR="00F278B7" w:rsidRPr="00864802" w:rsidRDefault="00F278B7" w:rsidP="00F278B7">
      <w:pPr>
        <w:pStyle w:val="EndNoteBibliography"/>
        <w:ind w:left="720" w:hanging="720"/>
        <w:rPr>
          <w:noProof/>
        </w:rPr>
      </w:pPr>
      <w:r w:rsidRPr="00864802">
        <w:rPr>
          <w:noProof/>
        </w:rPr>
        <w:t>21.</w:t>
      </w:r>
      <w:r w:rsidRPr="00864802">
        <w:rPr>
          <w:noProof/>
        </w:rPr>
        <w:tab/>
        <w:t xml:space="preserve">Kato T: </w:t>
      </w:r>
      <w:r w:rsidRPr="00864802">
        <w:rPr>
          <w:b/>
          <w:noProof/>
        </w:rPr>
        <w:t>Frequently used coping scales: A meta-analysis</w:t>
      </w:r>
      <w:r w:rsidRPr="00864802">
        <w:rPr>
          <w:noProof/>
        </w:rPr>
        <w:t xml:space="preserve">. </w:t>
      </w:r>
      <w:r w:rsidRPr="00864802">
        <w:rPr>
          <w:i/>
          <w:noProof/>
        </w:rPr>
        <w:t xml:space="preserve">Stress Health </w:t>
      </w:r>
      <w:r w:rsidRPr="00864802">
        <w:rPr>
          <w:noProof/>
        </w:rPr>
        <w:t xml:space="preserve">2015, </w:t>
      </w:r>
      <w:r w:rsidRPr="00864802">
        <w:rPr>
          <w:b/>
          <w:noProof/>
        </w:rPr>
        <w:t>31</w:t>
      </w:r>
      <w:r w:rsidRPr="00864802">
        <w:rPr>
          <w:noProof/>
        </w:rPr>
        <w:t>(4):315-323.</w:t>
      </w:r>
    </w:p>
    <w:p w14:paraId="75E15696" w14:textId="77777777" w:rsidR="00F278B7" w:rsidRPr="00864802" w:rsidRDefault="00F278B7" w:rsidP="00F278B7">
      <w:pPr>
        <w:pStyle w:val="EndNoteBibliography"/>
        <w:ind w:left="720" w:hanging="720"/>
        <w:rPr>
          <w:noProof/>
        </w:rPr>
      </w:pPr>
      <w:r w:rsidRPr="00864802">
        <w:rPr>
          <w:noProof/>
        </w:rPr>
        <w:t>22.</w:t>
      </w:r>
      <w:r w:rsidRPr="00864802">
        <w:rPr>
          <w:noProof/>
        </w:rPr>
        <w:tab/>
        <w:t xml:space="preserve">Cooper C, Katona C, Livingston G: </w:t>
      </w:r>
      <w:r w:rsidRPr="00864802">
        <w:rPr>
          <w:b/>
          <w:noProof/>
        </w:rPr>
        <w:t>Validity and reliability of the brief COPE in carers of people with dementia: the LASER-AD Study</w:t>
      </w:r>
      <w:r w:rsidRPr="00864802">
        <w:rPr>
          <w:noProof/>
        </w:rPr>
        <w:t xml:space="preserve">. </w:t>
      </w:r>
      <w:r w:rsidRPr="00864802">
        <w:rPr>
          <w:i/>
          <w:noProof/>
        </w:rPr>
        <w:t xml:space="preserve">Journal of Nervous and Mental Disease </w:t>
      </w:r>
      <w:r w:rsidRPr="00864802">
        <w:rPr>
          <w:noProof/>
        </w:rPr>
        <w:t xml:space="preserve">2008, </w:t>
      </w:r>
      <w:r w:rsidRPr="00864802">
        <w:rPr>
          <w:b/>
          <w:noProof/>
        </w:rPr>
        <w:t>196</w:t>
      </w:r>
      <w:r w:rsidRPr="00864802">
        <w:rPr>
          <w:noProof/>
        </w:rPr>
        <w:t>(11):838-843.</w:t>
      </w:r>
    </w:p>
    <w:p w14:paraId="72B622B5" w14:textId="77777777" w:rsidR="00F278B7" w:rsidRPr="00864802" w:rsidRDefault="00F278B7" w:rsidP="00F278B7">
      <w:pPr>
        <w:pStyle w:val="EndNoteBibliography"/>
        <w:ind w:left="720" w:hanging="720"/>
        <w:rPr>
          <w:noProof/>
        </w:rPr>
      </w:pPr>
      <w:r w:rsidRPr="00864802">
        <w:rPr>
          <w:noProof/>
        </w:rPr>
        <w:t>23.</w:t>
      </w:r>
      <w:r w:rsidRPr="00864802">
        <w:rPr>
          <w:noProof/>
        </w:rPr>
        <w:tab/>
        <w:t xml:space="preserve">Bryson G, Bell M, Lysaker P: </w:t>
      </w:r>
      <w:r w:rsidRPr="00864802">
        <w:rPr>
          <w:b/>
          <w:noProof/>
        </w:rPr>
        <w:t>Affect recognition in schizophrenia: a function of global impairment or a specific cognitive deficit</w:t>
      </w:r>
      <w:r w:rsidRPr="00864802">
        <w:rPr>
          <w:noProof/>
        </w:rPr>
        <w:t xml:space="preserve">. </w:t>
      </w:r>
      <w:r w:rsidRPr="00864802">
        <w:rPr>
          <w:i/>
          <w:noProof/>
        </w:rPr>
        <w:t xml:space="preserve">Psychiatry Research </w:t>
      </w:r>
      <w:r w:rsidRPr="00864802">
        <w:rPr>
          <w:noProof/>
        </w:rPr>
        <w:t xml:space="preserve">1997, </w:t>
      </w:r>
      <w:r w:rsidRPr="00864802">
        <w:rPr>
          <w:b/>
          <w:noProof/>
        </w:rPr>
        <w:t>71</w:t>
      </w:r>
      <w:r w:rsidRPr="00864802">
        <w:rPr>
          <w:noProof/>
        </w:rPr>
        <w:t>(2):105-113.</w:t>
      </w:r>
    </w:p>
    <w:p w14:paraId="78C0F32B" w14:textId="77777777" w:rsidR="00F278B7" w:rsidRPr="00864802" w:rsidRDefault="00F278B7" w:rsidP="00F278B7">
      <w:pPr>
        <w:pStyle w:val="EndNoteBibliography"/>
        <w:ind w:left="720" w:hanging="720"/>
        <w:rPr>
          <w:noProof/>
        </w:rPr>
      </w:pPr>
      <w:r w:rsidRPr="00864802">
        <w:rPr>
          <w:noProof/>
        </w:rPr>
        <w:t>24.</w:t>
      </w:r>
      <w:r w:rsidRPr="00864802">
        <w:rPr>
          <w:noProof/>
        </w:rPr>
        <w:tab/>
        <w:t xml:space="preserve">Zainal NH, Tan HH, Hong RYS, Newman MG: </w:t>
      </w:r>
      <w:r w:rsidRPr="00864802">
        <w:rPr>
          <w:b/>
          <w:noProof/>
        </w:rPr>
        <w:t>Testing the efficacy of a brief self-guided mindfulness ecological momentary intervention on emotion regulation and self-compassion in social anxiety disorder: Randomized controlled trial</w:t>
      </w:r>
      <w:r w:rsidRPr="00864802">
        <w:rPr>
          <w:noProof/>
        </w:rPr>
        <w:t xml:space="preserve">. </w:t>
      </w:r>
      <w:r w:rsidRPr="00864802">
        <w:rPr>
          <w:i/>
          <w:noProof/>
        </w:rPr>
        <w:t xml:space="preserve">JMIR Mental Health </w:t>
      </w:r>
      <w:r w:rsidRPr="00864802">
        <w:rPr>
          <w:noProof/>
        </w:rPr>
        <w:t xml:space="preserve">2024, </w:t>
      </w:r>
      <w:r w:rsidRPr="00864802">
        <w:rPr>
          <w:b/>
          <w:noProof/>
        </w:rPr>
        <w:t>11</w:t>
      </w:r>
      <w:r w:rsidRPr="00864802">
        <w:rPr>
          <w:noProof/>
        </w:rPr>
        <w:t>:e53712.</w:t>
      </w:r>
    </w:p>
    <w:p w14:paraId="74EDE8B1" w14:textId="77777777" w:rsidR="00F278B7" w:rsidRPr="00864802" w:rsidRDefault="00F278B7" w:rsidP="00F278B7">
      <w:pPr>
        <w:pStyle w:val="EndNoteBibliography"/>
        <w:ind w:left="720" w:hanging="720"/>
        <w:rPr>
          <w:noProof/>
        </w:rPr>
      </w:pPr>
      <w:r w:rsidRPr="00864802">
        <w:rPr>
          <w:noProof/>
        </w:rPr>
        <w:t>25.</w:t>
      </w:r>
      <w:r w:rsidRPr="00864802">
        <w:rPr>
          <w:noProof/>
        </w:rPr>
        <w:tab/>
        <w:t xml:space="preserve">Pinkham AE, Harvey PD, Penn DL: </w:t>
      </w:r>
      <w:r w:rsidRPr="00864802">
        <w:rPr>
          <w:b/>
          <w:noProof/>
        </w:rPr>
        <w:t>Social cognition psychometric evaluation: Results of the final validation study</w:t>
      </w:r>
      <w:r w:rsidRPr="00864802">
        <w:rPr>
          <w:noProof/>
        </w:rPr>
        <w:t xml:space="preserve">. </w:t>
      </w:r>
      <w:r w:rsidRPr="00864802">
        <w:rPr>
          <w:i/>
          <w:noProof/>
        </w:rPr>
        <w:t xml:space="preserve">Schizophrenia Bulletin </w:t>
      </w:r>
      <w:r w:rsidRPr="00864802">
        <w:rPr>
          <w:noProof/>
        </w:rPr>
        <w:t xml:space="preserve">2018, </w:t>
      </w:r>
      <w:r w:rsidRPr="00864802">
        <w:rPr>
          <w:b/>
          <w:noProof/>
        </w:rPr>
        <w:t>44</w:t>
      </w:r>
      <w:r w:rsidRPr="00864802">
        <w:rPr>
          <w:noProof/>
        </w:rPr>
        <w:t>(4):737-748.</w:t>
      </w:r>
    </w:p>
    <w:p w14:paraId="004CE465" w14:textId="77777777" w:rsidR="00F278B7" w:rsidRPr="00864802" w:rsidRDefault="00F278B7" w:rsidP="00F278B7">
      <w:pPr>
        <w:pStyle w:val="EndNoteBibliography"/>
        <w:ind w:left="720" w:hanging="720"/>
        <w:rPr>
          <w:noProof/>
        </w:rPr>
      </w:pPr>
      <w:r w:rsidRPr="00864802">
        <w:rPr>
          <w:noProof/>
        </w:rPr>
        <w:t>26.</w:t>
      </w:r>
      <w:r w:rsidRPr="00864802">
        <w:rPr>
          <w:noProof/>
        </w:rPr>
        <w:tab/>
        <w:t xml:space="preserve">Pinkham AE, Penn DL, Green MF, Harvey PD: </w:t>
      </w:r>
      <w:r w:rsidRPr="00864802">
        <w:rPr>
          <w:b/>
          <w:noProof/>
        </w:rPr>
        <w:t>Social cognition psychometric evaluation: Results of the initial psychometric study</w:t>
      </w:r>
      <w:r w:rsidRPr="00864802">
        <w:rPr>
          <w:noProof/>
        </w:rPr>
        <w:t xml:space="preserve">. </w:t>
      </w:r>
      <w:r w:rsidRPr="00864802">
        <w:rPr>
          <w:i/>
          <w:noProof/>
        </w:rPr>
        <w:t xml:space="preserve">Schizophrenia Bulletin </w:t>
      </w:r>
      <w:r w:rsidRPr="00864802">
        <w:rPr>
          <w:noProof/>
        </w:rPr>
        <w:t xml:space="preserve">2016, </w:t>
      </w:r>
      <w:r w:rsidRPr="00864802">
        <w:rPr>
          <w:b/>
          <w:noProof/>
        </w:rPr>
        <w:t>42</w:t>
      </w:r>
      <w:r w:rsidRPr="00864802">
        <w:rPr>
          <w:noProof/>
        </w:rPr>
        <w:t>(2):494-504.</w:t>
      </w:r>
    </w:p>
    <w:p w14:paraId="33144062" w14:textId="77777777" w:rsidR="00F278B7" w:rsidRPr="00864802" w:rsidRDefault="00F278B7" w:rsidP="00F278B7">
      <w:pPr>
        <w:pStyle w:val="EndNoteBibliography"/>
        <w:ind w:left="720" w:hanging="720"/>
        <w:rPr>
          <w:noProof/>
        </w:rPr>
      </w:pPr>
      <w:r w:rsidRPr="00864802">
        <w:rPr>
          <w:noProof/>
        </w:rPr>
        <w:t>27.</w:t>
      </w:r>
      <w:r w:rsidRPr="00864802">
        <w:rPr>
          <w:noProof/>
        </w:rPr>
        <w:tab/>
        <w:t xml:space="preserve">Cornacchio D, Pinkham AE, Penn DL, Harvey PD: </w:t>
      </w:r>
      <w:r w:rsidRPr="00864802">
        <w:rPr>
          <w:b/>
          <w:noProof/>
        </w:rPr>
        <w:t>Self-assessment of social cognitive ability in individuals with schizophrenia: Appraising task difficulty and allocation of effort</w:t>
      </w:r>
      <w:r w:rsidRPr="00864802">
        <w:rPr>
          <w:noProof/>
        </w:rPr>
        <w:t xml:space="preserve">. </w:t>
      </w:r>
      <w:r w:rsidRPr="00864802">
        <w:rPr>
          <w:i/>
          <w:noProof/>
        </w:rPr>
        <w:t xml:space="preserve">Schizophrenia Research </w:t>
      </w:r>
      <w:r w:rsidRPr="00864802">
        <w:rPr>
          <w:noProof/>
        </w:rPr>
        <w:t xml:space="preserve">2017, </w:t>
      </w:r>
      <w:r w:rsidRPr="00864802">
        <w:rPr>
          <w:b/>
          <w:noProof/>
        </w:rPr>
        <w:t>179</w:t>
      </w:r>
      <w:r w:rsidRPr="00864802">
        <w:rPr>
          <w:noProof/>
        </w:rPr>
        <w:t>:85-90.</w:t>
      </w:r>
    </w:p>
    <w:p w14:paraId="3F67EBD5" w14:textId="77777777" w:rsidR="00F278B7" w:rsidRPr="00864802" w:rsidRDefault="00F278B7" w:rsidP="00F278B7">
      <w:pPr>
        <w:pStyle w:val="EndNoteBibliography"/>
        <w:ind w:left="720" w:hanging="720"/>
        <w:rPr>
          <w:noProof/>
        </w:rPr>
      </w:pPr>
      <w:r w:rsidRPr="00864802">
        <w:rPr>
          <w:noProof/>
        </w:rPr>
        <w:t>28.</w:t>
      </w:r>
      <w:r w:rsidRPr="00864802">
        <w:rPr>
          <w:noProof/>
        </w:rPr>
        <w:tab/>
        <w:t xml:space="preserve">Gross JJ, John OP: </w:t>
      </w:r>
      <w:r w:rsidRPr="00864802">
        <w:rPr>
          <w:b/>
          <w:noProof/>
        </w:rPr>
        <w:t>Individual differences in two emotion regulation processes: Implications for affect, relationships, and well-being</w:t>
      </w:r>
      <w:r w:rsidRPr="00864802">
        <w:rPr>
          <w:noProof/>
        </w:rPr>
        <w:t xml:space="preserve">. </w:t>
      </w:r>
      <w:r w:rsidRPr="00864802">
        <w:rPr>
          <w:i/>
          <w:noProof/>
        </w:rPr>
        <w:t xml:space="preserve">Journal of Personality and Social Psychology </w:t>
      </w:r>
      <w:r w:rsidRPr="00864802">
        <w:rPr>
          <w:noProof/>
        </w:rPr>
        <w:t xml:space="preserve">2003, </w:t>
      </w:r>
      <w:r w:rsidRPr="00864802">
        <w:rPr>
          <w:b/>
          <w:noProof/>
        </w:rPr>
        <w:t>85</w:t>
      </w:r>
      <w:r w:rsidRPr="00864802">
        <w:rPr>
          <w:noProof/>
        </w:rPr>
        <w:t>(2):348-362.</w:t>
      </w:r>
    </w:p>
    <w:p w14:paraId="6891410C" w14:textId="77777777" w:rsidR="00F278B7" w:rsidRPr="00864802" w:rsidRDefault="00F278B7" w:rsidP="00F278B7">
      <w:pPr>
        <w:pStyle w:val="EndNoteBibliography"/>
        <w:ind w:left="720" w:hanging="720"/>
        <w:rPr>
          <w:noProof/>
        </w:rPr>
      </w:pPr>
      <w:r w:rsidRPr="00864802">
        <w:rPr>
          <w:noProof/>
        </w:rPr>
        <w:t>29.</w:t>
      </w:r>
      <w:r w:rsidRPr="00864802">
        <w:rPr>
          <w:noProof/>
        </w:rPr>
        <w:tab/>
        <w:t xml:space="preserve">Burghart M, Sahm AHJ, Mier D: </w:t>
      </w:r>
      <w:r w:rsidRPr="00864802">
        <w:rPr>
          <w:b/>
          <w:noProof/>
        </w:rPr>
        <w:t>Investigating measurement invariance of the Emotion Regulation Questionnaire-8 (ERQ-8) across 29 countries</w:t>
      </w:r>
      <w:r w:rsidRPr="00864802">
        <w:rPr>
          <w:noProof/>
        </w:rPr>
        <w:t xml:space="preserve">. </w:t>
      </w:r>
      <w:r w:rsidRPr="00864802">
        <w:rPr>
          <w:i/>
          <w:noProof/>
        </w:rPr>
        <w:t xml:space="preserve">Current Psychology </w:t>
      </w:r>
      <w:r w:rsidRPr="00864802">
        <w:rPr>
          <w:noProof/>
        </w:rPr>
        <w:t>2023:1-7.</w:t>
      </w:r>
    </w:p>
    <w:p w14:paraId="5EF576E3" w14:textId="77777777" w:rsidR="00F278B7" w:rsidRPr="00864802" w:rsidRDefault="00F278B7" w:rsidP="00F278B7">
      <w:pPr>
        <w:pStyle w:val="EndNoteBibliography"/>
        <w:ind w:left="720" w:hanging="720"/>
        <w:rPr>
          <w:noProof/>
        </w:rPr>
      </w:pPr>
      <w:r w:rsidRPr="00864802">
        <w:rPr>
          <w:noProof/>
        </w:rPr>
        <w:t>30.</w:t>
      </w:r>
      <w:r w:rsidRPr="00864802">
        <w:rPr>
          <w:noProof/>
        </w:rPr>
        <w:tab/>
        <w:t xml:space="preserve">Spaapen DL, Waters F, Brummer L, Stopa L, Bucks RS: </w:t>
      </w:r>
      <w:r w:rsidRPr="00864802">
        <w:rPr>
          <w:b/>
          <w:noProof/>
        </w:rPr>
        <w:t>The emotion regulation questionnaire: validation of the ERQ-9 in two community samples</w:t>
      </w:r>
      <w:r w:rsidRPr="00864802">
        <w:rPr>
          <w:noProof/>
        </w:rPr>
        <w:t xml:space="preserve">. </w:t>
      </w:r>
      <w:r w:rsidRPr="00864802">
        <w:rPr>
          <w:i/>
          <w:noProof/>
        </w:rPr>
        <w:t xml:space="preserve">Psychological Assessment </w:t>
      </w:r>
      <w:r w:rsidRPr="00864802">
        <w:rPr>
          <w:noProof/>
        </w:rPr>
        <w:t xml:space="preserve">2014, </w:t>
      </w:r>
      <w:r w:rsidRPr="00864802">
        <w:rPr>
          <w:b/>
          <w:noProof/>
        </w:rPr>
        <w:t>26</w:t>
      </w:r>
      <w:r w:rsidRPr="00864802">
        <w:rPr>
          <w:noProof/>
        </w:rPr>
        <w:t>(1):46-54.</w:t>
      </w:r>
    </w:p>
    <w:p w14:paraId="455D1ACB" w14:textId="77777777" w:rsidR="00F278B7" w:rsidRPr="00864802" w:rsidRDefault="00F278B7" w:rsidP="00F278B7">
      <w:pPr>
        <w:pStyle w:val="EndNoteBibliography"/>
        <w:ind w:left="720" w:hanging="720"/>
        <w:rPr>
          <w:noProof/>
        </w:rPr>
      </w:pPr>
      <w:r w:rsidRPr="00864802">
        <w:rPr>
          <w:noProof/>
        </w:rPr>
        <w:t>31.</w:t>
      </w:r>
      <w:r w:rsidRPr="00864802">
        <w:rPr>
          <w:noProof/>
        </w:rPr>
        <w:tab/>
        <w:t xml:space="preserve">Hervás G, Vázquez C: </w:t>
      </w:r>
      <w:r w:rsidRPr="00864802">
        <w:rPr>
          <w:b/>
          <w:noProof/>
        </w:rPr>
        <w:t>Construction and validation of a measure of integrative well-being in seven languages: The Pemberton Happiness Index</w:t>
      </w:r>
      <w:r w:rsidRPr="00864802">
        <w:rPr>
          <w:noProof/>
        </w:rPr>
        <w:t xml:space="preserve">. </w:t>
      </w:r>
      <w:r w:rsidRPr="00864802">
        <w:rPr>
          <w:i/>
          <w:noProof/>
        </w:rPr>
        <w:t xml:space="preserve">Health Qual Life Outcomes </w:t>
      </w:r>
      <w:r w:rsidRPr="00864802">
        <w:rPr>
          <w:noProof/>
        </w:rPr>
        <w:t xml:space="preserve">2013, </w:t>
      </w:r>
      <w:r w:rsidRPr="00864802">
        <w:rPr>
          <w:b/>
          <w:noProof/>
        </w:rPr>
        <w:t>11</w:t>
      </w:r>
      <w:r w:rsidRPr="00864802">
        <w:rPr>
          <w:noProof/>
        </w:rPr>
        <w:t>(1):66.</w:t>
      </w:r>
    </w:p>
    <w:p w14:paraId="0E7C9281" w14:textId="77777777" w:rsidR="00F278B7" w:rsidRPr="00864802" w:rsidRDefault="00F278B7" w:rsidP="00F278B7">
      <w:pPr>
        <w:pStyle w:val="EndNoteBibliography"/>
        <w:ind w:left="720" w:hanging="720"/>
        <w:rPr>
          <w:noProof/>
        </w:rPr>
      </w:pPr>
      <w:r w:rsidRPr="00864802">
        <w:rPr>
          <w:noProof/>
        </w:rPr>
        <w:t>32.</w:t>
      </w:r>
      <w:r w:rsidRPr="00864802">
        <w:rPr>
          <w:noProof/>
        </w:rPr>
        <w:tab/>
        <w:t xml:space="preserve">Azzatunnisak MN, Murni AR, Manap J, Hoesni SM: </w:t>
      </w:r>
      <w:r w:rsidRPr="00864802">
        <w:rPr>
          <w:b/>
          <w:noProof/>
        </w:rPr>
        <w:t>Selecting appropriate happiness measures and malleability: A review</w:t>
      </w:r>
      <w:r w:rsidRPr="00864802">
        <w:rPr>
          <w:noProof/>
        </w:rPr>
        <w:t xml:space="preserve">. </w:t>
      </w:r>
      <w:r w:rsidRPr="00864802">
        <w:rPr>
          <w:i/>
          <w:noProof/>
        </w:rPr>
        <w:t xml:space="preserve">International Journal of Academic Research in Business and Social Sciences </w:t>
      </w:r>
      <w:r w:rsidRPr="00864802">
        <w:rPr>
          <w:noProof/>
        </w:rPr>
        <w:t xml:space="preserve">2017, </w:t>
      </w:r>
      <w:r w:rsidRPr="00864802">
        <w:rPr>
          <w:b/>
          <w:noProof/>
        </w:rPr>
        <w:t>7</w:t>
      </w:r>
      <w:r w:rsidRPr="00864802">
        <w:rPr>
          <w:noProof/>
        </w:rPr>
        <w:t>(11).</w:t>
      </w:r>
    </w:p>
    <w:p w14:paraId="284A6B8A" w14:textId="77777777" w:rsidR="00F278B7" w:rsidRPr="00864802" w:rsidRDefault="00F278B7" w:rsidP="00F278B7">
      <w:pPr>
        <w:pStyle w:val="EndNoteBibliography"/>
        <w:ind w:left="720" w:hanging="720"/>
        <w:rPr>
          <w:noProof/>
        </w:rPr>
      </w:pPr>
      <w:r w:rsidRPr="00864802">
        <w:rPr>
          <w:noProof/>
        </w:rPr>
        <w:t>33.</w:t>
      </w:r>
      <w:r w:rsidRPr="00864802">
        <w:rPr>
          <w:noProof/>
        </w:rPr>
        <w:tab/>
        <w:t xml:space="preserve">Russell DW: </w:t>
      </w:r>
      <w:r w:rsidRPr="00864802">
        <w:rPr>
          <w:b/>
          <w:noProof/>
        </w:rPr>
        <w:t>UCLA Loneliness Scale (Version 3): reliability, validity, and factor structure</w:t>
      </w:r>
      <w:r w:rsidRPr="00864802">
        <w:rPr>
          <w:noProof/>
        </w:rPr>
        <w:t xml:space="preserve">. </w:t>
      </w:r>
      <w:r w:rsidRPr="00864802">
        <w:rPr>
          <w:i/>
          <w:noProof/>
        </w:rPr>
        <w:t xml:space="preserve">Journal of Personality Assessment </w:t>
      </w:r>
      <w:r w:rsidRPr="00864802">
        <w:rPr>
          <w:noProof/>
        </w:rPr>
        <w:t xml:space="preserve">1996, </w:t>
      </w:r>
      <w:r w:rsidRPr="00864802">
        <w:rPr>
          <w:b/>
          <w:noProof/>
        </w:rPr>
        <w:t>66</w:t>
      </w:r>
      <w:r w:rsidRPr="00864802">
        <w:rPr>
          <w:noProof/>
        </w:rPr>
        <w:t>(1):20-40.</w:t>
      </w:r>
    </w:p>
    <w:p w14:paraId="58EE2F18" w14:textId="77777777" w:rsidR="00F278B7" w:rsidRPr="00864802" w:rsidRDefault="00F278B7" w:rsidP="00F278B7">
      <w:pPr>
        <w:pStyle w:val="EndNoteBibliography"/>
        <w:ind w:left="720" w:hanging="720"/>
        <w:rPr>
          <w:noProof/>
        </w:rPr>
      </w:pPr>
      <w:r w:rsidRPr="00864802">
        <w:rPr>
          <w:noProof/>
        </w:rPr>
        <w:t>34.</w:t>
      </w:r>
      <w:r w:rsidRPr="00864802">
        <w:rPr>
          <w:noProof/>
        </w:rPr>
        <w:tab/>
        <w:t xml:space="preserve">Britton PC, Conner KR: </w:t>
      </w:r>
      <w:r w:rsidRPr="00864802">
        <w:rPr>
          <w:b/>
          <w:noProof/>
        </w:rPr>
        <w:t>Reliability of the UCLA Loneliness Scale in opiate dependent individuals</w:t>
      </w:r>
      <w:r w:rsidRPr="00864802">
        <w:rPr>
          <w:noProof/>
        </w:rPr>
        <w:t xml:space="preserve">. </w:t>
      </w:r>
      <w:r w:rsidRPr="00864802">
        <w:rPr>
          <w:i/>
          <w:noProof/>
        </w:rPr>
        <w:t xml:space="preserve">Journal of Personality Assessment </w:t>
      </w:r>
      <w:r w:rsidRPr="00864802">
        <w:rPr>
          <w:noProof/>
        </w:rPr>
        <w:t xml:space="preserve">2007, </w:t>
      </w:r>
      <w:r w:rsidRPr="00864802">
        <w:rPr>
          <w:b/>
          <w:noProof/>
        </w:rPr>
        <w:t>88</w:t>
      </w:r>
      <w:r w:rsidRPr="00864802">
        <w:rPr>
          <w:noProof/>
        </w:rPr>
        <w:t>(3):368-371.</w:t>
      </w:r>
    </w:p>
    <w:p w14:paraId="7A8949EF" w14:textId="77777777" w:rsidR="00F278B7" w:rsidRPr="00864802" w:rsidRDefault="00F278B7" w:rsidP="00F278B7">
      <w:pPr>
        <w:pStyle w:val="EndNoteBibliography"/>
        <w:ind w:left="720" w:hanging="720"/>
        <w:rPr>
          <w:noProof/>
        </w:rPr>
      </w:pPr>
      <w:r w:rsidRPr="00864802">
        <w:rPr>
          <w:noProof/>
        </w:rPr>
        <w:t>35.</w:t>
      </w:r>
      <w:r w:rsidRPr="00864802">
        <w:rPr>
          <w:noProof/>
        </w:rPr>
        <w:tab/>
        <w:t xml:space="preserve">Mund M, Maes M, Drewke PM, Gutzeit A, Jaki I, Qualter P: </w:t>
      </w:r>
      <w:r w:rsidRPr="00864802">
        <w:rPr>
          <w:b/>
          <w:noProof/>
        </w:rPr>
        <w:t>Would the real loneliness please stand up? The validity of loneliness scores and the reliability of single-item scores</w:t>
      </w:r>
      <w:r w:rsidRPr="00864802">
        <w:rPr>
          <w:noProof/>
        </w:rPr>
        <w:t xml:space="preserve">. </w:t>
      </w:r>
      <w:r w:rsidRPr="00864802">
        <w:rPr>
          <w:i/>
          <w:noProof/>
        </w:rPr>
        <w:t xml:space="preserve">Assessment </w:t>
      </w:r>
      <w:r w:rsidRPr="00864802">
        <w:rPr>
          <w:noProof/>
        </w:rPr>
        <w:t xml:space="preserve">2022, </w:t>
      </w:r>
      <w:r w:rsidRPr="00864802">
        <w:rPr>
          <w:b/>
          <w:noProof/>
        </w:rPr>
        <w:t>30</w:t>
      </w:r>
      <w:r w:rsidRPr="00864802">
        <w:rPr>
          <w:noProof/>
        </w:rPr>
        <w:t>(4):1226-1248.</w:t>
      </w:r>
    </w:p>
    <w:p w14:paraId="76B8DE4A" w14:textId="77777777" w:rsidR="00F278B7" w:rsidRPr="00864802" w:rsidRDefault="00F278B7" w:rsidP="00F278B7">
      <w:pPr>
        <w:pStyle w:val="EndNoteBibliography"/>
        <w:ind w:left="720" w:hanging="720"/>
        <w:rPr>
          <w:noProof/>
        </w:rPr>
      </w:pPr>
      <w:r w:rsidRPr="00864802">
        <w:rPr>
          <w:noProof/>
        </w:rPr>
        <w:t>36.</w:t>
      </w:r>
      <w:r w:rsidRPr="00864802">
        <w:rPr>
          <w:noProof/>
        </w:rPr>
        <w:tab/>
        <w:t xml:space="preserve">Cohen S, Kamarck T, Mermelstein R: </w:t>
      </w:r>
      <w:r w:rsidRPr="00864802">
        <w:rPr>
          <w:b/>
          <w:noProof/>
        </w:rPr>
        <w:t>A global measure of perceived stress</w:t>
      </w:r>
      <w:r w:rsidRPr="00864802">
        <w:rPr>
          <w:noProof/>
        </w:rPr>
        <w:t xml:space="preserve">. </w:t>
      </w:r>
      <w:r w:rsidRPr="00864802">
        <w:rPr>
          <w:i/>
          <w:noProof/>
        </w:rPr>
        <w:t xml:space="preserve">Journal of Health and Social Behavior </w:t>
      </w:r>
      <w:r w:rsidRPr="00864802">
        <w:rPr>
          <w:noProof/>
        </w:rPr>
        <w:t xml:space="preserve">1983, </w:t>
      </w:r>
      <w:r w:rsidRPr="00864802">
        <w:rPr>
          <w:b/>
          <w:noProof/>
        </w:rPr>
        <w:t>24</w:t>
      </w:r>
      <w:r w:rsidRPr="00864802">
        <w:rPr>
          <w:noProof/>
        </w:rPr>
        <w:t>(4):385-396.</w:t>
      </w:r>
    </w:p>
    <w:p w14:paraId="58E841F3" w14:textId="77777777" w:rsidR="00F278B7" w:rsidRPr="00864802" w:rsidRDefault="00F278B7" w:rsidP="00F278B7">
      <w:pPr>
        <w:pStyle w:val="EndNoteBibliography"/>
        <w:ind w:left="720" w:hanging="720"/>
        <w:rPr>
          <w:noProof/>
        </w:rPr>
      </w:pPr>
      <w:r w:rsidRPr="00864802">
        <w:rPr>
          <w:noProof/>
        </w:rPr>
        <w:t>37.</w:t>
      </w:r>
      <w:r w:rsidRPr="00864802">
        <w:rPr>
          <w:noProof/>
        </w:rPr>
        <w:tab/>
        <w:t xml:space="preserve">Lee EH: </w:t>
      </w:r>
      <w:r w:rsidRPr="00864802">
        <w:rPr>
          <w:b/>
          <w:noProof/>
        </w:rPr>
        <w:t>Review of the psychometric evidence of the perceived stress scale</w:t>
      </w:r>
      <w:r w:rsidRPr="00864802">
        <w:rPr>
          <w:noProof/>
        </w:rPr>
        <w:t xml:space="preserve">. </w:t>
      </w:r>
      <w:r w:rsidRPr="00864802">
        <w:rPr>
          <w:i/>
          <w:noProof/>
        </w:rPr>
        <w:t xml:space="preserve">Asian Nurs Res </w:t>
      </w:r>
      <w:r w:rsidRPr="00864802">
        <w:rPr>
          <w:noProof/>
        </w:rPr>
        <w:t xml:space="preserve">2012, </w:t>
      </w:r>
      <w:r w:rsidRPr="00864802">
        <w:rPr>
          <w:b/>
          <w:noProof/>
        </w:rPr>
        <w:t>6</w:t>
      </w:r>
      <w:r w:rsidRPr="00864802">
        <w:rPr>
          <w:noProof/>
        </w:rPr>
        <w:t>(4):121-127.</w:t>
      </w:r>
    </w:p>
    <w:p w14:paraId="07A504CE" w14:textId="77777777" w:rsidR="00F278B7" w:rsidRPr="00864802" w:rsidRDefault="00F278B7" w:rsidP="00F278B7">
      <w:pPr>
        <w:pStyle w:val="EndNoteBibliography"/>
        <w:ind w:left="720" w:hanging="720"/>
        <w:rPr>
          <w:noProof/>
        </w:rPr>
      </w:pPr>
      <w:r w:rsidRPr="00864802">
        <w:rPr>
          <w:noProof/>
        </w:rPr>
        <w:t>38.</w:t>
      </w:r>
      <w:r w:rsidRPr="00864802">
        <w:rPr>
          <w:noProof/>
        </w:rPr>
        <w:tab/>
        <w:t xml:space="preserve">Morgan ES, Umberson K, Hertzog C: </w:t>
      </w:r>
      <w:r w:rsidRPr="00864802">
        <w:rPr>
          <w:b/>
          <w:noProof/>
        </w:rPr>
        <w:t>Construct validation of self-reported stress scales</w:t>
      </w:r>
      <w:r w:rsidRPr="00864802">
        <w:rPr>
          <w:noProof/>
        </w:rPr>
        <w:t xml:space="preserve">. </w:t>
      </w:r>
      <w:r w:rsidRPr="00864802">
        <w:rPr>
          <w:i/>
          <w:noProof/>
        </w:rPr>
        <w:t xml:space="preserve">Psychological Assessment </w:t>
      </w:r>
      <w:r w:rsidRPr="00864802">
        <w:rPr>
          <w:noProof/>
        </w:rPr>
        <w:t xml:space="preserve">2014, </w:t>
      </w:r>
      <w:r w:rsidRPr="00864802">
        <w:rPr>
          <w:b/>
          <w:noProof/>
        </w:rPr>
        <w:t>26</w:t>
      </w:r>
      <w:r w:rsidRPr="00864802">
        <w:rPr>
          <w:noProof/>
        </w:rPr>
        <w:t>(1):90-99.</w:t>
      </w:r>
    </w:p>
    <w:p w14:paraId="08B1F370" w14:textId="77777777" w:rsidR="00F278B7" w:rsidRPr="00864802" w:rsidRDefault="00F278B7" w:rsidP="00F278B7">
      <w:pPr>
        <w:pStyle w:val="EndNoteBibliography"/>
        <w:ind w:left="720" w:hanging="720"/>
        <w:rPr>
          <w:noProof/>
        </w:rPr>
      </w:pPr>
      <w:r w:rsidRPr="00864802">
        <w:rPr>
          <w:noProof/>
        </w:rPr>
        <w:t>39.</w:t>
      </w:r>
      <w:r w:rsidRPr="00864802">
        <w:rPr>
          <w:noProof/>
        </w:rPr>
        <w:tab/>
        <w:t xml:space="preserve">Costa Jr PT, McCrae RR: </w:t>
      </w:r>
      <w:r w:rsidRPr="00864802">
        <w:rPr>
          <w:b/>
          <w:noProof/>
        </w:rPr>
        <w:t>The Revised NEO Personality Inventory (NEO-PI-R)</w:t>
      </w:r>
      <w:r w:rsidRPr="00864802">
        <w:rPr>
          <w:noProof/>
        </w:rPr>
        <w:t xml:space="preserve">. In: </w:t>
      </w:r>
      <w:r w:rsidRPr="00864802">
        <w:rPr>
          <w:i/>
          <w:noProof/>
        </w:rPr>
        <w:t>The SAGE handbook of personality theory and assessment, Vol 2: Personality measurement and testing.</w:t>
      </w:r>
      <w:r w:rsidRPr="00864802">
        <w:rPr>
          <w:noProof/>
        </w:rPr>
        <w:t xml:space="preserve"> edn. Edited by Boyle GJ, Matthews G, Saklofske DH. Thousand Oaks, CA, US: Sage Publications, Inc; 2008: 179-198.</w:t>
      </w:r>
    </w:p>
    <w:p w14:paraId="267E5E91" w14:textId="77777777" w:rsidR="00F278B7" w:rsidRPr="00864802" w:rsidRDefault="00F278B7" w:rsidP="00F278B7">
      <w:pPr>
        <w:pStyle w:val="EndNoteBibliography"/>
        <w:ind w:left="720" w:hanging="720"/>
        <w:rPr>
          <w:noProof/>
        </w:rPr>
      </w:pPr>
      <w:r w:rsidRPr="00864802">
        <w:rPr>
          <w:noProof/>
        </w:rPr>
        <w:t>40.</w:t>
      </w:r>
      <w:r w:rsidRPr="00864802">
        <w:rPr>
          <w:noProof/>
        </w:rPr>
        <w:tab/>
        <w:t xml:space="preserve">Watson D, Clark LA, Tellegen A: </w:t>
      </w:r>
      <w:r w:rsidRPr="00864802">
        <w:rPr>
          <w:b/>
          <w:noProof/>
        </w:rPr>
        <w:t>Development and validation of brief measures of positive and negative affect: The PANAS scales</w:t>
      </w:r>
      <w:r w:rsidRPr="00864802">
        <w:rPr>
          <w:noProof/>
        </w:rPr>
        <w:t xml:space="preserve">. </w:t>
      </w:r>
      <w:r w:rsidRPr="00864802">
        <w:rPr>
          <w:i/>
          <w:noProof/>
        </w:rPr>
        <w:t xml:space="preserve">Journal of Personality and Social Psychology </w:t>
      </w:r>
      <w:r w:rsidRPr="00864802">
        <w:rPr>
          <w:noProof/>
        </w:rPr>
        <w:t xml:space="preserve">1988, </w:t>
      </w:r>
      <w:r w:rsidRPr="00864802">
        <w:rPr>
          <w:b/>
          <w:noProof/>
        </w:rPr>
        <w:t>54</w:t>
      </w:r>
      <w:r w:rsidRPr="00864802">
        <w:rPr>
          <w:noProof/>
        </w:rPr>
        <w:t>(6):1063-1070.</w:t>
      </w:r>
    </w:p>
    <w:p w14:paraId="3BD69333" w14:textId="77777777" w:rsidR="00F278B7" w:rsidRPr="00864802" w:rsidRDefault="00F278B7" w:rsidP="00F278B7">
      <w:pPr>
        <w:pStyle w:val="EndNoteBibliography"/>
        <w:ind w:left="720" w:hanging="720"/>
        <w:rPr>
          <w:noProof/>
        </w:rPr>
      </w:pPr>
      <w:r w:rsidRPr="00864802">
        <w:rPr>
          <w:noProof/>
        </w:rPr>
        <w:t>41.</w:t>
      </w:r>
      <w:r w:rsidRPr="00864802">
        <w:rPr>
          <w:noProof/>
        </w:rPr>
        <w:tab/>
        <w:t xml:space="preserve">Leue A, Lange S: </w:t>
      </w:r>
      <w:r w:rsidRPr="00864802">
        <w:rPr>
          <w:b/>
          <w:noProof/>
        </w:rPr>
        <w:t>Reliability generalization: An examination of the Positive Affect and Negative Affect Schedule</w:t>
      </w:r>
      <w:r w:rsidRPr="00864802">
        <w:rPr>
          <w:noProof/>
        </w:rPr>
        <w:t xml:space="preserve">. </w:t>
      </w:r>
      <w:r w:rsidRPr="00864802">
        <w:rPr>
          <w:i/>
          <w:noProof/>
        </w:rPr>
        <w:t xml:space="preserve">Assessment </w:t>
      </w:r>
      <w:r w:rsidRPr="00864802">
        <w:rPr>
          <w:noProof/>
        </w:rPr>
        <w:t xml:space="preserve">2010, </w:t>
      </w:r>
      <w:r w:rsidRPr="00864802">
        <w:rPr>
          <w:b/>
          <w:noProof/>
        </w:rPr>
        <w:t>18</w:t>
      </w:r>
      <w:r w:rsidRPr="00864802">
        <w:rPr>
          <w:noProof/>
        </w:rPr>
        <w:t>(4):487-501.</w:t>
      </w:r>
    </w:p>
    <w:p w14:paraId="4B94418D" w14:textId="77777777" w:rsidR="00F278B7" w:rsidRPr="00864802" w:rsidRDefault="00F278B7" w:rsidP="00F278B7">
      <w:pPr>
        <w:pStyle w:val="EndNoteBibliography"/>
        <w:ind w:left="720" w:hanging="720"/>
        <w:rPr>
          <w:noProof/>
        </w:rPr>
      </w:pPr>
      <w:r w:rsidRPr="00864802">
        <w:rPr>
          <w:noProof/>
        </w:rPr>
        <w:lastRenderedPageBreak/>
        <w:t>42.</w:t>
      </w:r>
      <w:r w:rsidRPr="00864802">
        <w:rPr>
          <w:noProof/>
        </w:rPr>
        <w:tab/>
        <w:t xml:space="preserve">Crawford JR, Henry JD: </w:t>
      </w:r>
      <w:r w:rsidRPr="00864802">
        <w:rPr>
          <w:b/>
          <w:noProof/>
        </w:rPr>
        <w:t>The positive and negative affect schedule (PANAS): construct validity, measurement properties and normative data in a large non-clinical sample</w:t>
      </w:r>
      <w:r w:rsidRPr="00864802">
        <w:rPr>
          <w:noProof/>
        </w:rPr>
        <w:t xml:space="preserve">. </w:t>
      </w:r>
      <w:r w:rsidRPr="00864802">
        <w:rPr>
          <w:i/>
          <w:noProof/>
        </w:rPr>
        <w:t xml:space="preserve">British Journal of Clinical Psychology </w:t>
      </w:r>
      <w:r w:rsidRPr="00864802">
        <w:rPr>
          <w:noProof/>
        </w:rPr>
        <w:t xml:space="preserve">2004, </w:t>
      </w:r>
      <w:r w:rsidRPr="00864802">
        <w:rPr>
          <w:b/>
          <w:noProof/>
        </w:rPr>
        <w:t>43</w:t>
      </w:r>
      <w:r w:rsidRPr="00864802">
        <w:rPr>
          <w:noProof/>
        </w:rPr>
        <w:t>(Pt 3):245-265.</w:t>
      </w:r>
    </w:p>
    <w:p w14:paraId="6FA783C3" w14:textId="77777777" w:rsidR="00F278B7" w:rsidRPr="00864802" w:rsidRDefault="00F278B7" w:rsidP="00F278B7">
      <w:pPr>
        <w:pStyle w:val="EndNoteBibliography"/>
        <w:ind w:left="720" w:hanging="720"/>
        <w:rPr>
          <w:noProof/>
        </w:rPr>
      </w:pPr>
      <w:r w:rsidRPr="00864802">
        <w:rPr>
          <w:noProof/>
        </w:rPr>
        <w:t>43.</w:t>
      </w:r>
      <w:r w:rsidRPr="00864802">
        <w:rPr>
          <w:noProof/>
        </w:rPr>
        <w:tab/>
        <w:t xml:space="preserve">Khazanov GK, Ruscio AM, Forbes CN: </w:t>
      </w:r>
      <w:r w:rsidRPr="00864802">
        <w:rPr>
          <w:b/>
          <w:noProof/>
        </w:rPr>
        <w:t>The Positive Valence Systems Scale: Development and validation</w:t>
      </w:r>
      <w:r w:rsidRPr="00864802">
        <w:rPr>
          <w:noProof/>
        </w:rPr>
        <w:t xml:space="preserve">. </w:t>
      </w:r>
      <w:r w:rsidRPr="00864802">
        <w:rPr>
          <w:i/>
          <w:noProof/>
        </w:rPr>
        <w:t xml:space="preserve">Assessment </w:t>
      </w:r>
      <w:r w:rsidRPr="00864802">
        <w:rPr>
          <w:noProof/>
        </w:rPr>
        <w:t xml:space="preserve">2019, </w:t>
      </w:r>
      <w:r w:rsidRPr="00864802">
        <w:rPr>
          <w:b/>
          <w:noProof/>
        </w:rPr>
        <w:t>27</w:t>
      </w:r>
      <w:r w:rsidRPr="00864802">
        <w:rPr>
          <w:noProof/>
        </w:rPr>
        <w:t>(5):1045-1069.</w:t>
      </w:r>
    </w:p>
    <w:p w14:paraId="672B92F7" w14:textId="77777777" w:rsidR="00F278B7" w:rsidRPr="00864802" w:rsidRDefault="00F278B7" w:rsidP="00F278B7">
      <w:pPr>
        <w:pStyle w:val="EndNoteBibliography"/>
        <w:ind w:left="720" w:hanging="720"/>
        <w:rPr>
          <w:noProof/>
        </w:rPr>
      </w:pPr>
      <w:r w:rsidRPr="00864802">
        <w:rPr>
          <w:noProof/>
        </w:rPr>
        <w:t>44.</w:t>
      </w:r>
      <w:r w:rsidRPr="00864802">
        <w:rPr>
          <w:noProof/>
        </w:rPr>
        <w:tab/>
        <w:t xml:space="preserve">Khazanov GK, Xu C, Dunn BD, Cohen ZD, DeRubeis RJ, Hollon SD: </w:t>
      </w:r>
      <w:r w:rsidRPr="00864802">
        <w:rPr>
          <w:b/>
          <w:noProof/>
        </w:rPr>
        <w:t>Distress and anhedonia as predictors of depression treatment outcome: A secondary analysis of a randomized clinical trial</w:t>
      </w:r>
      <w:r w:rsidRPr="00864802">
        <w:rPr>
          <w:noProof/>
        </w:rPr>
        <w:t xml:space="preserve">. </w:t>
      </w:r>
      <w:r w:rsidRPr="00864802">
        <w:rPr>
          <w:i/>
          <w:noProof/>
        </w:rPr>
        <w:t xml:space="preserve">Behaviour Research and Therapy </w:t>
      </w:r>
      <w:r w:rsidRPr="00864802">
        <w:rPr>
          <w:noProof/>
        </w:rPr>
        <w:t xml:space="preserve">2020, </w:t>
      </w:r>
      <w:r w:rsidRPr="00864802">
        <w:rPr>
          <w:b/>
          <w:noProof/>
        </w:rPr>
        <w:t>125</w:t>
      </w:r>
      <w:r w:rsidRPr="00864802">
        <w:rPr>
          <w:noProof/>
        </w:rPr>
        <w:t>:103507.</w:t>
      </w:r>
    </w:p>
    <w:p w14:paraId="19550C77" w14:textId="77777777" w:rsidR="00F278B7" w:rsidRPr="00864802" w:rsidRDefault="00F278B7" w:rsidP="00F278B7">
      <w:pPr>
        <w:pStyle w:val="EndNoteBibliography"/>
        <w:ind w:left="720" w:hanging="720"/>
        <w:rPr>
          <w:noProof/>
        </w:rPr>
      </w:pPr>
      <w:r w:rsidRPr="00864802">
        <w:rPr>
          <w:noProof/>
        </w:rPr>
        <w:t>45.</w:t>
      </w:r>
      <w:r w:rsidRPr="00864802">
        <w:rPr>
          <w:noProof/>
        </w:rPr>
        <w:tab/>
        <w:t xml:space="preserve">Daneshvar S, Bytamar JM, Zeraatpisheh Z, Zand S, Sahraian A, Jobson L: </w:t>
      </w:r>
      <w:r w:rsidRPr="00864802">
        <w:rPr>
          <w:b/>
          <w:noProof/>
        </w:rPr>
        <w:t>Adverse childhood experiences and suicidal ideation in patients with major depressive disorder: investigating the mediating role of emotional reactivity and probabilistic and reinforcement learning</w:t>
      </w:r>
      <w:r w:rsidRPr="00864802">
        <w:rPr>
          <w:noProof/>
        </w:rPr>
        <w:t xml:space="preserve">. </w:t>
      </w:r>
      <w:r w:rsidRPr="00864802">
        <w:rPr>
          <w:i/>
          <w:noProof/>
        </w:rPr>
        <w:t xml:space="preserve">BMC Psychology </w:t>
      </w:r>
      <w:r w:rsidRPr="00864802">
        <w:rPr>
          <w:noProof/>
        </w:rPr>
        <w:t xml:space="preserve">2025, </w:t>
      </w:r>
      <w:r w:rsidRPr="00864802">
        <w:rPr>
          <w:b/>
          <w:noProof/>
        </w:rPr>
        <w:t>13</w:t>
      </w:r>
      <w:r w:rsidRPr="00864802">
        <w:rPr>
          <w:noProof/>
        </w:rPr>
        <w:t>(1):11.</w:t>
      </w:r>
    </w:p>
    <w:p w14:paraId="210EA58A" w14:textId="77777777" w:rsidR="00F278B7" w:rsidRPr="00864802" w:rsidRDefault="00F278B7" w:rsidP="00F278B7">
      <w:pPr>
        <w:pStyle w:val="EndNoteBibliography"/>
        <w:ind w:left="720" w:hanging="720"/>
        <w:rPr>
          <w:noProof/>
        </w:rPr>
      </w:pPr>
      <w:r w:rsidRPr="00864802">
        <w:rPr>
          <w:noProof/>
        </w:rPr>
        <w:t>46.</w:t>
      </w:r>
      <w:r w:rsidRPr="00864802">
        <w:rPr>
          <w:noProof/>
        </w:rPr>
        <w:tab/>
        <w:t xml:space="preserve">Keyes CL: </w:t>
      </w:r>
      <w:r w:rsidRPr="00864802">
        <w:rPr>
          <w:b/>
          <w:noProof/>
        </w:rPr>
        <w:t>The mental health continuum: from languishing to flourishing in life</w:t>
      </w:r>
      <w:r w:rsidRPr="00864802">
        <w:rPr>
          <w:noProof/>
        </w:rPr>
        <w:t xml:space="preserve">. </w:t>
      </w:r>
      <w:r w:rsidRPr="00864802">
        <w:rPr>
          <w:i/>
          <w:noProof/>
        </w:rPr>
        <w:t xml:space="preserve">Journal of Health and Social Behavior </w:t>
      </w:r>
      <w:r w:rsidRPr="00864802">
        <w:rPr>
          <w:noProof/>
        </w:rPr>
        <w:t xml:space="preserve">2002, </w:t>
      </w:r>
      <w:r w:rsidRPr="00864802">
        <w:rPr>
          <w:b/>
          <w:noProof/>
        </w:rPr>
        <w:t>43</w:t>
      </w:r>
      <w:r w:rsidRPr="00864802">
        <w:rPr>
          <w:noProof/>
        </w:rPr>
        <w:t>(2):207-222.</w:t>
      </w:r>
    </w:p>
    <w:p w14:paraId="10A7F008" w14:textId="77777777" w:rsidR="00F278B7" w:rsidRPr="00864802" w:rsidRDefault="00F278B7" w:rsidP="00F278B7">
      <w:pPr>
        <w:pStyle w:val="EndNoteBibliography"/>
        <w:ind w:left="720" w:hanging="720"/>
        <w:rPr>
          <w:noProof/>
        </w:rPr>
      </w:pPr>
      <w:r w:rsidRPr="00864802">
        <w:rPr>
          <w:noProof/>
        </w:rPr>
        <w:t>47.</w:t>
      </w:r>
      <w:r w:rsidRPr="00864802">
        <w:rPr>
          <w:noProof/>
        </w:rPr>
        <w:tab/>
        <w:t xml:space="preserve">van Zyl LE, Olckers C: </w:t>
      </w:r>
      <w:r w:rsidRPr="00864802">
        <w:rPr>
          <w:b/>
          <w:noProof/>
        </w:rPr>
        <w:t>The Mental Health Continuum-Short Form in organisational contexts: Factorial validity, invariance, and internal consistency</w:t>
      </w:r>
      <w:r w:rsidRPr="00864802">
        <w:rPr>
          <w:noProof/>
        </w:rPr>
        <w:t xml:space="preserve">. </w:t>
      </w:r>
      <w:r w:rsidRPr="00864802">
        <w:rPr>
          <w:i/>
          <w:noProof/>
        </w:rPr>
        <w:t xml:space="preserve">European Journal of Mental Health </w:t>
      </w:r>
      <w:r w:rsidRPr="00864802">
        <w:rPr>
          <w:noProof/>
        </w:rPr>
        <w:t xml:space="preserve">2019, </w:t>
      </w:r>
      <w:r w:rsidRPr="00864802">
        <w:rPr>
          <w:b/>
          <w:noProof/>
        </w:rPr>
        <w:t>14</w:t>
      </w:r>
      <w:r w:rsidRPr="00864802">
        <w:rPr>
          <w:noProof/>
        </w:rPr>
        <w:t>(2):230-259.</w:t>
      </w:r>
    </w:p>
    <w:p w14:paraId="3376CA10" w14:textId="77777777" w:rsidR="00F278B7" w:rsidRPr="00864802" w:rsidRDefault="00F278B7" w:rsidP="00F278B7">
      <w:pPr>
        <w:pStyle w:val="EndNoteBibliography"/>
        <w:ind w:left="720" w:hanging="720"/>
        <w:rPr>
          <w:noProof/>
        </w:rPr>
      </w:pPr>
      <w:r w:rsidRPr="00864802">
        <w:rPr>
          <w:noProof/>
        </w:rPr>
        <w:t>48.</w:t>
      </w:r>
      <w:r w:rsidRPr="00864802">
        <w:rPr>
          <w:noProof/>
        </w:rPr>
        <w:tab/>
        <w:t xml:space="preserve">Lamers SM, Westerhof GJ, Bohlmeijer ET, ten Klooster PM, Keyes CL: </w:t>
      </w:r>
      <w:r w:rsidRPr="00864802">
        <w:rPr>
          <w:b/>
          <w:noProof/>
        </w:rPr>
        <w:t>Evaluating the psychometric properties of the Mental Health Continuum-Short Form (MHC-SF)</w:t>
      </w:r>
      <w:r w:rsidRPr="00864802">
        <w:rPr>
          <w:noProof/>
        </w:rPr>
        <w:t xml:space="preserve">. </w:t>
      </w:r>
      <w:r w:rsidRPr="00864802">
        <w:rPr>
          <w:i/>
          <w:noProof/>
        </w:rPr>
        <w:t xml:space="preserve">Journal of Clinical Psychology </w:t>
      </w:r>
      <w:r w:rsidRPr="00864802">
        <w:rPr>
          <w:noProof/>
        </w:rPr>
        <w:t xml:space="preserve">2011, </w:t>
      </w:r>
      <w:r w:rsidRPr="00864802">
        <w:rPr>
          <w:b/>
          <w:noProof/>
        </w:rPr>
        <w:t>67</w:t>
      </w:r>
      <w:r w:rsidRPr="00864802">
        <w:rPr>
          <w:noProof/>
        </w:rPr>
        <w:t>(1):99-110.</w:t>
      </w:r>
    </w:p>
    <w:p w14:paraId="025F6D24" w14:textId="77777777" w:rsidR="00F278B7" w:rsidRPr="00864802" w:rsidRDefault="00F278B7" w:rsidP="00F278B7">
      <w:pPr>
        <w:pStyle w:val="EndNoteBibliography"/>
        <w:ind w:left="720" w:hanging="720"/>
        <w:rPr>
          <w:noProof/>
        </w:rPr>
      </w:pPr>
      <w:r w:rsidRPr="00864802">
        <w:rPr>
          <w:noProof/>
        </w:rPr>
        <w:t>49.</w:t>
      </w:r>
      <w:r w:rsidRPr="00864802">
        <w:rPr>
          <w:noProof/>
        </w:rPr>
        <w:tab/>
        <w:t xml:space="preserve">Neff KD: </w:t>
      </w:r>
      <w:r w:rsidRPr="00864802">
        <w:rPr>
          <w:b/>
          <w:noProof/>
        </w:rPr>
        <w:t>The development and validation of a scale to measure self-compassion</w:t>
      </w:r>
      <w:r w:rsidRPr="00864802">
        <w:rPr>
          <w:noProof/>
        </w:rPr>
        <w:t xml:space="preserve">. </w:t>
      </w:r>
      <w:r w:rsidRPr="00864802">
        <w:rPr>
          <w:i/>
          <w:noProof/>
        </w:rPr>
        <w:t xml:space="preserve">Self and Identity </w:t>
      </w:r>
      <w:r w:rsidRPr="00864802">
        <w:rPr>
          <w:noProof/>
        </w:rPr>
        <w:t xml:space="preserve">2003, </w:t>
      </w:r>
      <w:r w:rsidRPr="00864802">
        <w:rPr>
          <w:b/>
          <w:noProof/>
        </w:rPr>
        <w:t>2</w:t>
      </w:r>
      <w:r w:rsidRPr="00864802">
        <w:rPr>
          <w:noProof/>
        </w:rPr>
        <w:t>(3):223-250.</w:t>
      </w:r>
    </w:p>
    <w:p w14:paraId="3479C425" w14:textId="77777777" w:rsidR="00F278B7" w:rsidRPr="00864802" w:rsidRDefault="00F278B7" w:rsidP="00F278B7">
      <w:pPr>
        <w:pStyle w:val="EndNoteBibliography"/>
        <w:ind w:left="720" w:hanging="720"/>
        <w:rPr>
          <w:noProof/>
        </w:rPr>
      </w:pPr>
      <w:r w:rsidRPr="00864802">
        <w:rPr>
          <w:noProof/>
        </w:rPr>
        <w:t>50.</w:t>
      </w:r>
      <w:r w:rsidRPr="00864802">
        <w:rPr>
          <w:noProof/>
        </w:rPr>
        <w:tab/>
        <w:t xml:space="preserve">Neff KD: </w:t>
      </w:r>
      <w:r w:rsidRPr="00864802">
        <w:rPr>
          <w:b/>
          <w:noProof/>
        </w:rPr>
        <w:t>The self-compassion scale is a valid and theoretically coherent measure of self-compassion</w:t>
      </w:r>
      <w:r w:rsidRPr="00864802">
        <w:rPr>
          <w:noProof/>
        </w:rPr>
        <w:t xml:space="preserve">. </w:t>
      </w:r>
      <w:r w:rsidRPr="00864802">
        <w:rPr>
          <w:i/>
          <w:noProof/>
        </w:rPr>
        <w:t xml:space="preserve">Mindfulness </w:t>
      </w:r>
      <w:r w:rsidRPr="00864802">
        <w:rPr>
          <w:noProof/>
        </w:rPr>
        <w:t xml:space="preserve">2015, </w:t>
      </w:r>
      <w:r w:rsidRPr="00864802">
        <w:rPr>
          <w:b/>
          <w:noProof/>
        </w:rPr>
        <w:t>7</w:t>
      </w:r>
      <w:r w:rsidRPr="00864802">
        <w:rPr>
          <w:noProof/>
        </w:rPr>
        <w:t>(1):264-274.</w:t>
      </w:r>
    </w:p>
    <w:p w14:paraId="2CB9DD81" w14:textId="77777777" w:rsidR="00F278B7" w:rsidRPr="00864802" w:rsidRDefault="00F278B7" w:rsidP="00F278B7">
      <w:pPr>
        <w:pStyle w:val="EndNoteBibliography"/>
        <w:ind w:left="720" w:hanging="720"/>
        <w:rPr>
          <w:noProof/>
        </w:rPr>
      </w:pPr>
      <w:r w:rsidRPr="00864802">
        <w:rPr>
          <w:noProof/>
        </w:rPr>
        <w:t>51.</w:t>
      </w:r>
      <w:r w:rsidRPr="00864802">
        <w:rPr>
          <w:noProof/>
        </w:rPr>
        <w:tab/>
        <w:t xml:space="preserve">Raes F, Pommier E, Neff KD, Van Gucht D: </w:t>
      </w:r>
      <w:r w:rsidRPr="00864802">
        <w:rPr>
          <w:b/>
          <w:noProof/>
        </w:rPr>
        <w:t>Construction and factorial validation of a short form of the Self-Compassion Scale</w:t>
      </w:r>
      <w:r w:rsidRPr="00864802">
        <w:rPr>
          <w:noProof/>
        </w:rPr>
        <w:t xml:space="preserve">. </w:t>
      </w:r>
      <w:r w:rsidRPr="00864802">
        <w:rPr>
          <w:i/>
          <w:noProof/>
        </w:rPr>
        <w:t xml:space="preserve">Clinical Psychology &amp; Psychotherapy </w:t>
      </w:r>
      <w:r w:rsidRPr="00864802">
        <w:rPr>
          <w:noProof/>
        </w:rPr>
        <w:t xml:space="preserve">2011, </w:t>
      </w:r>
      <w:r w:rsidRPr="00864802">
        <w:rPr>
          <w:b/>
          <w:noProof/>
        </w:rPr>
        <w:t>18</w:t>
      </w:r>
      <w:r w:rsidRPr="00864802">
        <w:rPr>
          <w:noProof/>
        </w:rPr>
        <w:t>(3):250-255.</w:t>
      </w:r>
    </w:p>
    <w:p w14:paraId="546E0BEB" w14:textId="77777777" w:rsidR="00F278B7" w:rsidRPr="00864802" w:rsidRDefault="00F278B7" w:rsidP="00F278B7">
      <w:pPr>
        <w:pStyle w:val="EndNoteBibliography"/>
        <w:ind w:left="720" w:hanging="720"/>
        <w:rPr>
          <w:noProof/>
        </w:rPr>
      </w:pPr>
      <w:r w:rsidRPr="00864802">
        <w:rPr>
          <w:noProof/>
        </w:rPr>
        <w:t>52.</w:t>
      </w:r>
      <w:r w:rsidRPr="00864802">
        <w:rPr>
          <w:noProof/>
        </w:rPr>
        <w:tab/>
        <w:t xml:space="preserve">Alfonsson S, Winai E, Collin E, Isaksson M, Wolf-Arehult M: </w:t>
      </w:r>
      <w:r w:rsidRPr="00864802">
        <w:rPr>
          <w:b/>
          <w:noProof/>
        </w:rPr>
        <w:t>The Self-Compassion Scale-Short Form: Psychometric evaluation in one non-clinical and two clinical Swedish samples</w:t>
      </w:r>
      <w:r w:rsidRPr="00864802">
        <w:rPr>
          <w:noProof/>
        </w:rPr>
        <w:t xml:space="preserve">. </w:t>
      </w:r>
      <w:r w:rsidRPr="00864802">
        <w:rPr>
          <w:i/>
          <w:noProof/>
        </w:rPr>
        <w:t xml:space="preserve">Clinical Psychology &amp; Psychotherapy </w:t>
      </w:r>
      <w:r w:rsidRPr="00864802">
        <w:rPr>
          <w:noProof/>
        </w:rPr>
        <w:t xml:space="preserve">2023, </w:t>
      </w:r>
      <w:r w:rsidRPr="00864802">
        <w:rPr>
          <w:b/>
          <w:noProof/>
        </w:rPr>
        <w:t>30</w:t>
      </w:r>
      <w:r w:rsidRPr="00864802">
        <w:rPr>
          <w:noProof/>
        </w:rPr>
        <w:t>(3):631-642.</w:t>
      </w:r>
    </w:p>
    <w:p w14:paraId="5B68BB5B" w14:textId="77777777" w:rsidR="00F278B7" w:rsidRPr="00864802" w:rsidRDefault="00F278B7" w:rsidP="00F278B7">
      <w:pPr>
        <w:pStyle w:val="EndNoteBibliography"/>
        <w:ind w:left="720" w:hanging="720"/>
        <w:rPr>
          <w:noProof/>
        </w:rPr>
      </w:pPr>
      <w:r w:rsidRPr="00864802">
        <w:rPr>
          <w:noProof/>
        </w:rPr>
        <w:t>53.</w:t>
      </w:r>
      <w:r w:rsidRPr="00864802">
        <w:rPr>
          <w:noProof/>
        </w:rPr>
        <w:tab/>
        <w:t xml:space="preserve">Rosenberg M: </w:t>
      </w:r>
      <w:r w:rsidRPr="00864802">
        <w:rPr>
          <w:b/>
          <w:noProof/>
        </w:rPr>
        <w:t>Society and the adolescent self-image</w:t>
      </w:r>
      <w:r w:rsidRPr="00864802">
        <w:rPr>
          <w:noProof/>
        </w:rPr>
        <w:t>: Princeton University Press; 1965.</w:t>
      </w:r>
    </w:p>
    <w:p w14:paraId="0525CEE2" w14:textId="77777777" w:rsidR="00F278B7" w:rsidRPr="00864802" w:rsidRDefault="00F278B7" w:rsidP="00F278B7">
      <w:pPr>
        <w:pStyle w:val="EndNoteBibliography"/>
        <w:ind w:left="720" w:hanging="720"/>
        <w:rPr>
          <w:noProof/>
        </w:rPr>
      </w:pPr>
      <w:r w:rsidRPr="00864802">
        <w:rPr>
          <w:noProof/>
        </w:rPr>
        <w:t>54.</w:t>
      </w:r>
      <w:r w:rsidRPr="00864802">
        <w:rPr>
          <w:noProof/>
        </w:rPr>
        <w:tab/>
        <w:t xml:space="preserve">Wongpakaran T, Wongpakaran N: </w:t>
      </w:r>
      <w:r w:rsidRPr="00864802">
        <w:rPr>
          <w:b/>
          <w:noProof/>
        </w:rPr>
        <w:t>A comparison of reliability and construct validity between the original and revised versions of the Rosenberg Self-Esteem Scale</w:t>
      </w:r>
      <w:r w:rsidRPr="00864802">
        <w:rPr>
          <w:noProof/>
        </w:rPr>
        <w:t xml:space="preserve">. </w:t>
      </w:r>
      <w:r w:rsidRPr="00864802">
        <w:rPr>
          <w:i/>
          <w:noProof/>
        </w:rPr>
        <w:t xml:space="preserve">Psychiatry Investig </w:t>
      </w:r>
      <w:r w:rsidRPr="00864802">
        <w:rPr>
          <w:noProof/>
        </w:rPr>
        <w:t xml:space="preserve">2012, </w:t>
      </w:r>
      <w:r w:rsidRPr="00864802">
        <w:rPr>
          <w:b/>
          <w:noProof/>
        </w:rPr>
        <w:t>9</w:t>
      </w:r>
      <w:r w:rsidRPr="00864802">
        <w:rPr>
          <w:noProof/>
        </w:rPr>
        <w:t>(1):54-58.</w:t>
      </w:r>
    </w:p>
    <w:p w14:paraId="4325A760" w14:textId="77777777" w:rsidR="00F278B7" w:rsidRPr="00864802" w:rsidRDefault="00F278B7" w:rsidP="00F278B7">
      <w:pPr>
        <w:pStyle w:val="EndNoteBibliography"/>
        <w:ind w:left="720" w:hanging="720"/>
        <w:rPr>
          <w:noProof/>
        </w:rPr>
      </w:pPr>
      <w:r w:rsidRPr="00864802">
        <w:rPr>
          <w:noProof/>
        </w:rPr>
        <w:t>55.</w:t>
      </w:r>
      <w:r w:rsidRPr="00864802">
        <w:rPr>
          <w:noProof/>
        </w:rPr>
        <w:tab/>
        <w:t xml:space="preserve">Sinclair SJ, Blais MA, Gansler DA, Sandberg E, Bistis K, LoCicero A: </w:t>
      </w:r>
      <w:r w:rsidRPr="00864802">
        <w:rPr>
          <w:b/>
          <w:noProof/>
        </w:rPr>
        <w:t>Psychometric properties of the Rosenberg Self-Esteem Scale: overall and across demographic groups living within the United States</w:t>
      </w:r>
      <w:r w:rsidRPr="00864802">
        <w:rPr>
          <w:noProof/>
        </w:rPr>
        <w:t xml:space="preserve">. </w:t>
      </w:r>
      <w:r w:rsidRPr="00864802">
        <w:rPr>
          <w:i/>
          <w:noProof/>
        </w:rPr>
        <w:t xml:space="preserve">Eval Health Prof </w:t>
      </w:r>
      <w:r w:rsidRPr="00864802">
        <w:rPr>
          <w:noProof/>
        </w:rPr>
        <w:t xml:space="preserve">2010, </w:t>
      </w:r>
      <w:r w:rsidRPr="00864802">
        <w:rPr>
          <w:b/>
          <w:noProof/>
        </w:rPr>
        <w:t>33</w:t>
      </w:r>
      <w:r w:rsidRPr="00864802">
        <w:rPr>
          <w:noProof/>
        </w:rPr>
        <w:t>(1):56-80.</w:t>
      </w:r>
    </w:p>
    <w:p w14:paraId="513FE8C1" w14:textId="77777777" w:rsidR="00F278B7" w:rsidRPr="00864802" w:rsidRDefault="00F278B7" w:rsidP="00F278B7">
      <w:pPr>
        <w:pStyle w:val="EndNoteBibliography"/>
        <w:ind w:left="720" w:hanging="720"/>
        <w:rPr>
          <w:noProof/>
        </w:rPr>
      </w:pPr>
      <w:r w:rsidRPr="00864802">
        <w:rPr>
          <w:noProof/>
        </w:rPr>
        <w:t>56.</w:t>
      </w:r>
      <w:r w:rsidRPr="00864802">
        <w:rPr>
          <w:noProof/>
        </w:rPr>
        <w:tab/>
        <w:t xml:space="preserve">Covin R, Dozois DJA, Ogniewicz A, Seeds PM: </w:t>
      </w:r>
      <w:r w:rsidRPr="00864802">
        <w:rPr>
          <w:b/>
          <w:noProof/>
        </w:rPr>
        <w:t>Measuring cognitive errors: Initial development of the Cognitive Distortions Scale (CDS)</w:t>
      </w:r>
      <w:r w:rsidRPr="00864802">
        <w:rPr>
          <w:noProof/>
        </w:rPr>
        <w:t xml:space="preserve">. </w:t>
      </w:r>
      <w:r w:rsidRPr="00864802">
        <w:rPr>
          <w:i/>
          <w:noProof/>
        </w:rPr>
        <w:t xml:space="preserve">International Journal of Cognitive Therapy </w:t>
      </w:r>
      <w:r w:rsidRPr="00864802">
        <w:rPr>
          <w:noProof/>
        </w:rPr>
        <w:t xml:space="preserve">2011, </w:t>
      </w:r>
      <w:r w:rsidRPr="00864802">
        <w:rPr>
          <w:b/>
          <w:noProof/>
        </w:rPr>
        <w:t>4</w:t>
      </w:r>
      <w:r w:rsidRPr="00864802">
        <w:rPr>
          <w:noProof/>
        </w:rPr>
        <w:t>(3):297-322.</w:t>
      </w:r>
    </w:p>
    <w:p w14:paraId="3C732DF0" w14:textId="77777777" w:rsidR="00F278B7" w:rsidRPr="00864802" w:rsidRDefault="00F278B7" w:rsidP="00F278B7">
      <w:pPr>
        <w:pStyle w:val="EndNoteBibliography"/>
        <w:ind w:left="720" w:hanging="720"/>
        <w:rPr>
          <w:noProof/>
        </w:rPr>
      </w:pPr>
      <w:r w:rsidRPr="00864802">
        <w:rPr>
          <w:noProof/>
        </w:rPr>
        <w:t>57.</w:t>
      </w:r>
      <w:r w:rsidRPr="00864802">
        <w:rPr>
          <w:noProof/>
        </w:rPr>
        <w:tab/>
        <w:t xml:space="preserve">Ozdel K, Taymur I, Guriz SO, Tulaci RG, Kuru E, Turkcapar MH: </w:t>
      </w:r>
      <w:r w:rsidRPr="00864802">
        <w:rPr>
          <w:b/>
          <w:noProof/>
        </w:rPr>
        <w:t>Measuring cognitive errors using the Cognitive Distortions Scale (CDS): psychometric properties in clinical and non-clinical samples</w:t>
      </w:r>
      <w:r w:rsidRPr="00864802">
        <w:rPr>
          <w:noProof/>
        </w:rPr>
        <w:t xml:space="preserve">. </w:t>
      </w:r>
      <w:r w:rsidRPr="00864802">
        <w:rPr>
          <w:i/>
          <w:noProof/>
        </w:rPr>
        <w:t xml:space="preserve">PLoS ONE </w:t>
      </w:r>
      <w:r w:rsidRPr="00864802">
        <w:rPr>
          <w:noProof/>
        </w:rPr>
        <w:t xml:space="preserve">2014, </w:t>
      </w:r>
      <w:r w:rsidRPr="00864802">
        <w:rPr>
          <w:b/>
          <w:noProof/>
        </w:rPr>
        <w:t>9</w:t>
      </w:r>
      <w:r w:rsidRPr="00864802">
        <w:rPr>
          <w:noProof/>
        </w:rPr>
        <w:t>(8):e105956.</w:t>
      </w:r>
    </w:p>
    <w:p w14:paraId="50A4B9C4" w14:textId="77777777" w:rsidR="00F278B7" w:rsidRPr="00864802" w:rsidRDefault="00F278B7" w:rsidP="00F278B7">
      <w:pPr>
        <w:pStyle w:val="EndNoteBibliography"/>
        <w:ind w:left="720" w:hanging="720"/>
        <w:rPr>
          <w:noProof/>
        </w:rPr>
      </w:pPr>
      <w:r w:rsidRPr="00864802">
        <w:rPr>
          <w:noProof/>
        </w:rPr>
        <w:t>58.</w:t>
      </w:r>
      <w:r w:rsidRPr="00864802">
        <w:rPr>
          <w:noProof/>
        </w:rPr>
        <w:tab/>
        <w:t xml:space="preserve">Hollon SD, Kendall PC: </w:t>
      </w:r>
      <w:r w:rsidRPr="00864802">
        <w:rPr>
          <w:b/>
          <w:noProof/>
        </w:rPr>
        <w:t>Cognitive self-statements in depression: development of an automatic thoughts questionnaire</w:t>
      </w:r>
      <w:r w:rsidRPr="00864802">
        <w:rPr>
          <w:noProof/>
        </w:rPr>
        <w:t xml:space="preserve">. </w:t>
      </w:r>
      <w:r w:rsidRPr="00864802">
        <w:rPr>
          <w:i/>
          <w:noProof/>
        </w:rPr>
        <w:t xml:space="preserve">Cognitive Therapy and Research </w:t>
      </w:r>
      <w:r w:rsidRPr="00864802">
        <w:rPr>
          <w:noProof/>
        </w:rPr>
        <w:t xml:space="preserve">1980, </w:t>
      </w:r>
      <w:r w:rsidRPr="00864802">
        <w:rPr>
          <w:b/>
          <w:noProof/>
        </w:rPr>
        <w:t>4</w:t>
      </w:r>
      <w:r w:rsidRPr="00864802">
        <w:rPr>
          <w:noProof/>
        </w:rPr>
        <w:t>:383–395.</w:t>
      </w:r>
    </w:p>
    <w:p w14:paraId="7A93597E" w14:textId="77777777" w:rsidR="00F278B7" w:rsidRPr="00864802" w:rsidRDefault="00F278B7" w:rsidP="00F278B7">
      <w:pPr>
        <w:pStyle w:val="EndNoteBibliography"/>
        <w:ind w:left="720" w:hanging="720"/>
        <w:rPr>
          <w:noProof/>
        </w:rPr>
      </w:pPr>
      <w:r w:rsidRPr="00864802">
        <w:rPr>
          <w:noProof/>
        </w:rPr>
        <w:t>59.</w:t>
      </w:r>
      <w:r w:rsidRPr="00864802">
        <w:rPr>
          <w:noProof/>
        </w:rPr>
        <w:tab/>
        <w:t xml:space="preserve">Zettle RD, Webster BK, Gird SR, Wagener AL, Burdsal CA: </w:t>
      </w:r>
      <w:r w:rsidRPr="00864802">
        <w:rPr>
          <w:b/>
          <w:noProof/>
        </w:rPr>
        <w:t>Factor structure of the Automatic Thoughts Questionnaire in a clinical sample</w:t>
      </w:r>
      <w:r w:rsidRPr="00864802">
        <w:rPr>
          <w:noProof/>
        </w:rPr>
        <w:t xml:space="preserve">. </w:t>
      </w:r>
      <w:r w:rsidRPr="00864802">
        <w:rPr>
          <w:i/>
          <w:noProof/>
        </w:rPr>
        <w:t xml:space="preserve">International Journal of Cognitive Therapy </w:t>
      </w:r>
      <w:r w:rsidRPr="00864802">
        <w:rPr>
          <w:noProof/>
        </w:rPr>
        <w:t xml:space="preserve">2013, </w:t>
      </w:r>
      <w:r w:rsidRPr="00864802">
        <w:rPr>
          <w:b/>
          <w:noProof/>
        </w:rPr>
        <w:t>6</w:t>
      </w:r>
      <w:r w:rsidRPr="00864802">
        <w:rPr>
          <w:noProof/>
        </w:rPr>
        <w:t>(3):280-291.</w:t>
      </w:r>
    </w:p>
    <w:p w14:paraId="5DA16EE7" w14:textId="77777777" w:rsidR="00F278B7" w:rsidRPr="00864802" w:rsidRDefault="00F278B7" w:rsidP="00F278B7">
      <w:pPr>
        <w:pStyle w:val="EndNoteBibliography"/>
        <w:ind w:left="720" w:hanging="720"/>
        <w:rPr>
          <w:noProof/>
        </w:rPr>
      </w:pPr>
      <w:r w:rsidRPr="00864802">
        <w:rPr>
          <w:noProof/>
        </w:rPr>
        <w:t>60.</w:t>
      </w:r>
      <w:r w:rsidRPr="00864802">
        <w:rPr>
          <w:noProof/>
        </w:rPr>
        <w:tab/>
        <w:t xml:space="preserve">Davis MH: </w:t>
      </w:r>
      <w:r w:rsidRPr="00864802">
        <w:rPr>
          <w:b/>
          <w:noProof/>
        </w:rPr>
        <w:t>Measuring individual differences in empathy: Evidence for a multidimensional approach</w:t>
      </w:r>
      <w:r w:rsidRPr="00864802">
        <w:rPr>
          <w:noProof/>
        </w:rPr>
        <w:t xml:space="preserve">. </w:t>
      </w:r>
      <w:r w:rsidRPr="00864802">
        <w:rPr>
          <w:i/>
          <w:noProof/>
        </w:rPr>
        <w:t xml:space="preserve">Journal of Personality and Social Psychology </w:t>
      </w:r>
      <w:r w:rsidRPr="00864802">
        <w:rPr>
          <w:noProof/>
        </w:rPr>
        <w:t xml:space="preserve">1983, </w:t>
      </w:r>
      <w:r w:rsidRPr="00864802">
        <w:rPr>
          <w:b/>
          <w:noProof/>
        </w:rPr>
        <w:t>44</w:t>
      </w:r>
      <w:r w:rsidRPr="00864802">
        <w:rPr>
          <w:noProof/>
        </w:rPr>
        <w:t>(1):113-126.</w:t>
      </w:r>
    </w:p>
    <w:p w14:paraId="4C634D80" w14:textId="77777777" w:rsidR="00F278B7" w:rsidRPr="00864802" w:rsidRDefault="00F278B7" w:rsidP="00F278B7">
      <w:pPr>
        <w:pStyle w:val="EndNoteBibliography"/>
        <w:ind w:left="720" w:hanging="720"/>
        <w:rPr>
          <w:noProof/>
        </w:rPr>
      </w:pPr>
      <w:r w:rsidRPr="00864802">
        <w:rPr>
          <w:noProof/>
        </w:rPr>
        <w:t>61.</w:t>
      </w:r>
      <w:r w:rsidRPr="00864802">
        <w:rPr>
          <w:noProof/>
        </w:rPr>
        <w:tab/>
        <w:t xml:space="preserve">Peloquin K, Lafontaine MF: </w:t>
      </w:r>
      <w:r w:rsidRPr="00864802">
        <w:rPr>
          <w:b/>
          <w:noProof/>
        </w:rPr>
        <w:t>Measuring empathy in couples: validity and reliability of the Interpersonal Reactivity Index for couples</w:t>
      </w:r>
      <w:r w:rsidRPr="00864802">
        <w:rPr>
          <w:noProof/>
        </w:rPr>
        <w:t xml:space="preserve">. </w:t>
      </w:r>
      <w:r w:rsidRPr="00864802">
        <w:rPr>
          <w:i/>
          <w:noProof/>
        </w:rPr>
        <w:t xml:space="preserve">Journal of Personality Assessment </w:t>
      </w:r>
      <w:r w:rsidRPr="00864802">
        <w:rPr>
          <w:noProof/>
        </w:rPr>
        <w:t xml:space="preserve">2010, </w:t>
      </w:r>
      <w:r w:rsidRPr="00864802">
        <w:rPr>
          <w:b/>
          <w:noProof/>
        </w:rPr>
        <w:t>92</w:t>
      </w:r>
      <w:r w:rsidRPr="00864802">
        <w:rPr>
          <w:noProof/>
        </w:rPr>
        <w:t>(2):146-157.</w:t>
      </w:r>
    </w:p>
    <w:p w14:paraId="15C4C3BB" w14:textId="77777777" w:rsidR="00F278B7" w:rsidRPr="00864802" w:rsidRDefault="00F278B7" w:rsidP="00F278B7">
      <w:pPr>
        <w:pStyle w:val="EndNoteBibliography"/>
        <w:ind w:left="720" w:hanging="720"/>
        <w:rPr>
          <w:noProof/>
        </w:rPr>
      </w:pPr>
      <w:r w:rsidRPr="00864802">
        <w:rPr>
          <w:noProof/>
        </w:rPr>
        <w:t>62.</w:t>
      </w:r>
      <w:r w:rsidRPr="00864802">
        <w:rPr>
          <w:noProof/>
        </w:rPr>
        <w:tab/>
        <w:t xml:space="preserve">Derryberry D, Reed MA: </w:t>
      </w:r>
      <w:r w:rsidRPr="00864802">
        <w:rPr>
          <w:b/>
          <w:noProof/>
        </w:rPr>
        <w:t>Anxiety-related attentional biases and their regulation by attentional control</w:t>
      </w:r>
      <w:r w:rsidRPr="00864802">
        <w:rPr>
          <w:noProof/>
        </w:rPr>
        <w:t xml:space="preserve">. </w:t>
      </w:r>
      <w:r w:rsidRPr="00864802">
        <w:rPr>
          <w:i/>
          <w:noProof/>
        </w:rPr>
        <w:t xml:space="preserve">Journal of Abnormal Psychology </w:t>
      </w:r>
      <w:r w:rsidRPr="00864802">
        <w:rPr>
          <w:noProof/>
        </w:rPr>
        <w:t xml:space="preserve">2002, </w:t>
      </w:r>
      <w:r w:rsidRPr="00864802">
        <w:rPr>
          <w:b/>
          <w:noProof/>
        </w:rPr>
        <w:t>111</w:t>
      </w:r>
      <w:r w:rsidRPr="00864802">
        <w:rPr>
          <w:noProof/>
        </w:rPr>
        <w:t>(2):225-236.</w:t>
      </w:r>
    </w:p>
    <w:p w14:paraId="7D88C803" w14:textId="77777777" w:rsidR="00F278B7" w:rsidRPr="00864802" w:rsidRDefault="00F278B7" w:rsidP="00F278B7">
      <w:pPr>
        <w:pStyle w:val="EndNoteBibliography"/>
        <w:ind w:left="720" w:hanging="720"/>
        <w:rPr>
          <w:noProof/>
        </w:rPr>
      </w:pPr>
      <w:r w:rsidRPr="00864802">
        <w:rPr>
          <w:noProof/>
        </w:rPr>
        <w:lastRenderedPageBreak/>
        <w:t>63.</w:t>
      </w:r>
      <w:r w:rsidRPr="00864802">
        <w:rPr>
          <w:noProof/>
        </w:rPr>
        <w:tab/>
        <w:t xml:space="preserve">Judah MR, Grant DM, Mills AC, Lechner WV: </w:t>
      </w:r>
      <w:r w:rsidRPr="00864802">
        <w:rPr>
          <w:b/>
          <w:noProof/>
        </w:rPr>
        <w:t>Factor structure and validation of the Attentional Control Scale</w:t>
      </w:r>
      <w:r w:rsidRPr="00864802">
        <w:rPr>
          <w:noProof/>
        </w:rPr>
        <w:t xml:space="preserve">. </w:t>
      </w:r>
      <w:r w:rsidRPr="00864802">
        <w:rPr>
          <w:i/>
          <w:noProof/>
        </w:rPr>
        <w:t xml:space="preserve">Cognition and Emotion </w:t>
      </w:r>
      <w:r w:rsidRPr="00864802">
        <w:rPr>
          <w:noProof/>
        </w:rPr>
        <w:t xml:space="preserve">2014, </w:t>
      </w:r>
      <w:r w:rsidRPr="00864802">
        <w:rPr>
          <w:b/>
          <w:noProof/>
        </w:rPr>
        <w:t>28</w:t>
      </w:r>
      <w:r w:rsidRPr="00864802">
        <w:rPr>
          <w:noProof/>
        </w:rPr>
        <w:t>(3):433-451.</w:t>
      </w:r>
    </w:p>
    <w:p w14:paraId="31C0C1EE" w14:textId="77777777" w:rsidR="00F278B7" w:rsidRPr="00864802" w:rsidRDefault="00F278B7" w:rsidP="00F278B7">
      <w:pPr>
        <w:pStyle w:val="EndNoteBibliography"/>
        <w:ind w:left="720" w:hanging="720"/>
        <w:rPr>
          <w:noProof/>
        </w:rPr>
      </w:pPr>
      <w:r w:rsidRPr="00864802">
        <w:rPr>
          <w:noProof/>
        </w:rPr>
        <w:t>64.</w:t>
      </w:r>
      <w:r w:rsidRPr="00864802">
        <w:rPr>
          <w:noProof/>
        </w:rPr>
        <w:tab/>
        <w:t xml:space="preserve">Fajkowska M, Derryberry D: </w:t>
      </w:r>
      <w:r w:rsidRPr="00864802">
        <w:rPr>
          <w:b/>
          <w:noProof/>
        </w:rPr>
        <w:t>Psychometric properties of Attentional Control Scale: The preliminary study on a Polish sample</w:t>
      </w:r>
      <w:r w:rsidRPr="00864802">
        <w:rPr>
          <w:noProof/>
        </w:rPr>
        <w:t xml:space="preserve">. </w:t>
      </w:r>
      <w:r w:rsidRPr="00864802">
        <w:rPr>
          <w:i/>
          <w:noProof/>
        </w:rPr>
        <w:t xml:space="preserve">Pol Psychol Bull </w:t>
      </w:r>
      <w:r w:rsidRPr="00864802">
        <w:rPr>
          <w:noProof/>
        </w:rPr>
        <w:t xml:space="preserve">2010, </w:t>
      </w:r>
      <w:r w:rsidRPr="00864802">
        <w:rPr>
          <w:b/>
          <w:noProof/>
        </w:rPr>
        <w:t>41</w:t>
      </w:r>
      <w:r w:rsidRPr="00864802">
        <w:rPr>
          <w:noProof/>
        </w:rPr>
        <w:t>(1):1-7.</w:t>
      </w:r>
    </w:p>
    <w:p w14:paraId="0399AF7E" w14:textId="77777777" w:rsidR="00F278B7" w:rsidRPr="00864802" w:rsidRDefault="00F278B7" w:rsidP="00F278B7">
      <w:pPr>
        <w:pStyle w:val="EndNoteBibliography"/>
        <w:ind w:left="720" w:hanging="720"/>
        <w:rPr>
          <w:noProof/>
        </w:rPr>
      </w:pPr>
      <w:r w:rsidRPr="00864802">
        <w:rPr>
          <w:noProof/>
        </w:rPr>
        <w:t>65.</w:t>
      </w:r>
      <w:r w:rsidRPr="00864802">
        <w:rPr>
          <w:noProof/>
        </w:rPr>
        <w:tab/>
        <w:t xml:space="preserve">Stoet G: </w:t>
      </w:r>
      <w:r w:rsidRPr="00864802">
        <w:rPr>
          <w:b/>
          <w:noProof/>
        </w:rPr>
        <w:t>PsyToolkit: a software package for programming psychological experiments using Linux</w:t>
      </w:r>
      <w:r w:rsidRPr="00864802">
        <w:rPr>
          <w:noProof/>
        </w:rPr>
        <w:t xml:space="preserve">. </w:t>
      </w:r>
      <w:r w:rsidRPr="00864802">
        <w:rPr>
          <w:i/>
          <w:noProof/>
        </w:rPr>
        <w:t xml:space="preserve">Behav Res Methods </w:t>
      </w:r>
      <w:r w:rsidRPr="00864802">
        <w:rPr>
          <w:noProof/>
        </w:rPr>
        <w:t xml:space="preserve">2010, </w:t>
      </w:r>
      <w:r w:rsidRPr="00864802">
        <w:rPr>
          <w:b/>
          <w:noProof/>
        </w:rPr>
        <w:t>42</w:t>
      </w:r>
      <w:r w:rsidRPr="00864802">
        <w:rPr>
          <w:noProof/>
        </w:rPr>
        <w:t>(4):1096-1104.</w:t>
      </w:r>
    </w:p>
    <w:p w14:paraId="02345DC9" w14:textId="77777777" w:rsidR="00F278B7" w:rsidRPr="00864802" w:rsidRDefault="00F278B7" w:rsidP="00F278B7">
      <w:pPr>
        <w:pStyle w:val="EndNoteBibliography"/>
        <w:ind w:left="720" w:hanging="720"/>
        <w:rPr>
          <w:noProof/>
        </w:rPr>
      </w:pPr>
      <w:r w:rsidRPr="00864802">
        <w:rPr>
          <w:noProof/>
        </w:rPr>
        <w:t>66.</w:t>
      </w:r>
      <w:r w:rsidRPr="00864802">
        <w:rPr>
          <w:noProof/>
        </w:rPr>
        <w:tab/>
        <w:t xml:space="preserve">Stoet G: </w:t>
      </w:r>
      <w:r w:rsidRPr="00864802">
        <w:rPr>
          <w:b/>
          <w:noProof/>
        </w:rPr>
        <w:t>PsyToolkit: A novel web-based method for running online questionnaires and reaction-time experiments</w:t>
      </w:r>
      <w:r w:rsidRPr="00864802">
        <w:rPr>
          <w:noProof/>
        </w:rPr>
        <w:t xml:space="preserve">. </w:t>
      </w:r>
      <w:r w:rsidRPr="00864802">
        <w:rPr>
          <w:i/>
          <w:noProof/>
        </w:rPr>
        <w:t xml:space="preserve">Teach Psychol </w:t>
      </w:r>
      <w:r w:rsidRPr="00864802">
        <w:rPr>
          <w:noProof/>
        </w:rPr>
        <w:t xml:space="preserve">2016, </w:t>
      </w:r>
      <w:r w:rsidRPr="00864802">
        <w:rPr>
          <w:b/>
          <w:noProof/>
        </w:rPr>
        <w:t>44</w:t>
      </w:r>
      <w:r w:rsidRPr="00864802">
        <w:rPr>
          <w:noProof/>
        </w:rPr>
        <w:t>(1):24-31.</w:t>
      </w:r>
    </w:p>
    <w:p w14:paraId="3AF18490" w14:textId="77777777" w:rsidR="00F278B7" w:rsidRPr="00864802" w:rsidRDefault="00F278B7" w:rsidP="00F278B7">
      <w:pPr>
        <w:pStyle w:val="EndNoteBibliography"/>
        <w:ind w:left="720" w:hanging="720"/>
        <w:rPr>
          <w:noProof/>
        </w:rPr>
      </w:pPr>
      <w:r w:rsidRPr="00864802">
        <w:rPr>
          <w:noProof/>
        </w:rPr>
        <w:t>67.</w:t>
      </w:r>
      <w:r w:rsidRPr="00864802">
        <w:rPr>
          <w:noProof/>
        </w:rPr>
        <w:tab/>
        <w:t xml:space="preserve">Clark CAC, Cook K, Wang R, Rueschman M, Radcliffe J, Redline S, Taylor HG: </w:t>
      </w:r>
      <w:r w:rsidRPr="00864802">
        <w:rPr>
          <w:b/>
          <w:noProof/>
        </w:rPr>
        <w:t>Psychometric properties of a combined go/no-go and continuous performance task across childhood</w:t>
      </w:r>
      <w:r w:rsidRPr="00864802">
        <w:rPr>
          <w:noProof/>
        </w:rPr>
        <w:t xml:space="preserve">. </w:t>
      </w:r>
      <w:r w:rsidRPr="00864802">
        <w:rPr>
          <w:i/>
          <w:noProof/>
        </w:rPr>
        <w:t xml:space="preserve">Psychological Assessment </w:t>
      </w:r>
      <w:r w:rsidRPr="00864802">
        <w:rPr>
          <w:noProof/>
        </w:rPr>
        <w:t xml:space="preserve">2023, </w:t>
      </w:r>
      <w:r w:rsidRPr="00864802">
        <w:rPr>
          <w:b/>
          <w:noProof/>
        </w:rPr>
        <w:t>35</w:t>
      </w:r>
      <w:r w:rsidRPr="00864802">
        <w:rPr>
          <w:noProof/>
        </w:rPr>
        <w:t>(4):353-365.</w:t>
      </w:r>
    </w:p>
    <w:p w14:paraId="52796186" w14:textId="77777777" w:rsidR="00F278B7" w:rsidRPr="00864802" w:rsidRDefault="00F278B7" w:rsidP="00F278B7">
      <w:pPr>
        <w:pStyle w:val="EndNoteBibliography"/>
        <w:ind w:left="720" w:hanging="720"/>
        <w:rPr>
          <w:noProof/>
        </w:rPr>
      </w:pPr>
      <w:r w:rsidRPr="00864802">
        <w:rPr>
          <w:noProof/>
        </w:rPr>
        <w:t>68.</w:t>
      </w:r>
      <w:r w:rsidRPr="00864802">
        <w:rPr>
          <w:noProof/>
        </w:rPr>
        <w:tab/>
        <w:t xml:space="preserve">Czapla M, Vollstädt-Klein S, Fauth-Bühler M, Best E, Fix M, Mann K, Herpertz SC, Loeber S: </w:t>
      </w:r>
      <w:r w:rsidRPr="00864802">
        <w:rPr>
          <w:b/>
          <w:noProof/>
        </w:rPr>
        <w:t>Response inhibition deficits: Reliability of alcohol-related assessment tasks</w:t>
      </w:r>
      <w:r w:rsidRPr="00864802">
        <w:rPr>
          <w:noProof/>
        </w:rPr>
        <w:t xml:space="preserve">. </w:t>
      </w:r>
      <w:r w:rsidRPr="00864802">
        <w:rPr>
          <w:i/>
          <w:noProof/>
        </w:rPr>
        <w:t xml:space="preserve">Sucht: Zeitschrift für Wissenschaft und Praxis </w:t>
      </w:r>
      <w:r w:rsidRPr="00864802">
        <w:rPr>
          <w:noProof/>
        </w:rPr>
        <w:t xml:space="preserve">2016, </w:t>
      </w:r>
      <w:r w:rsidRPr="00864802">
        <w:rPr>
          <w:b/>
          <w:noProof/>
        </w:rPr>
        <w:t>62</w:t>
      </w:r>
      <w:r w:rsidRPr="00864802">
        <w:rPr>
          <w:noProof/>
        </w:rPr>
        <w:t>(4):203-215.</w:t>
      </w:r>
    </w:p>
    <w:p w14:paraId="1918716B" w14:textId="77777777" w:rsidR="00F278B7" w:rsidRPr="00864802" w:rsidRDefault="00F278B7" w:rsidP="00F278B7">
      <w:pPr>
        <w:pStyle w:val="EndNoteBibliography"/>
        <w:ind w:left="720" w:hanging="720"/>
        <w:rPr>
          <w:noProof/>
        </w:rPr>
      </w:pPr>
      <w:r w:rsidRPr="00864802">
        <w:rPr>
          <w:noProof/>
        </w:rPr>
        <w:t>69.</w:t>
      </w:r>
      <w:r w:rsidRPr="00864802">
        <w:rPr>
          <w:noProof/>
        </w:rPr>
        <w:tab/>
        <w:t xml:space="preserve">Votruba KL, Langenecker SA: </w:t>
      </w:r>
      <w:r w:rsidRPr="00864802">
        <w:rPr>
          <w:b/>
          <w:noProof/>
        </w:rPr>
        <w:t>Factor structure, construct validity, and age- and education-based normative data for the Parametric Go/No-Go Test</w:t>
      </w:r>
      <w:r w:rsidRPr="00864802">
        <w:rPr>
          <w:noProof/>
        </w:rPr>
        <w:t xml:space="preserve">. </w:t>
      </w:r>
      <w:r w:rsidRPr="00864802">
        <w:rPr>
          <w:i/>
          <w:noProof/>
        </w:rPr>
        <w:t xml:space="preserve">Journal of Clinical and Experimental Neuropsychology </w:t>
      </w:r>
      <w:r w:rsidRPr="00864802">
        <w:rPr>
          <w:noProof/>
        </w:rPr>
        <w:t xml:space="preserve">2013, </w:t>
      </w:r>
      <w:r w:rsidRPr="00864802">
        <w:rPr>
          <w:b/>
          <w:noProof/>
        </w:rPr>
        <w:t>35</w:t>
      </w:r>
      <w:r w:rsidRPr="00864802">
        <w:rPr>
          <w:noProof/>
        </w:rPr>
        <w:t>(2):132-146.</w:t>
      </w:r>
    </w:p>
    <w:p w14:paraId="46B43124" w14:textId="77777777" w:rsidR="00F278B7" w:rsidRPr="00864802" w:rsidRDefault="00F278B7" w:rsidP="00F278B7">
      <w:pPr>
        <w:pStyle w:val="EndNoteBibliography"/>
        <w:ind w:left="720" w:hanging="720"/>
        <w:rPr>
          <w:noProof/>
        </w:rPr>
      </w:pPr>
      <w:r w:rsidRPr="00864802">
        <w:rPr>
          <w:noProof/>
        </w:rPr>
        <w:t>70.</w:t>
      </w:r>
      <w:r w:rsidRPr="00864802">
        <w:rPr>
          <w:noProof/>
        </w:rPr>
        <w:tab/>
        <w:t xml:space="preserve">Heaton RK: </w:t>
      </w:r>
      <w:r w:rsidRPr="00864802">
        <w:rPr>
          <w:b/>
          <w:noProof/>
        </w:rPr>
        <w:t>A manual for the Wisconsin card sorting test</w:t>
      </w:r>
      <w:r w:rsidRPr="00864802">
        <w:rPr>
          <w:noProof/>
        </w:rPr>
        <w:t>. Odessa, FL: Western Psychological Services; 1981.</w:t>
      </w:r>
    </w:p>
    <w:p w14:paraId="0AB3938E" w14:textId="77777777" w:rsidR="00F278B7" w:rsidRPr="00864802" w:rsidRDefault="00F278B7" w:rsidP="00F278B7">
      <w:pPr>
        <w:pStyle w:val="EndNoteBibliography"/>
        <w:ind w:left="720" w:hanging="720"/>
        <w:rPr>
          <w:noProof/>
        </w:rPr>
      </w:pPr>
      <w:r w:rsidRPr="00864802">
        <w:rPr>
          <w:noProof/>
        </w:rPr>
        <w:t>71.</w:t>
      </w:r>
      <w:r w:rsidRPr="00864802">
        <w:rPr>
          <w:noProof/>
        </w:rPr>
        <w:tab/>
        <w:t xml:space="preserve">Miles S, Howlett CA, Berryman C, Nedeljkovic M, Moseley GL, Phillipou A: </w:t>
      </w:r>
      <w:r w:rsidRPr="00864802">
        <w:rPr>
          <w:b/>
          <w:noProof/>
        </w:rPr>
        <w:t>Considerations for using the Wisconsin Card Sorting Test to assess cognitive flexibility</w:t>
      </w:r>
      <w:r w:rsidRPr="00864802">
        <w:rPr>
          <w:noProof/>
        </w:rPr>
        <w:t xml:space="preserve">. </w:t>
      </w:r>
      <w:r w:rsidRPr="00864802">
        <w:rPr>
          <w:i/>
          <w:noProof/>
        </w:rPr>
        <w:t xml:space="preserve">Behav Res Methods </w:t>
      </w:r>
      <w:r w:rsidRPr="00864802">
        <w:rPr>
          <w:noProof/>
        </w:rPr>
        <w:t xml:space="preserve">2021, </w:t>
      </w:r>
      <w:r w:rsidRPr="00864802">
        <w:rPr>
          <w:b/>
          <w:noProof/>
        </w:rPr>
        <w:t>53</w:t>
      </w:r>
      <w:r w:rsidRPr="00864802">
        <w:rPr>
          <w:noProof/>
        </w:rPr>
        <w:t>(5):2083-2091.</w:t>
      </w:r>
    </w:p>
    <w:p w14:paraId="2DAC8B2B" w14:textId="77777777" w:rsidR="00F278B7" w:rsidRPr="00864802" w:rsidRDefault="00F278B7" w:rsidP="00F278B7">
      <w:pPr>
        <w:pStyle w:val="EndNoteBibliography"/>
        <w:ind w:left="720" w:hanging="720"/>
        <w:rPr>
          <w:noProof/>
        </w:rPr>
      </w:pPr>
      <w:r w:rsidRPr="00864802">
        <w:rPr>
          <w:noProof/>
        </w:rPr>
        <w:t>72.</w:t>
      </w:r>
      <w:r w:rsidRPr="00864802">
        <w:rPr>
          <w:noProof/>
        </w:rPr>
        <w:tab/>
        <w:t xml:space="preserve">Nyongesa MK, Ssewanyana D, Mutua AM, Chongwo E, Scerif G, Newton C, Abubakar A: </w:t>
      </w:r>
      <w:r w:rsidRPr="00864802">
        <w:rPr>
          <w:b/>
          <w:noProof/>
        </w:rPr>
        <w:t>Assessing executive function in adolescence: A scoping review of existing measures and their psychometric robustness</w:t>
      </w:r>
      <w:r w:rsidRPr="00864802">
        <w:rPr>
          <w:noProof/>
        </w:rPr>
        <w:t xml:space="preserve">. </w:t>
      </w:r>
      <w:r w:rsidRPr="00864802">
        <w:rPr>
          <w:i/>
          <w:noProof/>
        </w:rPr>
        <w:t xml:space="preserve">Frontiers in Psychology </w:t>
      </w:r>
      <w:r w:rsidRPr="00864802">
        <w:rPr>
          <w:noProof/>
        </w:rPr>
        <w:t xml:space="preserve">2019, </w:t>
      </w:r>
      <w:r w:rsidRPr="00864802">
        <w:rPr>
          <w:b/>
          <w:noProof/>
        </w:rPr>
        <w:t>10</w:t>
      </w:r>
      <w:r w:rsidRPr="00864802">
        <w:rPr>
          <w:noProof/>
        </w:rPr>
        <w:t>:311.</w:t>
      </w:r>
    </w:p>
    <w:p w14:paraId="4B7D3B25" w14:textId="77777777" w:rsidR="00F278B7" w:rsidRPr="00864802" w:rsidRDefault="00F278B7" w:rsidP="00F278B7">
      <w:pPr>
        <w:pStyle w:val="EndNoteBibliography"/>
        <w:ind w:left="720" w:hanging="720"/>
        <w:rPr>
          <w:noProof/>
        </w:rPr>
      </w:pPr>
      <w:r w:rsidRPr="00864802">
        <w:rPr>
          <w:noProof/>
        </w:rPr>
        <w:t>73.</w:t>
      </w:r>
      <w:r w:rsidRPr="00864802">
        <w:rPr>
          <w:noProof/>
        </w:rPr>
        <w:tab/>
        <w:t xml:space="preserve">Kirchner WK: </w:t>
      </w:r>
      <w:r w:rsidRPr="00864802">
        <w:rPr>
          <w:b/>
          <w:noProof/>
        </w:rPr>
        <w:t>Age differences in short-term retention of rapidly changing information</w:t>
      </w:r>
      <w:r w:rsidRPr="00864802">
        <w:rPr>
          <w:noProof/>
        </w:rPr>
        <w:t xml:space="preserve">. </w:t>
      </w:r>
      <w:r w:rsidRPr="00864802">
        <w:rPr>
          <w:i/>
          <w:noProof/>
        </w:rPr>
        <w:t xml:space="preserve">Journal of Experimental Psychology: General </w:t>
      </w:r>
      <w:r w:rsidRPr="00864802">
        <w:rPr>
          <w:noProof/>
        </w:rPr>
        <w:t xml:space="preserve">1958, </w:t>
      </w:r>
      <w:r w:rsidRPr="00864802">
        <w:rPr>
          <w:b/>
          <w:noProof/>
        </w:rPr>
        <w:t>55</w:t>
      </w:r>
      <w:r w:rsidRPr="00864802">
        <w:rPr>
          <w:noProof/>
        </w:rPr>
        <w:t>(4):352-358.</w:t>
      </w:r>
    </w:p>
    <w:p w14:paraId="547A0C7B" w14:textId="77777777" w:rsidR="00F278B7" w:rsidRPr="00864802" w:rsidRDefault="00F278B7" w:rsidP="00F278B7">
      <w:pPr>
        <w:pStyle w:val="EndNoteBibliography"/>
        <w:ind w:left="720" w:hanging="720"/>
        <w:rPr>
          <w:noProof/>
        </w:rPr>
      </w:pPr>
      <w:r w:rsidRPr="00864802">
        <w:rPr>
          <w:noProof/>
        </w:rPr>
        <w:t>74.</w:t>
      </w:r>
      <w:r w:rsidRPr="00864802">
        <w:rPr>
          <w:noProof/>
        </w:rPr>
        <w:tab/>
        <w:t xml:space="preserve">Hepdarcan I, Can S: </w:t>
      </w:r>
      <w:r w:rsidRPr="00864802">
        <w:rPr>
          <w:b/>
          <w:noProof/>
        </w:rPr>
        <w:t>Psychometric characteristics of the n-back task: Construct validity across age and stimulus type, internal consistency, test-retest and alternate forms reliability</w:t>
      </w:r>
      <w:r w:rsidRPr="00864802">
        <w:rPr>
          <w:noProof/>
        </w:rPr>
        <w:t xml:space="preserve">. </w:t>
      </w:r>
      <w:r w:rsidRPr="00864802">
        <w:rPr>
          <w:i/>
          <w:noProof/>
        </w:rPr>
        <w:t xml:space="preserve">Current Psychology </w:t>
      </w:r>
      <w:r w:rsidRPr="00864802">
        <w:rPr>
          <w:noProof/>
        </w:rPr>
        <w:t xml:space="preserve">2025, </w:t>
      </w:r>
      <w:r w:rsidRPr="00864802">
        <w:rPr>
          <w:b/>
          <w:noProof/>
        </w:rPr>
        <w:t>44</w:t>
      </w:r>
      <w:r w:rsidRPr="00864802">
        <w:rPr>
          <w:noProof/>
        </w:rPr>
        <w:t>(3):2050-2059.</w:t>
      </w:r>
    </w:p>
    <w:p w14:paraId="7C36C1D9" w14:textId="78385177" w:rsidR="00F278B7" w:rsidRPr="00864802" w:rsidRDefault="00F278B7" w:rsidP="00F278B7">
      <w:pPr>
        <w:pStyle w:val="EndNoteBibliography"/>
        <w:ind w:left="720" w:hanging="720"/>
        <w:rPr>
          <w:noProof/>
        </w:rPr>
      </w:pPr>
      <w:r w:rsidRPr="00864802">
        <w:rPr>
          <w:noProof/>
        </w:rPr>
        <w:t>75.</w:t>
      </w:r>
      <w:r w:rsidRPr="00864802">
        <w:rPr>
          <w:noProof/>
        </w:rPr>
        <w:tab/>
        <w:t xml:space="preserve">Ebert KD, Pham GT, Levi S, Eisenreich B: </w:t>
      </w:r>
      <w:r w:rsidRPr="00864802">
        <w:rPr>
          <w:b/>
          <w:noProof/>
        </w:rPr>
        <w:t>Measuring children</w:t>
      </w:r>
      <w:r w:rsidR="000C254B" w:rsidRPr="00864802">
        <w:rPr>
          <w:b/>
          <w:noProof/>
        </w:rPr>
        <w:t>’</w:t>
      </w:r>
      <w:r w:rsidRPr="00864802">
        <w:rPr>
          <w:b/>
          <w:noProof/>
        </w:rPr>
        <w:t>s sustained selective attention and working memory: validity of new minimally linguistic tasks</w:t>
      </w:r>
      <w:r w:rsidRPr="00864802">
        <w:rPr>
          <w:noProof/>
        </w:rPr>
        <w:t xml:space="preserve">. </w:t>
      </w:r>
      <w:r w:rsidRPr="00864802">
        <w:rPr>
          <w:i/>
          <w:noProof/>
        </w:rPr>
        <w:t xml:space="preserve">Behav Res Methods </w:t>
      </w:r>
      <w:r w:rsidRPr="00864802">
        <w:rPr>
          <w:noProof/>
        </w:rPr>
        <w:t xml:space="preserve">2024, </w:t>
      </w:r>
      <w:r w:rsidRPr="00864802">
        <w:rPr>
          <w:b/>
          <w:noProof/>
        </w:rPr>
        <w:t>56</w:t>
      </w:r>
      <w:r w:rsidRPr="00864802">
        <w:rPr>
          <w:noProof/>
        </w:rPr>
        <w:t>(2):709-722.</w:t>
      </w:r>
    </w:p>
    <w:p w14:paraId="3C2B9E91" w14:textId="77777777" w:rsidR="00F278B7" w:rsidRPr="00864802" w:rsidRDefault="00F278B7" w:rsidP="00F278B7">
      <w:pPr>
        <w:pStyle w:val="EndNoteBibliography"/>
        <w:ind w:left="720" w:hanging="720"/>
        <w:rPr>
          <w:noProof/>
        </w:rPr>
      </w:pPr>
      <w:r w:rsidRPr="00864802">
        <w:rPr>
          <w:noProof/>
        </w:rPr>
        <w:t>76.</w:t>
      </w:r>
      <w:r w:rsidRPr="00864802">
        <w:rPr>
          <w:noProof/>
        </w:rPr>
        <w:tab/>
        <w:t xml:space="preserve">Soveri A, Lehtonen M, Karlsson LC, Lukasik K, Antfolk J, Laine M: </w:t>
      </w:r>
      <w:r w:rsidRPr="00864802">
        <w:rPr>
          <w:b/>
          <w:noProof/>
        </w:rPr>
        <w:t>Test-retest reliability of five frequently used executive tasks in healthy adults</w:t>
      </w:r>
      <w:r w:rsidRPr="00864802">
        <w:rPr>
          <w:noProof/>
        </w:rPr>
        <w:t xml:space="preserve">. </w:t>
      </w:r>
      <w:r w:rsidRPr="00864802">
        <w:rPr>
          <w:i/>
          <w:noProof/>
        </w:rPr>
        <w:t xml:space="preserve">Applied Neuropsychology: Adult </w:t>
      </w:r>
      <w:r w:rsidRPr="00864802">
        <w:rPr>
          <w:noProof/>
        </w:rPr>
        <w:t xml:space="preserve">2018, </w:t>
      </w:r>
      <w:r w:rsidRPr="00864802">
        <w:rPr>
          <w:b/>
          <w:noProof/>
        </w:rPr>
        <w:t>25</w:t>
      </w:r>
      <w:r w:rsidRPr="00864802">
        <w:rPr>
          <w:noProof/>
        </w:rPr>
        <w:t>(2):155-165.</w:t>
      </w:r>
    </w:p>
    <w:p w14:paraId="3FD7B03A" w14:textId="77777777" w:rsidR="00F278B7" w:rsidRPr="00864802" w:rsidRDefault="00F278B7" w:rsidP="00F278B7">
      <w:pPr>
        <w:pStyle w:val="EndNoteBibliography"/>
        <w:ind w:left="720" w:hanging="720"/>
        <w:rPr>
          <w:noProof/>
        </w:rPr>
      </w:pPr>
      <w:r w:rsidRPr="00864802">
        <w:rPr>
          <w:noProof/>
        </w:rPr>
        <w:t>77.</w:t>
      </w:r>
      <w:r w:rsidRPr="00864802">
        <w:rPr>
          <w:noProof/>
        </w:rPr>
        <w:tab/>
        <w:t xml:space="preserve">Espie CA, Kyle SD, Hames P, Gardani M, Fleming L, Cape J: </w:t>
      </w:r>
      <w:r w:rsidRPr="00864802">
        <w:rPr>
          <w:b/>
          <w:noProof/>
        </w:rPr>
        <w:t>The Sleep Condition Indicator: a clinical screening tool to evaluate insomnia disorder</w:t>
      </w:r>
      <w:r w:rsidRPr="00864802">
        <w:rPr>
          <w:noProof/>
        </w:rPr>
        <w:t xml:space="preserve">. </w:t>
      </w:r>
      <w:r w:rsidRPr="00864802">
        <w:rPr>
          <w:i/>
          <w:noProof/>
        </w:rPr>
        <w:t xml:space="preserve">BMJ Open </w:t>
      </w:r>
      <w:r w:rsidRPr="00864802">
        <w:rPr>
          <w:noProof/>
        </w:rPr>
        <w:t xml:space="preserve">2014, </w:t>
      </w:r>
      <w:r w:rsidRPr="00864802">
        <w:rPr>
          <w:b/>
          <w:noProof/>
        </w:rPr>
        <w:t>4</w:t>
      </w:r>
      <w:r w:rsidRPr="00864802">
        <w:rPr>
          <w:noProof/>
        </w:rPr>
        <w:t>(3):e004183.</w:t>
      </w:r>
    </w:p>
    <w:p w14:paraId="6D147A5D" w14:textId="77777777" w:rsidR="00F278B7" w:rsidRPr="00864802" w:rsidRDefault="00F278B7" w:rsidP="00F278B7">
      <w:pPr>
        <w:pStyle w:val="EndNoteBibliography"/>
        <w:ind w:left="720" w:hanging="720"/>
        <w:rPr>
          <w:noProof/>
        </w:rPr>
      </w:pPr>
      <w:r w:rsidRPr="00864802">
        <w:rPr>
          <w:noProof/>
        </w:rPr>
        <w:t>78.</w:t>
      </w:r>
      <w:r w:rsidRPr="00864802">
        <w:rPr>
          <w:noProof/>
        </w:rPr>
        <w:tab/>
        <w:t xml:space="preserve">Espie CA, Farias Machado P, Carl JR, Kyle SD, Cape J, Siriwardena AN, Luik AI: </w:t>
      </w:r>
      <w:r w:rsidRPr="00864802">
        <w:rPr>
          <w:b/>
          <w:noProof/>
        </w:rPr>
        <w:t>The Sleep Condition Indicator: reference values derived from a sample of 200 000 adults</w:t>
      </w:r>
      <w:r w:rsidRPr="00864802">
        <w:rPr>
          <w:noProof/>
        </w:rPr>
        <w:t xml:space="preserve">. </w:t>
      </w:r>
      <w:r w:rsidRPr="00864802">
        <w:rPr>
          <w:i/>
          <w:noProof/>
        </w:rPr>
        <w:t xml:space="preserve">Journal of Sleep Research </w:t>
      </w:r>
      <w:r w:rsidRPr="00864802">
        <w:rPr>
          <w:noProof/>
        </w:rPr>
        <w:t xml:space="preserve">2018, </w:t>
      </w:r>
      <w:r w:rsidRPr="00864802">
        <w:rPr>
          <w:b/>
          <w:noProof/>
        </w:rPr>
        <w:t>27</w:t>
      </w:r>
      <w:r w:rsidRPr="00864802">
        <w:rPr>
          <w:noProof/>
        </w:rPr>
        <w:t>(3):e12643.</w:t>
      </w:r>
    </w:p>
    <w:p w14:paraId="7053260F" w14:textId="77777777" w:rsidR="00F278B7" w:rsidRPr="00864802" w:rsidRDefault="00F278B7" w:rsidP="00F278B7">
      <w:pPr>
        <w:pStyle w:val="EndNoteBibliography"/>
        <w:ind w:left="720" w:hanging="720"/>
        <w:rPr>
          <w:noProof/>
        </w:rPr>
      </w:pPr>
      <w:r w:rsidRPr="00864802">
        <w:rPr>
          <w:noProof/>
        </w:rPr>
        <w:t>79.</w:t>
      </w:r>
      <w:r w:rsidRPr="00864802">
        <w:rPr>
          <w:noProof/>
        </w:rPr>
        <w:tab/>
        <w:t xml:space="preserve">Nicassio PM, Mendlowitz DR, Fussell JJ, Petras L: </w:t>
      </w:r>
      <w:r w:rsidRPr="00864802">
        <w:rPr>
          <w:b/>
          <w:noProof/>
        </w:rPr>
        <w:t>The phenomenology of the pre-sleep state: The development of the pre-sleep arousal scale</w:t>
      </w:r>
      <w:r w:rsidRPr="00864802">
        <w:rPr>
          <w:noProof/>
        </w:rPr>
        <w:t xml:space="preserve">. </w:t>
      </w:r>
      <w:r w:rsidRPr="00864802">
        <w:rPr>
          <w:i/>
          <w:noProof/>
        </w:rPr>
        <w:t xml:space="preserve">Behaviour Research and Therapy </w:t>
      </w:r>
      <w:r w:rsidRPr="00864802">
        <w:rPr>
          <w:noProof/>
        </w:rPr>
        <w:t xml:space="preserve">1985, </w:t>
      </w:r>
      <w:r w:rsidRPr="00864802">
        <w:rPr>
          <w:b/>
          <w:noProof/>
        </w:rPr>
        <w:t>23</w:t>
      </w:r>
      <w:r w:rsidRPr="00864802">
        <w:rPr>
          <w:noProof/>
        </w:rPr>
        <w:t>(3):263-271.</w:t>
      </w:r>
    </w:p>
    <w:p w14:paraId="21215443" w14:textId="77777777" w:rsidR="00F278B7" w:rsidRPr="00864802" w:rsidRDefault="00F278B7" w:rsidP="00F278B7">
      <w:pPr>
        <w:pStyle w:val="EndNoteBibliography"/>
        <w:ind w:left="720" w:hanging="720"/>
        <w:rPr>
          <w:noProof/>
        </w:rPr>
      </w:pPr>
      <w:r w:rsidRPr="00864802">
        <w:rPr>
          <w:noProof/>
        </w:rPr>
        <w:t>80.</w:t>
      </w:r>
      <w:r w:rsidRPr="00864802">
        <w:rPr>
          <w:noProof/>
        </w:rPr>
        <w:tab/>
        <w:t xml:space="preserve">Lin SC, Cheng CP, Yang CM, Hsu SC: </w:t>
      </w:r>
      <w:r w:rsidRPr="00864802">
        <w:rPr>
          <w:b/>
          <w:noProof/>
        </w:rPr>
        <w:t>Sleep Hygiene Practice Scale (SHPS)</w:t>
      </w:r>
      <w:r w:rsidRPr="00864802">
        <w:rPr>
          <w:noProof/>
        </w:rPr>
        <w:t xml:space="preserve">. In: </w:t>
      </w:r>
      <w:r w:rsidRPr="00864802">
        <w:rPr>
          <w:i/>
          <w:noProof/>
        </w:rPr>
        <w:t>APA PsycTests.</w:t>
      </w:r>
      <w:r w:rsidRPr="00864802">
        <w:rPr>
          <w:noProof/>
        </w:rPr>
        <w:t xml:space="preserve"> APA; 2007.</w:t>
      </w:r>
    </w:p>
    <w:p w14:paraId="1D1F7320" w14:textId="77777777" w:rsidR="00F278B7" w:rsidRPr="00864802" w:rsidRDefault="00F278B7" w:rsidP="00F278B7">
      <w:pPr>
        <w:pStyle w:val="EndNoteBibliography"/>
        <w:ind w:left="720" w:hanging="720"/>
        <w:rPr>
          <w:noProof/>
        </w:rPr>
      </w:pPr>
      <w:r w:rsidRPr="00864802">
        <w:rPr>
          <w:noProof/>
        </w:rPr>
        <w:t>81.</w:t>
      </w:r>
      <w:r w:rsidRPr="00864802">
        <w:rPr>
          <w:noProof/>
        </w:rPr>
        <w:tab/>
        <w:t xml:space="preserve">Peach H, Gaultney JF: </w:t>
      </w:r>
      <w:r w:rsidRPr="00864802">
        <w:rPr>
          <w:b/>
          <w:noProof/>
        </w:rPr>
        <w:t>Charlotte Attitudes Towards Sleep (CATS) Scale: A validated measurement tool for college students</w:t>
      </w:r>
      <w:r w:rsidRPr="00864802">
        <w:rPr>
          <w:noProof/>
        </w:rPr>
        <w:t xml:space="preserve">. </w:t>
      </w:r>
      <w:r w:rsidRPr="00864802">
        <w:rPr>
          <w:i/>
          <w:noProof/>
        </w:rPr>
        <w:t xml:space="preserve">Journal of American College Health </w:t>
      </w:r>
      <w:r w:rsidRPr="00864802">
        <w:rPr>
          <w:noProof/>
        </w:rPr>
        <w:t xml:space="preserve">2017, </w:t>
      </w:r>
      <w:r w:rsidRPr="00864802">
        <w:rPr>
          <w:b/>
          <w:noProof/>
        </w:rPr>
        <w:t>65</w:t>
      </w:r>
      <w:r w:rsidRPr="00864802">
        <w:rPr>
          <w:noProof/>
        </w:rPr>
        <w:t>(1):22-31.</w:t>
      </w:r>
    </w:p>
    <w:p w14:paraId="636BB8F3" w14:textId="77777777" w:rsidR="00F278B7" w:rsidRPr="00864802" w:rsidRDefault="00F278B7" w:rsidP="00F278B7">
      <w:pPr>
        <w:pStyle w:val="EndNoteBibliography"/>
        <w:ind w:left="720" w:hanging="720"/>
        <w:rPr>
          <w:noProof/>
        </w:rPr>
      </w:pPr>
      <w:r w:rsidRPr="00864802">
        <w:rPr>
          <w:noProof/>
        </w:rPr>
        <w:t>82.</w:t>
      </w:r>
      <w:r w:rsidRPr="00864802">
        <w:rPr>
          <w:noProof/>
        </w:rPr>
        <w:tab/>
        <w:t xml:space="preserve">Buysse DJ, Reynolds CF, 3rd, Monk TH, Berman SR, Kupfer DJ: </w:t>
      </w:r>
      <w:r w:rsidRPr="00864802">
        <w:rPr>
          <w:b/>
          <w:noProof/>
        </w:rPr>
        <w:t>The Pittsburgh Sleep Quality Index: a new instrument for psychiatric practice and research</w:t>
      </w:r>
      <w:r w:rsidRPr="00864802">
        <w:rPr>
          <w:noProof/>
        </w:rPr>
        <w:t xml:space="preserve">. </w:t>
      </w:r>
      <w:r w:rsidRPr="00864802">
        <w:rPr>
          <w:i/>
          <w:noProof/>
        </w:rPr>
        <w:t xml:space="preserve">Psychiatry Research </w:t>
      </w:r>
      <w:r w:rsidRPr="00864802">
        <w:rPr>
          <w:noProof/>
        </w:rPr>
        <w:t xml:space="preserve">1989, </w:t>
      </w:r>
      <w:r w:rsidRPr="00864802">
        <w:rPr>
          <w:b/>
          <w:noProof/>
        </w:rPr>
        <w:t>28</w:t>
      </w:r>
      <w:r w:rsidRPr="00864802">
        <w:rPr>
          <w:noProof/>
        </w:rPr>
        <w:t>(2):193-213.</w:t>
      </w:r>
    </w:p>
    <w:p w14:paraId="70A6F990" w14:textId="77777777" w:rsidR="00F278B7" w:rsidRPr="00864802" w:rsidRDefault="00F278B7" w:rsidP="00F278B7">
      <w:pPr>
        <w:pStyle w:val="EndNoteBibliography"/>
        <w:ind w:left="720" w:hanging="720"/>
        <w:rPr>
          <w:noProof/>
        </w:rPr>
      </w:pPr>
      <w:r w:rsidRPr="00864802">
        <w:rPr>
          <w:noProof/>
        </w:rPr>
        <w:t>83.</w:t>
      </w:r>
      <w:r w:rsidRPr="00864802">
        <w:rPr>
          <w:noProof/>
        </w:rPr>
        <w:tab/>
        <w:t xml:space="preserve">Mollayeva T, Thurairajah P, Burton K, Mollayeva S, Shapiro CM, Colantonio A: </w:t>
      </w:r>
      <w:r w:rsidRPr="00864802">
        <w:rPr>
          <w:b/>
          <w:noProof/>
        </w:rPr>
        <w:t>The Pittsburgh sleep quality index as a screening tool for sleep dysfunction in clinical and non-clinical samples: A systematic review and meta-analysis</w:t>
      </w:r>
      <w:r w:rsidRPr="00864802">
        <w:rPr>
          <w:noProof/>
        </w:rPr>
        <w:t xml:space="preserve">. </w:t>
      </w:r>
      <w:r w:rsidRPr="00864802">
        <w:rPr>
          <w:i/>
          <w:noProof/>
        </w:rPr>
        <w:t xml:space="preserve">Sleep Medicine Reviews </w:t>
      </w:r>
      <w:r w:rsidRPr="00864802">
        <w:rPr>
          <w:noProof/>
        </w:rPr>
        <w:t xml:space="preserve">2016, </w:t>
      </w:r>
      <w:r w:rsidRPr="00864802">
        <w:rPr>
          <w:b/>
          <w:noProof/>
        </w:rPr>
        <w:t>25</w:t>
      </w:r>
      <w:r w:rsidRPr="00864802">
        <w:rPr>
          <w:noProof/>
        </w:rPr>
        <w:t>:52-73.</w:t>
      </w:r>
    </w:p>
    <w:p w14:paraId="1EDC0415" w14:textId="77777777" w:rsidR="00F278B7" w:rsidRPr="00864802" w:rsidRDefault="00F278B7" w:rsidP="00F278B7">
      <w:pPr>
        <w:pStyle w:val="EndNoteBibliography"/>
        <w:ind w:left="720" w:hanging="720"/>
        <w:rPr>
          <w:noProof/>
        </w:rPr>
      </w:pPr>
      <w:r w:rsidRPr="00864802">
        <w:rPr>
          <w:noProof/>
        </w:rPr>
        <w:lastRenderedPageBreak/>
        <w:t>84.</w:t>
      </w:r>
      <w:r w:rsidRPr="00864802">
        <w:rPr>
          <w:noProof/>
        </w:rPr>
        <w:tab/>
        <w:t xml:space="preserve">Wang L, Wu YX, Lin YQ, Wang L, Zeng ZN, Xie XL, Chen QY, Wei SC: </w:t>
      </w:r>
      <w:r w:rsidRPr="00864802">
        <w:rPr>
          <w:b/>
          <w:noProof/>
        </w:rPr>
        <w:t>Reliability and validity of the Pittsburgh Sleep Quality Index among frontline COVID-19 health care workers using classical test theory and item response theory</w:t>
      </w:r>
      <w:r w:rsidRPr="00864802">
        <w:rPr>
          <w:noProof/>
        </w:rPr>
        <w:t xml:space="preserve">. </w:t>
      </w:r>
      <w:r w:rsidRPr="00864802">
        <w:rPr>
          <w:i/>
          <w:noProof/>
        </w:rPr>
        <w:t xml:space="preserve">J Clin Sleep Med </w:t>
      </w:r>
      <w:r w:rsidRPr="00864802">
        <w:rPr>
          <w:noProof/>
        </w:rPr>
        <w:t xml:space="preserve">2022, </w:t>
      </w:r>
      <w:r w:rsidRPr="00864802">
        <w:rPr>
          <w:b/>
          <w:noProof/>
        </w:rPr>
        <w:t>18</w:t>
      </w:r>
      <w:r w:rsidRPr="00864802">
        <w:rPr>
          <w:noProof/>
        </w:rPr>
        <w:t>(2):541-551.</w:t>
      </w:r>
    </w:p>
    <w:p w14:paraId="06E4338A" w14:textId="7CD51CF4" w:rsidR="007B3B69" w:rsidRPr="00864802" w:rsidRDefault="00F278B7" w:rsidP="000C254B">
      <w:r w:rsidRPr="00864802">
        <w:fldChar w:fldCharType="end"/>
      </w:r>
    </w:p>
    <w:sectPr w:rsidR="007B3B69" w:rsidRPr="00864802" w:rsidSect="00D0788A">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E0058C" w14:textId="77777777" w:rsidR="00BE501A" w:rsidRDefault="00BE501A" w:rsidP="00715113">
      <w:r>
        <w:separator/>
      </w:r>
    </w:p>
  </w:endnote>
  <w:endnote w:type="continuationSeparator" w:id="0">
    <w:p w14:paraId="64B1FC59" w14:textId="77777777" w:rsidR="00BE501A" w:rsidRDefault="00BE501A" w:rsidP="007151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70E5C0" w14:textId="77777777" w:rsidR="00BE501A" w:rsidRDefault="00BE501A" w:rsidP="00715113">
      <w:r>
        <w:separator/>
      </w:r>
    </w:p>
  </w:footnote>
  <w:footnote w:type="continuationSeparator" w:id="0">
    <w:p w14:paraId="067CB7ED" w14:textId="77777777" w:rsidR="00BE501A" w:rsidRDefault="00BE501A" w:rsidP="007151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73999837"/>
      <w:docPartObj>
        <w:docPartGallery w:val="Page Numbers (Top of Page)"/>
        <w:docPartUnique/>
      </w:docPartObj>
    </w:sdtPr>
    <w:sdtContent>
      <w:p w14:paraId="1103265B" w14:textId="658D26F9" w:rsidR="00715113" w:rsidRDefault="00715113" w:rsidP="00C777C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4F6A8F" w14:textId="77777777" w:rsidR="00715113" w:rsidRDefault="00715113" w:rsidP="0071511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7425294"/>
      <w:docPartObj>
        <w:docPartGallery w:val="Page Numbers (Top of Page)"/>
        <w:docPartUnique/>
      </w:docPartObj>
    </w:sdtPr>
    <w:sdtContent>
      <w:p w14:paraId="624CFA7B" w14:textId="6F49A14A" w:rsidR="00715113" w:rsidRDefault="00715113" w:rsidP="00C777C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CCD9028" w14:textId="1609B137" w:rsidR="00715113" w:rsidRDefault="00715113" w:rsidP="00715113">
    <w:pPr>
      <w:pStyle w:val="Header"/>
      <w:ind w:right="360"/>
    </w:pPr>
    <w:r>
      <w:t xml:space="preserve">Digital Positive Affect Intervention (PAI) RCT Protocol </w:t>
    </w:r>
    <w:r w:rsidR="00C35A32">
      <w:t>OSM</w:t>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ez5pr54frrz0ewftn5ad2f50wwsz5x0x29&quot;&gt;My EndNote Library&lt;record-ids&gt;&lt;item&gt;485&lt;/item&gt;&lt;item&gt;602&lt;/item&gt;&lt;item&gt;604&lt;/item&gt;&lt;item&gt;605&lt;/item&gt;&lt;item&gt;646&lt;/item&gt;&lt;item&gt;795&lt;/item&gt;&lt;item&gt;864&lt;/item&gt;&lt;item&gt;927&lt;/item&gt;&lt;item&gt;938&lt;/item&gt;&lt;item&gt;941&lt;/item&gt;&lt;item&gt;942&lt;/item&gt;&lt;item&gt;943&lt;/item&gt;&lt;item&gt;944&lt;/item&gt;&lt;item&gt;999&lt;/item&gt;&lt;item&gt;1001&lt;/item&gt;&lt;item&gt;1444&lt;/item&gt;&lt;item&gt;1534&lt;/item&gt;&lt;item&gt;1571&lt;/item&gt;&lt;item&gt;1635&lt;/item&gt;&lt;item&gt;1671&lt;/item&gt;&lt;item&gt;1948&lt;/item&gt;&lt;item&gt;2320&lt;/item&gt;&lt;item&gt;2734&lt;/item&gt;&lt;item&gt;2828&lt;/item&gt;&lt;item&gt;2829&lt;/item&gt;&lt;item&gt;3653&lt;/item&gt;&lt;item&gt;3656&lt;/item&gt;&lt;item&gt;3657&lt;/item&gt;&lt;item&gt;3658&lt;/item&gt;&lt;item&gt;3659&lt;/item&gt;&lt;item&gt;3856&lt;/item&gt;&lt;item&gt;3857&lt;/item&gt;&lt;item&gt;3858&lt;/item&gt;&lt;item&gt;3860&lt;/item&gt;&lt;item&gt;3861&lt;/item&gt;&lt;item&gt;3862&lt;/item&gt;&lt;item&gt;3864&lt;/item&gt;&lt;item&gt;3865&lt;/item&gt;&lt;item&gt;3866&lt;/item&gt;&lt;item&gt;3867&lt;/item&gt;&lt;item&gt;3868&lt;/item&gt;&lt;item&gt;3869&lt;/item&gt;&lt;item&gt;3870&lt;/item&gt;&lt;item&gt;3871&lt;/item&gt;&lt;item&gt;3873&lt;/item&gt;&lt;item&gt;3874&lt;/item&gt;&lt;item&gt;3875&lt;/item&gt;&lt;item&gt;3876&lt;/item&gt;&lt;item&gt;3877&lt;/item&gt;&lt;item&gt;3879&lt;/item&gt;&lt;item&gt;3880&lt;/item&gt;&lt;item&gt;3882&lt;/item&gt;&lt;item&gt;3883&lt;/item&gt;&lt;item&gt;3884&lt;/item&gt;&lt;item&gt;3885&lt;/item&gt;&lt;item&gt;3887&lt;/item&gt;&lt;item&gt;3888&lt;/item&gt;&lt;item&gt;3889&lt;/item&gt;&lt;item&gt;3890&lt;/item&gt;&lt;item&gt;3891&lt;/item&gt;&lt;item&gt;3892&lt;/item&gt;&lt;item&gt;3893&lt;/item&gt;&lt;item&gt;3894&lt;/item&gt;&lt;item&gt;3895&lt;/item&gt;&lt;item&gt;3896&lt;/item&gt;&lt;item&gt;3897&lt;/item&gt;&lt;item&gt;3898&lt;/item&gt;&lt;item&gt;3899&lt;/item&gt;&lt;item&gt;3900&lt;/item&gt;&lt;item&gt;3901&lt;/item&gt;&lt;item&gt;3902&lt;/item&gt;&lt;item&gt;3903&lt;/item&gt;&lt;item&gt;3904&lt;/item&gt;&lt;item&gt;3905&lt;/item&gt;&lt;item&gt;3906&lt;/item&gt;&lt;item&gt;3907&lt;/item&gt;&lt;item&gt;3909&lt;/item&gt;&lt;item&gt;3910&lt;/item&gt;&lt;item&gt;3911&lt;/item&gt;&lt;item&gt;3912&lt;/item&gt;&lt;item&gt;3913&lt;/item&gt;&lt;item&gt;3914&lt;/item&gt;&lt;item&gt;3915&lt;/item&gt;&lt;item&gt;3918&lt;/item&gt;&lt;/record-ids&gt;&lt;/item&gt;&lt;/Libraries&gt;"/>
  </w:docVars>
  <w:rsids>
    <w:rsidRoot w:val="00F8213F"/>
    <w:rsid w:val="000008A4"/>
    <w:rsid w:val="000022D7"/>
    <w:rsid w:val="000024F5"/>
    <w:rsid w:val="00002E96"/>
    <w:rsid w:val="00004F20"/>
    <w:rsid w:val="00007A89"/>
    <w:rsid w:val="00007E6E"/>
    <w:rsid w:val="00010364"/>
    <w:rsid w:val="00011879"/>
    <w:rsid w:val="00011A1D"/>
    <w:rsid w:val="00012B24"/>
    <w:rsid w:val="0001650D"/>
    <w:rsid w:val="00016B46"/>
    <w:rsid w:val="00017D2E"/>
    <w:rsid w:val="00020189"/>
    <w:rsid w:val="00021214"/>
    <w:rsid w:val="000214C8"/>
    <w:rsid w:val="00021F1B"/>
    <w:rsid w:val="0002241D"/>
    <w:rsid w:val="00022DA4"/>
    <w:rsid w:val="000248F7"/>
    <w:rsid w:val="00026686"/>
    <w:rsid w:val="0002692F"/>
    <w:rsid w:val="0003156C"/>
    <w:rsid w:val="00034240"/>
    <w:rsid w:val="00034B75"/>
    <w:rsid w:val="0003529F"/>
    <w:rsid w:val="00035A97"/>
    <w:rsid w:val="00036636"/>
    <w:rsid w:val="00042C26"/>
    <w:rsid w:val="000440B7"/>
    <w:rsid w:val="000445F8"/>
    <w:rsid w:val="00045EC3"/>
    <w:rsid w:val="0004673F"/>
    <w:rsid w:val="00046AB3"/>
    <w:rsid w:val="000470FB"/>
    <w:rsid w:val="00047EC8"/>
    <w:rsid w:val="000508C9"/>
    <w:rsid w:val="00050DDC"/>
    <w:rsid w:val="00050EF4"/>
    <w:rsid w:val="000512CC"/>
    <w:rsid w:val="00055A20"/>
    <w:rsid w:val="000601D1"/>
    <w:rsid w:val="00063281"/>
    <w:rsid w:val="000654C8"/>
    <w:rsid w:val="0006597D"/>
    <w:rsid w:val="000674FD"/>
    <w:rsid w:val="00070748"/>
    <w:rsid w:val="00070FA2"/>
    <w:rsid w:val="00071463"/>
    <w:rsid w:val="00071DEB"/>
    <w:rsid w:val="00071F9F"/>
    <w:rsid w:val="00073C41"/>
    <w:rsid w:val="00073F2E"/>
    <w:rsid w:val="00075EFC"/>
    <w:rsid w:val="0007664E"/>
    <w:rsid w:val="00076E2C"/>
    <w:rsid w:val="0007739B"/>
    <w:rsid w:val="00080A47"/>
    <w:rsid w:val="00080B98"/>
    <w:rsid w:val="00081A87"/>
    <w:rsid w:val="00082187"/>
    <w:rsid w:val="00083070"/>
    <w:rsid w:val="00083817"/>
    <w:rsid w:val="000838C1"/>
    <w:rsid w:val="00083924"/>
    <w:rsid w:val="00083CF7"/>
    <w:rsid w:val="000874AF"/>
    <w:rsid w:val="00087505"/>
    <w:rsid w:val="00087916"/>
    <w:rsid w:val="000901E1"/>
    <w:rsid w:val="000914E2"/>
    <w:rsid w:val="00094751"/>
    <w:rsid w:val="00095816"/>
    <w:rsid w:val="000967AE"/>
    <w:rsid w:val="000A0C8E"/>
    <w:rsid w:val="000A12A3"/>
    <w:rsid w:val="000A24CE"/>
    <w:rsid w:val="000A364A"/>
    <w:rsid w:val="000A5281"/>
    <w:rsid w:val="000A6934"/>
    <w:rsid w:val="000A6B48"/>
    <w:rsid w:val="000B1571"/>
    <w:rsid w:val="000B1844"/>
    <w:rsid w:val="000B1AB3"/>
    <w:rsid w:val="000B1CC0"/>
    <w:rsid w:val="000B2453"/>
    <w:rsid w:val="000B4BFB"/>
    <w:rsid w:val="000B799C"/>
    <w:rsid w:val="000C1245"/>
    <w:rsid w:val="000C1CEA"/>
    <w:rsid w:val="000C254B"/>
    <w:rsid w:val="000C29BC"/>
    <w:rsid w:val="000C4458"/>
    <w:rsid w:val="000C46C3"/>
    <w:rsid w:val="000C4940"/>
    <w:rsid w:val="000C5021"/>
    <w:rsid w:val="000C69CE"/>
    <w:rsid w:val="000C7ACD"/>
    <w:rsid w:val="000C7F85"/>
    <w:rsid w:val="000D092A"/>
    <w:rsid w:val="000D130C"/>
    <w:rsid w:val="000D2062"/>
    <w:rsid w:val="000D20B6"/>
    <w:rsid w:val="000D3A46"/>
    <w:rsid w:val="000D53DF"/>
    <w:rsid w:val="000D5BDC"/>
    <w:rsid w:val="000D6559"/>
    <w:rsid w:val="000D6EB3"/>
    <w:rsid w:val="000E0DB4"/>
    <w:rsid w:val="000E3AF3"/>
    <w:rsid w:val="000E3C09"/>
    <w:rsid w:val="000E56F1"/>
    <w:rsid w:val="000E7481"/>
    <w:rsid w:val="000E76C0"/>
    <w:rsid w:val="000E78BA"/>
    <w:rsid w:val="000F160E"/>
    <w:rsid w:val="000F1DC6"/>
    <w:rsid w:val="000F2A65"/>
    <w:rsid w:val="000F39A4"/>
    <w:rsid w:val="000F5717"/>
    <w:rsid w:val="000F7E5E"/>
    <w:rsid w:val="0010023E"/>
    <w:rsid w:val="00101E98"/>
    <w:rsid w:val="00102B04"/>
    <w:rsid w:val="001035C1"/>
    <w:rsid w:val="00103F55"/>
    <w:rsid w:val="00105AFD"/>
    <w:rsid w:val="001072ED"/>
    <w:rsid w:val="00110BDA"/>
    <w:rsid w:val="001137C4"/>
    <w:rsid w:val="001141B8"/>
    <w:rsid w:val="00115F4C"/>
    <w:rsid w:val="00116A5B"/>
    <w:rsid w:val="0011716C"/>
    <w:rsid w:val="00117A97"/>
    <w:rsid w:val="001203BB"/>
    <w:rsid w:val="00120DC5"/>
    <w:rsid w:val="0012138B"/>
    <w:rsid w:val="00121FE3"/>
    <w:rsid w:val="0012257A"/>
    <w:rsid w:val="00122A0A"/>
    <w:rsid w:val="00126C0C"/>
    <w:rsid w:val="00127B61"/>
    <w:rsid w:val="00130198"/>
    <w:rsid w:val="00133179"/>
    <w:rsid w:val="001336BF"/>
    <w:rsid w:val="00136A66"/>
    <w:rsid w:val="00136CD7"/>
    <w:rsid w:val="001377FC"/>
    <w:rsid w:val="00143444"/>
    <w:rsid w:val="00143922"/>
    <w:rsid w:val="001447C7"/>
    <w:rsid w:val="0014507D"/>
    <w:rsid w:val="001452BE"/>
    <w:rsid w:val="00146A6C"/>
    <w:rsid w:val="0014746D"/>
    <w:rsid w:val="001506C5"/>
    <w:rsid w:val="00152099"/>
    <w:rsid w:val="00152811"/>
    <w:rsid w:val="00155739"/>
    <w:rsid w:val="00155CE5"/>
    <w:rsid w:val="00157143"/>
    <w:rsid w:val="0015716B"/>
    <w:rsid w:val="00157CE3"/>
    <w:rsid w:val="00157FE1"/>
    <w:rsid w:val="0016003D"/>
    <w:rsid w:val="001600DF"/>
    <w:rsid w:val="0016012C"/>
    <w:rsid w:val="001612BF"/>
    <w:rsid w:val="00161355"/>
    <w:rsid w:val="00161EDD"/>
    <w:rsid w:val="0016598B"/>
    <w:rsid w:val="00166010"/>
    <w:rsid w:val="00170787"/>
    <w:rsid w:val="001716DE"/>
    <w:rsid w:val="00173246"/>
    <w:rsid w:val="0017490E"/>
    <w:rsid w:val="00174DF3"/>
    <w:rsid w:val="001750DE"/>
    <w:rsid w:val="00180FD7"/>
    <w:rsid w:val="001849ED"/>
    <w:rsid w:val="001868EC"/>
    <w:rsid w:val="001877E8"/>
    <w:rsid w:val="00190EBF"/>
    <w:rsid w:val="00191999"/>
    <w:rsid w:val="00194751"/>
    <w:rsid w:val="001955E1"/>
    <w:rsid w:val="001A1D03"/>
    <w:rsid w:val="001A23B4"/>
    <w:rsid w:val="001A2918"/>
    <w:rsid w:val="001A3C1D"/>
    <w:rsid w:val="001A4897"/>
    <w:rsid w:val="001A555C"/>
    <w:rsid w:val="001A6D35"/>
    <w:rsid w:val="001B165E"/>
    <w:rsid w:val="001B1C25"/>
    <w:rsid w:val="001B2684"/>
    <w:rsid w:val="001B2C2F"/>
    <w:rsid w:val="001B36A1"/>
    <w:rsid w:val="001B46E9"/>
    <w:rsid w:val="001B471E"/>
    <w:rsid w:val="001B4E52"/>
    <w:rsid w:val="001B7F9D"/>
    <w:rsid w:val="001C0272"/>
    <w:rsid w:val="001C2083"/>
    <w:rsid w:val="001C21F0"/>
    <w:rsid w:val="001C3492"/>
    <w:rsid w:val="001C3F5C"/>
    <w:rsid w:val="001C50C4"/>
    <w:rsid w:val="001C56F2"/>
    <w:rsid w:val="001C5D7B"/>
    <w:rsid w:val="001C636E"/>
    <w:rsid w:val="001C6619"/>
    <w:rsid w:val="001C76F8"/>
    <w:rsid w:val="001D05D2"/>
    <w:rsid w:val="001D09C3"/>
    <w:rsid w:val="001D1E42"/>
    <w:rsid w:val="001D3B9E"/>
    <w:rsid w:val="001D47F0"/>
    <w:rsid w:val="001D531B"/>
    <w:rsid w:val="001D550E"/>
    <w:rsid w:val="001D5C8A"/>
    <w:rsid w:val="001D5E2E"/>
    <w:rsid w:val="001D61B4"/>
    <w:rsid w:val="001D6CB3"/>
    <w:rsid w:val="001E1063"/>
    <w:rsid w:val="001E1129"/>
    <w:rsid w:val="001E417F"/>
    <w:rsid w:val="001E68C6"/>
    <w:rsid w:val="001E6EB8"/>
    <w:rsid w:val="001E7F4D"/>
    <w:rsid w:val="001F05E3"/>
    <w:rsid w:val="001F1206"/>
    <w:rsid w:val="001F16F4"/>
    <w:rsid w:val="001F177B"/>
    <w:rsid w:val="001F26DB"/>
    <w:rsid w:val="001F2D11"/>
    <w:rsid w:val="001F2F78"/>
    <w:rsid w:val="001F37B2"/>
    <w:rsid w:val="001F39D3"/>
    <w:rsid w:val="001F46F2"/>
    <w:rsid w:val="001F5888"/>
    <w:rsid w:val="00204148"/>
    <w:rsid w:val="0020423A"/>
    <w:rsid w:val="0020436F"/>
    <w:rsid w:val="00204B94"/>
    <w:rsid w:val="00204C29"/>
    <w:rsid w:val="00204E82"/>
    <w:rsid w:val="00205C63"/>
    <w:rsid w:val="00207D64"/>
    <w:rsid w:val="002100E0"/>
    <w:rsid w:val="002105B7"/>
    <w:rsid w:val="00211CA2"/>
    <w:rsid w:val="002124DB"/>
    <w:rsid w:val="00213296"/>
    <w:rsid w:val="00215C40"/>
    <w:rsid w:val="002204F1"/>
    <w:rsid w:val="00221528"/>
    <w:rsid w:val="0022181A"/>
    <w:rsid w:val="00221E38"/>
    <w:rsid w:val="002228B1"/>
    <w:rsid w:val="00222A51"/>
    <w:rsid w:val="002259B9"/>
    <w:rsid w:val="002268E7"/>
    <w:rsid w:val="00227AA5"/>
    <w:rsid w:val="002310E6"/>
    <w:rsid w:val="00231197"/>
    <w:rsid w:val="0023204A"/>
    <w:rsid w:val="00232C1F"/>
    <w:rsid w:val="00232EF8"/>
    <w:rsid w:val="00233304"/>
    <w:rsid w:val="00235AEC"/>
    <w:rsid w:val="00237D65"/>
    <w:rsid w:val="00237D72"/>
    <w:rsid w:val="00240DFA"/>
    <w:rsid w:val="00241CA5"/>
    <w:rsid w:val="002432D7"/>
    <w:rsid w:val="00244A26"/>
    <w:rsid w:val="002459CB"/>
    <w:rsid w:val="00247C68"/>
    <w:rsid w:val="00254F36"/>
    <w:rsid w:val="00255682"/>
    <w:rsid w:val="00260B2F"/>
    <w:rsid w:val="00260FA0"/>
    <w:rsid w:val="00264732"/>
    <w:rsid w:val="002651D1"/>
    <w:rsid w:val="00265559"/>
    <w:rsid w:val="00266FAB"/>
    <w:rsid w:val="00267175"/>
    <w:rsid w:val="00267786"/>
    <w:rsid w:val="002678DE"/>
    <w:rsid w:val="00267E60"/>
    <w:rsid w:val="00270A8F"/>
    <w:rsid w:val="00271818"/>
    <w:rsid w:val="00271A7F"/>
    <w:rsid w:val="002721BF"/>
    <w:rsid w:val="002761B1"/>
    <w:rsid w:val="00276479"/>
    <w:rsid w:val="00277472"/>
    <w:rsid w:val="00277DA8"/>
    <w:rsid w:val="0028017A"/>
    <w:rsid w:val="00281787"/>
    <w:rsid w:val="00281E43"/>
    <w:rsid w:val="00283298"/>
    <w:rsid w:val="00286382"/>
    <w:rsid w:val="0028694C"/>
    <w:rsid w:val="00287A36"/>
    <w:rsid w:val="0029036E"/>
    <w:rsid w:val="00290EBC"/>
    <w:rsid w:val="00292890"/>
    <w:rsid w:val="00292BBA"/>
    <w:rsid w:val="00295F4A"/>
    <w:rsid w:val="002968F1"/>
    <w:rsid w:val="00297B93"/>
    <w:rsid w:val="00297BB0"/>
    <w:rsid w:val="002A0D83"/>
    <w:rsid w:val="002A1245"/>
    <w:rsid w:val="002A3FF5"/>
    <w:rsid w:val="002A4E0A"/>
    <w:rsid w:val="002A6338"/>
    <w:rsid w:val="002A673D"/>
    <w:rsid w:val="002A7075"/>
    <w:rsid w:val="002A7773"/>
    <w:rsid w:val="002B020F"/>
    <w:rsid w:val="002B155D"/>
    <w:rsid w:val="002B1729"/>
    <w:rsid w:val="002B19BD"/>
    <w:rsid w:val="002B1D54"/>
    <w:rsid w:val="002B3C88"/>
    <w:rsid w:val="002B4C04"/>
    <w:rsid w:val="002B4EA0"/>
    <w:rsid w:val="002B737D"/>
    <w:rsid w:val="002B7E2B"/>
    <w:rsid w:val="002C047A"/>
    <w:rsid w:val="002C34CE"/>
    <w:rsid w:val="002C4CC8"/>
    <w:rsid w:val="002C5358"/>
    <w:rsid w:val="002D042A"/>
    <w:rsid w:val="002D3A27"/>
    <w:rsid w:val="002D6195"/>
    <w:rsid w:val="002E3D65"/>
    <w:rsid w:val="002E4207"/>
    <w:rsid w:val="002E49E8"/>
    <w:rsid w:val="002E57D6"/>
    <w:rsid w:val="002E5926"/>
    <w:rsid w:val="002E6EC5"/>
    <w:rsid w:val="002F0438"/>
    <w:rsid w:val="002F0C19"/>
    <w:rsid w:val="002F20E6"/>
    <w:rsid w:val="002F2B37"/>
    <w:rsid w:val="002F3F81"/>
    <w:rsid w:val="002F40F0"/>
    <w:rsid w:val="002F4228"/>
    <w:rsid w:val="002F61BE"/>
    <w:rsid w:val="002F6917"/>
    <w:rsid w:val="003065FB"/>
    <w:rsid w:val="00306A20"/>
    <w:rsid w:val="00307285"/>
    <w:rsid w:val="00307D90"/>
    <w:rsid w:val="003138F9"/>
    <w:rsid w:val="00313CA3"/>
    <w:rsid w:val="0031582D"/>
    <w:rsid w:val="00315EA2"/>
    <w:rsid w:val="00316678"/>
    <w:rsid w:val="00321114"/>
    <w:rsid w:val="003221D3"/>
    <w:rsid w:val="00323486"/>
    <w:rsid w:val="0032376C"/>
    <w:rsid w:val="0032480B"/>
    <w:rsid w:val="00324E21"/>
    <w:rsid w:val="003250FA"/>
    <w:rsid w:val="0032703F"/>
    <w:rsid w:val="003271FF"/>
    <w:rsid w:val="003273D8"/>
    <w:rsid w:val="00330D28"/>
    <w:rsid w:val="00331415"/>
    <w:rsid w:val="003316FE"/>
    <w:rsid w:val="00331C5C"/>
    <w:rsid w:val="00333811"/>
    <w:rsid w:val="00335853"/>
    <w:rsid w:val="003412B6"/>
    <w:rsid w:val="00341CE0"/>
    <w:rsid w:val="00342927"/>
    <w:rsid w:val="003432F1"/>
    <w:rsid w:val="00343839"/>
    <w:rsid w:val="00343C73"/>
    <w:rsid w:val="003442C9"/>
    <w:rsid w:val="0034501C"/>
    <w:rsid w:val="00345A36"/>
    <w:rsid w:val="0034615E"/>
    <w:rsid w:val="00346D03"/>
    <w:rsid w:val="003474F8"/>
    <w:rsid w:val="003516B5"/>
    <w:rsid w:val="003528CA"/>
    <w:rsid w:val="0035606B"/>
    <w:rsid w:val="00361037"/>
    <w:rsid w:val="00363B0B"/>
    <w:rsid w:val="00363DD6"/>
    <w:rsid w:val="00365809"/>
    <w:rsid w:val="003673BB"/>
    <w:rsid w:val="00370136"/>
    <w:rsid w:val="00370C38"/>
    <w:rsid w:val="00373A99"/>
    <w:rsid w:val="00374199"/>
    <w:rsid w:val="0037427A"/>
    <w:rsid w:val="003742BA"/>
    <w:rsid w:val="003745C4"/>
    <w:rsid w:val="00375B00"/>
    <w:rsid w:val="003824B1"/>
    <w:rsid w:val="003827F4"/>
    <w:rsid w:val="0038318F"/>
    <w:rsid w:val="00384C3E"/>
    <w:rsid w:val="00386B7D"/>
    <w:rsid w:val="00387634"/>
    <w:rsid w:val="00392590"/>
    <w:rsid w:val="0039274E"/>
    <w:rsid w:val="00393E81"/>
    <w:rsid w:val="00396CAA"/>
    <w:rsid w:val="003A2B9A"/>
    <w:rsid w:val="003A39C0"/>
    <w:rsid w:val="003A4530"/>
    <w:rsid w:val="003A5613"/>
    <w:rsid w:val="003A5773"/>
    <w:rsid w:val="003A666D"/>
    <w:rsid w:val="003A76E8"/>
    <w:rsid w:val="003B00C7"/>
    <w:rsid w:val="003B011D"/>
    <w:rsid w:val="003B05FF"/>
    <w:rsid w:val="003B203A"/>
    <w:rsid w:val="003B2458"/>
    <w:rsid w:val="003B275C"/>
    <w:rsid w:val="003B2AA2"/>
    <w:rsid w:val="003B66F5"/>
    <w:rsid w:val="003B6DA1"/>
    <w:rsid w:val="003C2C93"/>
    <w:rsid w:val="003C3888"/>
    <w:rsid w:val="003C4FD9"/>
    <w:rsid w:val="003D1CB1"/>
    <w:rsid w:val="003D20AB"/>
    <w:rsid w:val="003D2DE2"/>
    <w:rsid w:val="003D2EC8"/>
    <w:rsid w:val="003D3F0E"/>
    <w:rsid w:val="003D455A"/>
    <w:rsid w:val="003D4916"/>
    <w:rsid w:val="003D4C8A"/>
    <w:rsid w:val="003E0C61"/>
    <w:rsid w:val="003E5848"/>
    <w:rsid w:val="003E7316"/>
    <w:rsid w:val="003F0520"/>
    <w:rsid w:val="003F0E89"/>
    <w:rsid w:val="003F2BEF"/>
    <w:rsid w:val="003F43E4"/>
    <w:rsid w:val="003F60C2"/>
    <w:rsid w:val="003F6ABA"/>
    <w:rsid w:val="00400126"/>
    <w:rsid w:val="00401EBF"/>
    <w:rsid w:val="0040296B"/>
    <w:rsid w:val="00403F62"/>
    <w:rsid w:val="00405913"/>
    <w:rsid w:val="0040593D"/>
    <w:rsid w:val="00405F9D"/>
    <w:rsid w:val="00406410"/>
    <w:rsid w:val="00406CF0"/>
    <w:rsid w:val="00407F20"/>
    <w:rsid w:val="004106A7"/>
    <w:rsid w:val="00411F84"/>
    <w:rsid w:val="0041399F"/>
    <w:rsid w:val="004143B4"/>
    <w:rsid w:val="0041604E"/>
    <w:rsid w:val="004214C1"/>
    <w:rsid w:val="004221EA"/>
    <w:rsid w:val="004227A3"/>
    <w:rsid w:val="004238BA"/>
    <w:rsid w:val="00423CD9"/>
    <w:rsid w:val="0042531B"/>
    <w:rsid w:val="0042691A"/>
    <w:rsid w:val="00427ED0"/>
    <w:rsid w:val="00430501"/>
    <w:rsid w:val="00431837"/>
    <w:rsid w:val="00431D42"/>
    <w:rsid w:val="00431F0C"/>
    <w:rsid w:val="004348CE"/>
    <w:rsid w:val="004349F8"/>
    <w:rsid w:val="00434D2C"/>
    <w:rsid w:val="004404F6"/>
    <w:rsid w:val="00443DAC"/>
    <w:rsid w:val="00451BAF"/>
    <w:rsid w:val="0045548D"/>
    <w:rsid w:val="004569A4"/>
    <w:rsid w:val="00456AC6"/>
    <w:rsid w:val="00457ACB"/>
    <w:rsid w:val="00463489"/>
    <w:rsid w:val="004639EA"/>
    <w:rsid w:val="00464300"/>
    <w:rsid w:val="0046474F"/>
    <w:rsid w:val="00466287"/>
    <w:rsid w:val="0046672B"/>
    <w:rsid w:val="0047009E"/>
    <w:rsid w:val="004745D4"/>
    <w:rsid w:val="004745ED"/>
    <w:rsid w:val="0047472C"/>
    <w:rsid w:val="00475819"/>
    <w:rsid w:val="0047654B"/>
    <w:rsid w:val="0047663B"/>
    <w:rsid w:val="004775AC"/>
    <w:rsid w:val="00477F12"/>
    <w:rsid w:val="004803C2"/>
    <w:rsid w:val="00482DC3"/>
    <w:rsid w:val="004836F3"/>
    <w:rsid w:val="004843C4"/>
    <w:rsid w:val="0048464D"/>
    <w:rsid w:val="0048586A"/>
    <w:rsid w:val="00485B03"/>
    <w:rsid w:val="004902DD"/>
    <w:rsid w:val="004902EC"/>
    <w:rsid w:val="00494219"/>
    <w:rsid w:val="00497BE1"/>
    <w:rsid w:val="004A02EA"/>
    <w:rsid w:val="004A095B"/>
    <w:rsid w:val="004A171D"/>
    <w:rsid w:val="004A2693"/>
    <w:rsid w:val="004A2F81"/>
    <w:rsid w:val="004A527A"/>
    <w:rsid w:val="004A6AF4"/>
    <w:rsid w:val="004A6D68"/>
    <w:rsid w:val="004B03D0"/>
    <w:rsid w:val="004B0ECA"/>
    <w:rsid w:val="004B5CD7"/>
    <w:rsid w:val="004B689A"/>
    <w:rsid w:val="004B736F"/>
    <w:rsid w:val="004C0C3B"/>
    <w:rsid w:val="004C1150"/>
    <w:rsid w:val="004C2C7F"/>
    <w:rsid w:val="004C2EA9"/>
    <w:rsid w:val="004C34E1"/>
    <w:rsid w:val="004C3FE0"/>
    <w:rsid w:val="004C4D3B"/>
    <w:rsid w:val="004C522B"/>
    <w:rsid w:val="004C6D41"/>
    <w:rsid w:val="004D00CB"/>
    <w:rsid w:val="004D24B0"/>
    <w:rsid w:val="004D3983"/>
    <w:rsid w:val="004D54CD"/>
    <w:rsid w:val="004D6EB9"/>
    <w:rsid w:val="004D7BD1"/>
    <w:rsid w:val="004D7DDD"/>
    <w:rsid w:val="004E1E51"/>
    <w:rsid w:val="004E2B8E"/>
    <w:rsid w:val="004E3D0F"/>
    <w:rsid w:val="004E42FA"/>
    <w:rsid w:val="004E57DF"/>
    <w:rsid w:val="004E6752"/>
    <w:rsid w:val="004F0E77"/>
    <w:rsid w:val="004F15EF"/>
    <w:rsid w:val="004F1A7D"/>
    <w:rsid w:val="004F2795"/>
    <w:rsid w:val="004F2F57"/>
    <w:rsid w:val="004F3C5C"/>
    <w:rsid w:val="004F3E65"/>
    <w:rsid w:val="004F5A20"/>
    <w:rsid w:val="004F5B32"/>
    <w:rsid w:val="004F6CD1"/>
    <w:rsid w:val="0050004D"/>
    <w:rsid w:val="005008B6"/>
    <w:rsid w:val="0050122B"/>
    <w:rsid w:val="00501293"/>
    <w:rsid w:val="00501584"/>
    <w:rsid w:val="005024D5"/>
    <w:rsid w:val="00503D0D"/>
    <w:rsid w:val="005043FC"/>
    <w:rsid w:val="00504AD6"/>
    <w:rsid w:val="00505ADD"/>
    <w:rsid w:val="005068F2"/>
    <w:rsid w:val="00512269"/>
    <w:rsid w:val="00512C76"/>
    <w:rsid w:val="00513A1E"/>
    <w:rsid w:val="00514BA5"/>
    <w:rsid w:val="00517520"/>
    <w:rsid w:val="00520DF4"/>
    <w:rsid w:val="00520F7F"/>
    <w:rsid w:val="005226A1"/>
    <w:rsid w:val="00523A7E"/>
    <w:rsid w:val="005252D5"/>
    <w:rsid w:val="005255A6"/>
    <w:rsid w:val="00526E3B"/>
    <w:rsid w:val="00531995"/>
    <w:rsid w:val="00532266"/>
    <w:rsid w:val="00532933"/>
    <w:rsid w:val="00533531"/>
    <w:rsid w:val="005355FA"/>
    <w:rsid w:val="00541EAF"/>
    <w:rsid w:val="0054767B"/>
    <w:rsid w:val="0055101A"/>
    <w:rsid w:val="00551417"/>
    <w:rsid w:val="00551850"/>
    <w:rsid w:val="00551E37"/>
    <w:rsid w:val="0055535E"/>
    <w:rsid w:val="005565B0"/>
    <w:rsid w:val="005573AA"/>
    <w:rsid w:val="00557432"/>
    <w:rsid w:val="005578B9"/>
    <w:rsid w:val="0056098B"/>
    <w:rsid w:val="00560D09"/>
    <w:rsid w:val="005611FA"/>
    <w:rsid w:val="00562C2D"/>
    <w:rsid w:val="00564086"/>
    <w:rsid w:val="0056431C"/>
    <w:rsid w:val="00566A95"/>
    <w:rsid w:val="0056737D"/>
    <w:rsid w:val="0056763A"/>
    <w:rsid w:val="00567E7E"/>
    <w:rsid w:val="00571482"/>
    <w:rsid w:val="00575A5E"/>
    <w:rsid w:val="00575A9B"/>
    <w:rsid w:val="00576E87"/>
    <w:rsid w:val="005807F2"/>
    <w:rsid w:val="00581AB8"/>
    <w:rsid w:val="00584FDD"/>
    <w:rsid w:val="005935C7"/>
    <w:rsid w:val="00593B43"/>
    <w:rsid w:val="00594E4B"/>
    <w:rsid w:val="005972F6"/>
    <w:rsid w:val="005A17F8"/>
    <w:rsid w:val="005A18E7"/>
    <w:rsid w:val="005A404E"/>
    <w:rsid w:val="005A4598"/>
    <w:rsid w:val="005A4D41"/>
    <w:rsid w:val="005A53CB"/>
    <w:rsid w:val="005A6FEE"/>
    <w:rsid w:val="005A7E27"/>
    <w:rsid w:val="005B0553"/>
    <w:rsid w:val="005B0654"/>
    <w:rsid w:val="005B18DA"/>
    <w:rsid w:val="005B1C26"/>
    <w:rsid w:val="005B2F87"/>
    <w:rsid w:val="005B45C5"/>
    <w:rsid w:val="005B5899"/>
    <w:rsid w:val="005B6A6B"/>
    <w:rsid w:val="005C05DC"/>
    <w:rsid w:val="005C4DE4"/>
    <w:rsid w:val="005C517C"/>
    <w:rsid w:val="005C5B72"/>
    <w:rsid w:val="005C6189"/>
    <w:rsid w:val="005C6338"/>
    <w:rsid w:val="005C7ADB"/>
    <w:rsid w:val="005D0B33"/>
    <w:rsid w:val="005D281E"/>
    <w:rsid w:val="005D2FD4"/>
    <w:rsid w:val="005D33D6"/>
    <w:rsid w:val="005D3FF2"/>
    <w:rsid w:val="005D406D"/>
    <w:rsid w:val="005D4DF3"/>
    <w:rsid w:val="005D4E8A"/>
    <w:rsid w:val="005D54E0"/>
    <w:rsid w:val="005D67DB"/>
    <w:rsid w:val="005E00DC"/>
    <w:rsid w:val="005E0C3D"/>
    <w:rsid w:val="005E41E3"/>
    <w:rsid w:val="005E59CE"/>
    <w:rsid w:val="005E63A5"/>
    <w:rsid w:val="005F0A91"/>
    <w:rsid w:val="005F201D"/>
    <w:rsid w:val="005F2F6C"/>
    <w:rsid w:val="005F36A8"/>
    <w:rsid w:val="005F4B81"/>
    <w:rsid w:val="005F607F"/>
    <w:rsid w:val="005F6939"/>
    <w:rsid w:val="00601B93"/>
    <w:rsid w:val="00602D13"/>
    <w:rsid w:val="00603A48"/>
    <w:rsid w:val="006047C5"/>
    <w:rsid w:val="00604B38"/>
    <w:rsid w:val="0061115B"/>
    <w:rsid w:val="0061162F"/>
    <w:rsid w:val="006119FE"/>
    <w:rsid w:val="00611C23"/>
    <w:rsid w:val="006132A5"/>
    <w:rsid w:val="00614457"/>
    <w:rsid w:val="006153D0"/>
    <w:rsid w:val="0061643F"/>
    <w:rsid w:val="0062023B"/>
    <w:rsid w:val="006203D6"/>
    <w:rsid w:val="006227C8"/>
    <w:rsid w:val="006229DC"/>
    <w:rsid w:val="00622CF6"/>
    <w:rsid w:val="00623875"/>
    <w:rsid w:val="00623AE1"/>
    <w:rsid w:val="0062446A"/>
    <w:rsid w:val="00625976"/>
    <w:rsid w:val="00626B9D"/>
    <w:rsid w:val="00630E6E"/>
    <w:rsid w:val="0063130F"/>
    <w:rsid w:val="00631FB8"/>
    <w:rsid w:val="006322EA"/>
    <w:rsid w:val="00632856"/>
    <w:rsid w:val="006344F8"/>
    <w:rsid w:val="006369EE"/>
    <w:rsid w:val="0063715E"/>
    <w:rsid w:val="00637BAF"/>
    <w:rsid w:val="0064059B"/>
    <w:rsid w:val="00640C6F"/>
    <w:rsid w:val="006421F5"/>
    <w:rsid w:val="00643F18"/>
    <w:rsid w:val="00644AE9"/>
    <w:rsid w:val="00644BFB"/>
    <w:rsid w:val="006457F5"/>
    <w:rsid w:val="00645F58"/>
    <w:rsid w:val="00646785"/>
    <w:rsid w:val="00647426"/>
    <w:rsid w:val="00647623"/>
    <w:rsid w:val="00647A78"/>
    <w:rsid w:val="00652A41"/>
    <w:rsid w:val="00654038"/>
    <w:rsid w:val="00654C1A"/>
    <w:rsid w:val="00661084"/>
    <w:rsid w:val="00663F4B"/>
    <w:rsid w:val="00664508"/>
    <w:rsid w:val="00664922"/>
    <w:rsid w:val="00666371"/>
    <w:rsid w:val="006664D8"/>
    <w:rsid w:val="006670F6"/>
    <w:rsid w:val="00672A54"/>
    <w:rsid w:val="00673E99"/>
    <w:rsid w:val="00674476"/>
    <w:rsid w:val="00674F88"/>
    <w:rsid w:val="006754EC"/>
    <w:rsid w:val="006763CA"/>
    <w:rsid w:val="00677D50"/>
    <w:rsid w:val="00680C36"/>
    <w:rsid w:val="00682A77"/>
    <w:rsid w:val="00682DDF"/>
    <w:rsid w:val="00683FD1"/>
    <w:rsid w:val="00685B2C"/>
    <w:rsid w:val="00685BDA"/>
    <w:rsid w:val="00686E7B"/>
    <w:rsid w:val="006911C4"/>
    <w:rsid w:val="00692EDB"/>
    <w:rsid w:val="006937D2"/>
    <w:rsid w:val="006937F1"/>
    <w:rsid w:val="00693C44"/>
    <w:rsid w:val="00697010"/>
    <w:rsid w:val="0069750A"/>
    <w:rsid w:val="006976E9"/>
    <w:rsid w:val="00697F3A"/>
    <w:rsid w:val="006A073A"/>
    <w:rsid w:val="006A2BD8"/>
    <w:rsid w:val="006A333A"/>
    <w:rsid w:val="006A6327"/>
    <w:rsid w:val="006B16AB"/>
    <w:rsid w:val="006B18A3"/>
    <w:rsid w:val="006B4C96"/>
    <w:rsid w:val="006B5072"/>
    <w:rsid w:val="006B6256"/>
    <w:rsid w:val="006B650A"/>
    <w:rsid w:val="006B6D64"/>
    <w:rsid w:val="006B7BC9"/>
    <w:rsid w:val="006C27AC"/>
    <w:rsid w:val="006C2AD8"/>
    <w:rsid w:val="006C4B87"/>
    <w:rsid w:val="006C527E"/>
    <w:rsid w:val="006C52EE"/>
    <w:rsid w:val="006C5B2D"/>
    <w:rsid w:val="006D0019"/>
    <w:rsid w:val="006D0310"/>
    <w:rsid w:val="006D220B"/>
    <w:rsid w:val="006D2C13"/>
    <w:rsid w:val="006D37C8"/>
    <w:rsid w:val="006D3EB1"/>
    <w:rsid w:val="006D4CC2"/>
    <w:rsid w:val="006D5032"/>
    <w:rsid w:val="006D599C"/>
    <w:rsid w:val="006D7231"/>
    <w:rsid w:val="006E1EF6"/>
    <w:rsid w:val="006E2BF4"/>
    <w:rsid w:val="006E312D"/>
    <w:rsid w:val="006E365D"/>
    <w:rsid w:val="006E6248"/>
    <w:rsid w:val="006F00D2"/>
    <w:rsid w:val="006F0D62"/>
    <w:rsid w:val="006F1159"/>
    <w:rsid w:val="006F22AE"/>
    <w:rsid w:val="006F27AE"/>
    <w:rsid w:val="006F29E4"/>
    <w:rsid w:val="006F2B12"/>
    <w:rsid w:val="006F3121"/>
    <w:rsid w:val="006F4ECA"/>
    <w:rsid w:val="006F5F74"/>
    <w:rsid w:val="006F6314"/>
    <w:rsid w:val="00700021"/>
    <w:rsid w:val="007001B1"/>
    <w:rsid w:val="00700D0D"/>
    <w:rsid w:val="00700E04"/>
    <w:rsid w:val="007027EB"/>
    <w:rsid w:val="00703924"/>
    <w:rsid w:val="007047F8"/>
    <w:rsid w:val="00705EAB"/>
    <w:rsid w:val="00706C48"/>
    <w:rsid w:val="007070B4"/>
    <w:rsid w:val="007073E4"/>
    <w:rsid w:val="007074A9"/>
    <w:rsid w:val="00710A3E"/>
    <w:rsid w:val="00711303"/>
    <w:rsid w:val="007116FD"/>
    <w:rsid w:val="00713711"/>
    <w:rsid w:val="00714EBE"/>
    <w:rsid w:val="00715113"/>
    <w:rsid w:val="007152B4"/>
    <w:rsid w:val="00716792"/>
    <w:rsid w:val="00716E47"/>
    <w:rsid w:val="007171D0"/>
    <w:rsid w:val="00720BA6"/>
    <w:rsid w:val="00720C02"/>
    <w:rsid w:val="007215EC"/>
    <w:rsid w:val="007233A8"/>
    <w:rsid w:val="007237B5"/>
    <w:rsid w:val="00725B4F"/>
    <w:rsid w:val="00725B91"/>
    <w:rsid w:val="00726EB5"/>
    <w:rsid w:val="00731CC9"/>
    <w:rsid w:val="00732A7F"/>
    <w:rsid w:val="00733C7E"/>
    <w:rsid w:val="00734C95"/>
    <w:rsid w:val="0073529F"/>
    <w:rsid w:val="00735327"/>
    <w:rsid w:val="0074083C"/>
    <w:rsid w:val="0074361A"/>
    <w:rsid w:val="00744F8C"/>
    <w:rsid w:val="007451D5"/>
    <w:rsid w:val="00745D0A"/>
    <w:rsid w:val="00745D64"/>
    <w:rsid w:val="00746124"/>
    <w:rsid w:val="00752B1A"/>
    <w:rsid w:val="00752E12"/>
    <w:rsid w:val="00753EE0"/>
    <w:rsid w:val="00754024"/>
    <w:rsid w:val="007540F7"/>
    <w:rsid w:val="007541CA"/>
    <w:rsid w:val="007559E5"/>
    <w:rsid w:val="00755C1E"/>
    <w:rsid w:val="00756283"/>
    <w:rsid w:val="00760D96"/>
    <w:rsid w:val="00762754"/>
    <w:rsid w:val="00762F30"/>
    <w:rsid w:val="00764E09"/>
    <w:rsid w:val="00765146"/>
    <w:rsid w:val="00771AF3"/>
    <w:rsid w:val="00772D14"/>
    <w:rsid w:val="0077561B"/>
    <w:rsid w:val="00775D47"/>
    <w:rsid w:val="0078184B"/>
    <w:rsid w:val="00781ABA"/>
    <w:rsid w:val="00782E50"/>
    <w:rsid w:val="00782F4A"/>
    <w:rsid w:val="007835E4"/>
    <w:rsid w:val="007838E3"/>
    <w:rsid w:val="0078474F"/>
    <w:rsid w:val="00787334"/>
    <w:rsid w:val="0079016D"/>
    <w:rsid w:val="00790E65"/>
    <w:rsid w:val="0079366D"/>
    <w:rsid w:val="007946C7"/>
    <w:rsid w:val="00795256"/>
    <w:rsid w:val="00795593"/>
    <w:rsid w:val="00795955"/>
    <w:rsid w:val="00795C94"/>
    <w:rsid w:val="00797BE5"/>
    <w:rsid w:val="00797D92"/>
    <w:rsid w:val="007A154B"/>
    <w:rsid w:val="007A1C34"/>
    <w:rsid w:val="007A24B7"/>
    <w:rsid w:val="007A26CC"/>
    <w:rsid w:val="007A2B5B"/>
    <w:rsid w:val="007A2E9A"/>
    <w:rsid w:val="007A2FE3"/>
    <w:rsid w:val="007A3A12"/>
    <w:rsid w:val="007A6D2D"/>
    <w:rsid w:val="007A7B5D"/>
    <w:rsid w:val="007B09C0"/>
    <w:rsid w:val="007B13CE"/>
    <w:rsid w:val="007B2560"/>
    <w:rsid w:val="007B2E94"/>
    <w:rsid w:val="007B3B69"/>
    <w:rsid w:val="007B5FC8"/>
    <w:rsid w:val="007B64CC"/>
    <w:rsid w:val="007B7511"/>
    <w:rsid w:val="007C028A"/>
    <w:rsid w:val="007C0A53"/>
    <w:rsid w:val="007C0D0A"/>
    <w:rsid w:val="007C108A"/>
    <w:rsid w:val="007C16FA"/>
    <w:rsid w:val="007C223A"/>
    <w:rsid w:val="007C35FE"/>
    <w:rsid w:val="007C3C0D"/>
    <w:rsid w:val="007C3DBE"/>
    <w:rsid w:val="007D1263"/>
    <w:rsid w:val="007D2045"/>
    <w:rsid w:val="007D2AB5"/>
    <w:rsid w:val="007D2B18"/>
    <w:rsid w:val="007D3897"/>
    <w:rsid w:val="007E00B8"/>
    <w:rsid w:val="007E074B"/>
    <w:rsid w:val="007E0829"/>
    <w:rsid w:val="007E0B9A"/>
    <w:rsid w:val="007E0FAF"/>
    <w:rsid w:val="007E1980"/>
    <w:rsid w:val="007E29DA"/>
    <w:rsid w:val="007E4CE1"/>
    <w:rsid w:val="007E523D"/>
    <w:rsid w:val="007E5464"/>
    <w:rsid w:val="007E6DE4"/>
    <w:rsid w:val="007F0384"/>
    <w:rsid w:val="007F0F53"/>
    <w:rsid w:val="007F1A12"/>
    <w:rsid w:val="007F20AA"/>
    <w:rsid w:val="007F25B6"/>
    <w:rsid w:val="007F2D87"/>
    <w:rsid w:val="007F474C"/>
    <w:rsid w:val="007F4DAD"/>
    <w:rsid w:val="007F521B"/>
    <w:rsid w:val="008000AA"/>
    <w:rsid w:val="00800793"/>
    <w:rsid w:val="008048C9"/>
    <w:rsid w:val="008069C2"/>
    <w:rsid w:val="0080730D"/>
    <w:rsid w:val="008075C1"/>
    <w:rsid w:val="00810CF4"/>
    <w:rsid w:val="008110DA"/>
    <w:rsid w:val="008137B3"/>
    <w:rsid w:val="00813803"/>
    <w:rsid w:val="00817382"/>
    <w:rsid w:val="00817E77"/>
    <w:rsid w:val="00823DED"/>
    <w:rsid w:val="0082570F"/>
    <w:rsid w:val="008269AE"/>
    <w:rsid w:val="008270F6"/>
    <w:rsid w:val="00830965"/>
    <w:rsid w:val="00830D66"/>
    <w:rsid w:val="00831A7C"/>
    <w:rsid w:val="00831E90"/>
    <w:rsid w:val="00832302"/>
    <w:rsid w:val="00836E4A"/>
    <w:rsid w:val="008404A3"/>
    <w:rsid w:val="00841541"/>
    <w:rsid w:val="008418B8"/>
    <w:rsid w:val="0084249C"/>
    <w:rsid w:val="00843691"/>
    <w:rsid w:val="008447B0"/>
    <w:rsid w:val="00845611"/>
    <w:rsid w:val="00847F9F"/>
    <w:rsid w:val="00850B09"/>
    <w:rsid w:val="00851934"/>
    <w:rsid w:val="008519E8"/>
    <w:rsid w:val="008528BB"/>
    <w:rsid w:val="00852BA8"/>
    <w:rsid w:val="00853A59"/>
    <w:rsid w:val="0085641A"/>
    <w:rsid w:val="008572F5"/>
    <w:rsid w:val="008600FB"/>
    <w:rsid w:val="00860CB8"/>
    <w:rsid w:val="00861202"/>
    <w:rsid w:val="00864802"/>
    <w:rsid w:val="0086643C"/>
    <w:rsid w:val="00866FC2"/>
    <w:rsid w:val="00867F3F"/>
    <w:rsid w:val="00871BF9"/>
    <w:rsid w:val="00872756"/>
    <w:rsid w:val="008776C7"/>
    <w:rsid w:val="008801C0"/>
    <w:rsid w:val="008813F8"/>
    <w:rsid w:val="00881C40"/>
    <w:rsid w:val="00883218"/>
    <w:rsid w:val="00883F34"/>
    <w:rsid w:val="00885C00"/>
    <w:rsid w:val="00886487"/>
    <w:rsid w:val="008867DB"/>
    <w:rsid w:val="00886F9D"/>
    <w:rsid w:val="00887B56"/>
    <w:rsid w:val="00890B01"/>
    <w:rsid w:val="008915CF"/>
    <w:rsid w:val="0089397A"/>
    <w:rsid w:val="008945AF"/>
    <w:rsid w:val="00895BD9"/>
    <w:rsid w:val="00895CBE"/>
    <w:rsid w:val="008961C8"/>
    <w:rsid w:val="008A2244"/>
    <w:rsid w:val="008A25F9"/>
    <w:rsid w:val="008A260F"/>
    <w:rsid w:val="008A32F3"/>
    <w:rsid w:val="008A3F57"/>
    <w:rsid w:val="008A55E9"/>
    <w:rsid w:val="008A5DE2"/>
    <w:rsid w:val="008A6358"/>
    <w:rsid w:val="008A70D2"/>
    <w:rsid w:val="008A7751"/>
    <w:rsid w:val="008B0415"/>
    <w:rsid w:val="008B12BB"/>
    <w:rsid w:val="008B194A"/>
    <w:rsid w:val="008B431A"/>
    <w:rsid w:val="008B468E"/>
    <w:rsid w:val="008B6A73"/>
    <w:rsid w:val="008B7531"/>
    <w:rsid w:val="008B7929"/>
    <w:rsid w:val="008C1E11"/>
    <w:rsid w:val="008C491A"/>
    <w:rsid w:val="008C5CEF"/>
    <w:rsid w:val="008C6B1A"/>
    <w:rsid w:val="008C71EF"/>
    <w:rsid w:val="008D0C0B"/>
    <w:rsid w:val="008D2734"/>
    <w:rsid w:val="008D3ED8"/>
    <w:rsid w:val="008D7640"/>
    <w:rsid w:val="008E2ACD"/>
    <w:rsid w:val="008E3D9C"/>
    <w:rsid w:val="008E6A0A"/>
    <w:rsid w:val="008F0753"/>
    <w:rsid w:val="008F1496"/>
    <w:rsid w:val="008F2C76"/>
    <w:rsid w:val="008F2F74"/>
    <w:rsid w:val="008F4169"/>
    <w:rsid w:val="008F488B"/>
    <w:rsid w:val="008F57A3"/>
    <w:rsid w:val="008F59EE"/>
    <w:rsid w:val="008F5AF0"/>
    <w:rsid w:val="008F5D0C"/>
    <w:rsid w:val="008F62F8"/>
    <w:rsid w:val="008F71BA"/>
    <w:rsid w:val="009005D1"/>
    <w:rsid w:val="0090114A"/>
    <w:rsid w:val="0090245D"/>
    <w:rsid w:val="00904D1D"/>
    <w:rsid w:val="00904D4C"/>
    <w:rsid w:val="00905342"/>
    <w:rsid w:val="009054F5"/>
    <w:rsid w:val="0091133D"/>
    <w:rsid w:val="00913044"/>
    <w:rsid w:val="00914956"/>
    <w:rsid w:val="00914DF3"/>
    <w:rsid w:val="00915D62"/>
    <w:rsid w:val="009174FE"/>
    <w:rsid w:val="00921F98"/>
    <w:rsid w:val="009237D6"/>
    <w:rsid w:val="009246C1"/>
    <w:rsid w:val="00926E01"/>
    <w:rsid w:val="0093052B"/>
    <w:rsid w:val="00930575"/>
    <w:rsid w:val="00931183"/>
    <w:rsid w:val="00931451"/>
    <w:rsid w:val="009347E4"/>
    <w:rsid w:val="0093523D"/>
    <w:rsid w:val="0093627F"/>
    <w:rsid w:val="00940864"/>
    <w:rsid w:val="00941AD3"/>
    <w:rsid w:val="009424EB"/>
    <w:rsid w:val="00943FF6"/>
    <w:rsid w:val="009451BA"/>
    <w:rsid w:val="009524E1"/>
    <w:rsid w:val="00952897"/>
    <w:rsid w:val="00953765"/>
    <w:rsid w:val="0095395B"/>
    <w:rsid w:val="00955227"/>
    <w:rsid w:val="0095538F"/>
    <w:rsid w:val="00956AFC"/>
    <w:rsid w:val="00956B6F"/>
    <w:rsid w:val="009572D6"/>
    <w:rsid w:val="00961013"/>
    <w:rsid w:val="009632FF"/>
    <w:rsid w:val="00963662"/>
    <w:rsid w:val="00964071"/>
    <w:rsid w:val="00965935"/>
    <w:rsid w:val="00966357"/>
    <w:rsid w:val="009668AA"/>
    <w:rsid w:val="00966D4B"/>
    <w:rsid w:val="00967F0F"/>
    <w:rsid w:val="0097256F"/>
    <w:rsid w:val="0097321A"/>
    <w:rsid w:val="0097453B"/>
    <w:rsid w:val="009766FC"/>
    <w:rsid w:val="00977EBE"/>
    <w:rsid w:val="00980D54"/>
    <w:rsid w:val="009816F8"/>
    <w:rsid w:val="00983086"/>
    <w:rsid w:val="009839BC"/>
    <w:rsid w:val="00983DE1"/>
    <w:rsid w:val="009847D5"/>
    <w:rsid w:val="009847E7"/>
    <w:rsid w:val="0098496B"/>
    <w:rsid w:val="009865ED"/>
    <w:rsid w:val="00991A7B"/>
    <w:rsid w:val="00991BFD"/>
    <w:rsid w:val="009920CA"/>
    <w:rsid w:val="009922B0"/>
    <w:rsid w:val="00992CFA"/>
    <w:rsid w:val="00992F25"/>
    <w:rsid w:val="00993B6C"/>
    <w:rsid w:val="009961FC"/>
    <w:rsid w:val="00996207"/>
    <w:rsid w:val="009A12AE"/>
    <w:rsid w:val="009A1F19"/>
    <w:rsid w:val="009A31C2"/>
    <w:rsid w:val="009A3ACB"/>
    <w:rsid w:val="009A5706"/>
    <w:rsid w:val="009A5B6B"/>
    <w:rsid w:val="009A6999"/>
    <w:rsid w:val="009B1D38"/>
    <w:rsid w:val="009B2DF1"/>
    <w:rsid w:val="009B3E68"/>
    <w:rsid w:val="009B5152"/>
    <w:rsid w:val="009B5E36"/>
    <w:rsid w:val="009B6455"/>
    <w:rsid w:val="009C0717"/>
    <w:rsid w:val="009C0818"/>
    <w:rsid w:val="009C0DCA"/>
    <w:rsid w:val="009C2338"/>
    <w:rsid w:val="009C2F90"/>
    <w:rsid w:val="009C41FC"/>
    <w:rsid w:val="009C58FA"/>
    <w:rsid w:val="009C6EAE"/>
    <w:rsid w:val="009C7A55"/>
    <w:rsid w:val="009D0742"/>
    <w:rsid w:val="009D0E8F"/>
    <w:rsid w:val="009D1C98"/>
    <w:rsid w:val="009D3C62"/>
    <w:rsid w:val="009D5DFC"/>
    <w:rsid w:val="009D5EA8"/>
    <w:rsid w:val="009E1CBE"/>
    <w:rsid w:val="009E27C1"/>
    <w:rsid w:val="009E2924"/>
    <w:rsid w:val="009E48E1"/>
    <w:rsid w:val="009E6312"/>
    <w:rsid w:val="009E6D36"/>
    <w:rsid w:val="009F18B4"/>
    <w:rsid w:val="009F24FB"/>
    <w:rsid w:val="009F3110"/>
    <w:rsid w:val="009F4117"/>
    <w:rsid w:val="009F433E"/>
    <w:rsid w:val="009F4AEE"/>
    <w:rsid w:val="009F70F8"/>
    <w:rsid w:val="009F7287"/>
    <w:rsid w:val="00A01A6C"/>
    <w:rsid w:val="00A034B4"/>
    <w:rsid w:val="00A035CE"/>
    <w:rsid w:val="00A042AF"/>
    <w:rsid w:val="00A047F1"/>
    <w:rsid w:val="00A04DE1"/>
    <w:rsid w:val="00A05E89"/>
    <w:rsid w:val="00A106EF"/>
    <w:rsid w:val="00A107BD"/>
    <w:rsid w:val="00A11105"/>
    <w:rsid w:val="00A11119"/>
    <w:rsid w:val="00A12D63"/>
    <w:rsid w:val="00A13A4A"/>
    <w:rsid w:val="00A14B5F"/>
    <w:rsid w:val="00A15FC2"/>
    <w:rsid w:val="00A16843"/>
    <w:rsid w:val="00A16D4E"/>
    <w:rsid w:val="00A20D05"/>
    <w:rsid w:val="00A214EB"/>
    <w:rsid w:val="00A215FF"/>
    <w:rsid w:val="00A222AE"/>
    <w:rsid w:val="00A22F1A"/>
    <w:rsid w:val="00A23401"/>
    <w:rsid w:val="00A23FD7"/>
    <w:rsid w:val="00A24674"/>
    <w:rsid w:val="00A26394"/>
    <w:rsid w:val="00A264E1"/>
    <w:rsid w:val="00A30D10"/>
    <w:rsid w:val="00A3180D"/>
    <w:rsid w:val="00A32809"/>
    <w:rsid w:val="00A32F7A"/>
    <w:rsid w:val="00A33E92"/>
    <w:rsid w:val="00A358C0"/>
    <w:rsid w:val="00A35C47"/>
    <w:rsid w:val="00A360D3"/>
    <w:rsid w:val="00A364E3"/>
    <w:rsid w:val="00A36D8A"/>
    <w:rsid w:val="00A37620"/>
    <w:rsid w:val="00A37B28"/>
    <w:rsid w:val="00A40653"/>
    <w:rsid w:val="00A422B5"/>
    <w:rsid w:val="00A45CC8"/>
    <w:rsid w:val="00A46AB1"/>
    <w:rsid w:val="00A50095"/>
    <w:rsid w:val="00A5088E"/>
    <w:rsid w:val="00A50E82"/>
    <w:rsid w:val="00A5146D"/>
    <w:rsid w:val="00A55790"/>
    <w:rsid w:val="00A5633A"/>
    <w:rsid w:val="00A56D30"/>
    <w:rsid w:val="00A57601"/>
    <w:rsid w:val="00A606A7"/>
    <w:rsid w:val="00A60EC2"/>
    <w:rsid w:val="00A61399"/>
    <w:rsid w:val="00A614EA"/>
    <w:rsid w:val="00A64B86"/>
    <w:rsid w:val="00A65615"/>
    <w:rsid w:val="00A66D58"/>
    <w:rsid w:val="00A67303"/>
    <w:rsid w:val="00A6759B"/>
    <w:rsid w:val="00A676E3"/>
    <w:rsid w:val="00A67BDB"/>
    <w:rsid w:val="00A67D89"/>
    <w:rsid w:val="00A721B8"/>
    <w:rsid w:val="00A72D40"/>
    <w:rsid w:val="00A75B51"/>
    <w:rsid w:val="00A7643A"/>
    <w:rsid w:val="00A7686A"/>
    <w:rsid w:val="00A77063"/>
    <w:rsid w:val="00A8055C"/>
    <w:rsid w:val="00A829B7"/>
    <w:rsid w:val="00A834BC"/>
    <w:rsid w:val="00A83B11"/>
    <w:rsid w:val="00A84218"/>
    <w:rsid w:val="00A84D68"/>
    <w:rsid w:val="00A85700"/>
    <w:rsid w:val="00A8591B"/>
    <w:rsid w:val="00A86AAE"/>
    <w:rsid w:val="00A871C9"/>
    <w:rsid w:val="00A87611"/>
    <w:rsid w:val="00A91607"/>
    <w:rsid w:val="00A93919"/>
    <w:rsid w:val="00A93DFA"/>
    <w:rsid w:val="00A95994"/>
    <w:rsid w:val="00A9750C"/>
    <w:rsid w:val="00A97CD2"/>
    <w:rsid w:val="00AA0C5A"/>
    <w:rsid w:val="00AA1A73"/>
    <w:rsid w:val="00AA227A"/>
    <w:rsid w:val="00AA6952"/>
    <w:rsid w:val="00AB0E3A"/>
    <w:rsid w:val="00AB0F0C"/>
    <w:rsid w:val="00AB1622"/>
    <w:rsid w:val="00AB32D6"/>
    <w:rsid w:val="00AB36CF"/>
    <w:rsid w:val="00AB4680"/>
    <w:rsid w:val="00AB6171"/>
    <w:rsid w:val="00AC4456"/>
    <w:rsid w:val="00AC4F9D"/>
    <w:rsid w:val="00AC51AB"/>
    <w:rsid w:val="00AD0A0E"/>
    <w:rsid w:val="00AD3789"/>
    <w:rsid w:val="00AD3D91"/>
    <w:rsid w:val="00AD3F96"/>
    <w:rsid w:val="00AD44F4"/>
    <w:rsid w:val="00AD4A24"/>
    <w:rsid w:val="00AE1358"/>
    <w:rsid w:val="00AE22B0"/>
    <w:rsid w:val="00AE2C8E"/>
    <w:rsid w:val="00AE4926"/>
    <w:rsid w:val="00AE5BA6"/>
    <w:rsid w:val="00AE73DA"/>
    <w:rsid w:val="00AF14FC"/>
    <w:rsid w:val="00AF4A24"/>
    <w:rsid w:val="00AF5207"/>
    <w:rsid w:val="00AF66A0"/>
    <w:rsid w:val="00AF6E67"/>
    <w:rsid w:val="00AF7AE4"/>
    <w:rsid w:val="00AF7BF7"/>
    <w:rsid w:val="00B0157A"/>
    <w:rsid w:val="00B0244C"/>
    <w:rsid w:val="00B03CD2"/>
    <w:rsid w:val="00B04B5A"/>
    <w:rsid w:val="00B0583F"/>
    <w:rsid w:val="00B06AB9"/>
    <w:rsid w:val="00B06C56"/>
    <w:rsid w:val="00B071C0"/>
    <w:rsid w:val="00B072DB"/>
    <w:rsid w:val="00B101A7"/>
    <w:rsid w:val="00B12316"/>
    <w:rsid w:val="00B13A59"/>
    <w:rsid w:val="00B15EA1"/>
    <w:rsid w:val="00B17373"/>
    <w:rsid w:val="00B17D7D"/>
    <w:rsid w:val="00B2015C"/>
    <w:rsid w:val="00B20E38"/>
    <w:rsid w:val="00B21B19"/>
    <w:rsid w:val="00B21B4E"/>
    <w:rsid w:val="00B2262E"/>
    <w:rsid w:val="00B22BE2"/>
    <w:rsid w:val="00B22E3F"/>
    <w:rsid w:val="00B23313"/>
    <w:rsid w:val="00B23FC1"/>
    <w:rsid w:val="00B25B03"/>
    <w:rsid w:val="00B25B07"/>
    <w:rsid w:val="00B32457"/>
    <w:rsid w:val="00B32796"/>
    <w:rsid w:val="00B34013"/>
    <w:rsid w:val="00B34532"/>
    <w:rsid w:val="00B34F67"/>
    <w:rsid w:val="00B36553"/>
    <w:rsid w:val="00B3783E"/>
    <w:rsid w:val="00B41430"/>
    <w:rsid w:val="00B41A48"/>
    <w:rsid w:val="00B41C95"/>
    <w:rsid w:val="00B41FCF"/>
    <w:rsid w:val="00B42204"/>
    <w:rsid w:val="00B43D44"/>
    <w:rsid w:val="00B44EBA"/>
    <w:rsid w:val="00B456FD"/>
    <w:rsid w:val="00B461B0"/>
    <w:rsid w:val="00B46484"/>
    <w:rsid w:val="00B46855"/>
    <w:rsid w:val="00B46EF7"/>
    <w:rsid w:val="00B46EFE"/>
    <w:rsid w:val="00B47384"/>
    <w:rsid w:val="00B47412"/>
    <w:rsid w:val="00B47A0B"/>
    <w:rsid w:val="00B47C28"/>
    <w:rsid w:val="00B47E00"/>
    <w:rsid w:val="00B50321"/>
    <w:rsid w:val="00B508D7"/>
    <w:rsid w:val="00B50F04"/>
    <w:rsid w:val="00B523D3"/>
    <w:rsid w:val="00B52E2F"/>
    <w:rsid w:val="00B54DC4"/>
    <w:rsid w:val="00B564E5"/>
    <w:rsid w:val="00B57E08"/>
    <w:rsid w:val="00B60D30"/>
    <w:rsid w:val="00B610F3"/>
    <w:rsid w:val="00B6122A"/>
    <w:rsid w:val="00B629CC"/>
    <w:rsid w:val="00B6557B"/>
    <w:rsid w:val="00B65D8D"/>
    <w:rsid w:val="00B70228"/>
    <w:rsid w:val="00B70928"/>
    <w:rsid w:val="00B71F0E"/>
    <w:rsid w:val="00B72A62"/>
    <w:rsid w:val="00B72CC6"/>
    <w:rsid w:val="00B73054"/>
    <w:rsid w:val="00B7371D"/>
    <w:rsid w:val="00B73E70"/>
    <w:rsid w:val="00B7440B"/>
    <w:rsid w:val="00B75760"/>
    <w:rsid w:val="00B758A3"/>
    <w:rsid w:val="00B768D1"/>
    <w:rsid w:val="00B76984"/>
    <w:rsid w:val="00B772D6"/>
    <w:rsid w:val="00B77BA5"/>
    <w:rsid w:val="00B81C49"/>
    <w:rsid w:val="00B81E57"/>
    <w:rsid w:val="00B8200F"/>
    <w:rsid w:val="00B83B2A"/>
    <w:rsid w:val="00B8603D"/>
    <w:rsid w:val="00B86865"/>
    <w:rsid w:val="00B8727E"/>
    <w:rsid w:val="00B90EC8"/>
    <w:rsid w:val="00B90F04"/>
    <w:rsid w:val="00B92223"/>
    <w:rsid w:val="00B92F13"/>
    <w:rsid w:val="00B933E8"/>
    <w:rsid w:val="00B93B57"/>
    <w:rsid w:val="00B9417A"/>
    <w:rsid w:val="00B945A4"/>
    <w:rsid w:val="00B96232"/>
    <w:rsid w:val="00B96699"/>
    <w:rsid w:val="00BA02D9"/>
    <w:rsid w:val="00BA15A3"/>
    <w:rsid w:val="00BA1D7F"/>
    <w:rsid w:val="00BA297C"/>
    <w:rsid w:val="00BA32F7"/>
    <w:rsid w:val="00BA3582"/>
    <w:rsid w:val="00BA3E11"/>
    <w:rsid w:val="00BA3E1C"/>
    <w:rsid w:val="00BA4375"/>
    <w:rsid w:val="00BA54E6"/>
    <w:rsid w:val="00BA672C"/>
    <w:rsid w:val="00BB27DB"/>
    <w:rsid w:val="00BB315B"/>
    <w:rsid w:val="00BB32A5"/>
    <w:rsid w:val="00BB3CF5"/>
    <w:rsid w:val="00BB5653"/>
    <w:rsid w:val="00BB6BD1"/>
    <w:rsid w:val="00BB6C14"/>
    <w:rsid w:val="00BB766E"/>
    <w:rsid w:val="00BC5EDC"/>
    <w:rsid w:val="00BC71F5"/>
    <w:rsid w:val="00BD2A59"/>
    <w:rsid w:val="00BD2ECB"/>
    <w:rsid w:val="00BE01D5"/>
    <w:rsid w:val="00BE1C9C"/>
    <w:rsid w:val="00BE3341"/>
    <w:rsid w:val="00BE3B37"/>
    <w:rsid w:val="00BE4AD4"/>
    <w:rsid w:val="00BE501A"/>
    <w:rsid w:val="00BF1723"/>
    <w:rsid w:val="00BF3CF4"/>
    <w:rsid w:val="00BF4ECB"/>
    <w:rsid w:val="00C00A17"/>
    <w:rsid w:val="00C00D26"/>
    <w:rsid w:val="00C011AA"/>
    <w:rsid w:val="00C023DB"/>
    <w:rsid w:val="00C03793"/>
    <w:rsid w:val="00C05C7E"/>
    <w:rsid w:val="00C064FC"/>
    <w:rsid w:val="00C06CCF"/>
    <w:rsid w:val="00C07A11"/>
    <w:rsid w:val="00C10A95"/>
    <w:rsid w:val="00C10E04"/>
    <w:rsid w:val="00C11A21"/>
    <w:rsid w:val="00C136B5"/>
    <w:rsid w:val="00C141B1"/>
    <w:rsid w:val="00C15692"/>
    <w:rsid w:val="00C15ED6"/>
    <w:rsid w:val="00C2069F"/>
    <w:rsid w:val="00C24084"/>
    <w:rsid w:val="00C24875"/>
    <w:rsid w:val="00C301D2"/>
    <w:rsid w:val="00C304F7"/>
    <w:rsid w:val="00C30997"/>
    <w:rsid w:val="00C31DF1"/>
    <w:rsid w:val="00C3407A"/>
    <w:rsid w:val="00C35A32"/>
    <w:rsid w:val="00C36A60"/>
    <w:rsid w:val="00C374CC"/>
    <w:rsid w:val="00C4005F"/>
    <w:rsid w:val="00C40B82"/>
    <w:rsid w:val="00C40CA0"/>
    <w:rsid w:val="00C41350"/>
    <w:rsid w:val="00C414D8"/>
    <w:rsid w:val="00C43666"/>
    <w:rsid w:val="00C47351"/>
    <w:rsid w:val="00C47A22"/>
    <w:rsid w:val="00C47B44"/>
    <w:rsid w:val="00C47F23"/>
    <w:rsid w:val="00C51F83"/>
    <w:rsid w:val="00C52B61"/>
    <w:rsid w:val="00C54973"/>
    <w:rsid w:val="00C56C97"/>
    <w:rsid w:val="00C574AD"/>
    <w:rsid w:val="00C579B1"/>
    <w:rsid w:val="00C62EC5"/>
    <w:rsid w:val="00C64A6F"/>
    <w:rsid w:val="00C65724"/>
    <w:rsid w:val="00C70541"/>
    <w:rsid w:val="00C72BEA"/>
    <w:rsid w:val="00C72F96"/>
    <w:rsid w:val="00C74C14"/>
    <w:rsid w:val="00C7730F"/>
    <w:rsid w:val="00C827CC"/>
    <w:rsid w:val="00C83174"/>
    <w:rsid w:val="00C839DC"/>
    <w:rsid w:val="00C85013"/>
    <w:rsid w:val="00C85326"/>
    <w:rsid w:val="00C86839"/>
    <w:rsid w:val="00C86CA4"/>
    <w:rsid w:val="00C937AD"/>
    <w:rsid w:val="00C94F3D"/>
    <w:rsid w:val="00C95321"/>
    <w:rsid w:val="00C96231"/>
    <w:rsid w:val="00C968F8"/>
    <w:rsid w:val="00C9735F"/>
    <w:rsid w:val="00CA062E"/>
    <w:rsid w:val="00CA0A97"/>
    <w:rsid w:val="00CA1D9A"/>
    <w:rsid w:val="00CA3FAC"/>
    <w:rsid w:val="00CA42B6"/>
    <w:rsid w:val="00CA4B7B"/>
    <w:rsid w:val="00CA59E0"/>
    <w:rsid w:val="00CA6097"/>
    <w:rsid w:val="00CA77F4"/>
    <w:rsid w:val="00CB07DC"/>
    <w:rsid w:val="00CB13E4"/>
    <w:rsid w:val="00CB7159"/>
    <w:rsid w:val="00CB73DA"/>
    <w:rsid w:val="00CB77E2"/>
    <w:rsid w:val="00CC0341"/>
    <w:rsid w:val="00CC0A2B"/>
    <w:rsid w:val="00CC1489"/>
    <w:rsid w:val="00CC1FE1"/>
    <w:rsid w:val="00CC2AC1"/>
    <w:rsid w:val="00CC2F96"/>
    <w:rsid w:val="00CC4035"/>
    <w:rsid w:val="00CC5E25"/>
    <w:rsid w:val="00CC6DC1"/>
    <w:rsid w:val="00CC6E52"/>
    <w:rsid w:val="00CC7F29"/>
    <w:rsid w:val="00CD0D29"/>
    <w:rsid w:val="00CD0F6C"/>
    <w:rsid w:val="00CD15B7"/>
    <w:rsid w:val="00CD2987"/>
    <w:rsid w:val="00CD3757"/>
    <w:rsid w:val="00CD3C76"/>
    <w:rsid w:val="00CD3F56"/>
    <w:rsid w:val="00CD47C9"/>
    <w:rsid w:val="00CD49AD"/>
    <w:rsid w:val="00CD623B"/>
    <w:rsid w:val="00CE158E"/>
    <w:rsid w:val="00CE4499"/>
    <w:rsid w:val="00CF09D3"/>
    <w:rsid w:val="00CF0AC0"/>
    <w:rsid w:val="00CF1048"/>
    <w:rsid w:val="00CF1597"/>
    <w:rsid w:val="00CF1E68"/>
    <w:rsid w:val="00CF2448"/>
    <w:rsid w:val="00CF2D03"/>
    <w:rsid w:val="00CF45CC"/>
    <w:rsid w:val="00CF4C38"/>
    <w:rsid w:val="00D0018A"/>
    <w:rsid w:val="00D02EEF"/>
    <w:rsid w:val="00D03E05"/>
    <w:rsid w:val="00D041F8"/>
    <w:rsid w:val="00D04994"/>
    <w:rsid w:val="00D05247"/>
    <w:rsid w:val="00D05C8D"/>
    <w:rsid w:val="00D0649D"/>
    <w:rsid w:val="00D06DFF"/>
    <w:rsid w:val="00D0788A"/>
    <w:rsid w:val="00D10AF4"/>
    <w:rsid w:val="00D10F5E"/>
    <w:rsid w:val="00D11A89"/>
    <w:rsid w:val="00D12438"/>
    <w:rsid w:val="00D12449"/>
    <w:rsid w:val="00D14A0C"/>
    <w:rsid w:val="00D14DF3"/>
    <w:rsid w:val="00D1627C"/>
    <w:rsid w:val="00D175A7"/>
    <w:rsid w:val="00D21241"/>
    <w:rsid w:val="00D21886"/>
    <w:rsid w:val="00D218FC"/>
    <w:rsid w:val="00D23DCB"/>
    <w:rsid w:val="00D25651"/>
    <w:rsid w:val="00D259AC"/>
    <w:rsid w:val="00D26B13"/>
    <w:rsid w:val="00D27A0D"/>
    <w:rsid w:val="00D31B88"/>
    <w:rsid w:val="00D31E90"/>
    <w:rsid w:val="00D32603"/>
    <w:rsid w:val="00D36AFC"/>
    <w:rsid w:val="00D40863"/>
    <w:rsid w:val="00D40F85"/>
    <w:rsid w:val="00D41147"/>
    <w:rsid w:val="00D41F27"/>
    <w:rsid w:val="00D42039"/>
    <w:rsid w:val="00D42E69"/>
    <w:rsid w:val="00D44C29"/>
    <w:rsid w:val="00D44C50"/>
    <w:rsid w:val="00D44EA8"/>
    <w:rsid w:val="00D44F11"/>
    <w:rsid w:val="00D4531D"/>
    <w:rsid w:val="00D45591"/>
    <w:rsid w:val="00D469A4"/>
    <w:rsid w:val="00D46FB9"/>
    <w:rsid w:val="00D514DE"/>
    <w:rsid w:val="00D51ADD"/>
    <w:rsid w:val="00D5209B"/>
    <w:rsid w:val="00D52870"/>
    <w:rsid w:val="00D530B8"/>
    <w:rsid w:val="00D56688"/>
    <w:rsid w:val="00D57843"/>
    <w:rsid w:val="00D61F33"/>
    <w:rsid w:val="00D62364"/>
    <w:rsid w:val="00D62531"/>
    <w:rsid w:val="00D626CC"/>
    <w:rsid w:val="00D6282F"/>
    <w:rsid w:val="00D62E5E"/>
    <w:rsid w:val="00D632B5"/>
    <w:rsid w:val="00D63F1B"/>
    <w:rsid w:val="00D64321"/>
    <w:rsid w:val="00D6472D"/>
    <w:rsid w:val="00D647BA"/>
    <w:rsid w:val="00D64D25"/>
    <w:rsid w:val="00D64F3F"/>
    <w:rsid w:val="00D662BD"/>
    <w:rsid w:val="00D671A1"/>
    <w:rsid w:val="00D67497"/>
    <w:rsid w:val="00D67B21"/>
    <w:rsid w:val="00D721FD"/>
    <w:rsid w:val="00D724E3"/>
    <w:rsid w:val="00D7374F"/>
    <w:rsid w:val="00D7461D"/>
    <w:rsid w:val="00D74FCE"/>
    <w:rsid w:val="00D8058B"/>
    <w:rsid w:val="00D80DCD"/>
    <w:rsid w:val="00D811CF"/>
    <w:rsid w:val="00D81F1C"/>
    <w:rsid w:val="00D82DC3"/>
    <w:rsid w:val="00D875E6"/>
    <w:rsid w:val="00D87A65"/>
    <w:rsid w:val="00D906E1"/>
    <w:rsid w:val="00D90769"/>
    <w:rsid w:val="00D911FA"/>
    <w:rsid w:val="00D9207C"/>
    <w:rsid w:val="00D93845"/>
    <w:rsid w:val="00D93863"/>
    <w:rsid w:val="00D9418C"/>
    <w:rsid w:val="00D945F1"/>
    <w:rsid w:val="00D95A6A"/>
    <w:rsid w:val="00D97EFC"/>
    <w:rsid w:val="00DA0D0E"/>
    <w:rsid w:val="00DA0D89"/>
    <w:rsid w:val="00DA1107"/>
    <w:rsid w:val="00DA2539"/>
    <w:rsid w:val="00DA3585"/>
    <w:rsid w:val="00DA540B"/>
    <w:rsid w:val="00DA7D2C"/>
    <w:rsid w:val="00DB09EF"/>
    <w:rsid w:val="00DB0CA8"/>
    <w:rsid w:val="00DB1E30"/>
    <w:rsid w:val="00DB2966"/>
    <w:rsid w:val="00DB5156"/>
    <w:rsid w:val="00DB70A8"/>
    <w:rsid w:val="00DB7B2F"/>
    <w:rsid w:val="00DC091A"/>
    <w:rsid w:val="00DC0DDE"/>
    <w:rsid w:val="00DC1CE6"/>
    <w:rsid w:val="00DC2ED5"/>
    <w:rsid w:val="00DC5F1A"/>
    <w:rsid w:val="00DC7740"/>
    <w:rsid w:val="00DC7CB5"/>
    <w:rsid w:val="00DD0398"/>
    <w:rsid w:val="00DD062D"/>
    <w:rsid w:val="00DD0AA3"/>
    <w:rsid w:val="00DD0D4F"/>
    <w:rsid w:val="00DD3675"/>
    <w:rsid w:val="00DD46DC"/>
    <w:rsid w:val="00DD6FA3"/>
    <w:rsid w:val="00DE0EDC"/>
    <w:rsid w:val="00DE55A2"/>
    <w:rsid w:val="00DE6032"/>
    <w:rsid w:val="00DE67E5"/>
    <w:rsid w:val="00DE6C2F"/>
    <w:rsid w:val="00DE7DDC"/>
    <w:rsid w:val="00DF0A1D"/>
    <w:rsid w:val="00DF26B1"/>
    <w:rsid w:val="00DF3263"/>
    <w:rsid w:val="00DF3597"/>
    <w:rsid w:val="00DF46B2"/>
    <w:rsid w:val="00DF4F80"/>
    <w:rsid w:val="00DF55BA"/>
    <w:rsid w:val="00DF5A0D"/>
    <w:rsid w:val="00DF6CEC"/>
    <w:rsid w:val="00DF6DD2"/>
    <w:rsid w:val="00E023C8"/>
    <w:rsid w:val="00E04F59"/>
    <w:rsid w:val="00E053EA"/>
    <w:rsid w:val="00E07320"/>
    <w:rsid w:val="00E0790A"/>
    <w:rsid w:val="00E11C98"/>
    <w:rsid w:val="00E13112"/>
    <w:rsid w:val="00E13FB8"/>
    <w:rsid w:val="00E1441B"/>
    <w:rsid w:val="00E15A24"/>
    <w:rsid w:val="00E16E3A"/>
    <w:rsid w:val="00E206E1"/>
    <w:rsid w:val="00E20F5C"/>
    <w:rsid w:val="00E21960"/>
    <w:rsid w:val="00E236E0"/>
    <w:rsid w:val="00E243EA"/>
    <w:rsid w:val="00E25844"/>
    <w:rsid w:val="00E263F6"/>
    <w:rsid w:val="00E26581"/>
    <w:rsid w:val="00E318B9"/>
    <w:rsid w:val="00E31A38"/>
    <w:rsid w:val="00E333AD"/>
    <w:rsid w:val="00E35B5F"/>
    <w:rsid w:val="00E36D01"/>
    <w:rsid w:val="00E36D29"/>
    <w:rsid w:val="00E37808"/>
    <w:rsid w:val="00E379E4"/>
    <w:rsid w:val="00E426C3"/>
    <w:rsid w:val="00E44C0E"/>
    <w:rsid w:val="00E4659C"/>
    <w:rsid w:val="00E4727F"/>
    <w:rsid w:val="00E5054A"/>
    <w:rsid w:val="00E50B0C"/>
    <w:rsid w:val="00E520DF"/>
    <w:rsid w:val="00E543D8"/>
    <w:rsid w:val="00E543D9"/>
    <w:rsid w:val="00E558A7"/>
    <w:rsid w:val="00E55C98"/>
    <w:rsid w:val="00E60495"/>
    <w:rsid w:val="00E62975"/>
    <w:rsid w:val="00E63AB7"/>
    <w:rsid w:val="00E6499F"/>
    <w:rsid w:val="00E64DB4"/>
    <w:rsid w:val="00E65B76"/>
    <w:rsid w:val="00E70DFF"/>
    <w:rsid w:val="00E71E19"/>
    <w:rsid w:val="00E72CAD"/>
    <w:rsid w:val="00E72F15"/>
    <w:rsid w:val="00E73566"/>
    <w:rsid w:val="00E75D4D"/>
    <w:rsid w:val="00E81F09"/>
    <w:rsid w:val="00E82F0B"/>
    <w:rsid w:val="00E8502F"/>
    <w:rsid w:val="00E8637B"/>
    <w:rsid w:val="00E87528"/>
    <w:rsid w:val="00E94413"/>
    <w:rsid w:val="00E944B0"/>
    <w:rsid w:val="00E95F57"/>
    <w:rsid w:val="00EA2E47"/>
    <w:rsid w:val="00EA33E4"/>
    <w:rsid w:val="00EA3ABD"/>
    <w:rsid w:val="00EA63E5"/>
    <w:rsid w:val="00EA6642"/>
    <w:rsid w:val="00EA74D7"/>
    <w:rsid w:val="00EB203C"/>
    <w:rsid w:val="00EB2882"/>
    <w:rsid w:val="00EB58DD"/>
    <w:rsid w:val="00EC4302"/>
    <w:rsid w:val="00EC5550"/>
    <w:rsid w:val="00EC594F"/>
    <w:rsid w:val="00EC66DA"/>
    <w:rsid w:val="00EC6A3F"/>
    <w:rsid w:val="00EC7C47"/>
    <w:rsid w:val="00ED0911"/>
    <w:rsid w:val="00ED0F75"/>
    <w:rsid w:val="00ED5BBD"/>
    <w:rsid w:val="00ED7C83"/>
    <w:rsid w:val="00EE0765"/>
    <w:rsid w:val="00EE0A12"/>
    <w:rsid w:val="00EE205F"/>
    <w:rsid w:val="00EE3BD1"/>
    <w:rsid w:val="00EE406C"/>
    <w:rsid w:val="00EE686F"/>
    <w:rsid w:val="00EE6BB7"/>
    <w:rsid w:val="00EF125B"/>
    <w:rsid w:val="00EF4143"/>
    <w:rsid w:val="00EF5A3A"/>
    <w:rsid w:val="00EF5D1A"/>
    <w:rsid w:val="00EF7535"/>
    <w:rsid w:val="00F00FA0"/>
    <w:rsid w:val="00F028CD"/>
    <w:rsid w:val="00F039EA"/>
    <w:rsid w:val="00F04E17"/>
    <w:rsid w:val="00F05F24"/>
    <w:rsid w:val="00F06694"/>
    <w:rsid w:val="00F0692F"/>
    <w:rsid w:val="00F07342"/>
    <w:rsid w:val="00F07554"/>
    <w:rsid w:val="00F107D8"/>
    <w:rsid w:val="00F10ABD"/>
    <w:rsid w:val="00F12B7E"/>
    <w:rsid w:val="00F13982"/>
    <w:rsid w:val="00F13B2B"/>
    <w:rsid w:val="00F163CC"/>
    <w:rsid w:val="00F1726F"/>
    <w:rsid w:val="00F20093"/>
    <w:rsid w:val="00F20AEF"/>
    <w:rsid w:val="00F20AFA"/>
    <w:rsid w:val="00F2115D"/>
    <w:rsid w:val="00F21C60"/>
    <w:rsid w:val="00F21D75"/>
    <w:rsid w:val="00F24DDB"/>
    <w:rsid w:val="00F257EE"/>
    <w:rsid w:val="00F25F79"/>
    <w:rsid w:val="00F278B7"/>
    <w:rsid w:val="00F323C3"/>
    <w:rsid w:val="00F3652F"/>
    <w:rsid w:val="00F37E3E"/>
    <w:rsid w:val="00F410DF"/>
    <w:rsid w:val="00F42031"/>
    <w:rsid w:val="00F43061"/>
    <w:rsid w:val="00F44EAD"/>
    <w:rsid w:val="00F4527C"/>
    <w:rsid w:val="00F46DEF"/>
    <w:rsid w:val="00F50858"/>
    <w:rsid w:val="00F5193B"/>
    <w:rsid w:val="00F539D8"/>
    <w:rsid w:val="00F54787"/>
    <w:rsid w:val="00F54EF9"/>
    <w:rsid w:val="00F56FCA"/>
    <w:rsid w:val="00F60022"/>
    <w:rsid w:val="00F62667"/>
    <w:rsid w:val="00F62E1D"/>
    <w:rsid w:val="00F63E3F"/>
    <w:rsid w:val="00F66194"/>
    <w:rsid w:val="00F66C8A"/>
    <w:rsid w:val="00F7043B"/>
    <w:rsid w:val="00F71446"/>
    <w:rsid w:val="00F7347E"/>
    <w:rsid w:val="00F73A07"/>
    <w:rsid w:val="00F74B41"/>
    <w:rsid w:val="00F758B2"/>
    <w:rsid w:val="00F75F01"/>
    <w:rsid w:val="00F764DD"/>
    <w:rsid w:val="00F7685F"/>
    <w:rsid w:val="00F800FA"/>
    <w:rsid w:val="00F8031D"/>
    <w:rsid w:val="00F8213F"/>
    <w:rsid w:val="00F83F47"/>
    <w:rsid w:val="00F84144"/>
    <w:rsid w:val="00F84776"/>
    <w:rsid w:val="00F85222"/>
    <w:rsid w:val="00F8587A"/>
    <w:rsid w:val="00F95235"/>
    <w:rsid w:val="00F96561"/>
    <w:rsid w:val="00F97C6D"/>
    <w:rsid w:val="00FA12A6"/>
    <w:rsid w:val="00FA26E0"/>
    <w:rsid w:val="00FA598B"/>
    <w:rsid w:val="00FA5DFA"/>
    <w:rsid w:val="00FB0445"/>
    <w:rsid w:val="00FB09AC"/>
    <w:rsid w:val="00FB106C"/>
    <w:rsid w:val="00FB278D"/>
    <w:rsid w:val="00FB4274"/>
    <w:rsid w:val="00FB47A2"/>
    <w:rsid w:val="00FB4E7C"/>
    <w:rsid w:val="00FB5EE7"/>
    <w:rsid w:val="00FB76F6"/>
    <w:rsid w:val="00FC11E9"/>
    <w:rsid w:val="00FC3386"/>
    <w:rsid w:val="00FC5420"/>
    <w:rsid w:val="00FC5688"/>
    <w:rsid w:val="00FC5BBF"/>
    <w:rsid w:val="00FC77A7"/>
    <w:rsid w:val="00FC7811"/>
    <w:rsid w:val="00FD0495"/>
    <w:rsid w:val="00FD06C3"/>
    <w:rsid w:val="00FD1B84"/>
    <w:rsid w:val="00FD3033"/>
    <w:rsid w:val="00FD39E4"/>
    <w:rsid w:val="00FD4167"/>
    <w:rsid w:val="00FD4D3F"/>
    <w:rsid w:val="00FD5C10"/>
    <w:rsid w:val="00FD5D6C"/>
    <w:rsid w:val="00FD6039"/>
    <w:rsid w:val="00FD716E"/>
    <w:rsid w:val="00FE1D42"/>
    <w:rsid w:val="00FE3BCE"/>
    <w:rsid w:val="00FE3EDC"/>
    <w:rsid w:val="00FE4C2D"/>
    <w:rsid w:val="00FE6CAA"/>
    <w:rsid w:val="00FE6E4A"/>
    <w:rsid w:val="00FE75DC"/>
    <w:rsid w:val="00FE782F"/>
    <w:rsid w:val="00FE7990"/>
    <w:rsid w:val="00FF080D"/>
    <w:rsid w:val="00FF1ACD"/>
    <w:rsid w:val="00FF1B6C"/>
    <w:rsid w:val="00FF304F"/>
    <w:rsid w:val="00FF3339"/>
    <w:rsid w:val="00FF3448"/>
    <w:rsid w:val="00FF3FB2"/>
    <w:rsid w:val="00FF4482"/>
    <w:rsid w:val="00FF5FD4"/>
    <w:rsid w:val="00FF64B4"/>
    <w:rsid w:val="00FF75D7"/>
    <w:rsid w:val="00FF7CC8"/>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C4B086"/>
  <w15:chartTrackingRefBased/>
  <w15:docId w15:val="{9047A2D4-D9F3-484E-A7EB-A8D4CD643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213F"/>
    <w:rPr>
      <w:rFonts w:ascii="Times New Roman" w:hAnsi="Times New Roman" w:cs="Times New Roman"/>
      <w:lang w:val="en-US"/>
    </w:rPr>
  </w:style>
  <w:style w:type="paragraph" w:styleId="Heading1">
    <w:name w:val="heading 1"/>
    <w:basedOn w:val="Normal"/>
    <w:next w:val="Normal"/>
    <w:link w:val="Heading1Char"/>
    <w:uiPriority w:val="9"/>
    <w:qFormat/>
    <w:rsid w:val="00C35A32"/>
    <w:pPr>
      <w:jc w:val="center"/>
      <w:outlineLvl w:val="0"/>
    </w:pPr>
    <w:rPr>
      <w:b/>
      <w:bCs/>
    </w:rPr>
  </w:style>
  <w:style w:type="paragraph" w:styleId="Heading2">
    <w:name w:val="heading 2"/>
    <w:basedOn w:val="Normal"/>
    <w:next w:val="Normal"/>
    <w:link w:val="Heading2Char"/>
    <w:uiPriority w:val="9"/>
    <w:unhideWhenUsed/>
    <w:qFormat/>
    <w:rsid w:val="007B3B69"/>
    <w:pPr>
      <w:outlineLvl w:val="1"/>
    </w:pPr>
    <w:rPr>
      <w:b/>
      <w:bCs/>
    </w:rPr>
  </w:style>
  <w:style w:type="paragraph" w:styleId="Heading3">
    <w:name w:val="heading 3"/>
    <w:basedOn w:val="Normal"/>
    <w:next w:val="Normal"/>
    <w:link w:val="Heading3Char"/>
    <w:uiPriority w:val="9"/>
    <w:semiHidden/>
    <w:unhideWhenUsed/>
    <w:qFormat/>
    <w:rsid w:val="00F821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21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21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21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21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21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21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A32"/>
    <w:rPr>
      <w:rFonts w:ascii="Times New Roman" w:hAnsi="Times New Roman" w:cs="Times New Roman"/>
      <w:b/>
      <w:bCs/>
      <w:lang w:val="en-US"/>
    </w:rPr>
  </w:style>
  <w:style w:type="character" w:customStyle="1" w:styleId="Heading2Char">
    <w:name w:val="Heading 2 Char"/>
    <w:basedOn w:val="DefaultParagraphFont"/>
    <w:link w:val="Heading2"/>
    <w:uiPriority w:val="9"/>
    <w:rsid w:val="007B3B69"/>
    <w:rPr>
      <w:rFonts w:ascii="Times New Roman" w:hAnsi="Times New Roman" w:cs="Times New Roman"/>
      <w:b/>
      <w:bCs/>
      <w:lang w:val="en-US"/>
    </w:rPr>
  </w:style>
  <w:style w:type="character" w:customStyle="1" w:styleId="Heading3Char">
    <w:name w:val="Heading 3 Char"/>
    <w:basedOn w:val="DefaultParagraphFont"/>
    <w:link w:val="Heading3"/>
    <w:uiPriority w:val="9"/>
    <w:semiHidden/>
    <w:rsid w:val="00F821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21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21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21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21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21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213F"/>
    <w:rPr>
      <w:rFonts w:eastAsiaTheme="majorEastAsia" w:cstheme="majorBidi"/>
      <w:color w:val="272727" w:themeColor="text1" w:themeTint="D8"/>
    </w:rPr>
  </w:style>
  <w:style w:type="paragraph" w:styleId="Title">
    <w:name w:val="Title"/>
    <w:basedOn w:val="Normal"/>
    <w:next w:val="Normal"/>
    <w:link w:val="TitleChar"/>
    <w:uiPriority w:val="10"/>
    <w:qFormat/>
    <w:rsid w:val="00F821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21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213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21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213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213F"/>
    <w:rPr>
      <w:i/>
      <w:iCs/>
      <w:color w:val="404040" w:themeColor="text1" w:themeTint="BF"/>
    </w:rPr>
  </w:style>
  <w:style w:type="paragraph" w:styleId="ListParagraph">
    <w:name w:val="List Paragraph"/>
    <w:basedOn w:val="Normal"/>
    <w:uiPriority w:val="34"/>
    <w:qFormat/>
    <w:rsid w:val="00F8213F"/>
    <w:pPr>
      <w:ind w:left="720"/>
      <w:contextualSpacing/>
    </w:pPr>
  </w:style>
  <w:style w:type="character" w:styleId="IntenseEmphasis">
    <w:name w:val="Intense Emphasis"/>
    <w:basedOn w:val="DefaultParagraphFont"/>
    <w:uiPriority w:val="21"/>
    <w:qFormat/>
    <w:rsid w:val="00F8213F"/>
    <w:rPr>
      <w:i/>
      <w:iCs/>
      <w:color w:val="0F4761" w:themeColor="accent1" w:themeShade="BF"/>
    </w:rPr>
  </w:style>
  <w:style w:type="paragraph" w:styleId="IntenseQuote">
    <w:name w:val="Intense Quote"/>
    <w:basedOn w:val="Normal"/>
    <w:next w:val="Normal"/>
    <w:link w:val="IntenseQuoteChar"/>
    <w:uiPriority w:val="30"/>
    <w:qFormat/>
    <w:rsid w:val="00F821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213F"/>
    <w:rPr>
      <w:i/>
      <w:iCs/>
      <w:color w:val="0F4761" w:themeColor="accent1" w:themeShade="BF"/>
    </w:rPr>
  </w:style>
  <w:style w:type="character" w:styleId="IntenseReference">
    <w:name w:val="Intense Reference"/>
    <w:basedOn w:val="DefaultParagraphFont"/>
    <w:uiPriority w:val="32"/>
    <w:qFormat/>
    <w:rsid w:val="00F8213F"/>
    <w:rPr>
      <w:b/>
      <w:bCs/>
      <w:smallCaps/>
      <w:color w:val="0F4761" w:themeColor="accent1" w:themeShade="BF"/>
      <w:spacing w:val="5"/>
    </w:rPr>
  </w:style>
  <w:style w:type="paragraph" w:styleId="Header">
    <w:name w:val="header"/>
    <w:basedOn w:val="Normal"/>
    <w:link w:val="HeaderChar"/>
    <w:uiPriority w:val="99"/>
    <w:unhideWhenUsed/>
    <w:rsid w:val="00715113"/>
    <w:pPr>
      <w:tabs>
        <w:tab w:val="center" w:pos="4513"/>
        <w:tab w:val="right" w:pos="9026"/>
      </w:tabs>
    </w:pPr>
  </w:style>
  <w:style w:type="character" w:customStyle="1" w:styleId="HeaderChar">
    <w:name w:val="Header Char"/>
    <w:basedOn w:val="DefaultParagraphFont"/>
    <w:link w:val="Header"/>
    <w:uiPriority w:val="99"/>
    <w:rsid w:val="00715113"/>
    <w:rPr>
      <w:rFonts w:ascii="Times New Roman" w:hAnsi="Times New Roman" w:cs="Times New Roman"/>
      <w:lang w:val="en-US"/>
    </w:rPr>
  </w:style>
  <w:style w:type="paragraph" w:styleId="Footer">
    <w:name w:val="footer"/>
    <w:basedOn w:val="Normal"/>
    <w:link w:val="FooterChar"/>
    <w:uiPriority w:val="99"/>
    <w:unhideWhenUsed/>
    <w:rsid w:val="00715113"/>
    <w:pPr>
      <w:tabs>
        <w:tab w:val="center" w:pos="4513"/>
        <w:tab w:val="right" w:pos="9026"/>
      </w:tabs>
    </w:pPr>
  </w:style>
  <w:style w:type="character" w:customStyle="1" w:styleId="FooterChar">
    <w:name w:val="Footer Char"/>
    <w:basedOn w:val="DefaultParagraphFont"/>
    <w:link w:val="Footer"/>
    <w:uiPriority w:val="99"/>
    <w:rsid w:val="00715113"/>
    <w:rPr>
      <w:rFonts w:ascii="Times New Roman" w:hAnsi="Times New Roman" w:cs="Times New Roman"/>
      <w:lang w:val="en-US"/>
    </w:rPr>
  </w:style>
  <w:style w:type="character" w:styleId="PageNumber">
    <w:name w:val="page number"/>
    <w:basedOn w:val="DefaultParagraphFont"/>
    <w:uiPriority w:val="99"/>
    <w:semiHidden/>
    <w:unhideWhenUsed/>
    <w:rsid w:val="00715113"/>
  </w:style>
  <w:style w:type="paragraph" w:customStyle="1" w:styleId="EndNoteBibliographyTitle">
    <w:name w:val="EndNote Bibliography Title"/>
    <w:basedOn w:val="Normal"/>
    <w:link w:val="EndNoteBibliographyTitleChar"/>
    <w:rsid w:val="00F278B7"/>
    <w:pPr>
      <w:jc w:val="center"/>
    </w:pPr>
  </w:style>
  <w:style w:type="character" w:customStyle="1" w:styleId="EndNoteBibliographyTitleChar">
    <w:name w:val="EndNote Bibliography Title Char"/>
    <w:basedOn w:val="DefaultParagraphFont"/>
    <w:link w:val="EndNoteBibliographyTitle"/>
    <w:rsid w:val="00F278B7"/>
    <w:rPr>
      <w:rFonts w:ascii="Times New Roman" w:hAnsi="Times New Roman" w:cs="Times New Roman"/>
      <w:lang w:val="en-US"/>
    </w:rPr>
  </w:style>
  <w:style w:type="paragraph" w:customStyle="1" w:styleId="EndNoteBibliography">
    <w:name w:val="EndNote Bibliography"/>
    <w:basedOn w:val="Normal"/>
    <w:link w:val="EndNoteBibliographyChar"/>
    <w:rsid w:val="00F278B7"/>
  </w:style>
  <w:style w:type="character" w:customStyle="1" w:styleId="EndNoteBibliographyChar">
    <w:name w:val="EndNote Bibliography Char"/>
    <w:basedOn w:val="DefaultParagraphFont"/>
    <w:link w:val="EndNoteBibliography"/>
    <w:rsid w:val="00F278B7"/>
    <w:rPr>
      <w:rFonts w:ascii="Times New Roman" w:hAnsi="Times New Roman" w:cs="Times New Roman"/>
      <w:lang w:val="en-US"/>
    </w:rPr>
  </w:style>
  <w:style w:type="table" w:styleId="TableGrid">
    <w:name w:val="Table Grid"/>
    <w:basedOn w:val="TableNormal"/>
    <w:uiPriority w:val="59"/>
    <w:rsid w:val="00FD5D6C"/>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A262887-6233-8647-9B67-1782922CA4E6}">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AFCC20-6849-BD41-B9AD-361F2FC650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2</Pages>
  <Words>15425</Words>
  <Characters>106742</Characters>
  <Application>Microsoft Office Word</Application>
  <DocSecurity>0</DocSecurity>
  <Lines>3953</Lines>
  <Paragraphs>17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Hani Zainal</dc:creator>
  <cp:keywords/>
  <dc:description/>
  <cp:lastModifiedBy>Nur Hani Zainal</cp:lastModifiedBy>
  <cp:revision>70</cp:revision>
  <dcterms:created xsi:type="dcterms:W3CDTF">2025-06-22T12:51:00Z</dcterms:created>
  <dcterms:modified xsi:type="dcterms:W3CDTF">2025-08-17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012</vt:lpwstr>
  </property>
  <property fmtid="{D5CDD505-2E9C-101B-9397-08002B2CF9AE}" pid="3" name="grammarly_documentContext">
    <vt:lpwstr>{"goals":[],"domain":"general","emotions":[],"dialect":"american"}</vt:lpwstr>
  </property>
</Properties>
</file>